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1C15C4A" w14:textId="3A34964C" w:rsidR="00B8323E" w:rsidRPr="00A659B3" w:rsidRDefault="00B8323E" w:rsidP="009D4FA1">
      <w:pPr>
        <w:spacing w:line="480" w:lineRule="auto"/>
        <w:rPr>
          <w:rFonts w:ascii="Times New Roman" w:hAnsi="Times New Roman" w:cs="Times New Roman"/>
          <w:sz w:val="24"/>
          <w:szCs w:val="24"/>
        </w:rPr>
      </w:pPr>
      <w:r w:rsidRPr="004E05A9">
        <w:rPr>
          <w:rFonts w:ascii="Times New Roman" w:hAnsi="Times New Roman" w:cs="Times New Roman"/>
          <w:sz w:val="24"/>
          <w:szCs w:val="24"/>
          <w:u w:val="single"/>
        </w:rPr>
        <w:t xml:space="preserve">Table </w:t>
      </w:r>
      <w:r w:rsidR="00A87A85">
        <w:rPr>
          <w:rFonts w:ascii="Times New Roman" w:hAnsi="Times New Roman" w:cs="Times New Roman"/>
          <w:sz w:val="24"/>
          <w:szCs w:val="24"/>
          <w:u w:val="single"/>
        </w:rPr>
        <w:t>S</w:t>
      </w:r>
      <w:r w:rsidRPr="004E05A9">
        <w:rPr>
          <w:rFonts w:ascii="Times New Roman" w:hAnsi="Times New Roman" w:cs="Times New Roman"/>
          <w:sz w:val="24"/>
          <w:szCs w:val="24"/>
          <w:u w:val="single"/>
        </w:rPr>
        <w:t>1</w:t>
      </w:r>
      <w:r w:rsidR="00A659B3" w:rsidRPr="00A659B3">
        <w:rPr>
          <w:rFonts w:ascii="Times New Roman" w:hAnsi="Times New Roman" w:cs="Times New Roman"/>
          <w:sz w:val="24"/>
          <w:szCs w:val="24"/>
        </w:rPr>
        <w:t xml:space="preserve">: </w:t>
      </w:r>
      <w:r w:rsidR="00A659B3" w:rsidRPr="00A659B3">
        <w:rPr>
          <w:rFonts w:ascii="Times New Roman" w:hAnsi="Times New Roman" w:cs="Times New Roman"/>
          <w:i/>
          <w:iCs/>
          <w:sz w:val="24"/>
          <w:szCs w:val="24"/>
        </w:rPr>
        <w:t>Amorphophallus</w:t>
      </w:r>
      <w:r w:rsidR="00A659B3" w:rsidRPr="00A659B3">
        <w:rPr>
          <w:rFonts w:ascii="Times New Roman" w:hAnsi="Times New Roman" w:cs="Times New Roman"/>
          <w:sz w:val="24"/>
          <w:szCs w:val="24"/>
        </w:rPr>
        <w:t xml:space="preserve"> species, their identified scent compounds and the according reference. The identified scent compounds and their relative amount per species in percent are provided in descending order. If specified in the original publications, voucher or origin as well as sampling time are indicated. Furthermore, the subjective scent characterisation based on human perception is included. S-methyl thioesters (Ac, </w:t>
      </w:r>
      <w:proofErr w:type="spellStart"/>
      <w:r w:rsidR="00A659B3" w:rsidRPr="00A659B3">
        <w:rPr>
          <w:rFonts w:ascii="Times New Roman" w:hAnsi="Times New Roman" w:cs="Times New Roman"/>
          <w:sz w:val="24"/>
          <w:szCs w:val="24"/>
        </w:rPr>
        <w:t>Pr</w:t>
      </w:r>
      <w:proofErr w:type="spellEnd"/>
      <w:r w:rsidR="00A659B3" w:rsidRPr="00A659B3">
        <w:rPr>
          <w:rFonts w:ascii="Times New Roman" w:hAnsi="Times New Roman" w:cs="Times New Roman"/>
          <w:sz w:val="24"/>
          <w:szCs w:val="24"/>
        </w:rPr>
        <w:t xml:space="preserve">, Bu, </w:t>
      </w:r>
      <w:proofErr w:type="spellStart"/>
      <w:r w:rsidR="00A659B3" w:rsidRPr="00A659B3">
        <w:rPr>
          <w:rFonts w:ascii="Times New Roman" w:hAnsi="Times New Roman" w:cs="Times New Roman"/>
          <w:sz w:val="24"/>
          <w:szCs w:val="24"/>
        </w:rPr>
        <w:t>iBu</w:t>
      </w:r>
      <w:proofErr w:type="spellEnd"/>
      <w:r w:rsidR="00A659B3" w:rsidRPr="00A659B3">
        <w:rPr>
          <w:rFonts w:ascii="Times New Roman" w:hAnsi="Times New Roman" w:cs="Times New Roman"/>
          <w:sz w:val="24"/>
          <w:szCs w:val="24"/>
        </w:rPr>
        <w:t xml:space="preserve">) are referenced as in Kite and </w:t>
      </w:r>
      <w:proofErr w:type="spellStart"/>
      <w:r w:rsidR="00A659B3" w:rsidRPr="00A659B3">
        <w:rPr>
          <w:rFonts w:ascii="Times New Roman" w:hAnsi="Times New Roman" w:cs="Times New Roman"/>
          <w:sz w:val="24"/>
          <w:szCs w:val="24"/>
        </w:rPr>
        <w:t>Hetterscheid</w:t>
      </w:r>
      <w:proofErr w:type="spellEnd"/>
      <w:r w:rsidR="00A659B3" w:rsidRPr="00A659B3">
        <w:rPr>
          <w:rFonts w:ascii="Times New Roman" w:hAnsi="Times New Roman" w:cs="Times New Roman"/>
          <w:sz w:val="24"/>
          <w:szCs w:val="24"/>
        </w:rPr>
        <w:t xml:space="preserve"> (2017). </w:t>
      </w:r>
      <w:r w:rsidR="003B2448" w:rsidRPr="003B2448">
        <w:rPr>
          <w:rFonts w:ascii="Times New Roman" w:hAnsi="Times New Roman" w:cs="Times New Roman"/>
          <w:sz w:val="24"/>
          <w:szCs w:val="24"/>
        </w:rPr>
        <w:t>The quantity of the identified scent compounds is presented as in the original publications, either as percentage or as symbol (x ; +; -), indicating the presence and the quantity of a given compound.</w:t>
      </w:r>
    </w:p>
    <w:tbl>
      <w:tblPr>
        <w:tblStyle w:val="Tabellenraster"/>
        <w:tblW w:w="15163" w:type="dxa"/>
        <w:tblLayout w:type="fixed"/>
        <w:tblLook w:val="04A0" w:firstRow="1" w:lastRow="0" w:firstColumn="1" w:lastColumn="0" w:noHBand="0" w:noVBand="1"/>
      </w:tblPr>
      <w:tblGrid>
        <w:gridCol w:w="2263"/>
        <w:gridCol w:w="1276"/>
        <w:gridCol w:w="1418"/>
        <w:gridCol w:w="1275"/>
        <w:gridCol w:w="6521"/>
        <w:gridCol w:w="2410"/>
      </w:tblGrid>
      <w:tr w:rsidR="004E05A9" w:rsidRPr="003F665C" w14:paraId="3E034A9F" w14:textId="77777777" w:rsidTr="00773B64">
        <w:trPr>
          <w:trHeight w:val="975"/>
        </w:trPr>
        <w:tc>
          <w:tcPr>
            <w:tcW w:w="2263" w:type="dxa"/>
            <w:hideMark/>
          </w:tcPr>
          <w:p w14:paraId="35359CBE" w14:textId="648762D3" w:rsidR="00B8323E" w:rsidRPr="003F665C" w:rsidRDefault="00B8323E" w:rsidP="00256CCB">
            <w:pPr>
              <w:spacing w:line="480" w:lineRule="auto"/>
              <w:rPr>
                <w:rFonts w:ascii="Times New Roman" w:hAnsi="Times New Roman" w:cs="Times New Roman"/>
                <w:b/>
                <w:bCs/>
                <w:sz w:val="20"/>
                <w:szCs w:val="20"/>
                <w:lang w:val="de-DE"/>
              </w:rPr>
            </w:pPr>
            <w:r w:rsidRPr="003F665C">
              <w:rPr>
                <w:rFonts w:ascii="Times New Roman" w:hAnsi="Times New Roman" w:cs="Times New Roman"/>
                <w:b/>
                <w:bCs/>
                <w:sz w:val="20"/>
                <w:szCs w:val="20"/>
              </w:rPr>
              <w:t>Species</w:t>
            </w:r>
          </w:p>
        </w:tc>
        <w:tc>
          <w:tcPr>
            <w:tcW w:w="1276" w:type="dxa"/>
            <w:hideMark/>
          </w:tcPr>
          <w:p w14:paraId="64CB060E" w14:textId="77777777" w:rsidR="00B8323E" w:rsidRPr="003F665C" w:rsidRDefault="00B8323E" w:rsidP="00256CCB">
            <w:pPr>
              <w:spacing w:line="480" w:lineRule="auto"/>
              <w:jc w:val="center"/>
              <w:rPr>
                <w:rFonts w:ascii="Times New Roman" w:hAnsi="Times New Roman" w:cs="Times New Roman"/>
                <w:b/>
                <w:bCs/>
                <w:sz w:val="20"/>
                <w:szCs w:val="20"/>
              </w:rPr>
            </w:pPr>
            <w:r w:rsidRPr="003F665C">
              <w:rPr>
                <w:rFonts w:ascii="Times New Roman" w:hAnsi="Times New Roman" w:cs="Times New Roman"/>
                <w:b/>
                <w:bCs/>
                <w:sz w:val="20"/>
                <w:szCs w:val="20"/>
              </w:rPr>
              <w:t>Voucher or origin</w:t>
            </w:r>
          </w:p>
        </w:tc>
        <w:tc>
          <w:tcPr>
            <w:tcW w:w="1418" w:type="dxa"/>
            <w:hideMark/>
          </w:tcPr>
          <w:p w14:paraId="5BB4298A" w14:textId="77777777" w:rsidR="00B8323E" w:rsidRPr="003F665C" w:rsidRDefault="00B8323E" w:rsidP="00256CCB">
            <w:pPr>
              <w:spacing w:line="480" w:lineRule="auto"/>
              <w:jc w:val="center"/>
              <w:rPr>
                <w:rFonts w:ascii="Times New Roman" w:hAnsi="Times New Roman" w:cs="Times New Roman"/>
                <w:b/>
                <w:sz w:val="20"/>
                <w:szCs w:val="20"/>
              </w:rPr>
            </w:pPr>
            <w:r w:rsidRPr="003F665C">
              <w:rPr>
                <w:rFonts w:ascii="Times New Roman" w:hAnsi="Times New Roman" w:cs="Times New Roman"/>
                <w:b/>
                <w:sz w:val="20"/>
                <w:szCs w:val="20"/>
              </w:rPr>
              <w:t>Human perception</w:t>
            </w:r>
          </w:p>
        </w:tc>
        <w:tc>
          <w:tcPr>
            <w:tcW w:w="1275" w:type="dxa"/>
            <w:hideMark/>
          </w:tcPr>
          <w:p w14:paraId="29AA86E6" w14:textId="77777777" w:rsidR="00B8323E" w:rsidRPr="003F665C" w:rsidRDefault="00B8323E" w:rsidP="00256CCB">
            <w:pPr>
              <w:spacing w:line="480" w:lineRule="auto"/>
              <w:rPr>
                <w:rFonts w:ascii="Times New Roman" w:hAnsi="Times New Roman" w:cs="Times New Roman"/>
                <w:b/>
                <w:bCs/>
                <w:sz w:val="20"/>
                <w:szCs w:val="20"/>
              </w:rPr>
            </w:pPr>
            <w:r w:rsidRPr="003F665C">
              <w:rPr>
                <w:rFonts w:ascii="Times New Roman" w:hAnsi="Times New Roman" w:cs="Times New Roman"/>
                <w:b/>
                <w:bCs/>
                <w:sz w:val="20"/>
                <w:szCs w:val="20"/>
              </w:rPr>
              <w:t>Sampling time</w:t>
            </w:r>
          </w:p>
        </w:tc>
        <w:tc>
          <w:tcPr>
            <w:tcW w:w="6521" w:type="dxa"/>
            <w:hideMark/>
          </w:tcPr>
          <w:p w14:paraId="0E05F163" w14:textId="77777777" w:rsidR="00B8323E" w:rsidRPr="003F665C" w:rsidRDefault="00B8323E" w:rsidP="00256CCB">
            <w:pPr>
              <w:spacing w:line="480" w:lineRule="auto"/>
              <w:jc w:val="center"/>
              <w:rPr>
                <w:rFonts w:ascii="Times New Roman" w:hAnsi="Times New Roman" w:cs="Times New Roman"/>
                <w:b/>
                <w:bCs/>
                <w:sz w:val="20"/>
                <w:szCs w:val="20"/>
              </w:rPr>
            </w:pPr>
            <w:r w:rsidRPr="003F665C">
              <w:rPr>
                <w:rFonts w:ascii="Times New Roman" w:hAnsi="Times New Roman" w:cs="Times New Roman"/>
                <w:b/>
                <w:bCs/>
                <w:sz w:val="20"/>
                <w:szCs w:val="20"/>
              </w:rPr>
              <w:t>Scent compounds</w:t>
            </w:r>
          </w:p>
        </w:tc>
        <w:tc>
          <w:tcPr>
            <w:tcW w:w="2410" w:type="dxa"/>
            <w:hideMark/>
          </w:tcPr>
          <w:p w14:paraId="150A0F8D" w14:textId="77777777" w:rsidR="00B8323E" w:rsidRPr="003F665C" w:rsidRDefault="00B8323E" w:rsidP="00256CCB">
            <w:pPr>
              <w:spacing w:line="480" w:lineRule="auto"/>
              <w:jc w:val="center"/>
              <w:rPr>
                <w:rFonts w:ascii="Times New Roman" w:hAnsi="Times New Roman" w:cs="Times New Roman"/>
                <w:b/>
                <w:bCs/>
                <w:sz w:val="20"/>
                <w:szCs w:val="20"/>
              </w:rPr>
            </w:pPr>
            <w:r w:rsidRPr="003F665C">
              <w:rPr>
                <w:rFonts w:ascii="Times New Roman" w:hAnsi="Times New Roman" w:cs="Times New Roman"/>
                <w:b/>
                <w:bCs/>
                <w:sz w:val="20"/>
                <w:szCs w:val="20"/>
              </w:rPr>
              <w:t>Reference</w:t>
            </w:r>
          </w:p>
        </w:tc>
      </w:tr>
      <w:tr w:rsidR="004E05A9" w:rsidRPr="003F665C" w14:paraId="6738A417" w14:textId="77777777" w:rsidTr="00773B64">
        <w:trPr>
          <w:trHeight w:val="300"/>
        </w:trPr>
        <w:tc>
          <w:tcPr>
            <w:tcW w:w="2263" w:type="dxa"/>
            <w:hideMark/>
          </w:tcPr>
          <w:p w14:paraId="1F528AA8"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aberrans</w:t>
            </w:r>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C9E212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61</w:t>
            </w:r>
          </w:p>
        </w:tc>
        <w:tc>
          <w:tcPr>
            <w:tcW w:w="1418" w:type="dxa"/>
            <w:hideMark/>
          </w:tcPr>
          <w:p w14:paraId="196AB202" w14:textId="71674EE8"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oul, spicy, sewerage</w:t>
            </w:r>
          </w:p>
        </w:tc>
        <w:tc>
          <w:tcPr>
            <w:tcW w:w="1275" w:type="dxa"/>
            <w:hideMark/>
          </w:tcPr>
          <w:p w14:paraId="2D3BAC3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30-22:45</w:t>
            </w:r>
          </w:p>
        </w:tc>
        <w:tc>
          <w:tcPr>
            <w:tcW w:w="6521" w:type="dxa"/>
            <w:hideMark/>
          </w:tcPr>
          <w:p w14:paraId="654AFB12" w14:textId="3332ABC4"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48% ac s-methyl thioester, 20% </w:t>
            </w:r>
            <w:r w:rsidR="00B52411" w:rsidRPr="003F665C">
              <w:rPr>
                <w:rFonts w:ascii="Times New Roman" w:hAnsi="Times New Roman" w:cs="Times New Roman"/>
                <w:sz w:val="20"/>
                <w:szCs w:val="20"/>
              </w:rPr>
              <w:t>dimethyl disulphide (</w:t>
            </w:r>
            <w:r w:rsidRPr="003F665C">
              <w:rPr>
                <w:rFonts w:ascii="Times New Roman" w:hAnsi="Times New Roman" w:cs="Times New Roman"/>
                <w:sz w:val="20"/>
                <w:szCs w:val="20"/>
              </w:rPr>
              <w:t>DMDS</w:t>
            </w:r>
            <w:r w:rsidR="00B52411" w:rsidRPr="003F665C">
              <w:rPr>
                <w:rFonts w:ascii="Times New Roman" w:hAnsi="Times New Roman" w:cs="Times New Roman"/>
                <w:sz w:val="20"/>
                <w:szCs w:val="20"/>
              </w:rPr>
              <w:t>)</w:t>
            </w:r>
            <w:r w:rsidRPr="003F665C">
              <w:rPr>
                <w:rFonts w:ascii="Times New Roman" w:hAnsi="Times New Roman" w:cs="Times New Roman"/>
                <w:sz w:val="20"/>
                <w:szCs w:val="20"/>
              </w:rPr>
              <w:t>, 16%</w:t>
            </w:r>
            <w:r w:rsidR="00B52411" w:rsidRPr="003F665C">
              <w:rPr>
                <w:rFonts w:ascii="Times New Roman" w:hAnsi="Times New Roman" w:cs="Times New Roman"/>
                <w:sz w:val="20"/>
                <w:szCs w:val="20"/>
              </w:rPr>
              <w:t xml:space="preserve"> </w:t>
            </w:r>
            <w:r w:rsidRPr="003F665C">
              <w:rPr>
                <w:rFonts w:ascii="Times New Roman" w:hAnsi="Times New Roman" w:cs="Times New Roman"/>
                <w:sz w:val="20"/>
                <w:szCs w:val="20"/>
              </w:rPr>
              <w:t xml:space="preserve">pr s-methyl thioester, 4% </w:t>
            </w:r>
            <w:r w:rsidR="00B52411" w:rsidRPr="003F665C">
              <w:rPr>
                <w:rFonts w:ascii="Times New Roman" w:hAnsi="Times New Roman" w:cs="Times New Roman"/>
                <w:sz w:val="20"/>
                <w:szCs w:val="20"/>
              </w:rPr>
              <w:t>dimethyl trisulphide (</w:t>
            </w:r>
            <w:r w:rsidRPr="003F665C">
              <w:rPr>
                <w:rFonts w:ascii="Times New Roman" w:hAnsi="Times New Roman" w:cs="Times New Roman"/>
                <w:sz w:val="20"/>
                <w:szCs w:val="20"/>
              </w:rPr>
              <w:t>DMTS</w:t>
            </w:r>
            <w:r w:rsidR="00B52411" w:rsidRPr="003F665C">
              <w:rPr>
                <w:rFonts w:ascii="Times New Roman" w:hAnsi="Times New Roman" w:cs="Times New Roman"/>
                <w:sz w:val="20"/>
                <w:szCs w:val="20"/>
              </w:rPr>
              <w:t>)</w:t>
            </w:r>
            <w:r w:rsidRPr="003F665C">
              <w:rPr>
                <w:rFonts w:ascii="Times New Roman" w:hAnsi="Times New Roman" w:cs="Times New Roman"/>
                <w:sz w:val="20"/>
                <w:szCs w:val="20"/>
              </w:rPr>
              <w:t xml:space="preserve">, 4% methyl propanoate, 2%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 trace elements: </w:t>
            </w:r>
            <w:r w:rsidR="00B52411" w:rsidRPr="003F665C">
              <w:rPr>
                <w:rFonts w:ascii="Times New Roman" w:hAnsi="Times New Roman" w:cs="Times New Roman"/>
                <w:sz w:val="20"/>
                <w:szCs w:val="20"/>
              </w:rPr>
              <w:t xml:space="preserve">dimethyl </w:t>
            </w:r>
            <w:proofErr w:type="spellStart"/>
            <w:r w:rsidR="00B52411" w:rsidRPr="003F665C">
              <w:rPr>
                <w:rFonts w:ascii="Times New Roman" w:hAnsi="Times New Roman" w:cs="Times New Roman"/>
                <w:sz w:val="20"/>
                <w:szCs w:val="20"/>
              </w:rPr>
              <w:t>monsulphide</w:t>
            </w:r>
            <w:proofErr w:type="spellEnd"/>
            <w:r w:rsidR="00B52411" w:rsidRPr="003F665C">
              <w:rPr>
                <w:rFonts w:ascii="Times New Roman" w:hAnsi="Times New Roman" w:cs="Times New Roman"/>
                <w:sz w:val="20"/>
                <w:szCs w:val="20"/>
              </w:rPr>
              <w:t xml:space="preserve"> (</w:t>
            </w:r>
            <w:r w:rsidRPr="003F665C">
              <w:rPr>
                <w:rFonts w:ascii="Times New Roman" w:hAnsi="Times New Roman" w:cs="Times New Roman"/>
                <w:sz w:val="20"/>
                <w:szCs w:val="20"/>
              </w:rPr>
              <w:t>DMMS</w:t>
            </w:r>
            <w:r w:rsidR="00B52411" w:rsidRPr="003F665C">
              <w:rPr>
                <w:rFonts w:ascii="Times New Roman" w:hAnsi="Times New Roman" w:cs="Times New Roman"/>
                <w:sz w:val="20"/>
                <w:szCs w:val="20"/>
              </w:rPr>
              <w:t>)</w:t>
            </w:r>
            <w:r w:rsidRPr="003F665C">
              <w:rPr>
                <w:rFonts w:ascii="Times New Roman" w:hAnsi="Times New Roman" w:cs="Times New Roman"/>
                <w:sz w:val="20"/>
                <w:szCs w:val="20"/>
              </w:rPr>
              <w:t xml:space="preserve">, </w:t>
            </w:r>
            <w:r w:rsidR="00B52411" w:rsidRPr="003F665C">
              <w:rPr>
                <w:rFonts w:ascii="Times New Roman" w:hAnsi="Times New Roman" w:cs="Times New Roman"/>
                <w:sz w:val="20"/>
                <w:szCs w:val="20"/>
              </w:rPr>
              <w:t xml:space="preserve">dimethyl </w:t>
            </w:r>
            <w:proofErr w:type="spellStart"/>
            <w:r w:rsidR="00B52411" w:rsidRPr="003F665C">
              <w:rPr>
                <w:rFonts w:ascii="Times New Roman" w:hAnsi="Times New Roman" w:cs="Times New Roman"/>
                <w:sz w:val="20"/>
                <w:szCs w:val="20"/>
              </w:rPr>
              <w:t>tetrasulphide</w:t>
            </w:r>
            <w:proofErr w:type="spellEnd"/>
            <w:r w:rsidR="00B52411" w:rsidRPr="003F665C">
              <w:rPr>
                <w:rFonts w:ascii="Times New Roman" w:hAnsi="Times New Roman" w:cs="Times New Roman"/>
                <w:sz w:val="20"/>
                <w:szCs w:val="20"/>
              </w:rPr>
              <w:t xml:space="preserve"> (</w:t>
            </w:r>
            <w:r w:rsidRPr="003F665C">
              <w:rPr>
                <w:rFonts w:ascii="Times New Roman" w:hAnsi="Times New Roman" w:cs="Times New Roman"/>
                <w:sz w:val="20"/>
                <w:szCs w:val="20"/>
              </w:rPr>
              <w:t>DM4S</w:t>
            </w:r>
            <w:r w:rsidR="00B52411" w:rsidRPr="003F665C">
              <w:rPr>
                <w:rFonts w:ascii="Times New Roman" w:hAnsi="Times New Roman" w:cs="Times New Roman"/>
                <w:sz w:val="20"/>
                <w:szCs w:val="20"/>
              </w:rPr>
              <w:t>)</w:t>
            </w:r>
          </w:p>
        </w:tc>
        <w:tc>
          <w:tcPr>
            <w:tcW w:w="2410" w:type="dxa"/>
            <w:hideMark/>
          </w:tcPr>
          <w:p w14:paraId="088EBEC1" w14:textId="3D0D8C99"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E7A0794" w14:textId="77777777" w:rsidTr="00773B64">
        <w:trPr>
          <w:trHeight w:val="300"/>
        </w:trPr>
        <w:tc>
          <w:tcPr>
            <w:tcW w:w="2263" w:type="dxa"/>
            <w:hideMark/>
          </w:tcPr>
          <w:p w14:paraId="02FBE61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byssinicus</w:t>
            </w:r>
            <w:proofErr w:type="spellEnd"/>
            <w:r w:rsidRPr="003F665C">
              <w:rPr>
                <w:rFonts w:ascii="Times New Roman" w:hAnsi="Times New Roman" w:cs="Times New Roman"/>
                <w:sz w:val="20"/>
                <w:szCs w:val="20"/>
              </w:rPr>
              <w:t xml:space="preserve"> (Rich.) N. E. Br.</w:t>
            </w:r>
          </w:p>
        </w:tc>
        <w:tc>
          <w:tcPr>
            <w:tcW w:w="1276" w:type="dxa"/>
            <w:hideMark/>
          </w:tcPr>
          <w:p w14:paraId="14B7C59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41</w:t>
            </w:r>
          </w:p>
        </w:tc>
        <w:tc>
          <w:tcPr>
            <w:tcW w:w="1418" w:type="dxa"/>
            <w:hideMark/>
          </w:tcPr>
          <w:p w14:paraId="69252B7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ow dung</w:t>
            </w:r>
          </w:p>
        </w:tc>
        <w:tc>
          <w:tcPr>
            <w:tcW w:w="1275" w:type="dxa"/>
            <w:hideMark/>
          </w:tcPr>
          <w:p w14:paraId="520283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30-20:30</w:t>
            </w:r>
          </w:p>
        </w:tc>
        <w:tc>
          <w:tcPr>
            <w:tcW w:w="6521" w:type="dxa"/>
            <w:hideMark/>
          </w:tcPr>
          <w:p w14:paraId="457F63F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25% 2,7-dimethyl-1,7-octadiene, 19% 3,7-dimethyl-2-octene, 12% 3,7-dimethyl-1-octene, 11% 2-methyl-1-butanol, 3% 2-butanone, 2% β-selinene, 3% </w:t>
            </w:r>
            <w:proofErr w:type="spellStart"/>
            <w:r w:rsidRPr="003F665C">
              <w:rPr>
                <w:rFonts w:ascii="Times New Roman" w:hAnsi="Times New Roman" w:cs="Times New Roman"/>
                <w:sz w:val="20"/>
                <w:szCs w:val="20"/>
              </w:rPr>
              <w:t>unk</w:t>
            </w:r>
            <w:proofErr w:type="spellEnd"/>
            <w:r w:rsidRPr="003F665C">
              <w:rPr>
                <w:rFonts w:ascii="Times New Roman" w:hAnsi="Times New Roman" w:cs="Times New Roman"/>
                <w:sz w:val="20"/>
                <w:szCs w:val="20"/>
              </w:rPr>
              <w:t>. sesquiterpene, various sesquiterpenoids</w:t>
            </w:r>
          </w:p>
        </w:tc>
        <w:tc>
          <w:tcPr>
            <w:tcW w:w="2410" w:type="dxa"/>
            <w:hideMark/>
          </w:tcPr>
          <w:p w14:paraId="432ADD56" w14:textId="54D69039"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r w:rsidR="00B8323E" w:rsidRPr="003F665C">
              <w:rPr>
                <w:rFonts w:ascii="Times New Roman" w:hAnsi="Times New Roman" w:cs="Times New Roman"/>
                <w:sz w:val="20"/>
                <w:szCs w:val="20"/>
              </w:rPr>
              <w:t>; 21</w:t>
            </w:r>
          </w:p>
        </w:tc>
      </w:tr>
      <w:tr w:rsidR="004E05A9" w:rsidRPr="003F665C" w14:paraId="068CAA98" w14:textId="77777777" w:rsidTr="00773B64">
        <w:trPr>
          <w:trHeight w:val="300"/>
        </w:trPr>
        <w:tc>
          <w:tcPr>
            <w:tcW w:w="2263" w:type="dxa"/>
            <w:hideMark/>
          </w:tcPr>
          <w:p w14:paraId="0A81A2B8"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lbispath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2A4C1A2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4495061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nise-like</w:t>
            </w:r>
          </w:p>
        </w:tc>
        <w:tc>
          <w:tcPr>
            <w:tcW w:w="1275" w:type="dxa"/>
            <w:hideMark/>
          </w:tcPr>
          <w:p w14:paraId="24168C3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00-09:00</w:t>
            </w:r>
          </w:p>
        </w:tc>
        <w:tc>
          <w:tcPr>
            <w:tcW w:w="6521" w:type="dxa"/>
            <w:hideMark/>
          </w:tcPr>
          <w:p w14:paraId="100E3C9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9% 4-methoxyphenethyl alcohol</w:t>
            </w:r>
          </w:p>
        </w:tc>
        <w:tc>
          <w:tcPr>
            <w:tcW w:w="2410" w:type="dxa"/>
            <w:hideMark/>
          </w:tcPr>
          <w:p w14:paraId="0D36B364" w14:textId="58E676F5"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69EC83B5" w14:textId="77777777" w:rsidTr="00773B64">
        <w:trPr>
          <w:trHeight w:val="300"/>
        </w:trPr>
        <w:tc>
          <w:tcPr>
            <w:tcW w:w="2263" w:type="dxa"/>
            <w:hideMark/>
          </w:tcPr>
          <w:p w14:paraId="5D79439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A. albus</w:t>
            </w:r>
            <w:r w:rsidRPr="003F665C">
              <w:rPr>
                <w:rFonts w:ascii="Times New Roman" w:hAnsi="Times New Roman" w:cs="Times New Roman"/>
                <w:sz w:val="20"/>
                <w:szCs w:val="20"/>
              </w:rPr>
              <w:t xml:space="preserve"> P.Y .Liu &amp; </w:t>
            </w:r>
            <w:proofErr w:type="spellStart"/>
            <w:r w:rsidRPr="003F665C">
              <w:rPr>
                <w:rFonts w:ascii="Times New Roman" w:hAnsi="Times New Roman" w:cs="Times New Roman"/>
                <w:sz w:val="20"/>
                <w:szCs w:val="20"/>
              </w:rPr>
              <w:t>J.F.Chen</w:t>
            </w:r>
            <w:proofErr w:type="spellEnd"/>
          </w:p>
        </w:tc>
        <w:tc>
          <w:tcPr>
            <w:tcW w:w="1276" w:type="dxa"/>
            <w:hideMark/>
          </w:tcPr>
          <w:p w14:paraId="1022BE7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1FF0AC9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6F194DB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00-09:00</w:t>
            </w:r>
          </w:p>
        </w:tc>
        <w:tc>
          <w:tcPr>
            <w:tcW w:w="6521" w:type="dxa"/>
            <w:hideMark/>
          </w:tcPr>
          <w:p w14:paraId="38C7DFF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9% DMTS, 23% DMDS, 9% DM4S</w:t>
            </w:r>
          </w:p>
        </w:tc>
        <w:tc>
          <w:tcPr>
            <w:tcW w:w="2410" w:type="dxa"/>
            <w:hideMark/>
          </w:tcPr>
          <w:p w14:paraId="66E7E942" w14:textId="28591096"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07C9EAC3" w14:textId="77777777" w:rsidTr="00773B64">
        <w:trPr>
          <w:trHeight w:val="300"/>
        </w:trPr>
        <w:tc>
          <w:tcPr>
            <w:tcW w:w="2263" w:type="dxa"/>
            <w:hideMark/>
          </w:tcPr>
          <w:p w14:paraId="3185A4D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mygdaloide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M. Sizemore</w:t>
            </w:r>
          </w:p>
        </w:tc>
        <w:tc>
          <w:tcPr>
            <w:tcW w:w="1276" w:type="dxa"/>
            <w:hideMark/>
          </w:tcPr>
          <w:p w14:paraId="6F1105F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69</w:t>
            </w:r>
          </w:p>
        </w:tc>
        <w:tc>
          <w:tcPr>
            <w:tcW w:w="1418" w:type="dxa"/>
            <w:hideMark/>
          </w:tcPr>
          <w:p w14:paraId="7B1EFAB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lmond, chemical</w:t>
            </w:r>
          </w:p>
        </w:tc>
        <w:tc>
          <w:tcPr>
            <w:tcW w:w="1275" w:type="dxa"/>
            <w:hideMark/>
          </w:tcPr>
          <w:p w14:paraId="6E84656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00-09:00</w:t>
            </w:r>
          </w:p>
        </w:tc>
        <w:tc>
          <w:tcPr>
            <w:tcW w:w="6521" w:type="dxa"/>
            <w:hideMark/>
          </w:tcPr>
          <w:p w14:paraId="6832885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0% 1-phenylethanone, 40% 1-phenylethyl acetate</w:t>
            </w:r>
          </w:p>
        </w:tc>
        <w:tc>
          <w:tcPr>
            <w:tcW w:w="2410" w:type="dxa"/>
            <w:hideMark/>
          </w:tcPr>
          <w:p w14:paraId="75A64C4C" w14:textId="1BF60A1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0B45A97" w14:textId="77777777" w:rsidTr="00773B64">
        <w:trPr>
          <w:trHeight w:val="300"/>
        </w:trPr>
        <w:tc>
          <w:tcPr>
            <w:tcW w:w="2263" w:type="dxa"/>
            <w:hideMark/>
          </w:tcPr>
          <w:p w14:paraId="683FE4B9"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angolensis</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Welw</w:t>
            </w:r>
            <w:proofErr w:type="spellEnd"/>
            <w:r w:rsidRPr="003F665C">
              <w:rPr>
                <w:rFonts w:ascii="Times New Roman" w:hAnsi="Times New Roman" w:cs="Times New Roman"/>
                <w:sz w:val="20"/>
                <w:szCs w:val="20"/>
                <w:lang w:val="de-DE"/>
              </w:rPr>
              <w:t>. ex Schott) N.E. Br.</w:t>
            </w:r>
          </w:p>
        </w:tc>
        <w:tc>
          <w:tcPr>
            <w:tcW w:w="1276" w:type="dxa"/>
            <w:hideMark/>
          </w:tcPr>
          <w:p w14:paraId="76367BA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14</w:t>
            </w:r>
          </w:p>
        </w:tc>
        <w:tc>
          <w:tcPr>
            <w:tcW w:w="1418" w:type="dxa"/>
            <w:hideMark/>
          </w:tcPr>
          <w:p w14:paraId="2332857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 and fish</w:t>
            </w:r>
          </w:p>
        </w:tc>
        <w:tc>
          <w:tcPr>
            <w:tcW w:w="1275" w:type="dxa"/>
            <w:hideMark/>
          </w:tcPr>
          <w:p w14:paraId="6437114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5:30-17:30</w:t>
            </w:r>
          </w:p>
        </w:tc>
        <w:tc>
          <w:tcPr>
            <w:tcW w:w="6521" w:type="dxa"/>
            <w:hideMark/>
          </w:tcPr>
          <w:p w14:paraId="2F9FA67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0% limonene, 20% alkanes, 19% DMDS, 18% trimethylamine, 2% DMTS</w:t>
            </w:r>
          </w:p>
        </w:tc>
        <w:tc>
          <w:tcPr>
            <w:tcW w:w="2410" w:type="dxa"/>
            <w:hideMark/>
          </w:tcPr>
          <w:p w14:paraId="1AC207DD" w14:textId="765BD2D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D155FA2" w14:textId="77777777" w:rsidTr="00773B64">
        <w:trPr>
          <w:trHeight w:val="300"/>
        </w:trPr>
        <w:tc>
          <w:tcPr>
            <w:tcW w:w="2263" w:type="dxa"/>
            <w:hideMark/>
          </w:tcPr>
          <w:p w14:paraId="42041A4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ngustispath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2705A2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26</w:t>
            </w:r>
          </w:p>
        </w:tc>
        <w:tc>
          <w:tcPr>
            <w:tcW w:w="1418" w:type="dxa"/>
            <w:hideMark/>
          </w:tcPr>
          <w:p w14:paraId="1B3F4D8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ewage/diarrhoea</w:t>
            </w:r>
          </w:p>
        </w:tc>
        <w:tc>
          <w:tcPr>
            <w:tcW w:w="1275" w:type="dxa"/>
            <w:hideMark/>
          </w:tcPr>
          <w:p w14:paraId="668E193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9:00</w:t>
            </w:r>
          </w:p>
        </w:tc>
        <w:tc>
          <w:tcPr>
            <w:tcW w:w="6521" w:type="dxa"/>
            <w:hideMark/>
          </w:tcPr>
          <w:p w14:paraId="7469753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0% isocaproic acid, 22% DMDS, 5% DMTS, 4% 4-methoxyphenethyl alcohol, 4% tetradecane, 3% dodecane</w:t>
            </w:r>
          </w:p>
        </w:tc>
        <w:tc>
          <w:tcPr>
            <w:tcW w:w="2410" w:type="dxa"/>
            <w:hideMark/>
          </w:tcPr>
          <w:p w14:paraId="0CC3C2D0" w14:textId="242B8E7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3004CC0" w14:textId="77777777" w:rsidTr="00773B64">
        <w:trPr>
          <w:trHeight w:val="300"/>
        </w:trPr>
        <w:tc>
          <w:tcPr>
            <w:tcW w:w="2263" w:type="dxa"/>
            <w:hideMark/>
          </w:tcPr>
          <w:p w14:paraId="48029AEC"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nkarana</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26FE3E1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48</w:t>
            </w:r>
          </w:p>
        </w:tc>
        <w:tc>
          <w:tcPr>
            <w:tcW w:w="1418" w:type="dxa"/>
            <w:hideMark/>
          </w:tcPr>
          <w:p w14:paraId="02A15AA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oul</w:t>
            </w:r>
          </w:p>
        </w:tc>
        <w:tc>
          <w:tcPr>
            <w:tcW w:w="1275" w:type="dxa"/>
            <w:hideMark/>
          </w:tcPr>
          <w:p w14:paraId="031F0E5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20-21:20</w:t>
            </w:r>
          </w:p>
        </w:tc>
        <w:tc>
          <w:tcPr>
            <w:tcW w:w="6521" w:type="dxa"/>
            <w:hideMark/>
          </w:tcPr>
          <w:p w14:paraId="5975BB0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9% isoamyl alcohol, 31% 2-nonanone, 8% 1-butanol, 8% 2-nonanol, 3% 2-heptanone, 3% 2-undecanone, 2% 2-decanone</w:t>
            </w:r>
          </w:p>
        </w:tc>
        <w:tc>
          <w:tcPr>
            <w:tcW w:w="2410" w:type="dxa"/>
            <w:hideMark/>
          </w:tcPr>
          <w:p w14:paraId="1494FED1" w14:textId="1C852D0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9D54E79" w14:textId="77777777" w:rsidTr="00773B64">
        <w:trPr>
          <w:trHeight w:val="300"/>
        </w:trPr>
        <w:tc>
          <w:tcPr>
            <w:tcW w:w="2263" w:type="dxa"/>
            <w:hideMark/>
          </w:tcPr>
          <w:p w14:paraId="2D8D3DC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nnulifer</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1E873DC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4559D04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trong cheese plus rotting meat</w:t>
            </w:r>
          </w:p>
        </w:tc>
        <w:tc>
          <w:tcPr>
            <w:tcW w:w="1275" w:type="dxa"/>
            <w:hideMark/>
          </w:tcPr>
          <w:p w14:paraId="2197736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15-21:15</w:t>
            </w:r>
          </w:p>
        </w:tc>
        <w:tc>
          <w:tcPr>
            <w:tcW w:w="6521" w:type="dxa"/>
            <w:hideMark/>
          </w:tcPr>
          <w:p w14:paraId="4A341BA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0% ethyl acetate, 8% DMDS, 7% isoamyl acetate, 5% acetic acid, 2% 2-hepatanone</w:t>
            </w:r>
          </w:p>
        </w:tc>
        <w:tc>
          <w:tcPr>
            <w:tcW w:w="2410" w:type="dxa"/>
            <w:hideMark/>
          </w:tcPr>
          <w:p w14:paraId="4C169815" w14:textId="03D00004"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246D6AEA" w14:textId="77777777" w:rsidTr="00773B64">
        <w:trPr>
          <w:trHeight w:val="300"/>
        </w:trPr>
        <w:tc>
          <w:tcPr>
            <w:tcW w:w="2263" w:type="dxa"/>
            <w:hideMark/>
          </w:tcPr>
          <w:p w14:paraId="2730409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ntsingyensis</w:t>
            </w:r>
            <w:proofErr w:type="spellEnd"/>
            <w:r w:rsidRPr="003F665C">
              <w:rPr>
                <w:rFonts w:ascii="Times New Roman" w:hAnsi="Times New Roman" w:cs="Times New Roman"/>
                <w:sz w:val="20"/>
                <w:szCs w:val="20"/>
              </w:rPr>
              <w:t xml:space="preserve"> Bogner,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Ittenb</w:t>
            </w:r>
            <w:proofErr w:type="spellEnd"/>
            <w:r w:rsidRPr="003F665C">
              <w:rPr>
                <w:rFonts w:ascii="Times New Roman" w:hAnsi="Times New Roman" w:cs="Times New Roman"/>
                <w:sz w:val="20"/>
                <w:szCs w:val="20"/>
              </w:rPr>
              <w:t>.</w:t>
            </w:r>
          </w:p>
        </w:tc>
        <w:tc>
          <w:tcPr>
            <w:tcW w:w="1276" w:type="dxa"/>
            <w:hideMark/>
          </w:tcPr>
          <w:p w14:paraId="0129AE8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99</w:t>
            </w:r>
          </w:p>
        </w:tc>
        <w:tc>
          <w:tcPr>
            <w:tcW w:w="1418" w:type="dxa"/>
            <w:hideMark/>
          </w:tcPr>
          <w:p w14:paraId="37193F32" w14:textId="155E277C"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lue, banana</w:t>
            </w:r>
          </w:p>
        </w:tc>
        <w:tc>
          <w:tcPr>
            <w:tcW w:w="1275" w:type="dxa"/>
            <w:hideMark/>
          </w:tcPr>
          <w:p w14:paraId="5E9A25F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2:00-14:30</w:t>
            </w:r>
          </w:p>
        </w:tc>
        <w:tc>
          <w:tcPr>
            <w:tcW w:w="6521" w:type="dxa"/>
            <w:hideMark/>
          </w:tcPr>
          <w:p w14:paraId="5AAEB6D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43% ethyl acetate, 27% iso/butyl acetate, 19% isoamyl acetate, 2% </w:t>
            </w:r>
            <w:proofErr w:type="spellStart"/>
            <w:r w:rsidRPr="003F665C">
              <w:rPr>
                <w:rFonts w:ascii="Times New Roman" w:hAnsi="Times New Roman" w:cs="Times New Roman"/>
                <w:sz w:val="20"/>
                <w:szCs w:val="20"/>
              </w:rPr>
              <w:t>sobutyl</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2% ethyl propanoate</w:t>
            </w:r>
          </w:p>
        </w:tc>
        <w:tc>
          <w:tcPr>
            <w:tcW w:w="2410" w:type="dxa"/>
            <w:hideMark/>
          </w:tcPr>
          <w:p w14:paraId="7BA92E98" w14:textId="5FDC06F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67FF342" w14:textId="77777777" w:rsidTr="00773B64">
        <w:trPr>
          <w:trHeight w:val="300"/>
        </w:trPr>
        <w:tc>
          <w:tcPr>
            <w:tcW w:w="2263" w:type="dxa"/>
            <w:hideMark/>
          </w:tcPr>
          <w:p w14:paraId="14AB69DA" w14:textId="4660C1AE"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aphyllus</w:t>
            </w:r>
            <w:proofErr w:type="spellEnd"/>
            <w:r w:rsidR="00CF6206" w:rsidRPr="003F665C">
              <w:rPr>
                <w:rFonts w:ascii="Times New Roman" w:hAnsi="Times New Roman" w:cs="Times New Roman"/>
                <w:sz w:val="20"/>
                <w:szCs w:val="20"/>
              </w:rPr>
              <w:t xml:space="preserve"> (Hook.) Hutch.</w:t>
            </w:r>
          </w:p>
        </w:tc>
        <w:tc>
          <w:tcPr>
            <w:tcW w:w="1276" w:type="dxa"/>
            <w:hideMark/>
          </w:tcPr>
          <w:p w14:paraId="0F0897AE"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57AFACA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dung</w:t>
            </w:r>
          </w:p>
        </w:tc>
        <w:tc>
          <w:tcPr>
            <w:tcW w:w="1275" w:type="dxa"/>
            <w:hideMark/>
          </w:tcPr>
          <w:p w14:paraId="097E5BBB"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F91D419"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2882A1A5" w14:textId="438325A7"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Claudel et al., 2017</w:t>
            </w:r>
          </w:p>
        </w:tc>
      </w:tr>
      <w:tr w:rsidR="004E05A9" w:rsidRPr="003F665C" w14:paraId="3D7F221C" w14:textId="77777777" w:rsidTr="00773B64">
        <w:trPr>
          <w:trHeight w:val="300"/>
        </w:trPr>
        <w:tc>
          <w:tcPr>
            <w:tcW w:w="2263" w:type="dxa"/>
            <w:hideMark/>
          </w:tcPr>
          <w:p w14:paraId="65A40D48"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phyllus</w:t>
            </w:r>
            <w:proofErr w:type="spellEnd"/>
          </w:p>
        </w:tc>
        <w:tc>
          <w:tcPr>
            <w:tcW w:w="1276" w:type="dxa"/>
            <w:hideMark/>
          </w:tcPr>
          <w:p w14:paraId="619E68FB"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152E5F9F" w14:textId="3959A4C8"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uity, melon-like, with added vodka</w:t>
            </w:r>
          </w:p>
        </w:tc>
        <w:tc>
          <w:tcPr>
            <w:tcW w:w="1275" w:type="dxa"/>
            <w:hideMark/>
          </w:tcPr>
          <w:p w14:paraId="2F170299"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20CB6507"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5EF6EEC" w14:textId="56EB5571"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pers. </w:t>
            </w:r>
            <w:proofErr w:type="spellStart"/>
            <w:r w:rsidRPr="003F665C">
              <w:rPr>
                <w:rFonts w:ascii="Times New Roman" w:hAnsi="Times New Roman" w:cs="Times New Roman"/>
                <w:sz w:val="20"/>
                <w:szCs w:val="20"/>
              </w:rPr>
              <w:t>commun</w:t>
            </w:r>
            <w:proofErr w:type="spellEnd"/>
            <w:r w:rsidRPr="003F665C">
              <w:rPr>
                <w:rFonts w:ascii="Times New Roman" w:hAnsi="Times New Roman" w:cs="Times New Roman"/>
                <w:sz w:val="20"/>
                <w:szCs w:val="20"/>
              </w:rPr>
              <w:t>. S.</w:t>
            </w:r>
            <w:r w:rsidR="00A659B3" w:rsidRPr="003F665C">
              <w:rPr>
                <w:rFonts w:ascii="Times New Roman" w:hAnsi="Times New Roman" w:cs="Times New Roman"/>
                <w:sz w:val="20"/>
                <w:szCs w:val="20"/>
              </w:rPr>
              <w:t xml:space="preserve"> </w:t>
            </w:r>
            <w:r w:rsidRPr="003F665C">
              <w:rPr>
                <w:rFonts w:ascii="Times New Roman" w:hAnsi="Times New Roman" w:cs="Times New Roman"/>
                <w:sz w:val="20"/>
                <w:szCs w:val="20"/>
              </w:rPr>
              <w:t>Jackson</w:t>
            </w:r>
          </w:p>
        </w:tc>
      </w:tr>
      <w:tr w:rsidR="004E05A9" w:rsidRPr="003F665C" w14:paraId="1FDD3E6F" w14:textId="77777777" w:rsidTr="00773B64">
        <w:trPr>
          <w:trHeight w:val="300"/>
        </w:trPr>
        <w:tc>
          <w:tcPr>
            <w:tcW w:w="2263" w:type="dxa"/>
            <w:hideMark/>
          </w:tcPr>
          <w:p w14:paraId="514C65DC"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troviridi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7AEC930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683</w:t>
            </w:r>
          </w:p>
        </w:tc>
        <w:tc>
          <w:tcPr>
            <w:tcW w:w="1418" w:type="dxa"/>
            <w:hideMark/>
          </w:tcPr>
          <w:p w14:paraId="60D1087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picy cheese</w:t>
            </w:r>
          </w:p>
        </w:tc>
        <w:tc>
          <w:tcPr>
            <w:tcW w:w="1275" w:type="dxa"/>
            <w:hideMark/>
          </w:tcPr>
          <w:p w14:paraId="4E3DF15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50-09:00</w:t>
            </w:r>
          </w:p>
        </w:tc>
        <w:tc>
          <w:tcPr>
            <w:tcW w:w="6521" w:type="dxa"/>
            <w:hideMark/>
          </w:tcPr>
          <w:p w14:paraId="395FFD4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8% isocaproic acid, 2% isovaleric acid</w:t>
            </w:r>
          </w:p>
        </w:tc>
        <w:tc>
          <w:tcPr>
            <w:tcW w:w="2410" w:type="dxa"/>
            <w:hideMark/>
          </w:tcPr>
          <w:p w14:paraId="32847DDC" w14:textId="710ABD2C"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84DDF9A" w14:textId="77777777" w:rsidTr="00773B64">
        <w:trPr>
          <w:trHeight w:val="300"/>
        </w:trPr>
        <w:tc>
          <w:tcPr>
            <w:tcW w:w="2263" w:type="dxa"/>
            <w:hideMark/>
          </w:tcPr>
          <w:p w14:paraId="05B0F62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angkokensi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70E0EB9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342</w:t>
            </w:r>
          </w:p>
        </w:tc>
        <w:tc>
          <w:tcPr>
            <w:tcW w:w="1418" w:type="dxa"/>
            <w:hideMark/>
          </w:tcPr>
          <w:p w14:paraId="7FBC135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6D3EF60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00-22:00</w:t>
            </w:r>
          </w:p>
        </w:tc>
        <w:tc>
          <w:tcPr>
            <w:tcW w:w="6521" w:type="dxa"/>
            <w:hideMark/>
          </w:tcPr>
          <w:p w14:paraId="23723DE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76% DMDS, 10% DMTS, 9% ac s-methyl thioesters, 2% 2-methyl-1-propanol, trace elements: DM4S, pr s-methyl thioester,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w:t>
            </w:r>
          </w:p>
        </w:tc>
        <w:tc>
          <w:tcPr>
            <w:tcW w:w="2410" w:type="dxa"/>
            <w:hideMark/>
          </w:tcPr>
          <w:p w14:paraId="70BD46B1" w14:textId="5FBDC171"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3ECD1A1" w14:textId="77777777" w:rsidTr="00773B64">
        <w:trPr>
          <w:trHeight w:val="300"/>
        </w:trPr>
        <w:tc>
          <w:tcPr>
            <w:tcW w:w="2263" w:type="dxa"/>
            <w:hideMark/>
          </w:tcPr>
          <w:p w14:paraId="4E87CE9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arthlottii</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Ittenb</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Lobin</w:t>
            </w:r>
            <w:proofErr w:type="spellEnd"/>
          </w:p>
        </w:tc>
        <w:tc>
          <w:tcPr>
            <w:tcW w:w="1276" w:type="dxa"/>
            <w:hideMark/>
          </w:tcPr>
          <w:p w14:paraId="4B0E5BAA"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00DF618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14AE1B11"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76512188"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21805941" w14:textId="5BB4A5D0"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Moretto et al., 2019</w:t>
            </w:r>
          </w:p>
        </w:tc>
      </w:tr>
      <w:tr w:rsidR="004E05A9" w:rsidRPr="003F665C" w14:paraId="2F6B8C87" w14:textId="77777777" w:rsidTr="00773B64">
        <w:trPr>
          <w:trHeight w:val="300"/>
        </w:trPr>
        <w:tc>
          <w:tcPr>
            <w:tcW w:w="2263" w:type="dxa"/>
            <w:hideMark/>
          </w:tcPr>
          <w:p w14:paraId="3F32DE1D"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baumannii</w:t>
            </w:r>
            <w:proofErr w:type="spellEnd"/>
            <w:r w:rsidRPr="003F665C">
              <w:rPr>
                <w:rFonts w:ascii="Times New Roman" w:hAnsi="Times New Roman" w:cs="Times New Roman"/>
                <w:sz w:val="20"/>
                <w:szCs w:val="20"/>
                <w:lang w:val="de-DE"/>
              </w:rPr>
              <w:t xml:space="preserve"> (Engl.) N.E. Br.</w:t>
            </w:r>
          </w:p>
        </w:tc>
        <w:tc>
          <w:tcPr>
            <w:tcW w:w="1276" w:type="dxa"/>
            <w:hideMark/>
          </w:tcPr>
          <w:p w14:paraId="1D7FC31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666</w:t>
            </w:r>
          </w:p>
        </w:tc>
        <w:tc>
          <w:tcPr>
            <w:tcW w:w="1418" w:type="dxa"/>
            <w:hideMark/>
          </w:tcPr>
          <w:p w14:paraId="496C514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5B76D74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30-22:00</w:t>
            </w:r>
          </w:p>
        </w:tc>
        <w:tc>
          <w:tcPr>
            <w:tcW w:w="6521" w:type="dxa"/>
            <w:hideMark/>
          </w:tcPr>
          <w:p w14:paraId="792E7BE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DMDS, 6% isocaproic acid, 5% DMTS, 5% ethyl acetate, 4% DMMS</w:t>
            </w:r>
          </w:p>
        </w:tc>
        <w:tc>
          <w:tcPr>
            <w:tcW w:w="2410" w:type="dxa"/>
            <w:hideMark/>
          </w:tcPr>
          <w:p w14:paraId="0753A848" w14:textId="50E3488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8A1469F" w14:textId="77777777" w:rsidTr="00773B64">
        <w:trPr>
          <w:trHeight w:val="300"/>
        </w:trPr>
        <w:tc>
          <w:tcPr>
            <w:tcW w:w="2263" w:type="dxa"/>
            <w:hideMark/>
          </w:tcPr>
          <w:p w14:paraId="4BFADDA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eccarii</w:t>
            </w:r>
            <w:proofErr w:type="spellEnd"/>
            <w:r w:rsidRPr="003F665C">
              <w:rPr>
                <w:rFonts w:ascii="Times New Roman" w:hAnsi="Times New Roman" w:cs="Times New Roman"/>
                <w:sz w:val="20"/>
                <w:szCs w:val="20"/>
              </w:rPr>
              <w:t xml:space="preserve"> Engl.</w:t>
            </w:r>
          </w:p>
        </w:tc>
        <w:tc>
          <w:tcPr>
            <w:tcW w:w="1276" w:type="dxa"/>
            <w:hideMark/>
          </w:tcPr>
          <w:p w14:paraId="7215210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620</w:t>
            </w:r>
          </w:p>
        </w:tc>
        <w:tc>
          <w:tcPr>
            <w:tcW w:w="1418" w:type="dxa"/>
            <w:hideMark/>
          </w:tcPr>
          <w:p w14:paraId="2FA03A6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weak</w:t>
            </w:r>
          </w:p>
        </w:tc>
        <w:tc>
          <w:tcPr>
            <w:tcW w:w="1275" w:type="dxa"/>
            <w:hideMark/>
          </w:tcPr>
          <w:p w14:paraId="30EDFBE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00-22:00</w:t>
            </w:r>
          </w:p>
        </w:tc>
        <w:tc>
          <w:tcPr>
            <w:tcW w:w="6521" w:type="dxa"/>
            <w:hideMark/>
          </w:tcPr>
          <w:p w14:paraId="34E5AF6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9% 2-methyl-3-buten-2-ol</w:t>
            </w:r>
          </w:p>
        </w:tc>
        <w:tc>
          <w:tcPr>
            <w:tcW w:w="2410" w:type="dxa"/>
            <w:hideMark/>
          </w:tcPr>
          <w:p w14:paraId="6A85C346" w14:textId="65A186E9"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6D9ABF1" w14:textId="77777777" w:rsidTr="00773B64">
        <w:trPr>
          <w:trHeight w:val="300"/>
        </w:trPr>
        <w:tc>
          <w:tcPr>
            <w:tcW w:w="2263" w:type="dxa"/>
            <w:hideMark/>
          </w:tcPr>
          <w:p w14:paraId="4E1F14B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orneensis</w:t>
            </w:r>
            <w:proofErr w:type="spellEnd"/>
            <w:r w:rsidRPr="003F665C">
              <w:rPr>
                <w:rFonts w:ascii="Times New Roman" w:hAnsi="Times New Roman" w:cs="Times New Roman"/>
                <w:sz w:val="20"/>
                <w:szCs w:val="20"/>
              </w:rPr>
              <w:t xml:space="preserve"> (Engl.) Engl. &amp; </w:t>
            </w:r>
            <w:proofErr w:type="spellStart"/>
            <w:r w:rsidRPr="003F665C">
              <w:rPr>
                <w:rFonts w:ascii="Times New Roman" w:hAnsi="Times New Roman" w:cs="Times New Roman"/>
                <w:sz w:val="20"/>
                <w:szCs w:val="20"/>
              </w:rPr>
              <w:t>Gehrm</w:t>
            </w:r>
            <w:proofErr w:type="spellEnd"/>
            <w:r w:rsidRPr="003F665C">
              <w:rPr>
                <w:rFonts w:ascii="Times New Roman" w:hAnsi="Times New Roman" w:cs="Times New Roman"/>
                <w:sz w:val="20"/>
                <w:szCs w:val="20"/>
              </w:rPr>
              <w:t>.</w:t>
            </w:r>
          </w:p>
        </w:tc>
        <w:tc>
          <w:tcPr>
            <w:tcW w:w="1276" w:type="dxa"/>
            <w:hideMark/>
          </w:tcPr>
          <w:p w14:paraId="196A408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HAM 158 </w:t>
            </w:r>
          </w:p>
        </w:tc>
        <w:tc>
          <w:tcPr>
            <w:tcW w:w="1418" w:type="dxa"/>
            <w:hideMark/>
          </w:tcPr>
          <w:p w14:paraId="1C39DCD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72DA42F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30-21:30</w:t>
            </w:r>
          </w:p>
        </w:tc>
        <w:tc>
          <w:tcPr>
            <w:tcW w:w="6521" w:type="dxa"/>
            <w:hideMark/>
          </w:tcPr>
          <w:p w14:paraId="3A4767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0% dodecane, 18% DMDS, 10% ethyl acetate, 9% 2-butanone, 8% 3-methyl-1-butanol, 7% 2-pentanone/3-methylbutanone, 3% ac s-methyl thioester, 1%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 8% acetone, 3% tetradecane</w:t>
            </w:r>
          </w:p>
        </w:tc>
        <w:tc>
          <w:tcPr>
            <w:tcW w:w="2410" w:type="dxa"/>
            <w:hideMark/>
          </w:tcPr>
          <w:p w14:paraId="60598F41" w14:textId="3427E55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9E1458C" w14:textId="77777777" w:rsidTr="00773B64">
        <w:trPr>
          <w:trHeight w:val="300"/>
        </w:trPr>
        <w:tc>
          <w:tcPr>
            <w:tcW w:w="2263" w:type="dxa"/>
            <w:hideMark/>
          </w:tcPr>
          <w:p w14:paraId="47A63C01"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boycean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4F58CB1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15</w:t>
            </w:r>
          </w:p>
        </w:tc>
        <w:tc>
          <w:tcPr>
            <w:tcW w:w="1418" w:type="dxa"/>
            <w:hideMark/>
          </w:tcPr>
          <w:p w14:paraId="1C739A8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9FB115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10-19:10</w:t>
            </w:r>
          </w:p>
        </w:tc>
        <w:tc>
          <w:tcPr>
            <w:tcW w:w="6521" w:type="dxa"/>
            <w:hideMark/>
          </w:tcPr>
          <w:p w14:paraId="4FD52593" w14:textId="13FB584D"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49% DMTS, 39% DM4S, 9% DMDS, trace elements: </w:t>
            </w:r>
            <w:r w:rsidR="00B52411" w:rsidRPr="003F665C">
              <w:rPr>
                <w:rFonts w:ascii="Times New Roman" w:hAnsi="Times New Roman" w:cs="Times New Roman"/>
                <w:sz w:val="20"/>
                <w:szCs w:val="20"/>
              </w:rPr>
              <w:t xml:space="preserve">dimethyl </w:t>
            </w:r>
            <w:proofErr w:type="spellStart"/>
            <w:r w:rsidR="00B52411" w:rsidRPr="003F665C">
              <w:rPr>
                <w:rFonts w:ascii="Times New Roman" w:hAnsi="Times New Roman" w:cs="Times New Roman"/>
                <w:sz w:val="20"/>
                <w:szCs w:val="20"/>
              </w:rPr>
              <w:t>pentasulphide</w:t>
            </w:r>
            <w:proofErr w:type="spellEnd"/>
            <w:r w:rsidR="00B52411" w:rsidRPr="003F665C">
              <w:rPr>
                <w:rFonts w:ascii="Times New Roman" w:hAnsi="Times New Roman" w:cs="Times New Roman"/>
                <w:sz w:val="20"/>
                <w:szCs w:val="20"/>
              </w:rPr>
              <w:t xml:space="preserve"> (</w:t>
            </w:r>
            <w:r w:rsidRPr="003F665C">
              <w:rPr>
                <w:rFonts w:ascii="Times New Roman" w:hAnsi="Times New Roman" w:cs="Times New Roman"/>
                <w:sz w:val="20"/>
                <w:szCs w:val="20"/>
              </w:rPr>
              <w:t>DM5S</w:t>
            </w:r>
            <w:r w:rsidR="00B52411" w:rsidRPr="003F665C">
              <w:rPr>
                <w:rFonts w:ascii="Times New Roman" w:hAnsi="Times New Roman" w:cs="Times New Roman"/>
                <w:sz w:val="20"/>
                <w:szCs w:val="20"/>
              </w:rPr>
              <w:t>)</w:t>
            </w:r>
          </w:p>
        </w:tc>
        <w:tc>
          <w:tcPr>
            <w:tcW w:w="2410" w:type="dxa"/>
            <w:hideMark/>
          </w:tcPr>
          <w:p w14:paraId="3F0F529E" w14:textId="5088C01C"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7704A69" w14:textId="77777777" w:rsidTr="00773B64">
        <w:trPr>
          <w:trHeight w:val="300"/>
        </w:trPr>
        <w:tc>
          <w:tcPr>
            <w:tcW w:w="2263" w:type="dxa"/>
            <w:hideMark/>
          </w:tcPr>
          <w:p w14:paraId="6235F701"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rachyphyll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4B51D7D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1DD19A2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ied ﬁsh</w:t>
            </w:r>
          </w:p>
        </w:tc>
        <w:tc>
          <w:tcPr>
            <w:tcW w:w="1275" w:type="dxa"/>
            <w:hideMark/>
          </w:tcPr>
          <w:p w14:paraId="0D13EEF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00-18:00</w:t>
            </w:r>
          </w:p>
        </w:tc>
        <w:tc>
          <w:tcPr>
            <w:tcW w:w="6521" w:type="dxa"/>
            <w:hideMark/>
          </w:tcPr>
          <w:p w14:paraId="50C2311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85% trimethylamine</w:t>
            </w:r>
          </w:p>
        </w:tc>
        <w:tc>
          <w:tcPr>
            <w:tcW w:w="2410" w:type="dxa"/>
            <w:hideMark/>
          </w:tcPr>
          <w:p w14:paraId="44E16F1B" w14:textId="74E5E897"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4E2323CC" w14:textId="77777777" w:rsidTr="00773B64">
        <w:trPr>
          <w:trHeight w:val="300"/>
        </w:trPr>
        <w:tc>
          <w:tcPr>
            <w:tcW w:w="2263" w:type="dxa"/>
            <w:hideMark/>
          </w:tcPr>
          <w:p w14:paraId="49E34B5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revispath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2FCD9D4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674</w:t>
            </w:r>
          </w:p>
        </w:tc>
        <w:tc>
          <w:tcPr>
            <w:tcW w:w="1418" w:type="dxa"/>
            <w:hideMark/>
          </w:tcPr>
          <w:p w14:paraId="7E1846E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0464BAA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17:30</w:t>
            </w:r>
          </w:p>
        </w:tc>
        <w:tc>
          <w:tcPr>
            <w:tcW w:w="6521" w:type="dxa"/>
            <w:hideMark/>
          </w:tcPr>
          <w:p w14:paraId="275A3F8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4% hexane? 17% DMDS, 17% DMTS, 4% 3-methylhexane?</w:t>
            </w:r>
          </w:p>
        </w:tc>
        <w:tc>
          <w:tcPr>
            <w:tcW w:w="2410" w:type="dxa"/>
            <w:hideMark/>
          </w:tcPr>
          <w:p w14:paraId="4C435510" w14:textId="73697F4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CF7C2F2" w14:textId="77777777" w:rsidTr="00773B64">
        <w:trPr>
          <w:trHeight w:val="300"/>
        </w:trPr>
        <w:tc>
          <w:tcPr>
            <w:tcW w:w="2263" w:type="dxa"/>
            <w:hideMark/>
          </w:tcPr>
          <w:p w14:paraId="352132E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ulbifer</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w:t>
            </w:r>
            <w:proofErr w:type="spellStart"/>
            <w:r w:rsidRPr="003F665C">
              <w:rPr>
                <w:rFonts w:ascii="Times New Roman" w:hAnsi="Times New Roman" w:cs="Times New Roman"/>
                <w:sz w:val="20"/>
                <w:szCs w:val="20"/>
              </w:rPr>
              <w:t>Roxb</w:t>
            </w:r>
            <w:proofErr w:type="spellEnd"/>
            <w:r w:rsidRPr="003F665C">
              <w:rPr>
                <w:rFonts w:ascii="Times New Roman" w:hAnsi="Times New Roman" w:cs="Times New Roman"/>
                <w:sz w:val="20"/>
                <w:szCs w:val="20"/>
              </w:rPr>
              <w:t>.) Bl.</w:t>
            </w:r>
          </w:p>
        </w:tc>
        <w:tc>
          <w:tcPr>
            <w:tcW w:w="1276" w:type="dxa"/>
            <w:hideMark/>
          </w:tcPr>
          <w:p w14:paraId="55AADA6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16897F6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33E87D8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30-10:30</w:t>
            </w:r>
          </w:p>
        </w:tc>
        <w:tc>
          <w:tcPr>
            <w:tcW w:w="6521" w:type="dxa"/>
            <w:hideMark/>
          </w:tcPr>
          <w:p w14:paraId="7924CDA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6% DMTS, 2% DMDS, 1% DM4S</w:t>
            </w:r>
          </w:p>
        </w:tc>
        <w:tc>
          <w:tcPr>
            <w:tcW w:w="2410" w:type="dxa"/>
            <w:hideMark/>
          </w:tcPr>
          <w:p w14:paraId="13F36F0B" w14:textId="5350A76D"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1B6C3EF8" w14:textId="77777777" w:rsidTr="00773B64">
        <w:trPr>
          <w:trHeight w:val="300"/>
        </w:trPr>
        <w:tc>
          <w:tcPr>
            <w:tcW w:w="2263" w:type="dxa"/>
            <w:hideMark/>
          </w:tcPr>
          <w:p w14:paraId="47FEC8D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bulbifer</w:t>
            </w:r>
            <w:proofErr w:type="spellEnd"/>
          </w:p>
        </w:tc>
        <w:tc>
          <w:tcPr>
            <w:tcW w:w="1276" w:type="dxa"/>
            <w:hideMark/>
          </w:tcPr>
          <w:p w14:paraId="146B643B"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6F0DE8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19602F7"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2FC8570"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6C97ED01" w14:textId="19CA5078"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25867C12" w14:textId="77777777" w:rsidTr="00773B64">
        <w:trPr>
          <w:trHeight w:val="300"/>
        </w:trPr>
        <w:tc>
          <w:tcPr>
            <w:tcW w:w="2263" w:type="dxa"/>
            <w:hideMark/>
          </w:tcPr>
          <w:p w14:paraId="22B8707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icatricifer</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Ridl</w:t>
            </w:r>
            <w:proofErr w:type="spellEnd"/>
            <w:r w:rsidRPr="003F665C">
              <w:rPr>
                <w:rFonts w:ascii="Times New Roman" w:hAnsi="Times New Roman" w:cs="Times New Roman"/>
                <w:sz w:val="20"/>
                <w:szCs w:val="20"/>
              </w:rPr>
              <w:t>.</w:t>
            </w:r>
          </w:p>
        </w:tc>
        <w:tc>
          <w:tcPr>
            <w:tcW w:w="1276" w:type="dxa"/>
            <w:hideMark/>
          </w:tcPr>
          <w:p w14:paraId="18BF137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755AA9B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plus fruity</w:t>
            </w:r>
          </w:p>
        </w:tc>
        <w:tc>
          <w:tcPr>
            <w:tcW w:w="1275" w:type="dxa"/>
            <w:hideMark/>
          </w:tcPr>
          <w:p w14:paraId="322D205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5-18-40</w:t>
            </w:r>
          </w:p>
        </w:tc>
        <w:tc>
          <w:tcPr>
            <w:tcW w:w="6521" w:type="dxa"/>
            <w:hideMark/>
          </w:tcPr>
          <w:p w14:paraId="083E0A5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9% 1-phenylethanone, 24% DMDS, 30% DMTS, 6% 1-phenylethyl acetate</w:t>
            </w:r>
          </w:p>
        </w:tc>
        <w:tc>
          <w:tcPr>
            <w:tcW w:w="2410" w:type="dxa"/>
            <w:hideMark/>
          </w:tcPr>
          <w:p w14:paraId="4F204F13" w14:textId="2570CC60"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530F4F74" w14:textId="77777777" w:rsidTr="00773B64">
        <w:trPr>
          <w:trHeight w:val="300"/>
        </w:trPr>
        <w:tc>
          <w:tcPr>
            <w:tcW w:w="2263" w:type="dxa"/>
            <w:hideMark/>
          </w:tcPr>
          <w:p w14:paraId="33529528"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icatricifer</w:t>
            </w:r>
            <w:proofErr w:type="spellEnd"/>
          </w:p>
        </w:tc>
        <w:tc>
          <w:tcPr>
            <w:tcW w:w="1276" w:type="dxa"/>
            <w:hideMark/>
          </w:tcPr>
          <w:p w14:paraId="0230F8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362</w:t>
            </w:r>
          </w:p>
        </w:tc>
        <w:tc>
          <w:tcPr>
            <w:tcW w:w="1418" w:type="dxa"/>
            <w:hideMark/>
          </w:tcPr>
          <w:p w14:paraId="2BB904B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almonds</w:t>
            </w:r>
          </w:p>
        </w:tc>
        <w:tc>
          <w:tcPr>
            <w:tcW w:w="1275" w:type="dxa"/>
            <w:hideMark/>
          </w:tcPr>
          <w:p w14:paraId="73F784C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50-09:10</w:t>
            </w:r>
          </w:p>
        </w:tc>
        <w:tc>
          <w:tcPr>
            <w:tcW w:w="6521" w:type="dxa"/>
            <w:hideMark/>
          </w:tcPr>
          <w:p w14:paraId="79ADA70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55% 1-phenylethanone, 23% 1-phenylethyl acetate, 12% DMTS, 4% DMDS, 2% dimethyl </w:t>
            </w:r>
            <w:proofErr w:type="spellStart"/>
            <w:r w:rsidRPr="003F665C">
              <w:rPr>
                <w:rFonts w:ascii="Times New Roman" w:hAnsi="Times New Roman" w:cs="Times New Roman"/>
                <w:sz w:val="20"/>
                <w:szCs w:val="20"/>
              </w:rPr>
              <w:t>tetrasulphide</w:t>
            </w:r>
            <w:proofErr w:type="spellEnd"/>
            <w:r w:rsidRPr="003F665C">
              <w:rPr>
                <w:rFonts w:ascii="Times New Roman" w:hAnsi="Times New Roman" w:cs="Times New Roman"/>
                <w:sz w:val="20"/>
                <w:szCs w:val="20"/>
              </w:rPr>
              <w:t>, trace elements: 1-phenylethanol</w:t>
            </w:r>
          </w:p>
        </w:tc>
        <w:tc>
          <w:tcPr>
            <w:tcW w:w="2410" w:type="dxa"/>
            <w:hideMark/>
          </w:tcPr>
          <w:p w14:paraId="15ED7E34" w14:textId="73908369"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25F837B" w14:textId="77777777" w:rsidTr="00773B64">
        <w:trPr>
          <w:trHeight w:val="300"/>
        </w:trPr>
        <w:tc>
          <w:tcPr>
            <w:tcW w:w="2263" w:type="dxa"/>
            <w:hideMark/>
          </w:tcPr>
          <w:p w14:paraId="0D6808A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irrifer</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Stapf</w:t>
            </w:r>
            <w:proofErr w:type="spellEnd"/>
            <w:r w:rsidRPr="003F665C">
              <w:rPr>
                <w:rFonts w:ascii="Times New Roman" w:hAnsi="Times New Roman" w:cs="Times New Roman"/>
                <w:sz w:val="20"/>
                <w:szCs w:val="20"/>
              </w:rPr>
              <w:t xml:space="preserve"> (1)</w:t>
            </w:r>
          </w:p>
        </w:tc>
        <w:tc>
          <w:tcPr>
            <w:tcW w:w="1276" w:type="dxa"/>
            <w:hideMark/>
          </w:tcPr>
          <w:p w14:paraId="6B21D87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450</w:t>
            </w:r>
          </w:p>
        </w:tc>
        <w:tc>
          <w:tcPr>
            <w:tcW w:w="1418" w:type="dxa"/>
            <w:hideMark/>
          </w:tcPr>
          <w:p w14:paraId="0C7B5F7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ewerage, rotting meat</w:t>
            </w:r>
          </w:p>
        </w:tc>
        <w:tc>
          <w:tcPr>
            <w:tcW w:w="1275" w:type="dxa"/>
            <w:hideMark/>
          </w:tcPr>
          <w:p w14:paraId="7409740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50-12:15</w:t>
            </w:r>
          </w:p>
        </w:tc>
        <w:tc>
          <w:tcPr>
            <w:tcW w:w="6521" w:type="dxa"/>
            <w:hideMark/>
          </w:tcPr>
          <w:p w14:paraId="29B5F62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6% methyl benzene, 16% isoamyl alcohol, 15% 2/3-methyl-2-butenal; 11% 1-propanol, 6% ethanol; 3% 1-butanol, 2% DMDS</w:t>
            </w:r>
          </w:p>
        </w:tc>
        <w:tc>
          <w:tcPr>
            <w:tcW w:w="2410" w:type="dxa"/>
            <w:hideMark/>
          </w:tcPr>
          <w:p w14:paraId="44B22C6F" w14:textId="7EDA4861"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8448E5B" w14:textId="77777777" w:rsidTr="00773B64">
        <w:trPr>
          <w:trHeight w:val="300"/>
        </w:trPr>
        <w:tc>
          <w:tcPr>
            <w:tcW w:w="2263" w:type="dxa"/>
            <w:hideMark/>
          </w:tcPr>
          <w:p w14:paraId="2543C16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irrifer</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335F5D5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450</w:t>
            </w:r>
          </w:p>
        </w:tc>
        <w:tc>
          <w:tcPr>
            <w:tcW w:w="1418" w:type="dxa"/>
            <w:hideMark/>
          </w:tcPr>
          <w:p w14:paraId="6C8CCA0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ewerage, rotting meat</w:t>
            </w:r>
          </w:p>
        </w:tc>
        <w:tc>
          <w:tcPr>
            <w:tcW w:w="1275" w:type="dxa"/>
            <w:hideMark/>
          </w:tcPr>
          <w:p w14:paraId="702FD00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45-10:30</w:t>
            </w:r>
          </w:p>
        </w:tc>
        <w:tc>
          <w:tcPr>
            <w:tcW w:w="6521" w:type="dxa"/>
            <w:hideMark/>
          </w:tcPr>
          <w:p w14:paraId="754B7F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6% isoamyl alcohol, 20% 1-butanol, 16% 1-propanol, 10% methyl benzene, 3% DMDS, 2% ethanol, 2% 2/3 </w:t>
            </w:r>
            <w:proofErr w:type="spellStart"/>
            <w:r w:rsidRPr="003F665C">
              <w:rPr>
                <w:rFonts w:ascii="Times New Roman" w:hAnsi="Times New Roman" w:cs="Times New Roman"/>
                <w:sz w:val="20"/>
                <w:szCs w:val="20"/>
              </w:rPr>
              <w:t>methylbutanal</w:t>
            </w:r>
            <w:proofErr w:type="spellEnd"/>
            <w:r w:rsidRPr="003F665C">
              <w:rPr>
                <w:rFonts w:ascii="Times New Roman" w:hAnsi="Times New Roman" w:cs="Times New Roman"/>
                <w:sz w:val="20"/>
                <w:szCs w:val="20"/>
              </w:rPr>
              <w:t>, 2% 3-methylbutanoic acid</w:t>
            </w:r>
          </w:p>
        </w:tc>
        <w:tc>
          <w:tcPr>
            <w:tcW w:w="2410" w:type="dxa"/>
            <w:hideMark/>
          </w:tcPr>
          <w:p w14:paraId="6C5E49DD" w14:textId="4FF4247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45F67A5" w14:textId="77777777" w:rsidTr="00773B64">
        <w:trPr>
          <w:trHeight w:val="300"/>
        </w:trPr>
        <w:tc>
          <w:tcPr>
            <w:tcW w:w="2263" w:type="dxa"/>
            <w:hideMark/>
          </w:tcPr>
          <w:p w14:paraId="791628A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coaetaneu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Liu &amp; Wie</w:t>
            </w:r>
          </w:p>
        </w:tc>
        <w:tc>
          <w:tcPr>
            <w:tcW w:w="1276" w:type="dxa"/>
            <w:hideMark/>
          </w:tcPr>
          <w:p w14:paraId="62216DC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672</w:t>
            </w:r>
          </w:p>
        </w:tc>
        <w:tc>
          <w:tcPr>
            <w:tcW w:w="1418" w:type="dxa"/>
            <w:hideMark/>
          </w:tcPr>
          <w:p w14:paraId="377E05B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rotting eggs</w:t>
            </w:r>
          </w:p>
        </w:tc>
        <w:tc>
          <w:tcPr>
            <w:tcW w:w="1275" w:type="dxa"/>
            <w:hideMark/>
          </w:tcPr>
          <w:p w14:paraId="78AD6EA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9:00</w:t>
            </w:r>
          </w:p>
        </w:tc>
        <w:tc>
          <w:tcPr>
            <w:tcW w:w="6521" w:type="dxa"/>
            <w:hideMark/>
          </w:tcPr>
          <w:p w14:paraId="307AF99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2% DMDS, 35% DMTS</w:t>
            </w:r>
          </w:p>
        </w:tc>
        <w:tc>
          <w:tcPr>
            <w:tcW w:w="2410" w:type="dxa"/>
            <w:hideMark/>
          </w:tcPr>
          <w:p w14:paraId="78C54E72" w14:textId="7D5DE26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29DB2E6" w14:textId="77777777" w:rsidTr="00773B64">
        <w:trPr>
          <w:trHeight w:val="300"/>
        </w:trPr>
        <w:tc>
          <w:tcPr>
            <w:tcW w:w="2263" w:type="dxa"/>
            <w:hideMark/>
          </w:tcPr>
          <w:p w14:paraId="1B18051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ommutatu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Schott) Engl.</w:t>
            </w:r>
          </w:p>
        </w:tc>
        <w:tc>
          <w:tcPr>
            <w:tcW w:w="1276" w:type="dxa"/>
            <w:hideMark/>
          </w:tcPr>
          <w:p w14:paraId="0387857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218</w:t>
            </w:r>
          </w:p>
        </w:tc>
        <w:tc>
          <w:tcPr>
            <w:tcW w:w="1418" w:type="dxa"/>
            <w:hideMark/>
          </w:tcPr>
          <w:p w14:paraId="0117FEB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dead meat</w:t>
            </w:r>
          </w:p>
        </w:tc>
        <w:tc>
          <w:tcPr>
            <w:tcW w:w="1275" w:type="dxa"/>
            <w:hideMark/>
          </w:tcPr>
          <w:p w14:paraId="1093C68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9:30-11:15</w:t>
            </w:r>
          </w:p>
        </w:tc>
        <w:tc>
          <w:tcPr>
            <w:tcW w:w="6521" w:type="dxa"/>
            <w:hideMark/>
          </w:tcPr>
          <w:p w14:paraId="103472F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7% DMDS, 21% ac s-methyl thioester, 11% acetone, 5% DMTS, 3% 2-butanone, 3% 3-methyl-1-butanol; 1% pr s-methyl thioester</w:t>
            </w:r>
          </w:p>
        </w:tc>
        <w:tc>
          <w:tcPr>
            <w:tcW w:w="2410" w:type="dxa"/>
            <w:hideMark/>
          </w:tcPr>
          <w:p w14:paraId="472BB3CE" w14:textId="1117FB88"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AED841A" w14:textId="77777777" w:rsidTr="00773B64">
        <w:trPr>
          <w:trHeight w:val="300"/>
        </w:trPr>
        <w:tc>
          <w:tcPr>
            <w:tcW w:w="2263" w:type="dxa"/>
            <w:hideMark/>
          </w:tcPr>
          <w:p w14:paraId="26E5079C"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ommutatus</w:t>
            </w:r>
            <w:proofErr w:type="spellEnd"/>
          </w:p>
        </w:tc>
        <w:tc>
          <w:tcPr>
            <w:tcW w:w="1276" w:type="dxa"/>
            <w:hideMark/>
          </w:tcPr>
          <w:p w14:paraId="3B61AE6F"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2D6DAC18" w14:textId="77777777" w:rsidR="00B8323E" w:rsidRPr="003F665C" w:rsidRDefault="00B8323E" w:rsidP="00256CCB">
            <w:pPr>
              <w:spacing w:line="480" w:lineRule="auto"/>
              <w:rPr>
                <w:rFonts w:ascii="Times New Roman" w:hAnsi="Times New Roman" w:cs="Times New Roman"/>
                <w:sz w:val="20"/>
                <w:szCs w:val="20"/>
              </w:rPr>
            </w:pPr>
            <w:proofErr w:type="spellStart"/>
            <w:r w:rsidRPr="003F665C">
              <w:rPr>
                <w:rFonts w:ascii="Times New Roman" w:hAnsi="Times New Roman" w:cs="Times New Roman"/>
                <w:sz w:val="20"/>
                <w:szCs w:val="20"/>
              </w:rPr>
              <w:t>rottening</w:t>
            </w:r>
            <w:proofErr w:type="spellEnd"/>
            <w:r w:rsidRPr="003F665C">
              <w:rPr>
                <w:rFonts w:ascii="Times New Roman" w:hAnsi="Times New Roman" w:cs="Times New Roman"/>
                <w:sz w:val="20"/>
                <w:szCs w:val="20"/>
              </w:rPr>
              <w:t xml:space="preserve"> meat</w:t>
            </w:r>
          </w:p>
        </w:tc>
        <w:tc>
          <w:tcPr>
            <w:tcW w:w="1275" w:type="dxa"/>
            <w:hideMark/>
          </w:tcPr>
          <w:p w14:paraId="636FF167"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88CF0B5"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1FB25FF" w14:textId="206CA695"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7111EA80" w14:textId="77777777" w:rsidTr="00773B64">
        <w:trPr>
          <w:trHeight w:val="300"/>
        </w:trPr>
        <w:tc>
          <w:tcPr>
            <w:tcW w:w="2263" w:type="dxa"/>
            <w:hideMark/>
          </w:tcPr>
          <w:p w14:paraId="54F1927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Cs/>
                <w:sz w:val="20"/>
                <w:szCs w:val="20"/>
              </w:rPr>
              <w:t>-</w:t>
            </w:r>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var</w:t>
            </w:r>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i/>
                <w:iCs/>
                <w:sz w:val="20"/>
                <w:szCs w:val="20"/>
              </w:rPr>
              <w:t>anmodensis</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Sivad</w:t>
            </w:r>
            <w:proofErr w:type="spellEnd"/>
            <w:r w:rsidRPr="003F665C">
              <w:rPr>
                <w:rFonts w:ascii="Times New Roman" w:hAnsi="Times New Roman" w:cs="Times New Roman"/>
                <w:sz w:val="20"/>
                <w:szCs w:val="20"/>
              </w:rPr>
              <w:t>. &amp; Jaleel</w:t>
            </w:r>
          </w:p>
        </w:tc>
        <w:tc>
          <w:tcPr>
            <w:tcW w:w="1276" w:type="dxa"/>
            <w:hideMark/>
          </w:tcPr>
          <w:p w14:paraId="528CC1D6"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CF50A1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fruity</w:t>
            </w:r>
          </w:p>
        </w:tc>
        <w:tc>
          <w:tcPr>
            <w:tcW w:w="1275" w:type="dxa"/>
            <w:hideMark/>
          </w:tcPr>
          <w:p w14:paraId="5F908B36"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73990D3"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0675D250" w14:textId="20175437"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4C9FC32E" w14:textId="77777777" w:rsidTr="00773B64">
        <w:trPr>
          <w:trHeight w:val="300"/>
        </w:trPr>
        <w:tc>
          <w:tcPr>
            <w:tcW w:w="2263" w:type="dxa"/>
            <w:hideMark/>
          </w:tcPr>
          <w:p w14:paraId="575E2D7B" w14:textId="77777777" w:rsidR="00B8323E" w:rsidRPr="003F665C" w:rsidRDefault="00B8323E" w:rsidP="00256CCB">
            <w:pPr>
              <w:spacing w:line="480" w:lineRule="auto"/>
              <w:rPr>
                <w:rFonts w:ascii="Times New Roman" w:hAnsi="Times New Roman" w:cs="Times New Roman"/>
                <w:iCs/>
                <w:sz w:val="20"/>
                <w:szCs w:val="20"/>
              </w:rPr>
            </w:pPr>
            <w:r w:rsidRPr="003F665C">
              <w:rPr>
                <w:rFonts w:ascii="Times New Roman" w:hAnsi="Times New Roman" w:cs="Times New Roman"/>
                <w:iCs/>
                <w:sz w:val="20"/>
                <w:szCs w:val="20"/>
              </w:rPr>
              <w:t>-</w:t>
            </w:r>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var</w:t>
            </w:r>
            <w:r w:rsidRPr="003F665C">
              <w:rPr>
                <w:rFonts w:ascii="Times New Roman" w:hAnsi="Times New Roman" w:cs="Times New Roman"/>
                <w:iCs/>
                <w:sz w:val="20"/>
                <w:szCs w:val="20"/>
              </w:rPr>
              <w:t>.</w:t>
            </w:r>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i/>
                <w:iCs/>
                <w:sz w:val="20"/>
                <w:szCs w:val="20"/>
              </w:rPr>
              <w:t>anshiensis</w:t>
            </w:r>
            <w:proofErr w:type="spellEnd"/>
            <w:r w:rsidRPr="003F665C">
              <w:rPr>
                <w:rFonts w:ascii="Times New Roman" w:hAnsi="Times New Roman" w:cs="Times New Roman"/>
                <w:iCs/>
                <w:sz w:val="20"/>
                <w:szCs w:val="20"/>
              </w:rPr>
              <w:t xml:space="preserve"> Punekar, </w:t>
            </w:r>
            <w:proofErr w:type="spellStart"/>
            <w:r w:rsidRPr="003F665C">
              <w:rPr>
                <w:rFonts w:ascii="Times New Roman" w:hAnsi="Times New Roman" w:cs="Times New Roman"/>
                <w:iCs/>
                <w:sz w:val="20"/>
                <w:szCs w:val="20"/>
              </w:rPr>
              <w:t>Lakshmin</w:t>
            </w:r>
            <w:proofErr w:type="spellEnd"/>
            <w:r w:rsidRPr="003F665C">
              <w:rPr>
                <w:rFonts w:ascii="Times New Roman" w:hAnsi="Times New Roman" w:cs="Times New Roman"/>
                <w:iCs/>
                <w:sz w:val="20"/>
                <w:szCs w:val="20"/>
              </w:rPr>
              <w:t xml:space="preserve">. &amp; </w:t>
            </w:r>
            <w:proofErr w:type="spellStart"/>
            <w:r w:rsidRPr="003F665C">
              <w:rPr>
                <w:rFonts w:ascii="Times New Roman" w:hAnsi="Times New Roman" w:cs="Times New Roman"/>
                <w:iCs/>
                <w:sz w:val="20"/>
                <w:szCs w:val="20"/>
              </w:rPr>
              <w:t>Sivad</w:t>
            </w:r>
            <w:proofErr w:type="spellEnd"/>
            <w:r w:rsidRPr="003F665C">
              <w:rPr>
                <w:rFonts w:ascii="Times New Roman" w:hAnsi="Times New Roman" w:cs="Times New Roman"/>
                <w:iCs/>
                <w:sz w:val="20"/>
                <w:szCs w:val="20"/>
              </w:rPr>
              <w:t>.</w:t>
            </w:r>
          </w:p>
        </w:tc>
        <w:tc>
          <w:tcPr>
            <w:tcW w:w="1276" w:type="dxa"/>
            <w:hideMark/>
          </w:tcPr>
          <w:p w14:paraId="5303A09F"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4D35E4E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fruity</w:t>
            </w:r>
          </w:p>
        </w:tc>
        <w:tc>
          <w:tcPr>
            <w:tcW w:w="1275" w:type="dxa"/>
            <w:hideMark/>
          </w:tcPr>
          <w:p w14:paraId="279B5666"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0D4E50CA"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107DFEAC" w14:textId="33112CF3"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5D7C9C5F" w14:textId="77777777" w:rsidTr="00773B64">
        <w:trPr>
          <w:trHeight w:val="300"/>
        </w:trPr>
        <w:tc>
          <w:tcPr>
            <w:tcW w:w="2263" w:type="dxa"/>
            <w:hideMark/>
          </w:tcPr>
          <w:p w14:paraId="280FAC7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Cs/>
                <w:sz w:val="20"/>
                <w:szCs w:val="20"/>
              </w:rPr>
              <w:t>-</w:t>
            </w:r>
            <w:r w:rsidRPr="003F665C">
              <w:rPr>
                <w:rFonts w:ascii="Times New Roman" w:hAnsi="Times New Roman" w:cs="Times New Roman"/>
                <w:sz w:val="20"/>
                <w:szCs w:val="20"/>
              </w:rPr>
              <w:t xml:space="preserve"> var</w:t>
            </w:r>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i/>
                <w:iCs/>
                <w:sz w:val="20"/>
                <w:szCs w:val="20"/>
              </w:rPr>
              <w:t>wayanadensis</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Sivad</w:t>
            </w:r>
            <w:proofErr w:type="spellEnd"/>
            <w:r w:rsidRPr="003F665C">
              <w:rPr>
                <w:rFonts w:ascii="Times New Roman" w:hAnsi="Times New Roman" w:cs="Times New Roman"/>
                <w:sz w:val="20"/>
                <w:szCs w:val="20"/>
              </w:rPr>
              <w:t>. &amp; Jaleel</w:t>
            </w:r>
          </w:p>
        </w:tc>
        <w:tc>
          <w:tcPr>
            <w:tcW w:w="1276" w:type="dxa"/>
            <w:hideMark/>
          </w:tcPr>
          <w:p w14:paraId="7C58AC51"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0D7A41F" w14:textId="77777777" w:rsidR="00B8323E" w:rsidRPr="003F665C" w:rsidRDefault="00B8323E" w:rsidP="00256CCB">
            <w:pPr>
              <w:spacing w:line="480" w:lineRule="auto"/>
              <w:rPr>
                <w:rFonts w:ascii="Times New Roman" w:hAnsi="Times New Roman" w:cs="Times New Roman"/>
                <w:sz w:val="20"/>
                <w:szCs w:val="20"/>
              </w:rPr>
            </w:pPr>
            <w:proofErr w:type="spellStart"/>
            <w:r w:rsidRPr="003F665C">
              <w:rPr>
                <w:rFonts w:ascii="Times New Roman" w:hAnsi="Times New Roman" w:cs="Times New Roman"/>
                <w:sz w:val="20"/>
                <w:szCs w:val="20"/>
              </w:rPr>
              <w:t>rottening</w:t>
            </w:r>
            <w:proofErr w:type="spellEnd"/>
            <w:r w:rsidRPr="003F665C">
              <w:rPr>
                <w:rFonts w:ascii="Times New Roman" w:hAnsi="Times New Roman" w:cs="Times New Roman"/>
                <w:sz w:val="20"/>
                <w:szCs w:val="20"/>
              </w:rPr>
              <w:t xml:space="preserve"> meat</w:t>
            </w:r>
          </w:p>
        </w:tc>
        <w:tc>
          <w:tcPr>
            <w:tcW w:w="1275" w:type="dxa"/>
            <w:hideMark/>
          </w:tcPr>
          <w:p w14:paraId="1BC02D7A"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369D70AC"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50F837AC" w14:textId="4F094CE8"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0872FD24" w14:textId="77777777" w:rsidTr="00773B64">
        <w:trPr>
          <w:trHeight w:val="300"/>
        </w:trPr>
        <w:tc>
          <w:tcPr>
            <w:tcW w:w="2263" w:type="dxa"/>
            <w:hideMark/>
          </w:tcPr>
          <w:p w14:paraId="1087CF0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onsimil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Bl. (1)</w:t>
            </w:r>
          </w:p>
        </w:tc>
        <w:tc>
          <w:tcPr>
            <w:tcW w:w="1276" w:type="dxa"/>
            <w:hideMark/>
          </w:tcPr>
          <w:p w14:paraId="451D928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50</w:t>
            </w:r>
          </w:p>
        </w:tc>
        <w:tc>
          <w:tcPr>
            <w:tcW w:w="1418" w:type="dxa"/>
            <w:hideMark/>
          </w:tcPr>
          <w:p w14:paraId="1A8A7F10" w14:textId="1EE4DDEC"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lue, banana</w:t>
            </w:r>
          </w:p>
        </w:tc>
        <w:tc>
          <w:tcPr>
            <w:tcW w:w="1275" w:type="dxa"/>
            <w:hideMark/>
          </w:tcPr>
          <w:p w14:paraId="4E3949A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9:00-10:30</w:t>
            </w:r>
          </w:p>
        </w:tc>
        <w:tc>
          <w:tcPr>
            <w:tcW w:w="6521" w:type="dxa"/>
            <w:hideMark/>
          </w:tcPr>
          <w:p w14:paraId="06CA5D8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7% ethyl acetate, 8% propyl acetate, 5% iso/butyl acetate, 2% methyl acetate, 1% isoamyl acetate</w:t>
            </w:r>
          </w:p>
        </w:tc>
        <w:tc>
          <w:tcPr>
            <w:tcW w:w="2410" w:type="dxa"/>
            <w:hideMark/>
          </w:tcPr>
          <w:p w14:paraId="1C732584" w14:textId="5ED3E6E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D47767C" w14:textId="77777777" w:rsidTr="00773B64">
        <w:trPr>
          <w:trHeight w:val="300"/>
        </w:trPr>
        <w:tc>
          <w:tcPr>
            <w:tcW w:w="2263" w:type="dxa"/>
            <w:hideMark/>
          </w:tcPr>
          <w:p w14:paraId="3E660CC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consimil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6C05A2D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50</w:t>
            </w:r>
          </w:p>
        </w:tc>
        <w:tc>
          <w:tcPr>
            <w:tcW w:w="1418" w:type="dxa"/>
            <w:hideMark/>
          </w:tcPr>
          <w:p w14:paraId="2F45A6F8" w14:textId="4D226539"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lue, banana</w:t>
            </w:r>
          </w:p>
        </w:tc>
        <w:tc>
          <w:tcPr>
            <w:tcW w:w="1275" w:type="dxa"/>
            <w:hideMark/>
          </w:tcPr>
          <w:p w14:paraId="1E2331D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3:00-15:00</w:t>
            </w:r>
          </w:p>
        </w:tc>
        <w:tc>
          <w:tcPr>
            <w:tcW w:w="6521" w:type="dxa"/>
            <w:hideMark/>
          </w:tcPr>
          <w:p w14:paraId="473CC6D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7% ethyl acetate, 11% propyl acetate, 10% iso/butyl acetate, 7% dodecane, 6% tetradecane, 4% methyl acetate, 3% isoamyl acetate</w:t>
            </w:r>
          </w:p>
        </w:tc>
        <w:tc>
          <w:tcPr>
            <w:tcW w:w="2410" w:type="dxa"/>
            <w:hideMark/>
          </w:tcPr>
          <w:p w14:paraId="01A54B54" w14:textId="043BFEE1"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0B3C84B" w14:textId="77777777" w:rsidTr="00773B64">
        <w:trPr>
          <w:trHeight w:val="300"/>
        </w:trPr>
        <w:tc>
          <w:tcPr>
            <w:tcW w:w="2263" w:type="dxa"/>
            <w:hideMark/>
          </w:tcPr>
          <w:p w14:paraId="799949E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corrugatu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N.E. Br.</w:t>
            </w:r>
          </w:p>
        </w:tc>
        <w:tc>
          <w:tcPr>
            <w:tcW w:w="1276" w:type="dxa"/>
            <w:hideMark/>
          </w:tcPr>
          <w:p w14:paraId="08B482C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82</w:t>
            </w:r>
          </w:p>
        </w:tc>
        <w:tc>
          <w:tcPr>
            <w:tcW w:w="1418" w:type="dxa"/>
            <w:hideMark/>
          </w:tcPr>
          <w:p w14:paraId="1009C2C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6181B51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8:00</w:t>
            </w:r>
          </w:p>
        </w:tc>
        <w:tc>
          <w:tcPr>
            <w:tcW w:w="6521" w:type="dxa"/>
            <w:hideMark/>
          </w:tcPr>
          <w:p w14:paraId="480C1B2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6% DMDS, 20% DMTS</w:t>
            </w:r>
          </w:p>
        </w:tc>
        <w:tc>
          <w:tcPr>
            <w:tcW w:w="2410" w:type="dxa"/>
            <w:hideMark/>
          </w:tcPr>
          <w:p w14:paraId="137B6A90" w14:textId="1CA33EEA"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E652FDF" w14:textId="77777777" w:rsidTr="00773B64">
        <w:trPr>
          <w:trHeight w:val="300"/>
        </w:trPr>
        <w:tc>
          <w:tcPr>
            <w:tcW w:w="2263" w:type="dxa"/>
            <w:hideMark/>
          </w:tcPr>
          <w:p w14:paraId="0C179EA5" w14:textId="77777777" w:rsidR="00B8323E" w:rsidRPr="003F665C" w:rsidRDefault="00B8323E" w:rsidP="00256CCB">
            <w:pPr>
              <w:spacing w:line="480" w:lineRule="auto"/>
              <w:rPr>
                <w:rFonts w:ascii="Times New Roman" w:hAnsi="Times New Roman" w:cs="Times New Roman"/>
                <w:i/>
                <w:iCs/>
                <w:sz w:val="20"/>
                <w:szCs w:val="20"/>
                <w:lang w:val="fr-FR"/>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cruddasianus</w:t>
            </w:r>
            <w:proofErr w:type="spellEnd"/>
            <w:r w:rsidRPr="003F665C">
              <w:rPr>
                <w:rFonts w:ascii="Times New Roman" w:hAnsi="Times New Roman" w:cs="Times New Roman"/>
                <w:i/>
                <w:iCs/>
                <w:sz w:val="20"/>
                <w:szCs w:val="20"/>
                <w:lang w:val="fr-FR"/>
              </w:rPr>
              <w:t xml:space="preserve"> </w:t>
            </w:r>
            <w:proofErr w:type="spellStart"/>
            <w:r w:rsidRPr="003F665C">
              <w:rPr>
                <w:rFonts w:ascii="Times New Roman" w:hAnsi="Times New Roman" w:cs="Times New Roman"/>
                <w:sz w:val="20"/>
                <w:szCs w:val="20"/>
                <w:lang w:val="fr-FR"/>
              </w:rPr>
              <w:t>Prain</w:t>
            </w:r>
            <w:proofErr w:type="spellEnd"/>
            <w:r w:rsidRPr="003F665C">
              <w:rPr>
                <w:rFonts w:ascii="Times New Roman" w:hAnsi="Times New Roman" w:cs="Times New Roman"/>
                <w:sz w:val="20"/>
                <w:szCs w:val="20"/>
                <w:lang w:val="fr-FR"/>
              </w:rPr>
              <w:t xml:space="preserve"> ex </w:t>
            </w:r>
            <w:proofErr w:type="spellStart"/>
            <w:r w:rsidRPr="003F665C">
              <w:rPr>
                <w:rFonts w:ascii="Times New Roman" w:hAnsi="Times New Roman" w:cs="Times New Roman"/>
                <w:sz w:val="20"/>
                <w:szCs w:val="20"/>
                <w:lang w:val="fr-FR"/>
              </w:rPr>
              <w:t>Engl</w:t>
            </w:r>
            <w:proofErr w:type="spellEnd"/>
            <w:r w:rsidRPr="003F665C">
              <w:rPr>
                <w:rFonts w:ascii="Times New Roman" w:hAnsi="Times New Roman" w:cs="Times New Roman"/>
                <w:sz w:val="20"/>
                <w:szCs w:val="20"/>
                <w:lang w:val="fr-FR"/>
              </w:rPr>
              <w:t>.</w:t>
            </w:r>
          </w:p>
        </w:tc>
        <w:tc>
          <w:tcPr>
            <w:tcW w:w="1276" w:type="dxa"/>
            <w:hideMark/>
          </w:tcPr>
          <w:p w14:paraId="012DD8A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67</w:t>
            </w:r>
          </w:p>
        </w:tc>
        <w:tc>
          <w:tcPr>
            <w:tcW w:w="1418" w:type="dxa"/>
            <w:hideMark/>
          </w:tcPr>
          <w:p w14:paraId="56DDC3F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4B4BB6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20-08:20</w:t>
            </w:r>
          </w:p>
        </w:tc>
        <w:tc>
          <w:tcPr>
            <w:tcW w:w="6521" w:type="dxa"/>
            <w:hideMark/>
          </w:tcPr>
          <w:p w14:paraId="74856C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4% DMTS, 42% DMDS, 4% DM4S</w:t>
            </w:r>
          </w:p>
        </w:tc>
        <w:tc>
          <w:tcPr>
            <w:tcW w:w="2410" w:type="dxa"/>
            <w:hideMark/>
          </w:tcPr>
          <w:p w14:paraId="3DA42D28" w14:textId="0946429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260E01B" w14:textId="77777777" w:rsidTr="00773B64">
        <w:trPr>
          <w:trHeight w:val="300"/>
        </w:trPr>
        <w:tc>
          <w:tcPr>
            <w:tcW w:w="2263" w:type="dxa"/>
            <w:hideMark/>
          </w:tcPr>
          <w:p w14:paraId="6AEA5DC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dactylifer</w:t>
            </w:r>
            <w:proofErr w:type="spellEnd"/>
            <w:r w:rsidRPr="003F665C">
              <w:rPr>
                <w:rFonts w:ascii="Times New Roman" w:hAnsi="Times New Roman" w:cs="Times New Roman"/>
                <w:i/>
                <w:iCs/>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C1C2DA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226</w:t>
            </w:r>
          </w:p>
        </w:tc>
        <w:tc>
          <w:tcPr>
            <w:tcW w:w="1418" w:type="dxa"/>
            <w:hideMark/>
          </w:tcPr>
          <w:p w14:paraId="201026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26A0E2C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30-21:30</w:t>
            </w:r>
          </w:p>
        </w:tc>
        <w:tc>
          <w:tcPr>
            <w:tcW w:w="6521" w:type="dxa"/>
            <w:hideMark/>
          </w:tcPr>
          <w:p w14:paraId="05279DB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21% DMDS, 3% DMTS, 25% ac s-methyl thioester, 2% </w:t>
            </w:r>
            <w:proofErr w:type="spellStart"/>
            <w:r w:rsidRPr="003F665C">
              <w:rPr>
                <w:rFonts w:ascii="Times New Roman" w:hAnsi="Times New Roman" w:cs="Times New Roman"/>
                <w:sz w:val="20"/>
                <w:szCs w:val="20"/>
              </w:rPr>
              <w:t>bu</w:t>
            </w:r>
            <w:proofErr w:type="spellEnd"/>
            <w:r w:rsidRPr="003F665C">
              <w:rPr>
                <w:rFonts w:ascii="Times New Roman" w:hAnsi="Times New Roman" w:cs="Times New Roman"/>
                <w:sz w:val="20"/>
                <w:szCs w:val="20"/>
              </w:rPr>
              <w:t xml:space="preserve"> s-methyl thioester, 7%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 5% butane, 2% 1,8-cineole, 2% </w:t>
            </w:r>
            <w:proofErr w:type="spellStart"/>
            <w:r w:rsidRPr="003F665C">
              <w:rPr>
                <w:rFonts w:ascii="Times New Roman" w:hAnsi="Times New Roman" w:cs="Times New Roman"/>
                <w:sz w:val="20"/>
                <w:szCs w:val="20"/>
              </w:rPr>
              <w:t>decane</w:t>
            </w:r>
            <w:proofErr w:type="spellEnd"/>
            <w:r w:rsidRPr="003F665C">
              <w:rPr>
                <w:rFonts w:ascii="Times New Roman" w:hAnsi="Times New Roman" w:cs="Times New Roman"/>
                <w:sz w:val="20"/>
                <w:szCs w:val="20"/>
              </w:rPr>
              <w:t>, 3% linalool, 3% 5-methyl-3-heptanone, 3% 1-octen-3-ol , 6% α-pinene, 2% β-pinene, 4% trimethylamine, trace elements: DMMS</w:t>
            </w:r>
          </w:p>
        </w:tc>
        <w:tc>
          <w:tcPr>
            <w:tcW w:w="2410" w:type="dxa"/>
            <w:hideMark/>
          </w:tcPr>
          <w:p w14:paraId="5BDA57A3" w14:textId="7A2D49B8"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70D7AA0" w14:textId="77777777" w:rsidTr="00773B64">
        <w:trPr>
          <w:trHeight w:val="300"/>
        </w:trPr>
        <w:tc>
          <w:tcPr>
            <w:tcW w:w="2263" w:type="dxa"/>
            <w:hideMark/>
          </w:tcPr>
          <w:p w14:paraId="3982481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dunn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Tutch</w:t>
            </w:r>
            <w:proofErr w:type="spellEnd"/>
            <w:r w:rsidRPr="003F665C">
              <w:rPr>
                <w:rFonts w:ascii="Times New Roman" w:hAnsi="Times New Roman" w:cs="Times New Roman"/>
                <w:sz w:val="20"/>
                <w:szCs w:val="20"/>
              </w:rPr>
              <w:t>.</w:t>
            </w:r>
          </w:p>
        </w:tc>
        <w:tc>
          <w:tcPr>
            <w:tcW w:w="1276" w:type="dxa"/>
            <w:hideMark/>
          </w:tcPr>
          <w:p w14:paraId="56159EB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01</w:t>
            </w:r>
          </w:p>
        </w:tc>
        <w:tc>
          <w:tcPr>
            <w:tcW w:w="1418" w:type="dxa"/>
            <w:hideMark/>
          </w:tcPr>
          <w:p w14:paraId="1676709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ots</w:t>
            </w:r>
          </w:p>
        </w:tc>
        <w:tc>
          <w:tcPr>
            <w:tcW w:w="1275" w:type="dxa"/>
            <w:hideMark/>
          </w:tcPr>
          <w:p w14:paraId="58CA9E8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30-06:30</w:t>
            </w:r>
          </w:p>
        </w:tc>
        <w:tc>
          <w:tcPr>
            <w:tcW w:w="6521" w:type="dxa"/>
            <w:hideMark/>
          </w:tcPr>
          <w:p w14:paraId="7030B86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 1-phenylethyl acetate</w:t>
            </w:r>
          </w:p>
        </w:tc>
        <w:tc>
          <w:tcPr>
            <w:tcW w:w="2410" w:type="dxa"/>
            <w:hideMark/>
          </w:tcPr>
          <w:p w14:paraId="181EF79A" w14:textId="5CB09CD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BFFE3F7" w14:textId="77777777" w:rsidTr="00773B64">
        <w:trPr>
          <w:trHeight w:val="300"/>
        </w:trPr>
        <w:tc>
          <w:tcPr>
            <w:tcW w:w="2263" w:type="dxa"/>
            <w:hideMark/>
          </w:tcPr>
          <w:p w14:paraId="5B26485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dzu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66B2AB3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23</w:t>
            </w:r>
          </w:p>
        </w:tc>
        <w:tc>
          <w:tcPr>
            <w:tcW w:w="1418" w:type="dxa"/>
            <w:hideMark/>
          </w:tcPr>
          <w:p w14:paraId="6F5E525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08A924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20:00</w:t>
            </w:r>
          </w:p>
        </w:tc>
        <w:tc>
          <w:tcPr>
            <w:tcW w:w="6521" w:type="dxa"/>
            <w:hideMark/>
          </w:tcPr>
          <w:p w14:paraId="2F1A753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3% DMDS, 24% DMTS, 10% DM4S, 1% ac s-methyl thioester</w:t>
            </w:r>
          </w:p>
        </w:tc>
        <w:tc>
          <w:tcPr>
            <w:tcW w:w="2410" w:type="dxa"/>
            <w:hideMark/>
          </w:tcPr>
          <w:p w14:paraId="250F0357" w14:textId="20EA1F5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8DA41D4" w14:textId="77777777" w:rsidTr="00773B64">
        <w:trPr>
          <w:trHeight w:val="300"/>
        </w:trPr>
        <w:tc>
          <w:tcPr>
            <w:tcW w:w="2263" w:type="dxa"/>
            <w:hideMark/>
          </w:tcPr>
          <w:p w14:paraId="32D95FE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eburne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Bogn</w:t>
            </w:r>
            <w:proofErr w:type="spellEnd"/>
            <w:r w:rsidRPr="003F665C">
              <w:rPr>
                <w:rFonts w:ascii="Times New Roman" w:hAnsi="Times New Roman" w:cs="Times New Roman"/>
                <w:sz w:val="20"/>
                <w:szCs w:val="20"/>
              </w:rPr>
              <w:t>.</w:t>
            </w:r>
          </w:p>
        </w:tc>
        <w:tc>
          <w:tcPr>
            <w:tcW w:w="1276" w:type="dxa"/>
            <w:hideMark/>
          </w:tcPr>
          <w:p w14:paraId="5840432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311</w:t>
            </w:r>
          </w:p>
        </w:tc>
        <w:tc>
          <w:tcPr>
            <w:tcW w:w="1418" w:type="dxa"/>
            <w:hideMark/>
          </w:tcPr>
          <w:p w14:paraId="345E32F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ied ﬁsh</w:t>
            </w:r>
          </w:p>
        </w:tc>
        <w:tc>
          <w:tcPr>
            <w:tcW w:w="1275" w:type="dxa"/>
            <w:hideMark/>
          </w:tcPr>
          <w:p w14:paraId="1CD7411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4:40-15:30</w:t>
            </w:r>
          </w:p>
        </w:tc>
        <w:tc>
          <w:tcPr>
            <w:tcW w:w="6521" w:type="dxa"/>
            <w:hideMark/>
          </w:tcPr>
          <w:p w14:paraId="08E8209D" w14:textId="1F75A16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4</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trimethylamine, 18</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acetone, 3</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acetic acid, 2</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benzaldehyde, </w:t>
            </w:r>
            <w:r w:rsidR="00CF6206" w:rsidRPr="003F665C">
              <w:rPr>
                <w:rFonts w:ascii="Times New Roman" w:hAnsi="Times New Roman" w:cs="Times New Roman"/>
                <w:sz w:val="20"/>
                <w:szCs w:val="20"/>
              </w:rPr>
              <w:t xml:space="preserve">2% </w:t>
            </w:r>
            <w:r w:rsidRPr="003F665C">
              <w:rPr>
                <w:rFonts w:ascii="Times New Roman" w:hAnsi="Times New Roman" w:cs="Times New Roman"/>
                <w:sz w:val="20"/>
                <w:szCs w:val="20"/>
              </w:rPr>
              <w:t>DMDS, 2</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limonene, 3</w:t>
            </w:r>
            <w:r w:rsidR="00CF6206" w:rsidRPr="003F665C">
              <w:rPr>
                <w:rFonts w:ascii="Times New Roman" w:hAnsi="Times New Roman" w:cs="Times New Roman"/>
                <w:sz w:val="20"/>
                <w:szCs w:val="20"/>
              </w:rPr>
              <w:t>%</w:t>
            </w:r>
            <w:r w:rsidRPr="003F665C">
              <w:rPr>
                <w:rFonts w:ascii="Times New Roman" w:hAnsi="Times New Roman" w:cs="Times New Roman"/>
                <w:sz w:val="20"/>
                <w:szCs w:val="20"/>
              </w:rPr>
              <w:t xml:space="preserve"> nonanal</w:t>
            </w:r>
          </w:p>
        </w:tc>
        <w:tc>
          <w:tcPr>
            <w:tcW w:w="2410" w:type="dxa"/>
            <w:hideMark/>
          </w:tcPr>
          <w:p w14:paraId="4C37EF0A" w14:textId="41C6CF2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582AD6A" w14:textId="77777777" w:rsidTr="00773B64">
        <w:trPr>
          <w:trHeight w:val="300"/>
        </w:trPr>
        <w:tc>
          <w:tcPr>
            <w:tcW w:w="2263" w:type="dxa"/>
            <w:hideMark/>
          </w:tcPr>
          <w:p w14:paraId="081C2AC6"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eichleri</w:t>
            </w:r>
            <w:proofErr w:type="spellEnd"/>
            <w:r w:rsidRPr="003F665C">
              <w:rPr>
                <w:rFonts w:ascii="Times New Roman" w:hAnsi="Times New Roman" w:cs="Times New Roman"/>
                <w:sz w:val="20"/>
                <w:szCs w:val="20"/>
                <w:lang w:val="de-DE"/>
              </w:rPr>
              <w:t xml:space="preserve"> (Engl.) Hook. f.</w:t>
            </w:r>
          </w:p>
        </w:tc>
        <w:tc>
          <w:tcPr>
            <w:tcW w:w="1276" w:type="dxa"/>
            <w:hideMark/>
          </w:tcPr>
          <w:p w14:paraId="3BA1AFB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44DEEBC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 plus dung</w:t>
            </w:r>
          </w:p>
        </w:tc>
        <w:tc>
          <w:tcPr>
            <w:tcW w:w="1275" w:type="dxa"/>
            <w:hideMark/>
          </w:tcPr>
          <w:p w14:paraId="370710A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30-19:30</w:t>
            </w:r>
          </w:p>
        </w:tc>
        <w:tc>
          <w:tcPr>
            <w:tcW w:w="6521" w:type="dxa"/>
            <w:hideMark/>
          </w:tcPr>
          <w:p w14:paraId="2516795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62% DMDS, 15% DMTS, 1% DM4S, 7% 2-heptanone, 2% indole, 1% </w:t>
            </w:r>
            <w:proofErr w:type="spellStart"/>
            <w:r w:rsidRPr="003F665C">
              <w:rPr>
                <w:rFonts w:ascii="Times New Roman" w:hAnsi="Times New Roman" w:cs="Times New Roman"/>
                <w:sz w:val="20"/>
                <w:szCs w:val="20"/>
              </w:rPr>
              <w:t>phenylethylalcohol</w:t>
            </w:r>
            <w:proofErr w:type="spellEnd"/>
          </w:p>
        </w:tc>
        <w:tc>
          <w:tcPr>
            <w:tcW w:w="2410" w:type="dxa"/>
            <w:hideMark/>
          </w:tcPr>
          <w:p w14:paraId="6A3A9C14" w14:textId="2A4CE3B2"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1AC276A9" w14:textId="77777777" w:rsidTr="00773B64">
        <w:trPr>
          <w:trHeight w:val="300"/>
        </w:trPr>
        <w:tc>
          <w:tcPr>
            <w:tcW w:w="2263" w:type="dxa"/>
            <w:hideMark/>
          </w:tcPr>
          <w:p w14:paraId="6143A8E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eichleri</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1)</w:t>
            </w:r>
          </w:p>
        </w:tc>
        <w:tc>
          <w:tcPr>
            <w:tcW w:w="1276" w:type="dxa"/>
            <w:hideMark/>
          </w:tcPr>
          <w:p w14:paraId="7BB3873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4-7554</w:t>
            </w:r>
          </w:p>
        </w:tc>
        <w:tc>
          <w:tcPr>
            <w:tcW w:w="1418" w:type="dxa"/>
            <w:hideMark/>
          </w:tcPr>
          <w:p w14:paraId="31587A3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275" w:type="dxa"/>
            <w:hideMark/>
          </w:tcPr>
          <w:p w14:paraId="2A55736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30-15:00</w:t>
            </w:r>
          </w:p>
        </w:tc>
        <w:tc>
          <w:tcPr>
            <w:tcW w:w="6521" w:type="dxa"/>
            <w:hideMark/>
          </w:tcPr>
          <w:p w14:paraId="2B395E6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6% DMDS, 25% 2-heptanone, 8% butyl heptanoate, 7% DMTS, 1% DM4S</w:t>
            </w:r>
          </w:p>
        </w:tc>
        <w:tc>
          <w:tcPr>
            <w:tcW w:w="2410" w:type="dxa"/>
            <w:hideMark/>
          </w:tcPr>
          <w:p w14:paraId="52E79EC3" w14:textId="1A94F3C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97A88C1" w14:textId="77777777" w:rsidTr="00773B64">
        <w:trPr>
          <w:trHeight w:val="300"/>
        </w:trPr>
        <w:tc>
          <w:tcPr>
            <w:tcW w:w="2263" w:type="dxa"/>
            <w:hideMark/>
          </w:tcPr>
          <w:p w14:paraId="314EE06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eichleri</w:t>
            </w:r>
            <w:proofErr w:type="spellEnd"/>
            <w:r w:rsidRPr="003F665C">
              <w:rPr>
                <w:rFonts w:ascii="Times New Roman" w:hAnsi="Times New Roman" w:cs="Times New Roman"/>
                <w:sz w:val="20"/>
                <w:szCs w:val="20"/>
              </w:rPr>
              <w:t xml:space="preserve"> (2)</w:t>
            </w:r>
          </w:p>
        </w:tc>
        <w:tc>
          <w:tcPr>
            <w:tcW w:w="1276" w:type="dxa"/>
            <w:hideMark/>
          </w:tcPr>
          <w:p w14:paraId="3A02987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07</w:t>
            </w:r>
          </w:p>
        </w:tc>
        <w:tc>
          <w:tcPr>
            <w:tcW w:w="1418" w:type="dxa"/>
            <w:hideMark/>
          </w:tcPr>
          <w:p w14:paraId="109F118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275" w:type="dxa"/>
            <w:hideMark/>
          </w:tcPr>
          <w:p w14:paraId="41701FC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45-09:15</w:t>
            </w:r>
          </w:p>
        </w:tc>
        <w:tc>
          <w:tcPr>
            <w:tcW w:w="6521" w:type="dxa"/>
            <w:hideMark/>
          </w:tcPr>
          <w:p w14:paraId="0580679F" w14:textId="4AD351DA" w:rsidR="00B8323E" w:rsidRPr="003F665C" w:rsidRDefault="00BB3C35"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0% 2-heptanone, </w:t>
            </w:r>
            <w:r w:rsidR="00B8323E" w:rsidRPr="003F665C">
              <w:rPr>
                <w:rFonts w:ascii="Times New Roman" w:hAnsi="Times New Roman" w:cs="Times New Roman"/>
                <w:sz w:val="20"/>
                <w:szCs w:val="20"/>
              </w:rPr>
              <w:t>23</w:t>
            </w:r>
            <w:r w:rsidR="00CF6206" w:rsidRPr="003F665C">
              <w:rPr>
                <w:rFonts w:ascii="Times New Roman" w:hAnsi="Times New Roman" w:cs="Times New Roman"/>
                <w:sz w:val="20"/>
                <w:szCs w:val="20"/>
              </w:rPr>
              <w:t>%</w:t>
            </w:r>
            <w:r w:rsidR="00B8323E" w:rsidRPr="003F665C">
              <w:rPr>
                <w:rFonts w:ascii="Times New Roman" w:hAnsi="Times New Roman" w:cs="Times New Roman"/>
                <w:sz w:val="20"/>
                <w:szCs w:val="20"/>
              </w:rPr>
              <w:t xml:space="preserve"> DMDS, </w:t>
            </w:r>
            <w:r w:rsidRPr="003F665C">
              <w:rPr>
                <w:rFonts w:ascii="Times New Roman" w:hAnsi="Times New Roman" w:cs="Times New Roman"/>
                <w:sz w:val="20"/>
                <w:szCs w:val="20"/>
              </w:rPr>
              <w:t>13% 2-pentanone, 10% α-</w:t>
            </w:r>
            <w:proofErr w:type="spellStart"/>
            <w:r w:rsidRPr="003F665C">
              <w:rPr>
                <w:rFonts w:ascii="Times New Roman" w:hAnsi="Times New Roman" w:cs="Times New Roman"/>
                <w:sz w:val="20"/>
                <w:szCs w:val="20"/>
              </w:rPr>
              <w:t>ketoisocaproic</w:t>
            </w:r>
            <w:proofErr w:type="spellEnd"/>
            <w:r w:rsidRPr="003F665C">
              <w:rPr>
                <w:rFonts w:ascii="Times New Roman" w:hAnsi="Times New Roman" w:cs="Times New Roman"/>
                <w:sz w:val="20"/>
                <w:szCs w:val="20"/>
              </w:rPr>
              <w:t xml:space="preserve"> acid, </w:t>
            </w:r>
            <w:r w:rsidR="00B8323E" w:rsidRPr="003F665C">
              <w:rPr>
                <w:rFonts w:ascii="Times New Roman" w:hAnsi="Times New Roman" w:cs="Times New Roman"/>
                <w:sz w:val="20"/>
                <w:szCs w:val="20"/>
              </w:rPr>
              <w:t>6</w:t>
            </w:r>
            <w:r w:rsidR="00CF6206" w:rsidRPr="003F665C">
              <w:rPr>
                <w:rFonts w:ascii="Times New Roman" w:hAnsi="Times New Roman" w:cs="Times New Roman"/>
                <w:sz w:val="20"/>
                <w:szCs w:val="20"/>
              </w:rPr>
              <w:t>%</w:t>
            </w:r>
            <w:r w:rsidR="00B8323E" w:rsidRPr="003F665C">
              <w:rPr>
                <w:rFonts w:ascii="Times New Roman" w:hAnsi="Times New Roman" w:cs="Times New Roman"/>
                <w:sz w:val="20"/>
                <w:szCs w:val="20"/>
              </w:rPr>
              <w:t xml:space="preserve"> 1-butanol, 3</w:t>
            </w:r>
            <w:r w:rsidR="00CF6206" w:rsidRPr="003F665C">
              <w:rPr>
                <w:rFonts w:ascii="Times New Roman" w:hAnsi="Times New Roman" w:cs="Times New Roman"/>
                <w:sz w:val="20"/>
                <w:szCs w:val="20"/>
              </w:rPr>
              <w:t>%</w:t>
            </w:r>
            <w:r w:rsidR="00B8323E" w:rsidRPr="003F665C">
              <w:rPr>
                <w:rFonts w:ascii="Times New Roman" w:hAnsi="Times New Roman" w:cs="Times New Roman"/>
                <w:sz w:val="20"/>
                <w:szCs w:val="20"/>
              </w:rPr>
              <w:t xml:space="preserve"> 2-hexanone, 2</w:t>
            </w:r>
            <w:r w:rsidR="00CF6206" w:rsidRPr="003F665C">
              <w:rPr>
                <w:rFonts w:ascii="Times New Roman" w:hAnsi="Times New Roman" w:cs="Times New Roman"/>
                <w:sz w:val="20"/>
                <w:szCs w:val="20"/>
              </w:rPr>
              <w:t>%</w:t>
            </w:r>
            <w:r w:rsidR="00B8323E" w:rsidRPr="003F665C">
              <w:rPr>
                <w:rFonts w:ascii="Times New Roman" w:hAnsi="Times New Roman" w:cs="Times New Roman"/>
                <w:sz w:val="20"/>
                <w:szCs w:val="20"/>
              </w:rPr>
              <w:t xml:space="preserve"> 4-methyl-1-pentanol, 2</w:t>
            </w:r>
            <w:r w:rsidR="00CF6206" w:rsidRPr="003F665C">
              <w:rPr>
                <w:rFonts w:ascii="Times New Roman" w:hAnsi="Times New Roman" w:cs="Times New Roman"/>
                <w:sz w:val="20"/>
                <w:szCs w:val="20"/>
              </w:rPr>
              <w:t>%</w:t>
            </w:r>
            <w:r w:rsidR="00B8323E" w:rsidRPr="003F665C">
              <w:rPr>
                <w:rFonts w:ascii="Times New Roman" w:hAnsi="Times New Roman" w:cs="Times New Roman"/>
                <w:sz w:val="20"/>
                <w:szCs w:val="20"/>
              </w:rPr>
              <w:t xml:space="preserve"> 2-pentanol, </w:t>
            </w:r>
            <w:r w:rsidRPr="003F665C">
              <w:rPr>
                <w:rFonts w:ascii="Times New Roman" w:hAnsi="Times New Roman" w:cs="Times New Roman"/>
                <w:sz w:val="20"/>
                <w:szCs w:val="20"/>
              </w:rPr>
              <w:t>1% DMTS</w:t>
            </w:r>
          </w:p>
        </w:tc>
        <w:tc>
          <w:tcPr>
            <w:tcW w:w="2410" w:type="dxa"/>
            <w:hideMark/>
          </w:tcPr>
          <w:p w14:paraId="2A13ED12" w14:textId="0C354AC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224A4BD" w14:textId="77777777" w:rsidTr="00773B64">
        <w:trPr>
          <w:trHeight w:val="300"/>
        </w:trPr>
        <w:tc>
          <w:tcPr>
            <w:tcW w:w="2263" w:type="dxa"/>
            <w:hideMark/>
          </w:tcPr>
          <w:p w14:paraId="4CDD3D5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elatus</w:t>
            </w:r>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Ridl</w:t>
            </w:r>
            <w:proofErr w:type="spellEnd"/>
            <w:r w:rsidRPr="003F665C">
              <w:rPr>
                <w:rFonts w:ascii="Times New Roman" w:hAnsi="Times New Roman" w:cs="Times New Roman"/>
                <w:sz w:val="20"/>
                <w:szCs w:val="20"/>
              </w:rPr>
              <w:t>.</w:t>
            </w:r>
          </w:p>
        </w:tc>
        <w:tc>
          <w:tcPr>
            <w:tcW w:w="1276" w:type="dxa"/>
            <w:hideMark/>
          </w:tcPr>
          <w:p w14:paraId="5E8600C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55D9910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trong cheese</w:t>
            </w:r>
          </w:p>
        </w:tc>
        <w:tc>
          <w:tcPr>
            <w:tcW w:w="1275" w:type="dxa"/>
            <w:hideMark/>
          </w:tcPr>
          <w:p w14:paraId="169DFAF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00-10:00</w:t>
            </w:r>
          </w:p>
        </w:tc>
        <w:tc>
          <w:tcPr>
            <w:tcW w:w="6521" w:type="dxa"/>
            <w:hideMark/>
          </w:tcPr>
          <w:p w14:paraId="45B0758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 isocaproic acid</w:t>
            </w:r>
          </w:p>
        </w:tc>
        <w:tc>
          <w:tcPr>
            <w:tcW w:w="2410" w:type="dxa"/>
            <w:hideMark/>
          </w:tcPr>
          <w:p w14:paraId="1D9A43B8" w14:textId="7555977D"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68DF5276" w14:textId="77777777" w:rsidTr="00773B64">
        <w:trPr>
          <w:trHeight w:val="300"/>
        </w:trPr>
        <w:tc>
          <w:tcPr>
            <w:tcW w:w="2263" w:type="dxa"/>
            <w:hideMark/>
          </w:tcPr>
          <w:p w14:paraId="12D0B7A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elliottii</w:t>
            </w:r>
            <w:proofErr w:type="spellEnd"/>
            <w:r w:rsidRPr="003F665C">
              <w:rPr>
                <w:rFonts w:ascii="Times New Roman" w:hAnsi="Times New Roman" w:cs="Times New Roman"/>
                <w:sz w:val="20"/>
                <w:szCs w:val="20"/>
              </w:rPr>
              <w:t xml:space="preserve"> Hook. f.</w:t>
            </w:r>
          </w:p>
        </w:tc>
        <w:tc>
          <w:tcPr>
            <w:tcW w:w="1276" w:type="dxa"/>
            <w:hideMark/>
          </w:tcPr>
          <w:p w14:paraId="6C228F6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743</w:t>
            </w:r>
          </w:p>
        </w:tc>
        <w:tc>
          <w:tcPr>
            <w:tcW w:w="1418" w:type="dxa"/>
            <w:hideMark/>
          </w:tcPr>
          <w:p w14:paraId="04E5624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dung</w:t>
            </w:r>
          </w:p>
        </w:tc>
        <w:tc>
          <w:tcPr>
            <w:tcW w:w="1275" w:type="dxa"/>
            <w:hideMark/>
          </w:tcPr>
          <w:p w14:paraId="6EF8063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1:00-13:00</w:t>
            </w:r>
          </w:p>
        </w:tc>
        <w:tc>
          <w:tcPr>
            <w:tcW w:w="6521" w:type="dxa"/>
            <w:hideMark/>
          </w:tcPr>
          <w:p w14:paraId="3C14918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5% 3-methylbuten-2-enyl iso/butanoate, 18% 3-methylbut-2-enyl pentanoate/</w:t>
            </w:r>
            <w:proofErr w:type="spellStart"/>
            <w:r w:rsidRPr="003F665C">
              <w:rPr>
                <w:rFonts w:ascii="Times New Roman" w:hAnsi="Times New Roman" w:cs="Times New Roman"/>
                <w:sz w:val="20"/>
                <w:szCs w:val="20"/>
              </w:rPr>
              <w:t>methylbutanoate</w:t>
            </w:r>
            <w:proofErr w:type="spellEnd"/>
            <w:r w:rsidRPr="003F665C">
              <w:rPr>
                <w:rFonts w:ascii="Times New Roman" w:hAnsi="Times New Roman" w:cs="Times New Roman"/>
                <w:sz w:val="20"/>
                <w:szCs w:val="20"/>
              </w:rPr>
              <w:t xml:space="preserve">, 5% 3-methyl-2-buten-1-ol, 3% nonanal, 3% isobutyl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2% decanal, 2% linalool</w:t>
            </w:r>
          </w:p>
        </w:tc>
        <w:tc>
          <w:tcPr>
            <w:tcW w:w="2410" w:type="dxa"/>
            <w:hideMark/>
          </w:tcPr>
          <w:p w14:paraId="7C1FBE95" w14:textId="059B322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55E64C3" w14:textId="77777777" w:rsidTr="00773B64">
        <w:trPr>
          <w:trHeight w:val="300"/>
        </w:trPr>
        <w:tc>
          <w:tcPr>
            <w:tcW w:w="2263" w:type="dxa"/>
            <w:hideMark/>
          </w:tcPr>
          <w:p w14:paraId="5A6B6E47"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erythrorrhachis</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Hett</w:t>
            </w:r>
            <w:proofErr w:type="spellEnd"/>
            <w:r w:rsidRPr="003F665C">
              <w:rPr>
                <w:rFonts w:ascii="Times New Roman" w:hAnsi="Times New Roman" w:cs="Times New Roman"/>
                <w:sz w:val="20"/>
                <w:szCs w:val="20"/>
                <w:lang w:val="de-DE"/>
              </w:rPr>
              <w:t>., O. Pronk &amp; R. Kaufmann</w:t>
            </w:r>
          </w:p>
        </w:tc>
        <w:tc>
          <w:tcPr>
            <w:tcW w:w="1276" w:type="dxa"/>
            <w:hideMark/>
          </w:tcPr>
          <w:p w14:paraId="66728BD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466</w:t>
            </w:r>
          </w:p>
        </w:tc>
        <w:tc>
          <w:tcPr>
            <w:tcW w:w="1418" w:type="dxa"/>
            <w:hideMark/>
          </w:tcPr>
          <w:p w14:paraId="536B55C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vegetables</w:t>
            </w:r>
          </w:p>
        </w:tc>
        <w:tc>
          <w:tcPr>
            <w:tcW w:w="1275" w:type="dxa"/>
            <w:hideMark/>
          </w:tcPr>
          <w:p w14:paraId="57C58BC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3:10-14:10</w:t>
            </w:r>
          </w:p>
        </w:tc>
        <w:tc>
          <w:tcPr>
            <w:tcW w:w="6521" w:type="dxa"/>
            <w:hideMark/>
          </w:tcPr>
          <w:p w14:paraId="508F3F4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6% DMTS, 12% acetone, 7% 2-methyl-1-propanol, 5% DM4S, 4% limonene, 3% α-pinene, 3% sabinene, 2% β-pinene, 2% ac s-methyl thioester, 2% nonanal</w:t>
            </w:r>
          </w:p>
        </w:tc>
        <w:tc>
          <w:tcPr>
            <w:tcW w:w="2410" w:type="dxa"/>
            <w:hideMark/>
          </w:tcPr>
          <w:p w14:paraId="227AA025" w14:textId="4EDB833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F859593" w14:textId="77777777" w:rsidTr="00773B64">
        <w:trPr>
          <w:trHeight w:val="300"/>
        </w:trPr>
        <w:tc>
          <w:tcPr>
            <w:tcW w:w="2263" w:type="dxa"/>
            <w:hideMark/>
          </w:tcPr>
          <w:p w14:paraId="214C64F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excentric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0AC9D5D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67</w:t>
            </w:r>
          </w:p>
        </w:tc>
        <w:tc>
          <w:tcPr>
            <w:tcW w:w="1418" w:type="dxa"/>
            <w:hideMark/>
          </w:tcPr>
          <w:p w14:paraId="7C1E1E0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2A71F85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45-09:30</w:t>
            </w:r>
          </w:p>
        </w:tc>
        <w:tc>
          <w:tcPr>
            <w:tcW w:w="6521" w:type="dxa"/>
            <w:hideMark/>
          </w:tcPr>
          <w:p w14:paraId="7150CB5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3% DMTS, 5% DMDS, 1% ac s-methyl thioester</w:t>
            </w:r>
          </w:p>
        </w:tc>
        <w:tc>
          <w:tcPr>
            <w:tcW w:w="2410" w:type="dxa"/>
            <w:hideMark/>
          </w:tcPr>
          <w:p w14:paraId="4395A91D" w14:textId="6FB10E31"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0240220" w14:textId="77777777" w:rsidTr="00773B64">
        <w:trPr>
          <w:trHeight w:val="300"/>
        </w:trPr>
        <w:tc>
          <w:tcPr>
            <w:tcW w:w="2263" w:type="dxa"/>
            <w:hideMark/>
          </w:tcPr>
          <w:p w14:paraId="22C812A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fallax</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w:t>
            </w:r>
            <w:proofErr w:type="spellStart"/>
            <w:r w:rsidRPr="003F665C">
              <w:rPr>
                <w:rFonts w:ascii="Times New Roman" w:hAnsi="Times New Roman" w:cs="Times New Roman"/>
                <w:sz w:val="20"/>
                <w:szCs w:val="20"/>
              </w:rPr>
              <w:t>Serebryany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C. Claudel</w:t>
            </w:r>
          </w:p>
        </w:tc>
        <w:tc>
          <w:tcPr>
            <w:tcW w:w="1276" w:type="dxa"/>
            <w:hideMark/>
          </w:tcPr>
          <w:p w14:paraId="708059D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0704AB9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5938533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45-08:45</w:t>
            </w:r>
          </w:p>
        </w:tc>
        <w:tc>
          <w:tcPr>
            <w:tcW w:w="6521" w:type="dxa"/>
            <w:hideMark/>
          </w:tcPr>
          <w:p w14:paraId="60DD532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2% DMTS, 17% DMDS, 15% DM4S, 3% 4-methoxyphenethyl alcohol</w:t>
            </w:r>
          </w:p>
        </w:tc>
        <w:tc>
          <w:tcPr>
            <w:tcW w:w="2410" w:type="dxa"/>
            <w:hideMark/>
          </w:tcPr>
          <w:p w14:paraId="25CACCEA" w14:textId="70B7922C"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280C68F6" w14:textId="77777777" w:rsidTr="00773B64">
        <w:trPr>
          <w:trHeight w:val="300"/>
        </w:trPr>
        <w:tc>
          <w:tcPr>
            <w:tcW w:w="2263" w:type="dxa"/>
            <w:hideMark/>
          </w:tcPr>
          <w:p w14:paraId="30726CA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fallax</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1)</w:t>
            </w:r>
          </w:p>
        </w:tc>
        <w:tc>
          <w:tcPr>
            <w:tcW w:w="1276" w:type="dxa"/>
            <w:hideMark/>
          </w:tcPr>
          <w:p w14:paraId="30BF133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4-3899</w:t>
            </w:r>
          </w:p>
        </w:tc>
        <w:tc>
          <w:tcPr>
            <w:tcW w:w="1418" w:type="dxa"/>
            <w:hideMark/>
          </w:tcPr>
          <w:p w14:paraId="2D5108F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weet</w:t>
            </w:r>
          </w:p>
        </w:tc>
        <w:tc>
          <w:tcPr>
            <w:tcW w:w="1275" w:type="dxa"/>
            <w:hideMark/>
          </w:tcPr>
          <w:p w14:paraId="18D09E8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0-10:30</w:t>
            </w:r>
          </w:p>
        </w:tc>
        <w:tc>
          <w:tcPr>
            <w:tcW w:w="6521" w:type="dxa"/>
            <w:hideMark/>
          </w:tcPr>
          <w:p w14:paraId="165D810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7% DMTS, 10% DMDS, 8% DM4S, 3% 4-methoxyphenethyl alcohol, 1% ac s-methyl thioester</w:t>
            </w:r>
          </w:p>
        </w:tc>
        <w:tc>
          <w:tcPr>
            <w:tcW w:w="2410" w:type="dxa"/>
            <w:hideMark/>
          </w:tcPr>
          <w:p w14:paraId="1C2A9114" w14:textId="3D0D4EB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207BF88" w14:textId="77777777" w:rsidTr="00773B64">
        <w:trPr>
          <w:trHeight w:val="300"/>
        </w:trPr>
        <w:tc>
          <w:tcPr>
            <w:tcW w:w="2263" w:type="dxa"/>
            <w:hideMark/>
          </w:tcPr>
          <w:p w14:paraId="7F235DC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fallax</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0AD1DF9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64</w:t>
            </w:r>
          </w:p>
        </w:tc>
        <w:tc>
          <w:tcPr>
            <w:tcW w:w="1418" w:type="dxa"/>
            <w:hideMark/>
          </w:tcPr>
          <w:p w14:paraId="307C134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weet</w:t>
            </w:r>
          </w:p>
        </w:tc>
        <w:tc>
          <w:tcPr>
            <w:tcW w:w="1275" w:type="dxa"/>
            <w:hideMark/>
          </w:tcPr>
          <w:p w14:paraId="22FB653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12:30</w:t>
            </w:r>
          </w:p>
        </w:tc>
        <w:tc>
          <w:tcPr>
            <w:tcW w:w="6521" w:type="dxa"/>
            <w:hideMark/>
          </w:tcPr>
          <w:p w14:paraId="2166456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2% DMTS, 24% DM4S, 9% DMDS, 6% 3-hydroxy-2-butanone, 1% DM5S, 1% ac s-methyl thioester, 5% 4-methoxyphenethyl alcohol</w:t>
            </w:r>
          </w:p>
        </w:tc>
        <w:tc>
          <w:tcPr>
            <w:tcW w:w="2410" w:type="dxa"/>
            <w:hideMark/>
          </w:tcPr>
          <w:p w14:paraId="6B8114CC" w14:textId="2D3485E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02ED980" w14:textId="77777777" w:rsidTr="00773B64">
        <w:trPr>
          <w:trHeight w:val="300"/>
        </w:trPr>
        <w:tc>
          <w:tcPr>
            <w:tcW w:w="2263" w:type="dxa"/>
            <w:hideMark/>
          </w:tcPr>
          <w:p w14:paraId="0E4BB421" w14:textId="4C15B74B"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gigas</w:t>
            </w:r>
            <w:r w:rsidR="00B4598B" w:rsidRPr="003F665C">
              <w:rPr>
                <w:sz w:val="20"/>
                <w:szCs w:val="20"/>
              </w:rPr>
              <w:t xml:space="preserve"> </w:t>
            </w:r>
            <w:proofErr w:type="spellStart"/>
            <w:r w:rsidR="00B4598B" w:rsidRPr="003F665C">
              <w:rPr>
                <w:rFonts w:ascii="Times New Roman" w:hAnsi="Times New Roman" w:cs="Times New Roman"/>
                <w:i/>
                <w:iCs/>
                <w:sz w:val="20"/>
                <w:szCs w:val="20"/>
              </w:rPr>
              <w:t>Teijsm</w:t>
            </w:r>
            <w:proofErr w:type="spellEnd"/>
            <w:r w:rsidR="00B4598B" w:rsidRPr="003F665C">
              <w:rPr>
                <w:rFonts w:ascii="Times New Roman" w:hAnsi="Times New Roman" w:cs="Times New Roman"/>
                <w:i/>
                <w:iCs/>
                <w:sz w:val="20"/>
                <w:szCs w:val="20"/>
              </w:rPr>
              <w:t xml:space="preserve">. &amp; </w:t>
            </w:r>
            <w:proofErr w:type="spellStart"/>
            <w:r w:rsidR="00B4598B" w:rsidRPr="003F665C">
              <w:rPr>
                <w:rFonts w:ascii="Times New Roman" w:hAnsi="Times New Roman" w:cs="Times New Roman"/>
                <w:i/>
                <w:iCs/>
                <w:sz w:val="20"/>
                <w:szCs w:val="20"/>
              </w:rPr>
              <w:t>Binnend</w:t>
            </w:r>
            <w:proofErr w:type="spellEnd"/>
            <w:r w:rsidR="00B4598B" w:rsidRPr="003F665C">
              <w:rPr>
                <w:rFonts w:ascii="Times New Roman" w:hAnsi="Times New Roman" w:cs="Times New Roman"/>
                <w:i/>
                <w:iCs/>
                <w:sz w:val="20"/>
                <w:szCs w:val="20"/>
              </w:rPr>
              <w:t>.</w:t>
            </w:r>
          </w:p>
        </w:tc>
        <w:tc>
          <w:tcPr>
            <w:tcW w:w="1276" w:type="dxa"/>
            <w:hideMark/>
          </w:tcPr>
          <w:p w14:paraId="094A02CD"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75A176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poiled meat</w:t>
            </w:r>
          </w:p>
        </w:tc>
        <w:tc>
          <w:tcPr>
            <w:tcW w:w="1275" w:type="dxa"/>
            <w:hideMark/>
          </w:tcPr>
          <w:p w14:paraId="5641060A"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179180E2"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440A0A02" w14:textId="08D9E912"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4</w:t>
            </w:r>
          </w:p>
        </w:tc>
      </w:tr>
      <w:tr w:rsidR="004E05A9" w:rsidRPr="003F665C" w14:paraId="114872D1" w14:textId="77777777" w:rsidTr="00773B64">
        <w:trPr>
          <w:trHeight w:val="300"/>
        </w:trPr>
        <w:tc>
          <w:tcPr>
            <w:tcW w:w="2263" w:type="dxa"/>
            <w:hideMark/>
          </w:tcPr>
          <w:p w14:paraId="305AD71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gigas</w:t>
            </w:r>
          </w:p>
        </w:tc>
        <w:tc>
          <w:tcPr>
            <w:tcW w:w="1276" w:type="dxa"/>
            <w:hideMark/>
          </w:tcPr>
          <w:p w14:paraId="27FB8F03"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8AA3C4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en, fishy, sour</w:t>
            </w:r>
          </w:p>
        </w:tc>
        <w:tc>
          <w:tcPr>
            <w:tcW w:w="1275" w:type="dxa"/>
            <w:hideMark/>
          </w:tcPr>
          <w:p w14:paraId="35D68578"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01CB302D"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6B03F12E" w14:textId="43073FE5"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2DA74619" w14:textId="77777777" w:rsidTr="00773B64">
        <w:trPr>
          <w:trHeight w:val="300"/>
        </w:trPr>
        <w:tc>
          <w:tcPr>
            <w:tcW w:w="2263" w:type="dxa"/>
            <w:hideMark/>
          </w:tcPr>
          <w:p w14:paraId="23698522" w14:textId="3B6E3D56"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A. gigas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appendix sample (1)</w:t>
            </w:r>
          </w:p>
        </w:tc>
        <w:tc>
          <w:tcPr>
            <w:tcW w:w="1276" w:type="dxa"/>
            <w:hideMark/>
          </w:tcPr>
          <w:p w14:paraId="22252E9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0779040A"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489CBB6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3FCEABC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7.3% valeric acid, 35.7% butyric acid, 9.8% acetic acid, 4.1% propionic acid, 3.1% iso-butyric acid</w:t>
            </w:r>
          </w:p>
        </w:tc>
        <w:tc>
          <w:tcPr>
            <w:tcW w:w="2410" w:type="dxa"/>
            <w:hideMark/>
          </w:tcPr>
          <w:p w14:paraId="76A1863A" w14:textId="676286E5"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11DFB258" w14:textId="77777777" w:rsidTr="00773B64">
        <w:trPr>
          <w:trHeight w:val="300"/>
        </w:trPr>
        <w:tc>
          <w:tcPr>
            <w:tcW w:w="2263" w:type="dxa"/>
            <w:hideMark/>
          </w:tcPr>
          <w:p w14:paraId="0538FDA2" w14:textId="0AFD6701"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A. gigas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appendix sample (2)</w:t>
            </w:r>
          </w:p>
        </w:tc>
        <w:tc>
          <w:tcPr>
            <w:tcW w:w="1276" w:type="dxa"/>
            <w:hideMark/>
          </w:tcPr>
          <w:p w14:paraId="7666ED7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5AFEDBA"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293FE52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1346777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3.8% valeric acid, 27.5% butyric acid, 21.2% acetic acid, 4.4% propionic acid, 3.0% iso-butyric acid</w:t>
            </w:r>
          </w:p>
        </w:tc>
        <w:tc>
          <w:tcPr>
            <w:tcW w:w="2410" w:type="dxa"/>
            <w:hideMark/>
          </w:tcPr>
          <w:p w14:paraId="1162AEFC" w14:textId="01C3A61D"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22072E71" w14:textId="77777777" w:rsidTr="00773B64">
        <w:trPr>
          <w:trHeight w:val="300"/>
        </w:trPr>
        <w:tc>
          <w:tcPr>
            <w:tcW w:w="2263" w:type="dxa"/>
            <w:hideMark/>
          </w:tcPr>
          <w:p w14:paraId="4DC9A7AB" w14:textId="36654045"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A. gigas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spathe sample (1)</w:t>
            </w:r>
          </w:p>
        </w:tc>
        <w:tc>
          <w:tcPr>
            <w:tcW w:w="1276" w:type="dxa"/>
            <w:hideMark/>
          </w:tcPr>
          <w:p w14:paraId="4C3232D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3CD48B1D"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40E9B5C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60F019E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7.4% butyric acid, 22.5% valeric acid, 14.9% acetic acid, 2.9% propionic acid, 2.2% iso-butyric acid</w:t>
            </w:r>
          </w:p>
        </w:tc>
        <w:tc>
          <w:tcPr>
            <w:tcW w:w="2410" w:type="dxa"/>
            <w:hideMark/>
          </w:tcPr>
          <w:p w14:paraId="761F18CC" w14:textId="54676FD1"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44C56EBA" w14:textId="77777777" w:rsidTr="00773B64">
        <w:trPr>
          <w:trHeight w:val="300"/>
        </w:trPr>
        <w:tc>
          <w:tcPr>
            <w:tcW w:w="2263" w:type="dxa"/>
            <w:hideMark/>
          </w:tcPr>
          <w:p w14:paraId="088D60EC" w14:textId="655F65AA"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A. gigas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spathe sample (2)</w:t>
            </w:r>
          </w:p>
        </w:tc>
        <w:tc>
          <w:tcPr>
            <w:tcW w:w="1276" w:type="dxa"/>
            <w:hideMark/>
          </w:tcPr>
          <w:p w14:paraId="32CBF63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55B20DA0"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2AC184F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5D161F3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5.2% butyric acid, 22.7% acetic acid, 16.9% valeric acid, 3.3% propionic acid, 1.9% iso-butyric acid</w:t>
            </w:r>
          </w:p>
        </w:tc>
        <w:tc>
          <w:tcPr>
            <w:tcW w:w="2410" w:type="dxa"/>
            <w:hideMark/>
          </w:tcPr>
          <w:p w14:paraId="34B95382" w14:textId="4FD032A9"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00065D7E" w14:textId="77777777" w:rsidTr="00773B64">
        <w:trPr>
          <w:trHeight w:val="300"/>
        </w:trPr>
        <w:tc>
          <w:tcPr>
            <w:tcW w:w="2263" w:type="dxa"/>
            <w:hideMark/>
          </w:tcPr>
          <w:p w14:paraId="6535C0DE" w14:textId="17CC195B"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A. gigas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spathe sample (3)</w:t>
            </w:r>
          </w:p>
        </w:tc>
        <w:tc>
          <w:tcPr>
            <w:tcW w:w="1276" w:type="dxa"/>
            <w:hideMark/>
          </w:tcPr>
          <w:p w14:paraId="5A34E2A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39E92BD7"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4143AFE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5CBFC76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6.9% butyric acid, 19.3% valeric acid, 18.6% acetic acid, 3.0% propionic acid, 2.2% iso-butyric acid</w:t>
            </w:r>
          </w:p>
        </w:tc>
        <w:tc>
          <w:tcPr>
            <w:tcW w:w="2410" w:type="dxa"/>
            <w:hideMark/>
          </w:tcPr>
          <w:p w14:paraId="44515A6A" w14:textId="45AE6EAB"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Kakishima</w:t>
            </w:r>
            <w:proofErr w:type="spellEnd"/>
            <w:r w:rsidRPr="003F665C">
              <w:rPr>
                <w:rFonts w:ascii="Times New Roman" w:hAnsi="Times New Roman" w:cs="Times New Roman"/>
                <w:sz w:val="20"/>
                <w:szCs w:val="20"/>
              </w:rPr>
              <w:t xml:space="preserve"> et al., 2011</w:t>
            </w:r>
          </w:p>
        </w:tc>
      </w:tr>
      <w:tr w:rsidR="004E05A9" w:rsidRPr="003F665C" w14:paraId="226BF4F6" w14:textId="77777777" w:rsidTr="00773B64">
        <w:trPr>
          <w:trHeight w:val="300"/>
        </w:trPr>
        <w:tc>
          <w:tcPr>
            <w:tcW w:w="2263" w:type="dxa"/>
            <w:hideMark/>
          </w:tcPr>
          <w:p w14:paraId="0F3D5B1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glossophyll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FDCD45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15CB7B6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3A48CAB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30-08:30</w:t>
            </w:r>
          </w:p>
        </w:tc>
        <w:tc>
          <w:tcPr>
            <w:tcW w:w="6521" w:type="dxa"/>
            <w:hideMark/>
          </w:tcPr>
          <w:p w14:paraId="1596D60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1% DMTS, 20% DMDS, 2% DM4S</w:t>
            </w:r>
          </w:p>
        </w:tc>
        <w:tc>
          <w:tcPr>
            <w:tcW w:w="2410" w:type="dxa"/>
            <w:hideMark/>
          </w:tcPr>
          <w:p w14:paraId="569EBAAA" w14:textId="527CEF10"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61B1B331" w14:textId="77777777" w:rsidTr="00773B64">
        <w:trPr>
          <w:trHeight w:val="300"/>
        </w:trPr>
        <w:tc>
          <w:tcPr>
            <w:tcW w:w="2263" w:type="dxa"/>
            <w:hideMark/>
          </w:tcPr>
          <w:p w14:paraId="22A135B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gomboczianus</w:t>
            </w:r>
            <w:proofErr w:type="spellEnd"/>
            <w:r w:rsidRPr="003F665C">
              <w:rPr>
                <w:rFonts w:ascii="Times New Roman" w:hAnsi="Times New Roman" w:cs="Times New Roman"/>
                <w:sz w:val="20"/>
                <w:szCs w:val="20"/>
              </w:rPr>
              <w:t xml:space="preserve"> Pic. </w:t>
            </w:r>
            <w:proofErr w:type="spellStart"/>
            <w:r w:rsidRPr="003F665C">
              <w:rPr>
                <w:rFonts w:ascii="Times New Roman" w:hAnsi="Times New Roman" w:cs="Times New Roman"/>
                <w:sz w:val="20"/>
                <w:szCs w:val="20"/>
              </w:rPr>
              <w:t>Serm</w:t>
            </w:r>
            <w:proofErr w:type="spellEnd"/>
            <w:r w:rsidRPr="003F665C">
              <w:rPr>
                <w:rFonts w:ascii="Times New Roman" w:hAnsi="Times New Roman" w:cs="Times New Roman"/>
                <w:sz w:val="20"/>
                <w:szCs w:val="20"/>
              </w:rPr>
              <w:t>.</w:t>
            </w:r>
          </w:p>
        </w:tc>
        <w:tc>
          <w:tcPr>
            <w:tcW w:w="1276" w:type="dxa"/>
            <w:hideMark/>
          </w:tcPr>
          <w:p w14:paraId="1D979297"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5ADF792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4A37C640"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8BD7378"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7703A3D9" w14:textId="14B4158D"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Gombocz</w:t>
            </w:r>
            <w:proofErr w:type="spellEnd"/>
            <w:r w:rsidRPr="003F665C">
              <w:rPr>
                <w:rFonts w:ascii="Times New Roman" w:hAnsi="Times New Roman" w:cs="Times New Roman"/>
                <w:sz w:val="20"/>
                <w:szCs w:val="20"/>
              </w:rPr>
              <w:t>, 1936</w:t>
            </w:r>
          </w:p>
        </w:tc>
      </w:tr>
      <w:tr w:rsidR="004E05A9" w:rsidRPr="003F665C" w14:paraId="0DE66C60" w14:textId="77777777" w:rsidTr="00773B64">
        <w:trPr>
          <w:trHeight w:val="300"/>
        </w:trPr>
        <w:tc>
          <w:tcPr>
            <w:tcW w:w="2263" w:type="dxa"/>
            <w:hideMark/>
          </w:tcPr>
          <w:p w14:paraId="7934464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aematospadix</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Hook. f.</w:t>
            </w:r>
          </w:p>
        </w:tc>
        <w:tc>
          <w:tcPr>
            <w:tcW w:w="1276" w:type="dxa"/>
            <w:hideMark/>
          </w:tcPr>
          <w:p w14:paraId="6578E5B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A1161B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bananas</w:t>
            </w:r>
          </w:p>
        </w:tc>
        <w:tc>
          <w:tcPr>
            <w:tcW w:w="1275" w:type="dxa"/>
            <w:hideMark/>
          </w:tcPr>
          <w:p w14:paraId="37DF7BB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00-11:30</w:t>
            </w:r>
          </w:p>
        </w:tc>
        <w:tc>
          <w:tcPr>
            <w:tcW w:w="6521" w:type="dxa"/>
            <w:hideMark/>
          </w:tcPr>
          <w:p w14:paraId="1399A5C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5% ethyl acetate, 25% isoamyl acetate</w:t>
            </w:r>
          </w:p>
        </w:tc>
        <w:tc>
          <w:tcPr>
            <w:tcW w:w="2410" w:type="dxa"/>
            <w:hideMark/>
          </w:tcPr>
          <w:p w14:paraId="087865CF" w14:textId="04266FBD"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32278CD5" w14:textId="77777777" w:rsidTr="00773B64">
        <w:trPr>
          <w:trHeight w:val="300"/>
        </w:trPr>
        <w:tc>
          <w:tcPr>
            <w:tcW w:w="2263" w:type="dxa"/>
            <w:hideMark/>
          </w:tcPr>
          <w:p w14:paraId="5BD85ED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armandii</w:t>
            </w:r>
            <w:proofErr w:type="spellEnd"/>
            <w:r w:rsidRPr="003F665C">
              <w:rPr>
                <w:rFonts w:ascii="Times New Roman" w:hAnsi="Times New Roman" w:cs="Times New Roman"/>
                <w:sz w:val="20"/>
                <w:szCs w:val="20"/>
              </w:rPr>
              <w:t xml:space="preserve"> Engl. &amp; </w:t>
            </w:r>
            <w:proofErr w:type="spellStart"/>
            <w:r w:rsidRPr="003F665C">
              <w:rPr>
                <w:rFonts w:ascii="Times New Roman" w:hAnsi="Times New Roman" w:cs="Times New Roman"/>
                <w:sz w:val="20"/>
                <w:szCs w:val="20"/>
              </w:rPr>
              <w:t>Gehrm</w:t>
            </w:r>
            <w:proofErr w:type="spellEnd"/>
            <w:r w:rsidRPr="003F665C">
              <w:rPr>
                <w:rFonts w:ascii="Times New Roman" w:hAnsi="Times New Roman" w:cs="Times New Roman"/>
                <w:sz w:val="20"/>
                <w:szCs w:val="20"/>
              </w:rPr>
              <w:t>.</w:t>
            </w:r>
          </w:p>
        </w:tc>
        <w:tc>
          <w:tcPr>
            <w:tcW w:w="1276" w:type="dxa"/>
            <w:hideMark/>
          </w:tcPr>
          <w:p w14:paraId="16BC22C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41</w:t>
            </w:r>
          </w:p>
        </w:tc>
        <w:tc>
          <w:tcPr>
            <w:tcW w:w="1418" w:type="dxa"/>
            <w:hideMark/>
          </w:tcPr>
          <w:p w14:paraId="4A8EBB4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60B3793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00-09:30</w:t>
            </w:r>
          </w:p>
        </w:tc>
        <w:tc>
          <w:tcPr>
            <w:tcW w:w="6521" w:type="dxa"/>
            <w:hideMark/>
          </w:tcPr>
          <w:p w14:paraId="603E3EC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4% DMTS, 34% DM4S, 2% DMDS</w:t>
            </w:r>
          </w:p>
        </w:tc>
        <w:tc>
          <w:tcPr>
            <w:tcW w:w="2410" w:type="dxa"/>
            <w:hideMark/>
          </w:tcPr>
          <w:p w14:paraId="4EFBEFB3" w14:textId="2BE0EC4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E3B0851" w14:textId="77777777" w:rsidTr="00773B64">
        <w:trPr>
          <w:trHeight w:val="300"/>
        </w:trPr>
        <w:tc>
          <w:tcPr>
            <w:tcW w:w="2263" w:type="dxa"/>
            <w:hideMark/>
          </w:tcPr>
          <w:p w14:paraId="325282F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enryi</w:t>
            </w:r>
            <w:proofErr w:type="spellEnd"/>
            <w:r w:rsidRPr="003F665C">
              <w:rPr>
                <w:rFonts w:ascii="Times New Roman" w:hAnsi="Times New Roman" w:cs="Times New Roman"/>
                <w:sz w:val="20"/>
                <w:szCs w:val="20"/>
              </w:rPr>
              <w:t xml:space="preserve"> N.E. Br. (1)</w:t>
            </w:r>
          </w:p>
        </w:tc>
        <w:tc>
          <w:tcPr>
            <w:tcW w:w="1276" w:type="dxa"/>
            <w:hideMark/>
          </w:tcPr>
          <w:p w14:paraId="227667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270</w:t>
            </w:r>
          </w:p>
        </w:tc>
        <w:tc>
          <w:tcPr>
            <w:tcW w:w="1418" w:type="dxa"/>
            <w:hideMark/>
          </w:tcPr>
          <w:p w14:paraId="33645E0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picy, dung</w:t>
            </w:r>
          </w:p>
        </w:tc>
        <w:tc>
          <w:tcPr>
            <w:tcW w:w="1275" w:type="dxa"/>
            <w:hideMark/>
          </w:tcPr>
          <w:p w14:paraId="2C778FC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2:30-12:40</w:t>
            </w:r>
          </w:p>
        </w:tc>
        <w:tc>
          <w:tcPr>
            <w:tcW w:w="6521" w:type="dxa"/>
            <w:hideMark/>
          </w:tcPr>
          <w:p w14:paraId="01D3945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0% isoamyl alcohol, 25% β-pinene, 22% tridecane, 16% α-pinene, 2% </w:t>
            </w:r>
            <w:proofErr w:type="spellStart"/>
            <w:r w:rsidRPr="003F665C">
              <w:rPr>
                <w:rFonts w:ascii="Times New Roman" w:hAnsi="Times New Roman" w:cs="Times New Roman"/>
                <w:sz w:val="20"/>
                <w:szCs w:val="20"/>
              </w:rPr>
              <w:t>camphen</w:t>
            </w:r>
            <w:proofErr w:type="spellEnd"/>
            <w:r w:rsidRPr="003F665C">
              <w:rPr>
                <w:rFonts w:ascii="Times New Roman" w:hAnsi="Times New Roman" w:cs="Times New Roman"/>
                <w:sz w:val="20"/>
                <w:szCs w:val="20"/>
              </w:rPr>
              <w:t>, 2% skatole</w:t>
            </w:r>
          </w:p>
        </w:tc>
        <w:tc>
          <w:tcPr>
            <w:tcW w:w="2410" w:type="dxa"/>
            <w:hideMark/>
          </w:tcPr>
          <w:p w14:paraId="2CEEBFA6" w14:textId="3FB26CC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924A33C" w14:textId="77777777" w:rsidTr="00773B64">
        <w:trPr>
          <w:trHeight w:val="300"/>
        </w:trPr>
        <w:tc>
          <w:tcPr>
            <w:tcW w:w="2263" w:type="dxa"/>
            <w:hideMark/>
          </w:tcPr>
          <w:p w14:paraId="19BAE11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enryi</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31593A9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4-3573</w:t>
            </w:r>
          </w:p>
        </w:tc>
        <w:tc>
          <w:tcPr>
            <w:tcW w:w="1418" w:type="dxa"/>
            <w:hideMark/>
          </w:tcPr>
          <w:p w14:paraId="472A996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picy, dung</w:t>
            </w:r>
          </w:p>
        </w:tc>
        <w:tc>
          <w:tcPr>
            <w:tcW w:w="1275" w:type="dxa"/>
            <w:hideMark/>
          </w:tcPr>
          <w:p w14:paraId="484B4A9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5:20-08:40</w:t>
            </w:r>
          </w:p>
        </w:tc>
        <w:tc>
          <w:tcPr>
            <w:tcW w:w="6521" w:type="dxa"/>
            <w:hideMark/>
          </w:tcPr>
          <w:p w14:paraId="0B78BA8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 isoamyl acetate, 17% 2-butanol, 10% α-pinene, 7% isoamyl alcohol, 7% acetone, 6% tridecane, 6% butyl acetate, 6% isobutyl acetate, 5% undecane, 2% caryophyllene, 2% ethyl acetate, 2% limonene, 2% β-pinene, 1% 3-methyl-2-hexanone</w:t>
            </w:r>
          </w:p>
        </w:tc>
        <w:tc>
          <w:tcPr>
            <w:tcW w:w="2410" w:type="dxa"/>
            <w:hideMark/>
          </w:tcPr>
          <w:p w14:paraId="31998233" w14:textId="484CB1F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C93D2CD" w14:textId="77777777" w:rsidTr="00773B64">
        <w:trPr>
          <w:trHeight w:val="300"/>
        </w:trPr>
        <w:tc>
          <w:tcPr>
            <w:tcW w:w="2263" w:type="dxa"/>
            <w:hideMark/>
          </w:tcPr>
          <w:p w14:paraId="3D97244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ewitt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Alderw</w:t>
            </w:r>
            <w:proofErr w:type="spellEnd"/>
            <w:r w:rsidRPr="003F665C">
              <w:rPr>
                <w:rFonts w:ascii="Times New Roman" w:hAnsi="Times New Roman" w:cs="Times New Roman"/>
                <w:sz w:val="20"/>
                <w:szCs w:val="20"/>
              </w:rPr>
              <w:t>.</w:t>
            </w:r>
          </w:p>
        </w:tc>
        <w:tc>
          <w:tcPr>
            <w:tcW w:w="1276" w:type="dxa"/>
            <w:hideMark/>
          </w:tcPr>
          <w:p w14:paraId="6A580F8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4F57EC4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mmonia-like</w:t>
            </w:r>
          </w:p>
        </w:tc>
        <w:tc>
          <w:tcPr>
            <w:tcW w:w="1275" w:type="dxa"/>
            <w:hideMark/>
          </w:tcPr>
          <w:p w14:paraId="7B0F6761"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18FDF86A"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622FBDDE" w14:textId="0BC2414E"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Chai &amp; Wong, 2019</w:t>
            </w:r>
          </w:p>
        </w:tc>
      </w:tr>
      <w:tr w:rsidR="004E05A9" w:rsidRPr="003F665C" w14:paraId="19B02CFF" w14:textId="77777777" w:rsidTr="00773B64">
        <w:trPr>
          <w:trHeight w:val="300"/>
        </w:trPr>
        <w:tc>
          <w:tcPr>
            <w:tcW w:w="2263" w:type="dxa"/>
            <w:hideMark/>
          </w:tcPr>
          <w:p w14:paraId="2E0AE48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irsut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Teijsm</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Binnend</w:t>
            </w:r>
            <w:proofErr w:type="spellEnd"/>
            <w:r w:rsidRPr="003F665C">
              <w:rPr>
                <w:rFonts w:ascii="Times New Roman" w:hAnsi="Times New Roman" w:cs="Times New Roman"/>
                <w:sz w:val="20"/>
                <w:szCs w:val="20"/>
              </w:rPr>
              <w:t>.</w:t>
            </w:r>
          </w:p>
        </w:tc>
        <w:tc>
          <w:tcPr>
            <w:tcW w:w="1276" w:type="dxa"/>
            <w:hideMark/>
          </w:tcPr>
          <w:p w14:paraId="72EEEC8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771</w:t>
            </w:r>
          </w:p>
        </w:tc>
        <w:tc>
          <w:tcPr>
            <w:tcW w:w="1418" w:type="dxa"/>
            <w:hideMark/>
          </w:tcPr>
          <w:p w14:paraId="52F417A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793C7F8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1:00-13:00</w:t>
            </w:r>
          </w:p>
        </w:tc>
        <w:tc>
          <w:tcPr>
            <w:tcW w:w="6521" w:type="dxa"/>
            <w:hideMark/>
          </w:tcPr>
          <w:p w14:paraId="20F5C67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3% DMDS, 17% α-pinene, 11% sabinene, 5% β-pinene, 3% limonene, 3% ac s-methyl thioester, 2% 3-methyl-2-butanone, 2% camphene</w:t>
            </w:r>
          </w:p>
        </w:tc>
        <w:tc>
          <w:tcPr>
            <w:tcW w:w="2410" w:type="dxa"/>
            <w:hideMark/>
          </w:tcPr>
          <w:p w14:paraId="0FCBD4D2" w14:textId="7D97BF7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0DD9654" w14:textId="77777777" w:rsidTr="00773B64">
        <w:trPr>
          <w:trHeight w:val="300"/>
        </w:trPr>
        <w:tc>
          <w:tcPr>
            <w:tcW w:w="2263" w:type="dxa"/>
            <w:hideMark/>
          </w:tcPr>
          <w:p w14:paraId="16BAE8AA"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lastRenderedPageBreak/>
              <w:t xml:space="preserve">A. </w:t>
            </w:r>
            <w:proofErr w:type="spellStart"/>
            <w:r w:rsidRPr="003F665C">
              <w:rPr>
                <w:rFonts w:ascii="Times New Roman" w:hAnsi="Times New Roman" w:cs="Times New Roman"/>
                <w:i/>
                <w:iCs/>
                <w:sz w:val="20"/>
                <w:szCs w:val="20"/>
                <w:lang w:val="de-DE"/>
              </w:rPr>
              <w:t>hohenackeri</w:t>
            </w:r>
            <w:proofErr w:type="spellEnd"/>
            <w:r w:rsidRPr="003F665C">
              <w:rPr>
                <w:rFonts w:ascii="Times New Roman" w:hAnsi="Times New Roman" w:cs="Times New Roman"/>
                <w:sz w:val="20"/>
                <w:szCs w:val="20"/>
                <w:lang w:val="de-DE"/>
              </w:rPr>
              <w:t xml:space="preserve"> (Schott) Engl. &amp; </w:t>
            </w:r>
            <w:proofErr w:type="spellStart"/>
            <w:r w:rsidRPr="003F665C">
              <w:rPr>
                <w:rFonts w:ascii="Times New Roman" w:hAnsi="Times New Roman" w:cs="Times New Roman"/>
                <w:sz w:val="20"/>
                <w:szCs w:val="20"/>
                <w:lang w:val="de-DE"/>
              </w:rPr>
              <w:t>Gehrm</w:t>
            </w:r>
            <w:proofErr w:type="spellEnd"/>
            <w:r w:rsidRPr="003F665C">
              <w:rPr>
                <w:rFonts w:ascii="Times New Roman" w:hAnsi="Times New Roman" w:cs="Times New Roman"/>
                <w:sz w:val="20"/>
                <w:szCs w:val="20"/>
                <w:lang w:val="de-DE"/>
              </w:rPr>
              <w:t>.</w:t>
            </w:r>
          </w:p>
        </w:tc>
        <w:tc>
          <w:tcPr>
            <w:tcW w:w="1276" w:type="dxa"/>
            <w:hideMark/>
          </w:tcPr>
          <w:p w14:paraId="1B7C73D0" w14:textId="77777777" w:rsidR="00B8323E" w:rsidRPr="003F665C" w:rsidRDefault="00B8323E" w:rsidP="00256CCB">
            <w:pPr>
              <w:spacing w:line="480" w:lineRule="auto"/>
              <w:rPr>
                <w:rFonts w:ascii="Times New Roman" w:hAnsi="Times New Roman" w:cs="Times New Roman"/>
                <w:i/>
                <w:iCs/>
                <w:sz w:val="20"/>
                <w:szCs w:val="20"/>
                <w:lang w:val="de-DE"/>
              </w:rPr>
            </w:pPr>
          </w:p>
        </w:tc>
        <w:tc>
          <w:tcPr>
            <w:tcW w:w="1418" w:type="dxa"/>
            <w:hideMark/>
          </w:tcPr>
          <w:p w14:paraId="1073B2E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oul fetid</w:t>
            </w:r>
          </w:p>
        </w:tc>
        <w:tc>
          <w:tcPr>
            <w:tcW w:w="1275" w:type="dxa"/>
            <w:hideMark/>
          </w:tcPr>
          <w:p w14:paraId="41A40910"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CFC71EB"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0BAB2CAD" w14:textId="051DA61D"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Sivadasan</w:t>
            </w:r>
            <w:proofErr w:type="spellEnd"/>
            <w:r w:rsidRPr="003F665C">
              <w:rPr>
                <w:rFonts w:ascii="Times New Roman" w:hAnsi="Times New Roman" w:cs="Times New Roman"/>
                <w:sz w:val="20"/>
                <w:szCs w:val="20"/>
              </w:rPr>
              <w:t xml:space="preserve"> &amp; Sabu, 1989</w:t>
            </w:r>
          </w:p>
        </w:tc>
      </w:tr>
      <w:tr w:rsidR="004E05A9" w:rsidRPr="003F665C" w14:paraId="7D3BFD41" w14:textId="77777777" w:rsidTr="00773B64">
        <w:trPr>
          <w:trHeight w:val="300"/>
        </w:trPr>
        <w:tc>
          <w:tcPr>
            <w:tcW w:w="2263" w:type="dxa"/>
            <w:hideMark/>
          </w:tcPr>
          <w:p w14:paraId="0FDCF82C"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hottae</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Bogn</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2B2979C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14</w:t>
            </w:r>
          </w:p>
        </w:tc>
        <w:tc>
          <w:tcPr>
            <w:tcW w:w="1418" w:type="dxa"/>
            <w:hideMark/>
          </w:tcPr>
          <w:p w14:paraId="713210F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aint citrus</w:t>
            </w:r>
          </w:p>
        </w:tc>
        <w:tc>
          <w:tcPr>
            <w:tcW w:w="1275" w:type="dxa"/>
            <w:hideMark/>
          </w:tcPr>
          <w:p w14:paraId="28C305F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5:30-17:20</w:t>
            </w:r>
          </w:p>
        </w:tc>
        <w:tc>
          <w:tcPr>
            <w:tcW w:w="6521" w:type="dxa"/>
            <w:hideMark/>
          </w:tcPr>
          <w:p w14:paraId="5CC7B96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1% nerolidol</w:t>
            </w:r>
          </w:p>
        </w:tc>
        <w:tc>
          <w:tcPr>
            <w:tcW w:w="2410" w:type="dxa"/>
            <w:hideMark/>
          </w:tcPr>
          <w:p w14:paraId="75208FDD" w14:textId="00B06E6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5618771" w14:textId="77777777" w:rsidTr="00773B64">
        <w:trPr>
          <w:trHeight w:val="300"/>
        </w:trPr>
        <w:tc>
          <w:tcPr>
            <w:tcW w:w="2263" w:type="dxa"/>
            <w:hideMark/>
          </w:tcPr>
          <w:p w14:paraId="016F9D1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impress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Ittenb</w:t>
            </w:r>
            <w:proofErr w:type="spellEnd"/>
            <w:r w:rsidRPr="003F665C">
              <w:rPr>
                <w:rFonts w:ascii="Times New Roman" w:hAnsi="Times New Roman" w:cs="Times New Roman"/>
                <w:sz w:val="20"/>
                <w:szCs w:val="20"/>
              </w:rPr>
              <w:t>.</w:t>
            </w:r>
          </w:p>
        </w:tc>
        <w:tc>
          <w:tcPr>
            <w:tcW w:w="1276" w:type="dxa"/>
            <w:hideMark/>
          </w:tcPr>
          <w:p w14:paraId="31E9C27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384</w:t>
            </w:r>
          </w:p>
        </w:tc>
        <w:tc>
          <w:tcPr>
            <w:tcW w:w="1418" w:type="dxa"/>
            <w:hideMark/>
          </w:tcPr>
          <w:p w14:paraId="6FD6EE0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vegetables</w:t>
            </w:r>
          </w:p>
        </w:tc>
        <w:tc>
          <w:tcPr>
            <w:tcW w:w="1275" w:type="dxa"/>
            <w:hideMark/>
          </w:tcPr>
          <w:p w14:paraId="237780B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30-06:30</w:t>
            </w:r>
          </w:p>
        </w:tc>
        <w:tc>
          <w:tcPr>
            <w:tcW w:w="6521" w:type="dxa"/>
            <w:hideMark/>
          </w:tcPr>
          <w:p w14:paraId="3A91C4D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1% aromadendrene, 10% </w:t>
            </w:r>
            <w:proofErr w:type="spellStart"/>
            <w:r w:rsidRPr="003F665C">
              <w:rPr>
                <w:rFonts w:ascii="Times New Roman" w:hAnsi="Times New Roman" w:cs="Times New Roman"/>
                <w:sz w:val="20"/>
                <w:szCs w:val="20"/>
              </w:rPr>
              <w:t>hexadecene</w:t>
            </w:r>
            <w:proofErr w:type="spellEnd"/>
            <w:r w:rsidRPr="003F665C">
              <w:rPr>
                <w:rFonts w:ascii="Times New Roman" w:hAnsi="Times New Roman" w:cs="Times New Roman"/>
                <w:sz w:val="20"/>
                <w:szCs w:val="20"/>
              </w:rPr>
              <w:t>, 6% phenol, 3% α-</w:t>
            </w:r>
            <w:proofErr w:type="spellStart"/>
            <w:r w:rsidRPr="003F665C">
              <w:rPr>
                <w:rFonts w:ascii="Times New Roman" w:hAnsi="Times New Roman" w:cs="Times New Roman"/>
                <w:sz w:val="20"/>
                <w:szCs w:val="20"/>
              </w:rPr>
              <w:t>longipinene</w:t>
            </w:r>
            <w:proofErr w:type="spellEnd"/>
            <w:r w:rsidRPr="003F665C">
              <w:rPr>
                <w:rFonts w:ascii="Times New Roman" w:hAnsi="Times New Roman" w:cs="Times New Roman"/>
                <w:sz w:val="20"/>
                <w:szCs w:val="20"/>
              </w:rPr>
              <w:t>, 2% caryophyllene, various sesquiterpenoids</w:t>
            </w:r>
          </w:p>
        </w:tc>
        <w:tc>
          <w:tcPr>
            <w:tcW w:w="2410" w:type="dxa"/>
            <w:hideMark/>
          </w:tcPr>
          <w:p w14:paraId="05388C0D" w14:textId="6E8B1A9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CE6E136" w14:textId="77777777" w:rsidTr="00773B64">
        <w:trPr>
          <w:trHeight w:val="300"/>
        </w:trPr>
        <w:tc>
          <w:tcPr>
            <w:tcW w:w="2263" w:type="dxa"/>
            <w:hideMark/>
          </w:tcPr>
          <w:p w14:paraId="6995E72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interruptus</w:t>
            </w:r>
            <w:r w:rsidRPr="003F665C">
              <w:rPr>
                <w:rFonts w:ascii="Times New Roman" w:hAnsi="Times New Roman" w:cs="Times New Roman"/>
                <w:sz w:val="20"/>
                <w:szCs w:val="20"/>
              </w:rPr>
              <w:t xml:space="preserve"> Engl. &amp; </w:t>
            </w:r>
            <w:proofErr w:type="spellStart"/>
            <w:r w:rsidRPr="003F665C">
              <w:rPr>
                <w:rFonts w:ascii="Times New Roman" w:hAnsi="Times New Roman" w:cs="Times New Roman"/>
                <w:sz w:val="20"/>
                <w:szCs w:val="20"/>
              </w:rPr>
              <w:t>Gehrm</w:t>
            </w:r>
            <w:proofErr w:type="spellEnd"/>
            <w:r w:rsidRPr="003F665C">
              <w:rPr>
                <w:rFonts w:ascii="Times New Roman" w:hAnsi="Times New Roman" w:cs="Times New Roman"/>
                <w:sz w:val="20"/>
                <w:szCs w:val="20"/>
              </w:rPr>
              <w:t>.</w:t>
            </w:r>
          </w:p>
        </w:tc>
        <w:tc>
          <w:tcPr>
            <w:tcW w:w="1276" w:type="dxa"/>
            <w:hideMark/>
          </w:tcPr>
          <w:p w14:paraId="36D162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22</w:t>
            </w:r>
          </w:p>
        </w:tc>
        <w:tc>
          <w:tcPr>
            <w:tcW w:w="1418" w:type="dxa"/>
            <w:hideMark/>
          </w:tcPr>
          <w:p w14:paraId="19B38CC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82D032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17:50</w:t>
            </w:r>
          </w:p>
        </w:tc>
        <w:tc>
          <w:tcPr>
            <w:tcW w:w="6521" w:type="dxa"/>
            <w:hideMark/>
          </w:tcPr>
          <w:p w14:paraId="11DF3DA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DMDS, 5% DMTS</w:t>
            </w:r>
          </w:p>
        </w:tc>
        <w:tc>
          <w:tcPr>
            <w:tcW w:w="2410" w:type="dxa"/>
            <w:hideMark/>
          </w:tcPr>
          <w:p w14:paraId="3C4DBA0A" w14:textId="6E069A7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F3B04F7" w14:textId="77777777" w:rsidTr="00773B64">
        <w:trPr>
          <w:trHeight w:val="300"/>
        </w:trPr>
        <w:tc>
          <w:tcPr>
            <w:tcW w:w="2263" w:type="dxa"/>
            <w:hideMark/>
          </w:tcPr>
          <w:p w14:paraId="105A845A" w14:textId="20962E9C"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johnsonii</w:t>
            </w:r>
            <w:proofErr w:type="spellEnd"/>
            <w:r w:rsidR="00B4598B" w:rsidRPr="003F665C">
              <w:rPr>
                <w:sz w:val="20"/>
                <w:szCs w:val="20"/>
              </w:rPr>
              <w:t xml:space="preserve"> </w:t>
            </w:r>
            <w:r w:rsidR="00B4598B" w:rsidRPr="003F665C">
              <w:rPr>
                <w:rFonts w:ascii="Times New Roman" w:hAnsi="Times New Roman" w:cs="Times New Roman"/>
                <w:sz w:val="20"/>
                <w:szCs w:val="20"/>
              </w:rPr>
              <w:t>N.E. Br.</w:t>
            </w:r>
          </w:p>
        </w:tc>
        <w:tc>
          <w:tcPr>
            <w:tcW w:w="1276" w:type="dxa"/>
            <w:hideMark/>
          </w:tcPr>
          <w:p w14:paraId="7B9418D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078</w:t>
            </w:r>
          </w:p>
        </w:tc>
        <w:tc>
          <w:tcPr>
            <w:tcW w:w="1418" w:type="dxa"/>
            <w:hideMark/>
          </w:tcPr>
          <w:p w14:paraId="7B8A712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ewerage</w:t>
            </w:r>
          </w:p>
        </w:tc>
        <w:tc>
          <w:tcPr>
            <w:tcW w:w="1275" w:type="dxa"/>
            <w:hideMark/>
          </w:tcPr>
          <w:p w14:paraId="0924FA0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4:00-16:25</w:t>
            </w:r>
          </w:p>
        </w:tc>
        <w:tc>
          <w:tcPr>
            <w:tcW w:w="6521" w:type="dxa"/>
            <w:hideMark/>
          </w:tcPr>
          <w:p w14:paraId="6A97E1C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 50% DMDS, 8% 4-methyl-1-pentanol, 7% DMTS, 5% 1,2-dimethylpropyl acetate, 4% isocaproic acid, 3% 3-methyl-2-butanone, 3% ac s-methyl thioester, 2% tetradecane, 2% 2-butanol, 2% dodecane, 1% DMMS</w:t>
            </w:r>
          </w:p>
        </w:tc>
        <w:tc>
          <w:tcPr>
            <w:tcW w:w="2410" w:type="dxa"/>
            <w:hideMark/>
          </w:tcPr>
          <w:p w14:paraId="5FBDCBA9" w14:textId="30D123D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32764D8" w14:textId="77777777" w:rsidTr="00773B64">
        <w:trPr>
          <w:trHeight w:val="300"/>
        </w:trPr>
        <w:tc>
          <w:tcPr>
            <w:tcW w:w="2263" w:type="dxa"/>
            <w:hideMark/>
          </w:tcPr>
          <w:p w14:paraId="663A20C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johnsonii</w:t>
            </w:r>
            <w:proofErr w:type="spellEnd"/>
          </w:p>
        </w:tc>
        <w:tc>
          <w:tcPr>
            <w:tcW w:w="1276" w:type="dxa"/>
            <w:hideMark/>
          </w:tcPr>
          <w:p w14:paraId="5F08D3E7"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0B61BA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ion</w:t>
            </w:r>
          </w:p>
        </w:tc>
        <w:tc>
          <w:tcPr>
            <w:tcW w:w="1275" w:type="dxa"/>
            <w:hideMark/>
          </w:tcPr>
          <w:p w14:paraId="1550EF74"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CFEF7C0"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C736CF2" w14:textId="4B259AF4"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Beath, 1996</w:t>
            </w:r>
          </w:p>
        </w:tc>
      </w:tr>
      <w:tr w:rsidR="004E05A9" w:rsidRPr="003F665C" w14:paraId="62DF8A27" w14:textId="77777777" w:rsidTr="00773B64">
        <w:trPr>
          <w:trHeight w:val="300"/>
        </w:trPr>
        <w:tc>
          <w:tcPr>
            <w:tcW w:w="2263" w:type="dxa"/>
            <w:hideMark/>
          </w:tcPr>
          <w:p w14:paraId="09547FA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julaih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Ipor</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Tawan</w:t>
            </w:r>
            <w:proofErr w:type="spellEnd"/>
            <w:r w:rsidRPr="003F665C">
              <w:rPr>
                <w:rFonts w:ascii="Times New Roman" w:hAnsi="Times New Roman" w:cs="Times New Roman"/>
                <w:sz w:val="20"/>
                <w:szCs w:val="20"/>
              </w:rPr>
              <w:t xml:space="preserve"> &amp; P.C. Boyce</w:t>
            </w:r>
          </w:p>
        </w:tc>
        <w:tc>
          <w:tcPr>
            <w:tcW w:w="1276" w:type="dxa"/>
            <w:hideMark/>
          </w:tcPr>
          <w:p w14:paraId="09B1BA3B"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0242226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decomposing shrimp</w:t>
            </w:r>
          </w:p>
        </w:tc>
        <w:tc>
          <w:tcPr>
            <w:tcW w:w="1275" w:type="dxa"/>
            <w:hideMark/>
          </w:tcPr>
          <w:p w14:paraId="3E2DBEE0"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7C0076D5"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8DBC9F5" w14:textId="27A266C5"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Chai &amp; Wong, 2019</w:t>
            </w:r>
          </w:p>
        </w:tc>
      </w:tr>
      <w:tr w:rsidR="004E05A9" w:rsidRPr="003F665C" w14:paraId="3BF7C01F" w14:textId="77777777" w:rsidTr="00773B64">
        <w:trPr>
          <w:trHeight w:val="300"/>
        </w:trPr>
        <w:tc>
          <w:tcPr>
            <w:tcW w:w="2263" w:type="dxa"/>
            <w:hideMark/>
          </w:tcPr>
          <w:p w14:paraId="34C3E551" w14:textId="2C22D394"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konjac</w:t>
            </w:r>
            <w:r w:rsidR="00B4598B" w:rsidRPr="003F665C">
              <w:rPr>
                <w:rFonts w:ascii="Times New Roman" w:hAnsi="Times New Roman" w:cs="Times New Roman"/>
                <w:sz w:val="20"/>
                <w:szCs w:val="20"/>
              </w:rPr>
              <w:t xml:space="preserve"> K. Koch</w:t>
            </w:r>
          </w:p>
        </w:tc>
        <w:tc>
          <w:tcPr>
            <w:tcW w:w="1276" w:type="dxa"/>
            <w:hideMark/>
          </w:tcPr>
          <w:p w14:paraId="5A41248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1023093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2B244E7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30-19:30</w:t>
            </w:r>
          </w:p>
        </w:tc>
        <w:tc>
          <w:tcPr>
            <w:tcW w:w="6521" w:type="dxa"/>
            <w:hideMark/>
          </w:tcPr>
          <w:p w14:paraId="2AE3889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6% DMDS, 17% DMTS</w:t>
            </w:r>
          </w:p>
        </w:tc>
        <w:tc>
          <w:tcPr>
            <w:tcW w:w="2410" w:type="dxa"/>
            <w:hideMark/>
          </w:tcPr>
          <w:p w14:paraId="75FB123E" w14:textId="67F9E6B6"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451344F6" w14:textId="77777777" w:rsidTr="00773B64">
        <w:trPr>
          <w:trHeight w:val="300"/>
        </w:trPr>
        <w:tc>
          <w:tcPr>
            <w:tcW w:w="2263" w:type="dxa"/>
            <w:hideMark/>
          </w:tcPr>
          <w:p w14:paraId="2A9238C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konjac </w:t>
            </w:r>
            <w:r w:rsidRPr="003F665C">
              <w:rPr>
                <w:rFonts w:ascii="Times New Roman" w:hAnsi="Times New Roman" w:cs="Times New Roman"/>
                <w:sz w:val="20"/>
                <w:szCs w:val="20"/>
              </w:rPr>
              <w:t>(1)</w:t>
            </w:r>
          </w:p>
        </w:tc>
        <w:tc>
          <w:tcPr>
            <w:tcW w:w="1276" w:type="dxa"/>
            <w:hideMark/>
          </w:tcPr>
          <w:p w14:paraId="469A24F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7-111</w:t>
            </w:r>
          </w:p>
        </w:tc>
        <w:tc>
          <w:tcPr>
            <w:tcW w:w="1418" w:type="dxa"/>
            <w:hideMark/>
          </w:tcPr>
          <w:p w14:paraId="22898B7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11B8761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0-12:00</w:t>
            </w:r>
          </w:p>
        </w:tc>
        <w:tc>
          <w:tcPr>
            <w:tcW w:w="6521" w:type="dxa"/>
            <w:hideMark/>
          </w:tcPr>
          <w:p w14:paraId="6C969DE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55% DMDS, 9% ethanol, 6% 2/3-methyl-2-butenal, 6% trimethylamine, 3% 3-methyl-1-butanol, 3% DMTS, 3% </w:t>
            </w:r>
            <w:proofErr w:type="spellStart"/>
            <w:r w:rsidRPr="003F665C">
              <w:rPr>
                <w:rFonts w:ascii="Times New Roman" w:hAnsi="Times New Roman" w:cs="Times New Roman"/>
                <w:sz w:val="20"/>
                <w:szCs w:val="20"/>
              </w:rPr>
              <w:t>acetaldehyle</w:t>
            </w:r>
            <w:proofErr w:type="spellEnd"/>
            <w:r w:rsidRPr="003F665C">
              <w:rPr>
                <w:rFonts w:ascii="Times New Roman" w:hAnsi="Times New Roman" w:cs="Times New Roman"/>
                <w:sz w:val="20"/>
                <w:szCs w:val="20"/>
              </w:rPr>
              <w:t>, 2% acetone, 2% 2-butanone, trace elements: DM4S</w:t>
            </w:r>
          </w:p>
        </w:tc>
        <w:tc>
          <w:tcPr>
            <w:tcW w:w="2410" w:type="dxa"/>
            <w:hideMark/>
          </w:tcPr>
          <w:p w14:paraId="693583EF" w14:textId="3FC8CCB8"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B79BEF7" w14:textId="77777777" w:rsidTr="00773B64">
        <w:trPr>
          <w:trHeight w:val="300"/>
        </w:trPr>
        <w:tc>
          <w:tcPr>
            <w:tcW w:w="2263" w:type="dxa"/>
            <w:hideMark/>
          </w:tcPr>
          <w:p w14:paraId="0F4962B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konjac </w:t>
            </w:r>
            <w:r w:rsidRPr="003F665C">
              <w:rPr>
                <w:rFonts w:ascii="Times New Roman" w:hAnsi="Times New Roman" w:cs="Times New Roman"/>
                <w:sz w:val="20"/>
                <w:szCs w:val="20"/>
              </w:rPr>
              <w:t>(2)</w:t>
            </w:r>
          </w:p>
        </w:tc>
        <w:tc>
          <w:tcPr>
            <w:tcW w:w="1276" w:type="dxa"/>
            <w:hideMark/>
          </w:tcPr>
          <w:p w14:paraId="0D5DD08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68</w:t>
            </w:r>
          </w:p>
        </w:tc>
        <w:tc>
          <w:tcPr>
            <w:tcW w:w="1418" w:type="dxa"/>
            <w:hideMark/>
          </w:tcPr>
          <w:p w14:paraId="63161CD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625D54B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8:30</w:t>
            </w:r>
          </w:p>
        </w:tc>
        <w:tc>
          <w:tcPr>
            <w:tcW w:w="6521" w:type="dxa"/>
            <w:hideMark/>
          </w:tcPr>
          <w:p w14:paraId="3188174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0% DMDS, 17% DMTS, 12% 2-butanone, 6% acetone, 3% 2/3-methyl-2-butenal, 3% 3-methyl-1-butanol, 2% trimethylamine, 2% 2-methyl-1-butanol, 1% DM4S</w:t>
            </w:r>
          </w:p>
        </w:tc>
        <w:tc>
          <w:tcPr>
            <w:tcW w:w="2410" w:type="dxa"/>
            <w:hideMark/>
          </w:tcPr>
          <w:p w14:paraId="4CF198A5" w14:textId="6163F9A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85CBE03" w14:textId="77777777" w:rsidTr="00773B64">
        <w:trPr>
          <w:trHeight w:val="300"/>
        </w:trPr>
        <w:tc>
          <w:tcPr>
            <w:tcW w:w="2263" w:type="dxa"/>
            <w:hideMark/>
          </w:tcPr>
          <w:p w14:paraId="389FFF7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konjac</w:t>
            </w:r>
          </w:p>
        </w:tc>
        <w:tc>
          <w:tcPr>
            <w:tcW w:w="1276" w:type="dxa"/>
            <w:hideMark/>
          </w:tcPr>
          <w:p w14:paraId="6D1779A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hina, Kunming Botanical Garden (KBG)</w:t>
            </w:r>
          </w:p>
        </w:tc>
        <w:tc>
          <w:tcPr>
            <w:tcW w:w="1418" w:type="dxa"/>
            <w:hideMark/>
          </w:tcPr>
          <w:p w14:paraId="38A3C3B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ion</w:t>
            </w:r>
          </w:p>
        </w:tc>
        <w:tc>
          <w:tcPr>
            <w:tcW w:w="1275" w:type="dxa"/>
            <w:hideMark/>
          </w:tcPr>
          <w:p w14:paraId="7D97B2E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30-20:30</w:t>
            </w:r>
          </w:p>
        </w:tc>
        <w:tc>
          <w:tcPr>
            <w:tcW w:w="6521" w:type="dxa"/>
            <w:hideMark/>
          </w:tcPr>
          <w:p w14:paraId="3FB7DC1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2.9±7.0% DMTS, 26.3±13.4% DMDS, 5.8±1.0% isoamyl alcohol, 3.2±1.1% 2-methyl-1-butanol, 2.5±1.1% β-caryophyllene, 2.3±0.8% 3-methyl-2-pentanone, 2.1±0.9% 4-hydroxy-4-methyl- 2-pentanone, 1.9±0.5% n-</w:t>
            </w:r>
            <w:proofErr w:type="spellStart"/>
            <w:r w:rsidRPr="003F665C">
              <w:rPr>
                <w:rFonts w:ascii="Times New Roman" w:hAnsi="Times New Roman" w:cs="Times New Roman"/>
                <w:sz w:val="20"/>
                <w:szCs w:val="20"/>
              </w:rPr>
              <w:t>nonaldehyde</w:t>
            </w:r>
            <w:proofErr w:type="spellEnd"/>
            <w:r w:rsidRPr="003F665C">
              <w:rPr>
                <w:rFonts w:ascii="Times New Roman" w:hAnsi="Times New Roman" w:cs="Times New Roman"/>
                <w:sz w:val="20"/>
                <w:szCs w:val="20"/>
              </w:rPr>
              <w:t>, 1.7±0.4% DM4S, 1.6±1.4% butyl ether, 1.5±0.6% 3-methyl-1-pentanol, 1.3±0.4% n-dodecane, 1.3±0.7% 2-pentanone, 1.1±0.3% n-tridecane, 1.0±1.0% butyl 2-propenoate, 0.8±0.2% n-undecane, 0.8±0.3% decanal, 0.5±0.5% butyl propionate, 0.4±0.4% linalool, 0.3±0.2% humulene, 0.3±0.3% butyl acetate, 0.2±0.2% hexanal, 0.1±0.1% 3-hydroxy-2-butanone, 0.1±0.1% benzyl alcohol</w:t>
            </w:r>
          </w:p>
        </w:tc>
        <w:tc>
          <w:tcPr>
            <w:tcW w:w="2410" w:type="dxa"/>
            <w:hideMark/>
          </w:tcPr>
          <w:p w14:paraId="0B83BFAB" w14:textId="082B963A"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Chen et al., 2015</w:t>
            </w:r>
          </w:p>
        </w:tc>
      </w:tr>
      <w:tr w:rsidR="004E05A9" w:rsidRPr="003F665C" w14:paraId="67011220" w14:textId="77777777" w:rsidTr="00773B64">
        <w:trPr>
          <w:trHeight w:val="300"/>
        </w:trPr>
        <w:tc>
          <w:tcPr>
            <w:tcW w:w="2263" w:type="dxa"/>
            <w:hideMark/>
          </w:tcPr>
          <w:p w14:paraId="78F27073"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konkanensis</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Hett</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Yadav</w:t>
            </w:r>
            <w:proofErr w:type="spellEnd"/>
            <w:r w:rsidRPr="003F665C">
              <w:rPr>
                <w:rFonts w:ascii="Times New Roman" w:hAnsi="Times New Roman" w:cs="Times New Roman"/>
                <w:sz w:val="20"/>
                <w:szCs w:val="20"/>
                <w:lang w:val="de-DE"/>
              </w:rPr>
              <w:t xml:space="preserve"> &amp; </w:t>
            </w:r>
            <w:proofErr w:type="spellStart"/>
            <w:r w:rsidRPr="003F665C">
              <w:rPr>
                <w:rFonts w:ascii="Times New Roman" w:hAnsi="Times New Roman" w:cs="Times New Roman"/>
                <w:sz w:val="20"/>
                <w:szCs w:val="20"/>
                <w:lang w:val="de-DE"/>
              </w:rPr>
              <w:t>Patil</w:t>
            </w:r>
            <w:proofErr w:type="spellEnd"/>
          </w:p>
        </w:tc>
        <w:tc>
          <w:tcPr>
            <w:tcW w:w="1276" w:type="dxa"/>
            <w:hideMark/>
          </w:tcPr>
          <w:p w14:paraId="07D0D32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34</w:t>
            </w:r>
          </w:p>
        </w:tc>
        <w:tc>
          <w:tcPr>
            <w:tcW w:w="1418" w:type="dxa"/>
            <w:hideMark/>
          </w:tcPr>
          <w:p w14:paraId="714258A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heese</w:t>
            </w:r>
          </w:p>
        </w:tc>
        <w:tc>
          <w:tcPr>
            <w:tcW w:w="1275" w:type="dxa"/>
            <w:hideMark/>
          </w:tcPr>
          <w:p w14:paraId="19503A2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20-22:20</w:t>
            </w:r>
          </w:p>
        </w:tc>
        <w:tc>
          <w:tcPr>
            <w:tcW w:w="6521" w:type="dxa"/>
            <w:hideMark/>
          </w:tcPr>
          <w:p w14:paraId="35D33C8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0% alkanes, 4% S-methyl thioacetate, 4% ocimene, 3% limonene,2% DMDS</w:t>
            </w:r>
          </w:p>
        </w:tc>
        <w:tc>
          <w:tcPr>
            <w:tcW w:w="2410" w:type="dxa"/>
            <w:hideMark/>
          </w:tcPr>
          <w:p w14:paraId="03C63C39" w14:textId="4DD2EEB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2281E1C" w14:textId="77777777" w:rsidTr="00773B64">
        <w:trPr>
          <w:trHeight w:val="300"/>
        </w:trPr>
        <w:tc>
          <w:tcPr>
            <w:tcW w:w="2263" w:type="dxa"/>
            <w:hideMark/>
          </w:tcPr>
          <w:p w14:paraId="2F21310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konkanensis</w:t>
            </w:r>
            <w:proofErr w:type="spellEnd"/>
          </w:p>
        </w:tc>
        <w:tc>
          <w:tcPr>
            <w:tcW w:w="1276" w:type="dxa"/>
            <w:hideMark/>
          </w:tcPr>
          <w:p w14:paraId="27631730"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1F7D5C03" w14:textId="77777777" w:rsidR="00B8323E" w:rsidRPr="003F665C" w:rsidRDefault="00B8323E" w:rsidP="00256CCB">
            <w:pPr>
              <w:spacing w:line="480" w:lineRule="auto"/>
              <w:rPr>
                <w:rFonts w:ascii="Times New Roman" w:hAnsi="Times New Roman" w:cs="Times New Roman"/>
                <w:sz w:val="20"/>
                <w:szCs w:val="20"/>
              </w:rPr>
            </w:pPr>
            <w:proofErr w:type="spellStart"/>
            <w:r w:rsidRPr="003F665C">
              <w:rPr>
                <w:rFonts w:ascii="Times New Roman" w:hAnsi="Times New Roman" w:cs="Times New Roman"/>
                <w:sz w:val="20"/>
                <w:szCs w:val="20"/>
              </w:rPr>
              <w:t>rottening</w:t>
            </w:r>
            <w:proofErr w:type="spellEnd"/>
            <w:r w:rsidRPr="003F665C">
              <w:rPr>
                <w:rFonts w:ascii="Times New Roman" w:hAnsi="Times New Roman" w:cs="Times New Roman"/>
                <w:sz w:val="20"/>
                <w:szCs w:val="20"/>
              </w:rPr>
              <w:t xml:space="preserve"> meat</w:t>
            </w:r>
          </w:p>
        </w:tc>
        <w:tc>
          <w:tcPr>
            <w:tcW w:w="1275" w:type="dxa"/>
            <w:hideMark/>
          </w:tcPr>
          <w:p w14:paraId="273FB52F"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2169A99"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4835C735" w14:textId="2C2A7BB8"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2B2B663E" w14:textId="77777777" w:rsidTr="00773B64">
        <w:trPr>
          <w:trHeight w:val="300"/>
        </w:trPr>
        <w:tc>
          <w:tcPr>
            <w:tcW w:w="2263" w:type="dxa"/>
            <w:hideMark/>
          </w:tcPr>
          <w:p w14:paraId="6817FA8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koratensi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7AF3E004"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78E5EFC3" w14:textId="0181A1D9"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weakly fruity</w:t>
            </w:r>
          </w:p>
        </w:tc>
        <w:tc>
          <w:tcPr>
            <w:tcW w:w="1275" w:type="dxa"/>
            <w:hideMark/>
          </w:tcPr>
          <w:p w14:paraId="282C04DA"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3BC2E029"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E1E4AE1" w14:textId="6BD445A5"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pers. </w:t>
            </w:r>
            <w:proofErr w:type="spellStart"/>
            <w:r w:rsidRPr="003F665C">
              <w:rPr>
                <w:rFonts w:ascii="Times New Roman" w:hAnsi="Times New Roman" w:cs="Times New Roman"/>
                <w:sz w:val="20"/>
                <w:szCs w:val="20"/>
              </w:rPr>
              <w:t>commun</w:t>
            </w:r>
            <w:proofErr w:type="spellEnd"/>
            <w:r w:rsidRPr="003F665C">
              <w:rPr>
                <w:rFonts w:ascii="Times New Roman" w:hAnsi="Times New Roman" w:cs="Times New Roman"/>
                <w:sz w:val="20"/>
                <w:szCs w:val="20"/>
              </w:rPr>
              <w:t xml:space="preserve">. S. </w:t>
            </w:r>
            <w:proofErr w:type="spellStart"/>
            <w:r w:rsidRPr="003F665C">
              <w:rPr>
                <w:rFonts w:ascii="Times New Roman" w:hAnsi="Times New Roman" w:cs="Times New Roman"/>
                <w:sz w:val="20"/>
                <w:szCs w:val="20"/>
              </w:rPr>
              <w:t>Soonthornkalump</w:t>
            </w:r>
            <w:proofErr w:type="spellEnd"/>
          </w:p>
        </w:tc>
      </w:tr>
      <w:tr w:rsidR="004E05A9" w:rsidRPr="003F665C" w14:paraId="1A45183D" w14:textId="77777777" w:rsidTr="00773B64">
        <w:trPr>
          <w:trHeight w:val="300"/>
        </w:trPr>
        <w:tc>
          <w:tcPr>
            <w:tcW w:w="2263" w:type="dxa"/>
            <w:hideMark/>
          </w:tcPr>
          <w:p w14:paraId="3AFE1D7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krausei</w:t>
            </w:r>
            <w:proofErr w:type="spellEnd"/>
            <w:r w:rsidRPr="003F665C">
              <w:rPr>
                <w:rFonts w:ascii="Times New Roman" w:hAnsi="Times New Roman" w:cs="Times New Roman"/>
                <w:sz w:val="20"/>
                <w:szCs w:val="20"/>
              </w:rPr>
              <w:t xml:space="preserve"> Engl.</w:t>
            </w:r>
          </w:p>
        </w:tc>
        <w:tc>
          <w:tcPr>
            <w:tcW w:w="1276" w:type="dxa"/>
            <w:hideMark/>
          </w:tcPr>
          <w:p w14:paraId="41BCEF8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40</w:t>
            </w:r>
          </w:p>
        </w:tc>
        <w:tc>
          <w:tcPr>
            <w:tcW w:w="1418" w:type="dxa"/>
            <w:hideMark/>
          </w:tcPr>
          <w:p w14:paraId="083E596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5AF876D8"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08F41FA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3% DMTS, 27% DMDS</w:t>
            </w:r>
          </w:p>
        </w:tc>
        <w:tc>
          <w:tcPr>
            <w:tcW w:w="2410" w:type="dxa"/>
            <w:hideMark/>
          </w:tcPr>
          <w:p w14:paraId="186FF635" w14:textId="7FCE025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110E376" w14:textId="77777777" w:rsidTr="00773B64">
        <w:trPr>
          <w:trHeight w:val="300"/>
        </w:trPr>
        <w:tc>
          <w:tcPr>
            <w:tcW w:w="2263" w:type="dxa"/>
            <w:hideMark/>
          </w:tcPr>
          <w:p w14:paraId="67BF8C7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lacourii</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Linden &amp; Andre</w:t>
            </w:r>
          </w:p>
        </w:tc>
        <w:tc>
          <w:tcPr>
            <w:tcW w:w="1276" w:type="dxa"/>
            <w:hideMark/>
          </w:tcPr>
          <w:p w14:paraId="3A7D775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7A574B7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plus anise-like</w:t>
            </w:r>
          </w:p>
        </w:tc>
        <w:tc>
          <w:tcPr>
            <w:tcW w:w="1275" w:type="dxa"/>
            <w:hideMark/>
          </w:tcPr>
          <w:p w14:paraId="01F6394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30-10:10</w:t>
            </w:r>
          </w:p>
        </w:tc>
        <w:tc>
          <w:tcPr>
            <w:tcW w:w="6521" w:type="dxa"/>
            <w:hideMark/>
          </w:tcPr>
          <w:p w14:paraId="5DFFD26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3% DMTS, 28% DMDS, 15% 4-methoxyphenethyl alcohol, 6% DM4S</w:t>
            </w:r>
          </w:p>
        </w:tc>
        <w:tc>
          <w:tcPr>
            <w:tcW w:w="2410" w:type="dxa"/>
            <w:hideMark/>
          </w:tcPr>
          <w:p w14:paraId="3A386895" w14:textId="536174E3"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141C0ABF" w14:textId="77777777" w:rsidTr="00773B64">
        <w:trPr>
          <w:trHeight w:val="300"/>
        </w:trPr>
        <w:tc>
          <w:tcPr>
            <w:tcW w:w="2263" w:type="dxa"/>
            <w:hideMark/>
          </w:tcPr>
          <w:p w14:paraId="1FF2FCB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laotic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47D599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012</w:t>
            </w:r>
          </w:p>
        </w:tc>
        <w:tc>
          <w:tcPr>
            <w:tcW w:w="1418" w:type="dxa"/>
            <w:hideMark/>
          </w:tcPr>
          <w:p w14:paraId="6872675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uman faeces</w:t>
            </w:r>
          </w:p>
        </w:tc>
        <w:tc>
          <w:tcPr>
            <w:tcW w:w="1275" w:type="dxa"/>
            <w:hideMark/>
          </w:tcPr>
          <w:p w14:paraId="07F41A0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00-22:00</w:t>
            </w:r>
          </w:p>
        </w:tc>
        <w:tc>
          <w:tcPr>
            <w:tcW w:w="6521" w:type="dxa"/>
            <w:hideMark/>
          </w:tcPr>
          <w:p w14:paraId="3A973DB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26%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 23% ethyl acetate, 20% DMDS, 6% pr s-methyl thioester, 4% ac s-methyl thioester, 4% DMMS, 3% S-methyl-3-methylthiobutanoate, 2% </w:t>
            </w:r>
            <w:proofErr w:type="spellStart"/>
            <w:r w:rsidRPr="003F665C">
              <w:rPr>
                <w:rFonts w:ascii="Times New Roman" w:hAnsi="Times New Roman" w:cs="Times New Roman"/>
                <w:sz w:val="20"/>
                <w:szCs w:val="20"/>
              </w:rPr>
              <w:t>bu</w:t>
            </w:r>
            <w:proofErr w:type="spellEnd"/>
            <w:r w:rsidRPr="003F665C">
              <w:rPr>
                <w:rFonts w:ascii="Times New Roman" w:hAnsi="Times New Roman" w:cs="Times New Roman"/>
                <w:sz w:val="20"/>
                <w:szCs w:val="20"/>
              </w:rPr>
              <w:t xml:space="preserve"> s-methyl thioester, 2% DMTS</w:t>
            </w:r>
          </w:p>
        </w:tc>
        <w:tc>
          <w:tcPr>
            <w:tcW w:w="2410" w:type="dxa"/>
            <w:hideMark/>
          </w:tcPr>
          <w:p w14:paraId="57272750" w14:textId="2C8B9CE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08C5348" w14:textId="77777777" w:rsidTr="00773B64">
        <w:trPr>
          <w:trHeight w:val="300"/>
        </w:trPr>
        <w:tc>
          <w:tcPr>
            <w:tcW w:w="2263" w:type="dxa"/>
            <w:hideMark/>
          </w:tcPr>
          <w:p w14:paraId="12D4FD5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lewalle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Malaisse</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Bamps</w:t>
            </w:r>
            <w:proofErr w:type="spellEnd"/>
          </w:p>
        </w:tc>
        <w:tc>
          <w:tcPr>
            <w:tcW w:w="1276" w:type="dxa"/>
            <w:hideMark/>
          </w:tcPr>
          <w:p w14:paraId="1007655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20</w:t>
            </w:r>
          </w:p>
        </w:tc>
        <w:tc>
          <w:tcPr>
            <w:tcW w:w="1418" w:type="dxa"/>
            <w:hideMark/>
          </w:tcPr>
          <w:p w14:paraId="06C7B50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vegetables</w:t>
            </w:r>
          </w:p>
        </w:tc>
        <w:tc>
          <w:tcPr>
            <w:tcW w:w="1275" w:type="dxa"/>
            <w:hideMark/>
          </w:tcPr>
          <w:p w14:paraId="367912D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3:15-15:15</w:t>
            </w:r>
          </w:p>
        </w:tc>
        <w:tc>
          <w:tcPr>
            <w:tcW w:w="6521" w:type="dxa"/>
            <w:hideMark/>
          </w:tcPr>
          <w:p w14:paraId="5DD432D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86% DMDS, 5% DMMS, 5% DMTS, 4% acetic acid</w:t>
            </w:r>
          </w:p>
        </w:tc>
        <w:tc>
          <w:tcPr>
            <w:tcW w:w="2410" w:type="dxa"/>
            <w:hideMark/>
          </w:tcPr>
          <w:p w14:paraId="30AE7A08" w14:textId="501F2B5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0D28AD7" w14:textId="77777777" w:rsidTr="00773B64">
        <w:trPr>
          <w:trHeight w:val="300"/>
        </w:trPr>
        <w:tc>
          <w:tcPr>
            <w:tcW w:w="2263" w:type="dxa"/>
            <w:hideMark/>
          </w:tcPr>
          <w:p w14:paraId="1263CAD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linearis</w:t>
            </w:r>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1969AA9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64</w:t>
            </w:r>
          </w:p>
        </w:tc>
        <w:tc>
          <w:tcPr>
            <w:tcW w:w="1418" w:type="dxa"/>
            <w:hideMark/>
          </w:tcPr>
          <w:p w14:paraId="05C15E5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heese</w:t>
            </w:r>
          </w:p>
        </w:tc>
        <w:tc>
          <w:tcPr>
            <w:tcW w:w="1275" w:type="dxa"/>
            <w:hideMark/>
          </w:tcPr>
          <w:p w14:paraId="664BCA2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30-10:30</w:t>
            </w:r>
          </w:p>
        </w:tc>
        <w:tc>
          <w:tcPr>
            <w:tcW w:w="6521" w:type="dxa"/>
            <w:hideMark/>
          </w:tcPr>
          <w:p w14:paraId="0497F32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4% isocaproic acid, 6% isovaleric acid</w:t>
            </w:r>
          </w:p>
        </w:tc>
        <w:tc>
          <w:tcPr>
            <w:tcW w:w="2410" w:type="dxa"/>
            <w:hideMark/>
          </w:tcPr>
          <w:p w14:paraId="5457A144" w14:textId="42510F5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23AE96E" w14:textId="77777777" w:rsidTr="00773B64">
        <w:trPr>
          <w:trHeight w:val="300"/>
        </w:trPr>
        <w:tc>
          <w:tcPr>
            <w:tcW w:w="2263" w:type="dxa"/>
            <w:hideMark/>
          </w:tcPr>
          <w:p w14:paraId="68252B7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longituberosus</w:t>
            </w:r>
            <w:proofErr w:type="spellEnd"/>
            <w:r w:rsidRPr="003F665C">
              <w:rPr>
                <w:rFonts w:ascii="Times New Roman" w:hAnsi="Times New Roman" w:cs="Times New Roman"/>
                <w:sz w:val="20"/>
                <w:szCs w:val="20"/>
              </w:rPr>
              <w:t xml:space="preserve"> (Engl.) Engl. &amp; </w:t>
            </w:r>
            <w:proofErr w:type="spellStart"/>
            <w:r w:rsidRPr="003F665C">
              <w:rPr>
                <w:rFonts w:ascii="Times New Roman" w:hAnsi="Times New Roman" w:cs="Times New Roman"/>
                <w:sz w:val="20"/>
                <w:szCs w:val="20"/>
              </w:rPr>
              <w:t>Gehrm</w:t>
            </w:r>
            <w:proofErr w:type="spellEnd"/>
            <w:r w:rsidRPr="003F665C">
              <w:rPr>
                <w:rFonts w:ascii="Times New Roman" w:hAnsi="Times New Roman" w:cs="Times New Roman"/>
                <w:sz w:val="20"/>
                <w:szCs w:val="20"/>
              </w:rPr>
              <w:t>.</w:t>
            </w:r>
          </w:p>
        </w:tc>
        <w:tc>
          <w:tcPr>
            <w:tcW w:w="1276" w:type="dxa"/>
            <w:hideMark/>
          </w:tcPr>
          <w:p w14:paraId="7501CB3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739</w:t>
            </w:r>
          </w:p>
        </w:tc>
        <w:tc>
          <w:tcPr>
            <w:tcW w:w="1418" w:type="dxa"/>
            <w:hideMark/>
          </w:tcPr>
          <w:p w14:paraId="60DD423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nise-like</w:t>
            </w:r>
          </w:p>
        </w:tc>
        <w:tc>
          <w:tcPr>
            <w:tcW w:w="1275" w:type="dxa"/>
            <w:hideMark/>
          </w:tcPr>
          <w:p w14:paraId="2342E86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30-12:20</w:t>
            </w:r>
          </w:p>
        </w:tc>
        <w:tc>
          <w:tcPr>
            <w:tcW w:w="6521" w:type="dxa"/>
            <w:hideMark/>
          </w:tcPr>
          <w:p w14:paraId="58DB049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8% 4-methoxy- phenethyl alcohol</w:t>
            </w:r>
          </w:p>
        </w:tc>
        <w:tc>
          <w:tcPr>
            <w:tcW w:w="2410" w:type="dxa"/>
            <w:hideMark/>
          </w:tcPr>
          <w:p w14:paraId="654B3B9D" w14:textId="042C866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B5E703D" w14:textId="77777777" w:rsidTr="00773B64">
        <w:trPr>
          <w:trHeight w:val="300"/>
        </w:trPr>
        <w:tc>
          <w:tcPr>
            <w:tcW w:w="2263" w:type="dxa"/>
            <w:hideMark/>
          </w:tcPr>
          <w:p w14:paraId="7919C9F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macrorhiz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Craib</w:t>
            </w:r>
            <w:proofErr w:type="spellEnd"/>
            <w:r w:rsidRPr="003F665C">
              <w:rPr>
                <w:rFonts w:ascii="Times New Roman" w:hAnsi="Times New Roman" w:cs="Times New Roman"/>
                <w:sz w:val="20"/>
                <w:szCs w:val="20"/>
              </w:rPr>
              <w:t xml:space="preserve"> (1)</w:t>
            </w:r>
          </w:p>
        </w:tc>
        <w:tc>
          <w:tcPr>
            <w:tcW w:w="1276" w:type="dxa"/>
            <w:hideMark/>
          </w:tcPr>
          <w:p w14:paraId="6D65307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90</w:t>
            </w:r>
          </w:p>
        </w:tc>
        <w:tc>
          <w:tcPr>
            <w:tcW w:w="1418" w:type="dxa"/>
            <w:hideMark/>
          </w:tcPr>
          <w:p w14:paraId="5E0120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trong cheese</w:t>
            </w:r>
          </w:p>
        </w:tc>
        <w:tc>
          <w:tcPr>
            <w:tcW w:w="1275" w:type="dxa"/>
            <w:hideMark/>
          </w:tcPr>
          <w:p w14:paraId="6C3FC53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00-09:00</w:t>
            </w:r>
          </w:p>
        </w:tc>
        <w:tc>
          <w:tcPr>
            <w:tcW w:w="6521" w:type="dxa"/>
            <w:hideMark/>
          </w:tcPr>
          <w:p w14:paraId="657DBA2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7% isocaproic acid, 3% isovaleric acid</w:t>
            </w:r>
          </w:p>
        </w:tc>
        <w:tc>
          <w:tcPr>
            <w:tcW w:w="2410" w:type="dxa"/>
            <w:hideMark/>
          </w:tcPr>
          <w:p w14:paraId="235A543D" w14:textId="08DD2D8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54BC0A2" w14:textId="77777777" w:rsidTr="00773B64">
        <w:trPr>
          <w:trHeight w:val="300"/>
        </w:trPr>
        <w:tc>
          <w:tcPr>
            <w:tcW w:w="2263" w:type="dxa"/>
            <w:hideMark/>
          </w:tcPr>
          <w:p w14:paraId="5104CA5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macrorhizu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3FD296C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373</w:t>
            </w:r>
          </w:p>
        </w:tc>
        <w:tc>
          <w:tcPr>
            <w:tcW w:w="1418" w:type="dxa"/>
            <w:hideMark/>
          </w:tcPr>
          <w:p w14:paraId="0CEF858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trong cheese</w:t>
            </w:r>
          </w:p>
        </w:tc>
        <w:tc>
          <w:tcPr>
            <w:tcW w:w="1275" w:type="dxa"/>
            <w:hideMark/>
          </w:tcPr>
          <w:p w14:paraId="5BE30E3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30-11:30</w:t>
            </w:r>
          </w:p>
        </w:tc>
        <w:tc>
          <w:tcPr>
            <w:tcW w:w="6521" w:type="dxa"/>
            <w:hideMark/>
          </w:tcPr>
          <w:p w14:paraId="30A65E2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5% isocaproic acid, 1% isovaleric acid, 1% acetone</w:t>
            </w:r>
          </w:p>
        </w:tc>
        <w:tc>
          <w:tcPr>
            <w:tcW w:w="2410" w:type="dxa"/>
            <w:hideMark/>
          </w:tcPr>
          <w:p w14:paraId="7977D5A3" w14:textId="27382B4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E2B977D" w14:textId="77777777" w:rsidTr="00773B64">
        <w:trPr>
          <w:trHeight w:val="300"/>
        </w:trPr>
        <w:tc>
          <w:tcPr>
            <w:tcW w:w="2263" w:type="dxa"/>
            <w:hideMark/>
          </w:tcPr>
          <w:p w14:paraId="4629C86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manta</w:t>
            </w:r>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Ittenbach</w:t>
            </w:r>
            <w:proofErr w:type="spellEnd"/>
          </w:p>
        </w:tc>
        <w:tc>
          <w:tcPr>
            <w:tcW w:w="1276" w:type="dxa"/>
            <w:hideMark/>
          </w:tcPr>
          <w:p w14:paraId="4BFA61E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347</w:t>
            </w:r>
          </w:p>
        </w:tc>
        <w:tc>
          <w:tcPr>
            <w:tcW w:w="1418" w:type="dxa"/>
            <w:hideMark/>
          </w:tcPr>
          <w:p w14:paraId="5F89A04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ocoa</w:t>
            </w:r>
          </w:p>
        </w:tc>
        <w:tc>
          <w:tcPr>
            <w:tcW w:w="1275" w:type="dxa"/>
            <w:hideMark/>
          </w:tcPr>
          <w:p w14:paraId="3DD6655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20-06:55</w:t>
            </w:r>
          </w:p>
        </w:tc>
        <w:tc>
          <w:tcPr>
            <w:tcW w:w="6521" w:type="dxa"/>
            <w:hideMark/>
          </w:tcPr>
          <w:p w14:paraId="64FB62A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1% DMDS, 18% limonene, 14% DMTS, 7% 1-hexanol, 5% sabinene hydrate, 4% indole, 3% 1-phenylethanol</w:t>
            </w:r>
          </w:p>
        </w:tc>
        <w:tc>
          <w:tcPr>
            <w:tcW w:w="2410" w:type="dxa"/>
            <w:hideMark/>
          </w:tcPr>
          <w:p w14:paraId="1B04472F" w14:textId="0D9EEFF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99068E2" w14:textId="77777777" w:rsidTr="00773B64">
        <w:trPr>
          <w:trHeight w:val="300"/>
        </w:trPr>
        <w:tc>
          <w:tcPr>
            <w:tcW w:w="2263" w:type="dxa"/>
            <w:hideMark/>
          </w:tcPr>
          <w:p w14:paraId="395F5FD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margaritifer</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Roxb</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Kunth</w:t>
            </w:r>
            <w:proofErr w:type="spellEnd"/>
          </w:p>
        </w:tc>
        <w:tc>
          <w:tcPr>
            <w:tcW w:w="1276" w:type="dxa"/>
            <w:hideMark/>
          </w:tcPr>
          <w:p w14:paraId="1AEC953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0126591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weak cheese</w:t>
            </w:r>
          </w:p>
        </w:tc>
        <w:tc>
          <w:tcPr>
            <w:tcW w:w="1275" w:type="dxa"/>
            <w:hideMark/>
          </w:tcPr>
          <w:p w14:paraId="3733D07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30-19:30</w:t>
            </w:r>
          </w:p>
        </w:tc>
        <w:tc>
          <w:tcPr>
            <w:tcW w:w="6521" w:type="dxa"/>
            <w:hideMark/>
          </w:tcPr>
          <w:p w14:paraId="59D0752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6% ocimene, 7% 1,2-dimethoxybenzene</w:t>
            </w:r>
          </w:p>
        </w:tc>
        <w:tc>
          <w:tcPr>
            <w:tcW w:w="2410" w:type="dxa"/>
            <w:hideMark/>
          </w:tcPr>
          <w:p w14:paraId="2D2AAF36" w14:textId="0A876616"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5CA2924D" w14:textId="77777777" w:rsidTr="00773B64">
        <w:trPr>
          <w:trHeight w:val="300"/>
        </w:trPr>
        <w:tc>
          <w:tcPr>
            <w:tcW w:w="2263" w:type="dxa"/>
            <w:hideMark/>
          </w:tcPr>
          <w:p w14:paraId="14147DC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maximus</w:t>
            </w:r>
            <w:r w:rsidRPr="003F665C">
              <w:rPr>
                <w:rFonts w:ascii="Times New Roman" w:hAnsi="Times New Roman" w:cs="Times New Roman"/>
                <w:sz w:val="20"/>
                <w:szCs w:val="20"/>
              </w:rPr>
              <w:t xml:space="preserve"> (Engl.) N.E. Br.</w:t>
            </w:r>
          </w:p>
        </w:tc>
        <w:tc>
          <w:tcPr>
            <w:tcW w:w="1276" w:type="dxa"/>
            <w:hideMark/>
          </w:tcPr>
          <w:p w14:paraId="7129B5F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836EF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1E85ED6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3:00-16:00</w:t>
            </w:r>
          </w:p>
        </w:tc>
        <w:tc>
          <w:tcPr>
            <w:tcW w:w="6521" w:type="dxa"/>
            <w:hideMark/>
          </w:tcPr>
          <w:p w14:paraId="12F253C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9% DMDS, 21%, DMTS, 4% limonene</w:t>
            </w:r>
          </w:p>
        </w:tc>
        <w:tc>
          <w:tcPr>
            <w:tcW w:w="2410" w:type="dxa"/>
            <w:hideMark/>
          </w:tcPr>
          <w:p w14:paraId="7583CED4" w14:textId="24663F96"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50E3CF26" w14:textId="77777777" w:rsidTr="00773B64">
        <w:trPr>
          <w:trHeight w:val="300"/>
        </w:trPr>
        <w:tc>
          <w:tcPr>
            <w:tcW w:w="2263" w:type="dxa"/>
            <w:hideMark/>
          </w:tcPr>
          <w:p w14:paraId="63D3746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maximus</w:t>
            </w:r>
          </w:p>
        </w:tc>
        <w:tc>
          <w:tcPr>
            <w:tcW w:w="1276" w:type="dxa"/>
            <w:hideMark/>
          </w:tcPr>
          <w:p w14:paraId="42258AD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53</w:t>
            </w:r>
          </w:p>
        </w:tc>
        <w:tc>
          <w:tcPr>
            <w:tcW w:w="1418" w:type="dxa"/>
            <w:hideMark/>
          </w:tcPr>
          <w:p w14:paraId="354CBB9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 dung</w:t>
            </w:r>
          </w:p>
        </w:tc>
        <w:tc>
          <w:tcPr>
            <w:tcW w:w="1275" w:type="dxa"/>
            <w:hideMark/>
          </w:tcPr>
          <w:p w14:paraId="5BC4728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30-17:45</w:t>
            </w:r>
          </w:p>
        </w:tc>
        <w:tc>
          <w:tcPr>
            <w:tcW w:w="6521" w:type="dxa"/>
            <w:hideMark/>
          </w:tcPr>
          <w:p w14:paraId="1A69ADF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DMDS, 12% DMTS, 5% cresol, 4% α-pinene, 2% limonene, 1% skatole, trace elements: DM4S</w:t>
            </w:r>
          </w:p>
        </w:tc>
        <w:tc>
          <w:tcPr>
            <w:tcW w:w="2410" w:type="dxa"/>
            <w:hideMark/>
          </w:tcPr>
          <w:p w14:paraId="63445E55" w14:textId="3626DFA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8EB9B95" w14:textId="77777777" w:rsidTr="00773B64">
        <w:trPr>
          <w:trHeight w:val="300"/>
        </w:trPr>
        <w:tc>
          <w:tcPr>
            <w:tcW w:w="2263" w:type="dxa"/>
            <w:hideMark/>
          </w:tcPr>
          <w:p w14:paraId="4E8ED0B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mossambicensis</w:t>
            </w:r>
            <w:proofErr w:type="spellEnd"/>
            <w:r w:rsidRPr="003F665C">
              <w:rPr>
                <w:rFonts w:ascii="Times New Roman" w:hAnsi="Times New Roman" w:cs="Times New Roman"/>
                <w:i/>
                <w:iCs/>
                <w:sz w:val="20"/>
                <w:szCs w:val="20"/>
                <w:lang w:val="fr-FR"/>
              </w:rPr>
              <w:t xml:space="preserve"> </w:t>
            </w:r>
            <w:r w:rsidRPr="003F665C">
              <w:rPr>
                <w:rFonts w:ascii="Times New Roman" w:hAnsi="Times New Roman" w:cs="Times New Roman"/>
                <w:sz w:val="20"/>
                <w:szCs w:val="20"/>
                <w:lang w:val="fr-FR"/>
              </w:rPr>
              <w:t xml:space="preserve">(Schott ex </w:t>
            </w:r>
            <w:proofErr w:type="spellStart"/>
            <w:r w:rsidRPr="003F665C">
              <w:rPr>
                <w:rFonts w:ascii="Times New Roman" w:hAnsi="Times New Roman" w:cs="Times New Roman"/>
                <w:sz w:val="20"/>
                <w:szCs w:val="20"/>
                <w:lang w:val="fr-FR"/>
              </w:rPr>
              <w:t>Garcke</w:t>
            </w:r>
            <w:proofErr w:type="spellEnd"/>
            <w:r w:rsidRPr="003F665C">
              <w:rPr>
                <w:rFonts w:ascii="Times New Roman" w:hAnsi="Times New Roman" w:cs="Times New Roman"/>
                <w:sz w:val="20"/>
                <w:szCs w:val="20"/>
                <w:lang w:val="fr-FR"/>
              </w:rPr>
              <w:t xml:space="preserve">) N.E. Br. </w:t>
            </w:r>
            <w:r w:rsidRPr="003F665C">
              <w:rPr>
                <w:rFonts w:ascii="Times New Roman" w:hAnsi="Times New Roman" w:cs="Times New Roman"/>
                <w:sz w:val="20"/>
                <w:szCs w:val="20"/>
              </w:rPr>
              <w:t>(1)</w:t>
            </w:r>
          </w:p>
        </w:tc>
        <w:tc>
          <w:tcPr>
            <w:tcW w:w="1276" w:type="dxa"/>
            <w:hideMark/>
          </w:tcPr>
          <w:p w14:paraId="57E9527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60</w:t>
            </w:r>
          </w:p>
        </w:tc>
        <w:tc>
          <w:tcPr>
            <w:tcW w:w="1418" w:type="dxa"/>
            <w:hideMark/>
          </w:tcPr>
          <w:p w14:paraId="2D0CBD1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ion</w:t>
            </w:r>
          </w:p>
        </w:tc>
        <w:tc>
          <w:tcPr>
            <w:tcW w:w="1275" w:type="dxa"/>
            <w:hideMark/>
          </w:tcPr>
          <w:p w14:paraId="5CBE5DB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0-22:00</w:t>
            </w:r>
          </w:p>
        </w:tc>
        <w:tc>
          <w:tcPr>
            <w:tcW w:w="6521" w:type="dxa"/>
            <w:hideMark/>
          </w:tcPr>
          <w:p w14:paraId="0E1D165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51% 3-methylbuten-2-enyl iso/butanoate, 38% isobutyl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xml:space="preserve">, 3% butyl butanoate, 3% 3-methylbutyl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3% 3-methylbut-2-enyl pentanoate/</w:t>
            </w:r>
            <w:proofErr w:type="spellStart"/>
            <w:r w:rsidRPr="003F665C">
              <w:rPr>
                <w:rFonts w:ascii="Times New Roman" w:hAnsi="Times New Roman" w:cs="Times New Roman"/>
                <w:sz w:val="20"/>
                <w:szCs w:val="20"/>
              </w:rPr>
              <w:t>methylbutanoate</w:t>
            </w:r>
            <w:proofErr w:type="spellEnd"/>
          </w:p>
        </w:tc>
        <w:tc>
          <w:tcPr>
            <w:tcW w:w="2410" w:type="dxa"/>
            <w:hideMark/>
          </w:tcPr>
          <w:p w14:paraId="0CEE9C37" w14:textId="6464633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F660A05" w14:textId="77777777" w:rsidTr="00773B64">
        <w:trPr>
          <w:trHeight w:val="300"/>
        </w:trPr>
        <w:tc>
          <w:tcPr>
            <w:tcW w:w="2263" w:type="dxa"/>
            <w:hideMark/>
          </w:tcPr>
          <w:p w14:paraId="41BC866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mossambicens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787D377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448</w:t>
            </w:r>
          </w:p>
        </w:tc>
        <w:tc>
          <w:tcPr>
            <w:tcW w:w="1418" w:type="dxa"/>
            <w:hideMark/>
          </w:tcPr>
          <w:p w14:paraId="76C5E1D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ion</w:t>
            </w:r>
          </w:p>
        </w:tc>
        <w:tc>
          <w:tcPr>
            <w:tcW w:w="1275" w:type="dxa"/>
            <w:hideMark/>
          </w:tcPr>
          <w:p w14:paraId="2074E61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00-20:00</w:t>
            </w:r>
          </w:p>
        </w:tc>
        <w:tc>
          <w:tcPr>
            <w:tcW w:w="6521" w:type="dxa"/>
            <w:hideMark/>
          </w:tcPr>
          <w:p w14:paraId="3FAAFD9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3-methylbuten-2-enyl iso/butanoate, 10% 3-methylbut-2-enyl pentanoate/</w:t>
            </w:r>
            <w:proofErr w:type="spellStart"/>
            <w:r w:rsidRPr="003F665C">
              <w:rPr>
                <w:rFonts w:ascii="Times New Roman" w:hAnsi="Times New Roman" w:cs="Times New Roman"/>
                <w:sz w:val="20"/>
                <w:szCs w:val="20"/>
              </w:rPr>
              <w:t>methylbutanoate</w:t>
            </w:r>
            <w:proofErr w:type="spellEnd"/>
            <w:r w:rsidRPr="003F665C">
              <w:rPr>
                <w:rFonts w:ascii="Times New Roman" w:hAnsi="Times New Roman" w:cs="Times New Roman"/>
                <w:sz w:val="20"/>
                <w:szCs w:val="20"/>
              </w:rPr>
              <w:t xml:space="preserve">; 3% isobutyl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xml:space="preserve">, 3% isobutyl 2-methylbutanoate, 3% 3-methylbutyl </w:t>
            </w:r>
            <w:proofErr w:type="spellStart"/>
            <w:r w:rsidRPr="003F665C">
              <w:rPr>
                <w:rFonts w:ascii="Times New Roman" w:hAnsi="Times New Roman" w:cs="Times New Roman"/>
                <w:sz w:val="20"/>
                <w:szCs w:val="20"/>
              </w:rPr>
              <w:t>isobutanoate</w:t>
            </w:r>
            <w:proofErr w:type="spellEnd"/>
          </w:p>
        </w:tc>
        <w:tc>
          <w:tcPr>
            <w:tcW w:w="2410" w:type="dxa"/>
            <w:hideMark/>
          </w:tcPr>
          <w:p w14:paraId="1DCFFE93" w14:textId="351AE13A"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4D28161" w14:textId="77777777" w:rsidTr="00773B64">
        <w:trPr>
          <w:trHeight w:val="300"/>
        </w:trPr>
        <w:tc>
          <w:tcPr>
            <w:tcW w:w="2263" w:type="dxa"/>
            <w:hideMark/>
          </w:tcPr>
          <w:p w14:paraId="189B39A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mossambicens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3)</w:t>
            </w:r>
          </w:p>
        </w:tc>
        <w:tc>
          <w:tcPr>
            <w:tcW w:w="1276" w:type="dxa"/>
            <w:hideMark/>
          </w:tcPr>
          <w:p w14:paraId="15FED13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447</w:t>
            </w:r>
          </w:p>
        </w:tc>
        <w:tc>
          <w:tcPr>
            <w:tcW w:w="1418" w:type="dxa"/>
            <w:hideMark/>
          </w:tcPr>
          <w:p w14:paraId="6BAC40B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cidic, dung</w:t>
            </w:r>
          </w:p>
        </w:tc>
        <w:tc>
          <w:tcPr>
            <w:tcW w:w="1275" w:type="dxa"/>
            <w:hideMark/>
          </w:tcPr>
          <w:p w14:paraId="4A3C306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15-18:00</w:t>
            </w:r>
          </w:p>
        </w:tc>
        <w:tc>
          <w:tcPr>
            <w:tcW w:w="6521" w:type="dxa"/>
            <w:hideMark/>
          </w:tcPr>
          <w:p w14:paraId="0219E3F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4% 3-methylbuten-2-enyl iso/butanoate, 15% 3-methylbut-2-enyl pentanoate/</w:t>
            </w:r>
            <w:proofErr w:type="spellStart"/>
            <w:r w:rsidRPr="003F665C">
              <w:rPr>
                <w:rFonts w:ascii="Times New Roman" w:hAnsi="Times New Roman" w:cs="Times New Roman"/>
                <w:sz w:val="20"/>
                <w:szCs w:val="20"/>
              </w:rPr>
              <w:t>methylbutanoate</w:t>
            </w:r>
            <w:proofErr w:type="spellEnd"/>
            <w:r w:rsidRPr="003F665C">
              <w:rPr>
                <w:rFonts w:ascii="Times New Roman" w:hAnsi="Times New Roman" w:cs="Times New Roman"/>
                <w:sz w:val="20"/>
                <w:szCs w:val="20"/>
              </w:rPr>
              <w:t xml:space="preserve">, 11% isobutyl </w:t>
            </w:r>
            <w:proofErr w:type="spellStart"/>
            <w:r w:rsidRPr="003F665C">
              <w:rPr>
                <w:rFonts w:ascii="Times New Roman" w:hAnsi="Times New Roman" w:cs="Times New Roman"/>
                <w:sz w:val="20"/>
                <w:szCs w:val="20"/>
              </w:rPr>
              <w:t>isobutanoate</w:t>
            </w:r>
            <w:proofErr w:type="spellEnd"/>
            <w:r w:rsidRPr="003F665C">
              <w:rPr>
                <w:rFonts w:ascii="Times New Roman" w:hAnsi="Times New Roman" w:cs="Times New Roman"/>
                <w:sz w:val="20"/>
                <w:szCs w:val="20"/>
              </w:rPr>
              <w:t xml:space="preserve">, 8% isobutyl 2-methylbutanoate, 5% 3-methylbutyl </w:t>
            </w:r>
            <w:proofErr w:type="spellStart"/>
            <w:r w:rsidRPr="003F665C">
              <w:rPr>
                <w:rFonts w:ascii="Times New Roman" w:hAnsi="Times New Roman" w:cs="Times New Roman"/>
                <w:sz w:val="20"/>
                <w:szCs w:val="20"/>
              </w:rPr>
              <w:t>isobutanoate</w:t>
            </w:r>
            <w:proofErr w:type="spellEnd"/>
          </w:p>
        </w:tc>
        <w:tc>
          <w:tcPr>
            <w:tcW w:w="2410" w:type="dxa"/>
            <w:hideMark/>
          </w:tcPr>
          <w:p w14:paraId="364B60EF" w14:textId="3BBE683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8970083" w14:textId="77777777" w:rsidTr="00773B64">
        <w:trPr>
          <w:trHeight w:val="300"/>
        </w:trPr>
        <w:tc>
          <w:tcPr>
            <w:tcW w:w="2263" w:type="dxa"/>
            <w:hideMark/>
          </w:tcPr>
          <w:p w14:paraId="1ABA147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muelleri</w:t>
            </w:r>
            <w:proofErr w:type="spellEnd"/>
            <w:r w:rsidRPr="003F665C">
              <w:rPr>
                <w:rFonts w:ascii="Times New Roman" w:hAnsi="Times New Roman" w:cs="Times New Roman"/>
                <w:sz w:val="20"/>
                <w:szCs w:val="20"/>
              </w:rPr>
              <w:t xml:space="preserve"> Bl.</w:t>
            </w:r>
          </w:p>
        </w:tc>
        <w:tc>
          <w:tcPr>
            <w:tcW w:w="1276" w:type="dxa"/>
            <w:hideMark/>
          </w:tcPr>
          <w:p w14:paraId="6FB01C3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97</w:t>
            </w:r>
          </w:p>
        </w:tc>
        <w:tc>
          <w:tcPr>
            <w:tcW w:w="1418" w:type="dxa"/>
            <w:hideMark/>
          </w:tcPr>
          <w:p w14:paraId="5236E43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weet</w:t>
            </w:r>
          </w:p>
        </w:tc>
        <w:tc>
          <w:tcPr>
            <w:tcW w:w="1275" w:type="dxa"/>
            <w:hideMark/>
          </w:tcPr>
          <w:p w14:paraId="1EDDC60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30-07:45</w:t>
            </w:r>
          </w:p>
        </w:tc>
        <w:tc>
          <w:tcPr>
            <w:tcW w:w="6521" w:type="dxa"/>
            <w:hideMark/>
          </w:tcPr>
          <w:p w14:paraId="3D03EA24" w14:textId="71A43423" w:rsidR="00B8323E" w:rsidRPr="003F665C" w:rsidRDefault="00CF6206"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unknown </w:t>
            </w:r>
            <w:r w:rsidR="00B8323E" w:rsidRPr="003F665C">
              <w:rPr>
                <w:rFonts w:ascii="Times New Roman" w:hAnsi="Times New Roman" w:cs="Times New Roman"/>
                <w:sz w:val="20"/>
                <w:szCs w:val="20"/>
              </w:rPr>
              <w:t xml:space="preserve">% iso/butyl acetate, </w:t>
            </w:r>
            <w:r w:rsidRPr="003F665C">
              <w:rPr>
                <w:rFonts w:ascii="Times New Roman" w:hAnsi="Times New Roman" w:cs="Times New Roman"/>
                <w:sz w:val="20"/>
                <w:szCs w:val="20"/>
              </w:rPr>
              <w:t xml:space="preserve">unknown </w:t>
            </w:r>
            <w:r w:rsidR="00B8323E" w:rsidRPr="003F665C">
              <w:rPr>
                <w:rFonts w:ascii="Times New Roman" w:hAnsi="Times New Roman" w:cs="Times New Roman"/>
                <w:sz w:val="20"/>
                <w:szCs w:val="20"/>
              </w:rPr>
              <w:t>% DMDS (overloaded chromatographic peak)</w:t>
            </w:r>
          </w:p>
        </w:tc>
        <w:tc>
          <w:tcPr>
            <w:tcW w:w="2410" w:type="dxa"/>
            <w:hideMark/>
          </w:tcPr>
          <w:p w14:paraId="5A3A45DC" w14:textId="27EF640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5666F14" w14:textId="77777777" w:rsidTr="00773B64">
        <w:trPr>
          <w:trHeight w:val="300"/>
        </w:trPr>
        <w:tc>
          <w:tcPr>
            <w:tcW w:w="2263" w:type="dxa"/>
            <w:hideMark/>
          </w:tcPr>
          <w:p w14:paraId="23FB512C"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myosuroide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A. Galloway</w:t>
            </w:r>
          </w:p>
        </w:tc>
        <w:tc>
          <w:tcPr>
            <w:tcW w:w="1276" w:type="dxa"/>
            <w:hideMark/>
          </w:tcPr>
          <w:p w14:paraId="7B65C59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644</w:t>
            </w:r>
          </w:p>
        </w:tc>
        <w:tc>
          <w:tcPr>
            <w:tcW w:w="1418" w:type="dxa"/>
            <w:hideMark/>
          </w:tcPr>
          <w:p w14:paraId="0A5961E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our/</w:t>
            </w:r>
            <w:proofErr w:type="spellStart"/>
            <w:r w:rsidRPr="003F665C">
              <w:rPr>
                <w:rFonts w:ascii="Times New Roman" w:hAnsi="Times New Roman" w:cs="Times New Roman"/>
                <w:sz w:val="20"/>
                <w:szCs w:val="20"/>
              </w:rPr>
              <w:t>acidous</w:t>
            </w:r>
            <w:proofErr w:type="spellEnd"/>
          </w:p>
        </w:tc>
        <w:tc>
          <w:tcPr>
            <w:tcW w:w="1275" w:type="dxa"/>
            <w:hideMark/>
          </w:tcPr>
          <w:p w14:paraId="220DE27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30-09:30</w:t>
            </w:r>
          </w:p>
        </w:tc>
        <w:tc>
          <w:tcPr>
            <w:tcW w:w="6521" w:type="dxa"/>
            <w:hideMark/>
          </w:tcPr>
          <w:p w14:paraId="09B5B94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α-</w:t>
            </w:r>
            <w:proofErr w:type="spellStart"/>
            <w:r w:rsidRPr="003F665C">
              <w:rPr>
                <w:rFonts w:ascii="Times New Roman" w:hAnsi="Times New Roman" w:cs="Times New Roman"/>
                <w:sz w:val="20"/>
                <w:szCs w:val="20"/>
              </w:rPr>
              <w:t>ketoiso</w:t>
            </w:r>
            <w:proofErr w:type="spellEnd"/>
            <w:r w:rsidRPr="003F665C">
              <w:rPr>
                <w:rFonts w:ascii="Times New Roman" w:hAnsi="Times New Roman" w:cs="Times New Roman"/>
                <w:sz w:val="20"/>
                <w:szCs w:val="20"/>
              </w:rPr>
              <w:t>-caproic acid, 18% 2,3-heptanedione, 2% isovaleric acid</w:t>
            </w:r>
          </w:p>
        </w:tc>
        <w:tc>
          <w:tcPr>
            <w:tcW w:w="2410" w:type="dxa"/>
            <w:hideMark/>
          </w:tcPr>
          <w:p w14:paraId="1B910480" w14:textId="7FF8F6A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060AA27" w14:textId="77777777" w:rsidTr="00773B64">
        <w:trPr>
          <w:trHeight w:val="300"/>
        </w:trPr>
        <w:tc>
          <w:tcPr>
            <w:tcW w:w="2263" w:type="dxa"/>
            <w:hideMark/>
          </w:tcPr>
          <w:p w14:paraId="65C01E2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napalensis</w:t>
            </w:r>
            <w:proofErr w:type="spellEnd"/>
            <w:r w:rsidRPr="003F665C">
              <w:rPr>
                <w:rFonts w:ascii="Times New Roman" w:hAnsi="Times New Roman" w:cs="Times New Roman"/>
                <w:sz w:val="20"/>
                <w:szCs w:val="20"/>
              </w:rPr>
              <w:t xml:space="preserve"> (Wall.) Bogner &amp; Mayo</w:t>
            </w:r>
          </w:p>
        </w:tc>
        <w:tc>
          <w:tcPr>
            <w:tcW w:w="1276" w:type="dxa"/>
            <w:hideMark/>
          </w:tcPr>
          <w:p w14:paraId="1652318A"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6A432D6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nauseating, similar to liquid petroleum gas</w:t>
            </w:r>
          </w:p>
        </w:tc>
        <w:tc>
          <w:tcPr>
            <w:tcW w:w="1275" w:type="dxa"/>
            <w:hideMark/>
          </w:tcPr>
          <w:p w14:paraId="2E31EA6A"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BFAB31B"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6BB60167" w14:textId="719EF0A9"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Chaturvedi, 2017</w:t>
            </w:r>
          </w:p>
        </w:tc>
      </w:tr>
      <w:tr w:rsidR="004E05A9" w:rsidRPr="003F665C" w14:paraId="65BC5F40" w14:textId="77777777" w:rsidTr="00773B64">
        <w:trPr>
          <w:trHeight w:val="300"/>
        </w:trPr>
        <w:tc>
          <w:tcPr>
            <w:tcW w:w="2263" w:type="dxa"/>
            <w:hideMark/>
          </w:tcPr>
          <w:p w14:paraId="576C7CF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napiger</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780432E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736</w:t>
            </w:r>
          </w:p>
        </w:tc>
        <w:tc>
          <w:tcPr>
            <w:tcW w:w="1418" w:type="dxa"/>
            <w:hideMark/>
          </w:tcPr>
          <w:p w14:paraId="5420BF5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no observation</w:t>
            </w:r>
          </w:p>
        </w:tc>
        <w:tc>
          <w:tcPr>
            <w:tcW w:w="1275" w:type="dxa"/>
            <w:hideMark/>
          </w:tcPr>
          <w:p w14:paraId="0758A80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0-20:00</w:t>
            </w:r>
          </w:p>
        </w:tc>
        <w:tc>
          <w:tcPr>
            <w:tcW w:w="6521" w:type="dxa"/>
            <w:hideMark/>
          </w:tcPr>
          <w:p w14:paraId="6F33A6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4% DMDS, 25% DM4S, 23% DMTS, 4% DM5S, 7% 1-hexanol, 5% limonene</w:t>
            </w:r>
          </w:p>
        </w:tc>
        <w:tc>
          <w:tcPr>
            <w:tcW w:w="2410" w:type="dxa"/>
            <w:hideMark/>
          </w:tcPr>
          <w:p w14:paraId="2B869985" w14:textId="1FFB858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3207D6C" w14:textId="77777777" w:rsidTr="00773B64">
        <w:trPr>
          <w:trHeight w:val="300"/>
        </w:trPr>
        <w:tc>
          <w:tcPr>
            <w:tcW w:w="2263" w:type="dxa"/>
            <w:hideMark/>
          </w:tcPr>
          <w:p w14:paraId="069F1596" w14:textId="1D439679" w:rsidR="00B8323E" w:rsidRPr="003F665C" w:rsidRDefault="00B8323E" w:rsidP="00256CCB">
            <w:pPr>
              <w:spacing w:line="480" w:lineRule="auto"/>
              <w:rPr>
                <w:rFonts w:ascii="Times New Roman" w:hAnsi="Times New Roman" w:cs="Times New Roman"/>
                <w:i/>
                <w:iCs/>
                <w:sz w:val="20"/>
                <w:szCs w:val="20"/>
                <w:lang w:val="fr-FR"/>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natolii</w:t>
            </w:r>
            <w:proofErr w:type="spellEnd"/>
            <w:r w:rsidRPr="003F665C">
              <w:rPr>
                <w:rFonts w:ascii="Times New Roman" w:hAnsi="Times New Roman" w:cs="Times New Roman"/>
                <w:sz w:val="20"/>
                <w:szCs w:val="20"/>
                <w:lang w:val="fr-FR"/>
              </w:rPr>
              <w:t xml:space="preserve"> </w:t>
            </w:r>
            <w:proofErr w:type="spellStart"/>
            <w:r w:rsidRPr="003F665C">
              <w:rPr>
                <w:rFonts w:ascii="Times New Roman" w:hAnsi="Times New Roman" w:cs="Times New Roman"/>
                <w:sz w:val="20"/>
                <w:szCs w:val="20"/>
                <w:lang w:val="fr-FR"/>
              </w:rPr>
              <w:t>Hett</w:t>
            </w:r>
            <w:proofErr w:type="spellEnd"/>
            <w:r w:rsidRPr="003F665C">
              <w:rPr>
                <w:rFonts w:ascii="Times New Roman" w:hAnsi="Times New Roman" w:cs="Times New Roman"/>
                <w:sz w:val="20"/>
                <w:szCs w:val="20"/>
                <w:lang w:val="fr-FR"/>
              </w:rPr>
              <w:t xml:space="preserve">. </w:t>
            </w:r>
            <w:r w:rsidR="00ED53F6" w:rsidRPr="003F665C">
              <w:rPr>
                <w:rFonts w:ascii="Times New Roman" w:hAnsi="Times New Roman" w:cs="Times New Roman"/>
                <w:i/>
                <w:iCs/>
                <w:sz w:val="20"/>
                <w:szCs w:val="20"/>
                <w:lang w:val="fr-FR"/>
              </w:rPr>
              <w:t>et al</w:t>
            </w:r>
            <w:r w:rsidRPr="003F665C">
              <w:rPr>
                <w:rFonts w:ascii="Times New Roman" w:hAnsi="Times New Roman" w:cs="Times New Roman"/>
                <w:sz w:val="20"/>
                <w:szCs w:val="20"/>
                <w:lang w:val="fr-FR"/>
              </w:rPr>
              <w:t>.</w:t>
            </w:r>
          </w:p>
        </w:tc>
        <w:tc>
          <w:tcPr>
            <w:tcW w:w="1276" w:type="dxa"/>
            <w:hideMark/>
          </w:tcPr>
          <w:p w14:paraId="200BCE39" w14:textId="77777777" w:rsidR="00B8323E" w:rsidRPr="003F665C" w:rsidRDefault="00B8323E" w:rsidP="00256CCB">
            <w:pPr>
              <w:spacing w:line="480" w:lineRule="auto"/>
              <w:rPr>
                <w:rFonts w:ascii="Times New Roman" w:hAnsi="Times New Roman" w:cs="Times New Roman"/>
                <w:i/>
                <w:iCs/>
                <w:sz w:val="20"/>
                <w:szCs w:val="20"/>
                <w:lang w:val="fr-FR"/>
              </w:rPr>
            </w:pPr>
          </w:p>
        </w:tc>
        <w:tc>
          <w:tcPr>
            <w:tcW w:w="1418" w:type="dxa"/>
            <w:hideMark/>
          </w:tcPr>
          <w:p w14:paraId="7FF3130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eshly cut wood</w:t>
            </w:r>
          </w:p>
        </w:tc>
        <w:tc>
          <w:tcPr>
            <w:tcW w:w="1275" w:type="dxa"/>
            <w:hideMark/>
          </w:tcPr>
          <w:p w14:paraId="2B2F02B0"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4586E47E"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62F88558" w14:textId="723547E4"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xml:space="preserve"> et al., 2012</w:t>
            </w:r>
          </w:p>
        </w:tc>
      </w:tr>
      <w:tr w:rsidR="004E05A9" w:rsidRPr="003F665C" w14:paraId="53003444" w14:textId="77777777" w:rsidTr="00773B64">
        <w:trPr>
          <w:trHeight w:val="315"/>
        </w:trPr>
        <w:tc>
          <w:tcPr>
            <w:tcW w:w="2263" w:type="dxa"/>
            <w:hideMark/>
          </w:tcPr>
          <w:p w14:paraId="40788D1F" w14:textId="47EF9338"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lastRenderedPageBreak/>
              <w:t>A. obscurus</w:t>
            </w:r>
            <w:r w:rsidR="00B4598B" w:rsidRPr="003F665C">
              <w:rPr>
                <w:rFonts w:ascii="Times New Roman" w:hAnsi="Times New Roman" w:cs="Times New Roman"/>
                <w:sz w:val="20"/>
                <w:szCs w:val="20"/>
              </w:rPr>
              <w:t xml:space="preserve"> </w:t>
            </w:r>
            <w:proofErr w:type="spellStart"/>
            <w:r w:rsidR="00B4598B" w:rsidRPr="003F665C">
              <w:rPr>
                <w:rFonts w:ascii="Times New Roman" w:hAnsi="Times New Roman" w:cs="Times New Roman"/>
                <w:sz w:val="20"/>
                <w:szCs w:val="20"/>
              </w:rPr>
              <w:t>Hett</w:t>
            </w:r>
            <w:proofErr w:type="spellEnd"/>
            <w:r w:rsidR="00B4598B" w:rsidRPr="003F665C">
              <w:rPr>
                <w:rFonts w:ascii="Times New Roman" w:hAnsi="Times New Roman" w:cs="Times New Roman"/>
                <w:sz w:val="20"/>
                <w:szCs w:val="20"/>
              </w:rPr>
              <w:t>. &amp; M. Sizemore</w:t>
            </w:r>
          </w:p>
        </w:tc>
        <w:tc>
          <w:tcPr>
            <w:tcW w:w="1276" w:type="dxa"/>
            <w:hideMark/>
          </w:tcPr>
          <w:p w14:paraId="6BCAC5E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544</w:t>
            </w:r>
          </w:p>
        </w:tc>
        <w:tc>
          <w:tcPr>
            <w:tcW w:w="1418" w:type="dxa"/>
            <w:hideMark/>
          </w:tcPr>
          <w:p w14:paraId="5D16775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ungal, soil</w:t>
            </w:r>
          </w:p>
        </w:tc>
        <w:tc>
          <w:tcPr>
            <w:tcW w:w="1275" w:type="dxa"/>
            <w:hideMark/>
          </w:tcPr>
          <w:p w14:paraId="41EC675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15-20:30</w:t>
            </w:r>
          </w:p>
        </w:tc>
        <w:tc>
          <w:tcPr>
            <w:tcW w:w="6521" w:type="dxa"/>
            <w:hideMark/>
          </w:tcPr>
          <w:p w14:paraId="2544892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1% isoamyl alcohol, 15% 3-undecanone, 15% ethanol, 15% 2-butanone, 10% 1-propanol, 9% 2-methyl-1-propanol, 3% 2-methyl-3-buten-1-ol, 1% 2-pentanone, trace elements: 2-heptanone</w:t>
            </w:r>
          </w:p>
        </w:tc>
        <w:tc>
          <w:tcPr>
            <w:tcW w:w="2410" w:type="dxa"/>
            <w:hideMark/>
          </w:tcPr>
          <w:p w14:paraId="514EB19A" w14:textId="03B4DCE8"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19192C9" w14:textId="77777777" w:rsidTr="00773B64">
        <w:trPr>
          <w:trHeight w:val="315"/>
        </w:trPr>
        <w:tc>
          <w:tcPr>
            <w:tcW w:w="2263" w:type="dxa"/>
            <w:hideMark/>
          </w:tcPr>
          <w:p w14:paraId="49E1EDF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ochroleucus</w:t>
            </w:r>
            <w:proofErr w:type="spellEnd"/>
            <w:r w:rsidRPr="003F665C">
              <w:rPr>
                <w:rFonts w:ascii="Times New Roman" w:hAnsi="Times New Roman" w:cs="Times New Roman"/>
                <w:sz w:val="20"/>
                <w:szCs w:val="20"/>
                <w:lang w:val="fr-FR"/>
              </w:rPr>
              <w:t xml:space="preserve"> </w:t>
            </w:r>
            <w:proofErr w:type="spellStart"/>
            <w:r w:rsidRPr="003F665C">
              <w:rPr>
                <w:rFonts w:ascii="Times New Roman" w:hAnsi="Times New Roman" w:cs="Times New Roman"/>
                <w:sz w:val="20"/>
                <w:szCs w:val="20"/>
                <w:lang w:val="fr-FR"/>
              </w:rPr>
              <w:t>Hett</w:t>
            </w:r>
            <w:proofErr w:type="spellEnd"/>
            <w:r w:rsidRPr="003F665C">
              <w:rPr>
                <w:rFonts w:ascii="Times New Roman" w:hAnsi="Times New Roman" w:cs="Times New Roman"/>
                <w:sz w:val="20"/>
                <w:szCs w:val="20"/>
                <w:lang w:val="fr-FR"/>
              </w:rPr>
              <w:t xml:space="preserve">. &amp; V.D. Nguyen (syn. </w:t>
            </w: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arnautovii</w:t>
            </w:r>
            <w:proofErr w:type="spellEnd"/>
            <w:r w:rsidRPr="003F665C">
              <w:rPr>
                <w:rFonts w:ascii="Times New Roman" w:hAnsi="Times New Roman" w:cs="Times New Roman"/>
                <w:sz w:val="20"/>
                <w:szCs w:val="20"/>
              </w:rPr>
              <w:t>)</w:t>
            </w:r>
          </w:p>
        </w:tc>
        <w:tc>
          <w:tcPr>
            <w:tcW w:w="1276" w:type="dxa"/>
            <w:hideMark/>
          </w:tcPr>
          <w:p w14:paraId="7B721D3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3D727E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picy</w:t>
            </w:r>
          </w:p>
        </w:tc>
        <w:tc>
          <w:tcPr>
            <w:tcW w:w="1275" w:type="dxa"/>
            <w:hideMark/>
          </w:tcPr>
          <w:p w14:paraId="5021FAC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5-07:05</w:t>
            </w:r>
          </w:p>
        </w:tc>
        <w:tc>
          <w:tcPr>
            <w:tcW w:w="6521" w:type="dxa"/>
            <w:hideMark/>
          </w:tcPr>
          <w:p w14:paraId="429E201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4% DMDS, 16% DMTS, 1% limonene</w:t>
            </w:r>
          </w:p>
        </w:tc>
        <w:tc>
          <w:tcPr>
            <w:tcW w:w="2410" w:type="dxa"/>
            <w:hideMark/>
          </w:tcPr>
          <w:p w14:paraId="47423254" w14:textId="0EB97BA3" w:rsidR="00B8323E" w:rsidRPr="003F665C" w:rsidRDefault="00FD5D79"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1CD4B2A4" w14:textId="77777777" w:rsidTr="00773B64">
        <w:trPr>
          <w:trHeight w:val="300"/>
        </w:trPr>
        <w:tc>
          <w:tcPr>
            <w:tcW w:w="2263" w:type="dxa"/>
            <w:hideMark/>
          </w:tcPr>
          <w:p w14:paraId="58B913C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ongsakul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A. Galloway</w:t>
            </w:r>
          </w:p>
        </w:tc>
        <w:tc>
          <w:tcPr>
            <w:tcW w:w="1276" w:type="dxa"/>
            <w:hideMark/>
          </w:tcPr>
          <w:p w14:paraId="4F39265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542</w:t>
            </w:r>
          </w:p>
        </w:tc>
        <w:tc>
          <w:tcPr>
            <w:tcW w:w="1418" w:type="dxa"/>
            <w:hideMark/>
          </w:tcPr>
          <w:p w14:paraId="5E81B2E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cidic</w:t>
            </w:r>
          </w:p>
        </w:tc>
        <w:tc>
          <w:tcPr>
            <w:tcW w:w="1275" w:type="dxa"/>
            <w:hideMark/>
          </w:tcPr>
          <w:p w14:paraId="30B8F7B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00-09:30</w:t>
            </w:r>
          </w:p>
        </w:tc>
        <w:tc>
          <w:tcPr>
            <w:tcW w:w="6521" w:type="dxa"/>
            <w:hideMark/>
          </w:tcPr>
          <w:p w14:paraId="430449B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0% 2-nonanol, 4% 1-methoxynonane</w:t>
            </w:r>
          </w:p>
        </w:tc>
        <w:tc>
          <w:tcPr>
            <w:tcW w:w="2410" w:type="dxa"/>
            <w:hideMark/>
          </w:tcPr>
          <w:p w14:paraId="168C3B89" w14:textId="4FE0FE99"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54CFCB3" w14:textId="77777777" w:rsidTr="00773B64">
        <w:trPr>
          <w:trHeight w:val="300"/>
        </w:trPr>
        <w:tc>
          <w:tcPr>
            <w:tcW w:w="2263" w:type="dxa"/>
            <w:hideMark/>
          </w:tcPr>
          <w:p w14:paraId="26D5F613"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opert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794E0F1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43</w:t>
            </w:r>
          </w:p>
        </w:tc>
        <w:tc>
          <w:tcPr>
            <w:tcW w:w="1418" w:type="dxa"/>
            <w:hideMark/>
          </w:tcPr>
          <w:p w14:paraId="42A5DD8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burnt rubber</w:t>
            </w:r>
          </w:p>
        </w:tc>
        <w:tc>
          <w:tcPr>
            <w:tcW w:w="1275" w:type="dxa"/>
            <w:hideMark/>
          </w:tcPr>
          <w:p w14:paraId="7030DE7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0-19:30</w:t>
            </w:r>
          </w:p>
        </w:tc>
        <w:tc>
          <w:tcPr>
            <w:tcW w:w="6521" w:type="dxa"/>
            <w:hideMark/>
          </w:tcPr>
          <w:p w14:paraId="1DD31AD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5% DMDS, 34% DMTS, 10% hexane?</w:t>
            </w:r>
          </w:p>
        </w:tc>
        <w:tc>
          <w:tcPr>
            <w:tcW w:w="2410" w:type="dxa"/>
            <w:hideMark/>
          </w:tcPr>
          <w:p w14:paraId="46B9E9D9" w14:textId="4414ACD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AB1BCAC" w14:textId="77777777" w:rsidTr="00773B64">
        <w:trPr>
          <w:trHeight w:val="300"/>
        </w:trPr>
        <w:tc>
          <w:tcPr>
            <w:tcW w:w="2263" w:type="dxa"/>
            <w:hideMark/>
          </w:tcPr>
          <w:p w14:paraId="55875B2F" w14:textId="122894EB"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aeoniifolius</w:t>
            </w:r>
            <w:proofErr w:type="spellEnd"/>
            <w:r w:rsidR="00B4598B" w:rsidRPr="003F665C">
              <w:rPr>
                <w:rFonts w:ascii="Times New Roman" w:hAnsi="Times New Roman" w:cs="Times New Roman"/>
                <w:sz w:val="20"/>
                <w:szCs w:val="20"/>
              </w:rPr>
              <w:t xml:space="preserve"> (</w:t>
            </w:r>
            <w:proofErr w:type="spellStart"/>
            <w:r w:rsidR="00B4598B" w:rsidRPr="003F665C">
              <w:rPr>
                <w:rFonts w:ascii="Times New Roman" w:hAnsi="Times New Roman" w:cs="Times New Roman"/>
                <w:sz w:val="20"/>
                <w:szCs w:val="20"/>
              </w:rPr>
              <w:t>Dennst</w:t>
            </w:r>
            <w:proofErr w:type="spellEnd"/>
            <w:r w:rsidR="00B4598B" w:rsidRPr="003F665C">
              <w:rPr>
                <w:rFonts w:ascii="Times New Roman" w:hAnsi="Times New Roman" w:cs="Times New Roman"/>
                <w:sz w:val="20"/>
                <w:szCs w:val="20"/>
              </w:rPr>
              <w:t>.) Nicolson</w:t>
            </w:r>
          </w:p>
        </w:tc>
        <w:tc>
          <w:tcPr>
            <w:tcW w:w="1276" w:type="dxa"/>
            <w:hideMark/>
          </w:tcPr>
          <w:p w14:paraId="44C1F31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5F978B1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53C044C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30-19:30</w:t>
            </w:r>
          </w:p>
        </w:tc>
        <w:tc>
          <w:tcPr>
            <w:tcW w:w="6521" w:type="dxa"/>
            <w:hideMark/>
          </w:tcPr>
          <w:p w14:paraId="121C5CF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7% DMDS, 41% DMTS, 4% DM4S, 4% limonene</w:t>
            </w:r>
          </w:p>
        </w:tc>
        <w:tc>
          <w:tcPr>
            <w:tcW w:w="2410" w:type="dxa"/>
            <w:hideMark/>
          </w:tcPr>
          <w:p w14:paraId="652655AD" w14:textId="2073ABB9"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2E676150" w14:textId="77777777" w:rsidTr="00773B64">
        <w:trPr>
          <w:trHeight w:val="300"/>
        </w:trPr>
        <w:tc>
          <w:tcPr>
            <w:tcW w:w="2263" w:type="dxa"/>
            <w:hideMark/>
          </w:tcPr>
          <w:p w14:paraId="5F9FB86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aeoniifolius</w:t>
            </w:r>
            <w:proofErr w:type="spellEnd"/>
          </w:p>
        </w:tc>
        <w:tc>
          <w:tcPr>
            <w:tcW w:w="1276" w:type="dxa"/>
            <w:hideMark/>
          </w:tcPr>
          <w:p w14:paraId="0D71F77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063</w:t>
            </w:r>
          </w:p>
        </w:tc>
        <w:tc>
          <w:tcPr>
            <w:tcW w:w="1418" w:type="dxa"/>
            <w:hideMark/>
          </w:tcPr>
          <w:p w14:paraId="682EBAC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63C194B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17:30</w:t>
            </w:r>
          </w:p>
        </w:tc>
        <w:tc>
          <w:tcPr>
            <w:tcW w:w="6521" w:type="dxa"/>
            <w:hideMark/>
          </w:tcPr>
          <w:p w14:paraId="1472A0C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1% DMDS, 33% DMTS, 4% ac s-methyl thioester, 3% DM4S</w:t>
            </w:r>
          </w:p>
        </w:tc>
        <w:tc>
          <w:tcPr>
            <w:tcW w:w="2410" w:type="dxa"/>
            <w:hideMark/>
          </w:tcPr>
          <w:p w14:paraId="0C8D93AF" w14:textId="18F6DED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CB384BC" w14:textId="77777777" w:rsidTr="00773B64">
        <w:trPr>
          <w:trHeight w:val="300"/>
        </w:trPr>
        <w:tc>
          <w:tcPr>
            <w:tcW w:w="2263" w:type="dxa"/>
            <w:hideMark/>
          </w:tcPr>
          <w:p w14:paraId="4F0D1181"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aeoniifolius</w:t>
            </w:r>
            <w:proofErr w:type="spellEnd"/>
          </w:p>
        </w:tc>
        <w:tc>
          <w:tcPr>
            <w:tcW w:w="1276" w:type="dxa"/>
            <w:hideMark/>
          </w:tcPr>
          <w:p w14:paraId="43655ABA"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22567BBF" w14:textId="77777777" w:rsidR="00B8323E" w:rsidRPr="003F665C" w:rsidRDefault="00B8323E" w:rsidP="00256CCB">
            <w:pPr>
              <w:spacing w:line="480" w:lineRule="auto"/>
              <w:rPr>
                <w:rFonts w:ascii="Times New Roman" w:hAnsi="Times New Roman" w:cs="Times New Roman"/>
                <w:sz w:val="20"/>
                <w:szCs w:val="20"/>
              </w:rPr>
            </w:pPr>
            <w:proofErr w:type="spellStart"/>
            <w:r w:rsidRPr="003F665C">
              <w:rPr>
                <w:rFonts w:ascii="Times New Roman" w:hAnsi="Times New Roman" w:cs="Times New Roman"/>
                <w:sz w:val="20"/>
                <w:szCs w:val="20"/>
              </w:rPr>
              <w:t>rottening</w:t>
            </w:r>
            <w:proofErr w:type="spellEnd"/>
            <w:r w:rsidRPr="003F665C">
              <w:rPr>
                <w:rFonts w:ascii="Times New Roman" w:hAnsi="Times New Roman" w:cs="Times New Roman"/>
                <w:sz w:val="20"/>
                <w:szCs w:val="20"/>
              </w:rPr>
              <w:t xml:space="preserve"> meat</w:t>
            </w:r>
          </w:p>
        </w:tc>
        <w:tc>
          <w:tcPr>
            <w:tcW w:w="1275" w:type="dxa"/>
            <w:hideMark/>
          </w:tcPr>
          <w:p w14:paraId="6AD6109F"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3148937B"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484EA8EE" w14:textId="2CC9C828"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2B47397E" w14:textId="77777777" w:rsidTr="00773B64">
        <w:trPr>
          <w:trHeight w:val="300"/>
        </w:trPr>
        <w:tc>
          <w:tcPr>
            <w:tcW w:w="2263" w:type="dxa"/>
            <w:hideMark/>
          </w:tcPr>
          <w:p w14:paraId="5DF7E4B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pilos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0A0DC76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089</w:t>
            </w:r>
          </w:p>
        </w:tc>
        <w:tc>
          <w:tcPr>
            <w:tcW w:w="1418" w:type="dxa"/>
            <w:hideMark/>
          </w:tcPr>
          <w:p w14:paraId="4DA67CA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 sewerage</w:t>
            </w:r>
          </w:p>
        </w:tc>
        <w:tc>
          <w:tcPr>
            <w:tcW w:w="1275" w:type="dxa"/>
            <w:hideMark/>
          </w:tcPr>
          <w:p w14:paraId="0707DC4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00-00:20</w:t>
            </w:r>
          </w:p>
        </w:tc>
        <w:tc>
          <w:tcPr>
            <w:tcW w:w="6521" w:type="dxa"/>
            <w:hideMark/>
          </w:tcPr>
          <w:p w14:paraId="539AFEB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1% 1-butanol, 13% DMDS, 11% 4-methyl-1-pentanol, 10% methoxybenzene, 7% 1-propanol, 6% </w:t>
            </w:r>
            <w:proofErr w:type="spellStart"/>
            <w:r w:rsidRPr="003F665C">
              <w:rPr>
                <w:rFonts w:ascii="Times New Roman" w:hAnsi="Times New Roman" w:cs="Times New Roman"/>
                <w:sz w:val="20"/>
                <w:szCs w:val="20"/>
              </w:rPr>
              <w:t>butenal</w:t>
            </w:r>
            <w:proofErr w:type="spellEnd"/>
            <w:r w:rsidRPr="003F665C">
              <w:rPr>
                <w:rFonts w:ascii="Times New Roman" w:hAnsi="Times New Roman" w:cs="Times New Roman"/>
                <w:sz w:val="20"/>
                <w:szCs w:val="20"/>
              </w:rPr>
              <w:t>, 4% DMTS, 3% undecane, 3% hexanal, 2% limonene, 3% 1-pentanol, 2% tridecane, 2% dodecane</w:t>
            </w:r>
          </w:p>
        </w:tc>
        <w:tc>
          <w:tcPr>
            <w:tcW w:w="2410" w:type="dxa"/>
            <w:hideMark/>
          </w:tcPr>
          <w:p w14:paraId="7C2B7C29" w14:textId="3E8C560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E5E5300" w14:textId="77777777" w:rsidTr="00773B64">
        <w:trPr>
          <w:trHeight w:val="330"/>
        </w:trPr>
        <w:tc>
          <w:tcPr>
            <w:tcW w:w="2263" w:type="dxa"/>
            <w:hideMark/>
          </w:tcPr>
          <w:p w14:paraId="66754F58"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licatus</w:t>
            </w:r>
            <w:proofErr w:type="spellEnd"/>
            <w:r w:rsidRPr="003F665C">
              <w:rPr>
                <w:rFonts w:ascii="Times New Roman" w:hAnsi="Times New Roman" w:cs="Times New Roman"/>
                <w:sz w:val="20"/>
                <w:szCs w:val="20"/>
              </w:rPr>
              <w:t xml:space="preserve"> Bok &amp; Lam</w:t>
            </w:r>
          </w:p>
        </w:tc>
        <w:tc>
          <w:tcPr>
            <w:tcW w:w="1276" w:type="dxa"/>
            <w:hideMark/>
          </w:tcPr>
          <w:p w14:paraId="3D71C22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44</w:t>
            </w:r>
          </w:p>
        </w:tc>
        <w:tc>
          <w:tcPr>
            <w:tcW w:w="1418" w:type="dxa"/>
            <w:hideMark/>
          </w:tcPr>
          <w:p w14:paraId="503139B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ewerage</w:t>
            </w:r>
          </w:p>
        </w:tc>
        <w:tc>
          <w:tcPr>
            <w:tcW w:w="1275" w:type="dxa"/>
            <w:hideMark/>
          </w:tcPr>
          <w:p w14:paraId="0B7EFCA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7:15-20:15</w:t>
            </w:r>
          </w:p>
        </w:tc>
        <w:tc>
          <w:tcPr>
            <w:tcW w:w="6521" w:type="dxa"/>
            <w:hideMark/>
          </w:tcPr>
          <w:p w14:paraId="21AEE20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73% ac s-methyl thioester, 13% trimethylamine, 5%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 2% acetone, 2% 4-methyl-1-pentanol, 1% DMMS, 1% DMDS, 1% ethyl propanoate</w:t>
            </w:r>
          </w:p>
        </w:tc>
        <w:tc>
          <w:tcPr>
            <w:tcW w:w="2410" w:type="dxa"/>
            <w:hideMark/>
          </w:tcPr>
          <w:p w14:paraId="4D2277E4" w14:textId="51B18CE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D581DC0" w14:textId="77777777" w:rsidTr="00773B64">
        <w:trPr>
          <w:trHeight w:val="330"/>
        </w:trPr>
        <w:tc>
          <w:tcPr>
            <w:tcW w:w="2263" w:type="dxa"/>
            <w:hideMark/>
          </w:tcPr>
          <w:p w14:paraId="43A2F36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A. polyanthus</w:t>
            </w:r>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M. Sizemore (1)</w:t>
            </w:r>
          </w:p>
        </w:tc>
        <w:tc>
          <w:tcPr>
            <w:tcW w:w="1276" w:type="dxa"/>
            <w:hideMark/>
          </w:tcPr>
          <w:p w14:paraId="5D6180E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73</w:t>
            </w:r>
          </w:p>
        </w:tc>
        <w:tc>
          <w:tcPr>
            <w:tcW w:w="1418" w:type="dxa"/>
            <w:hideMark/>
          </w:tcPr>
          <w:p w14:paraId="009BE64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ungal</w:t>
            </w:r>
          </w:p>
        </w:tc>
        <w:tc>
          <w:tcPr>
            <w:tcW w:w="1275" w:type="dxa"/>
            <w:hideMark/>
          </w:tcPr>
          <w:p w14:paraId="77DD238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2:30-15:00</w:t>
            </w:r>
          </w:p>
        </w:tc>
        <w:tc>
          <w:tcPr>
            <w:tcW w:w="6521" w:type="dxa"/>
            <w:hideMark/>
          </w:tcPr>
          <w:p w14:paraId="79A7E82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85% 2-heptanone, 10% hydrocarbons</w:t>
            </w:r>
          </w:p>
        </w:tc>
        <w:tc>
          <w:tcPr>
            <w:tcW w:w="2410" w:type="dxa"/>
            <w:hideMark/>
          </w:tcPr>
          <w:p w14:paraId="3982E356" w14:textId="098C8B2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FC60CEE" w14:textId="77777777" w:rsidTr="00773B64">
        <w:trPr>
          <w:trHeight w:val="300"/>
        </w:trPr>
        <w:tc>
          <w:tcPr>
            <w:tcW w:w="2263" w:type="dxa"/>
            <w:hideMark/>
          </w:tcPr>
          <w:p w14:paraId="687A41D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polyanthus </w:t>
            </w:r>
            <w:r w:rsidRPr="003F665C">
              <w:rPr>
                <w:rFonts w:ascii="Times New Roman" w:hAnsi="Times New Roman" w:cs="Times New Roman"/>
                <w:sz w:val="20"/>
                <w:szCs w:val="20"/>
              </w:rPr>
              <w:t>(2)</w:t>
            </w:r>
          </w:p>
        </w:tc>
        <w:tc>
          <w:tcPr>
            <w:tcW w:w="1276" w:type="dxa"/>
            <w:hideMark/>
          </w:tcPr>
          <w:p w14:paraId="353CAEF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73</w:t>
            </w:r>
          </w:p>
        </w:tc>
        <w:tc>
          <w:tcPr>
            <w:tcW w:w="1418" w:type="dxa"/>
            <w:hideMark/>
          </w:tcPr>
          <w:p w14:paraId="74104B9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ungal</w:t>
            </w:r>
          </w:p>
        </w:tc>
        <w:tc>
          <w:tcPr>
            <w:tcW w:w="1275" w:type="dxa"/>
            <w:hideMark/>
          </w:tcPr>
          <w:p w14:paraId="303092E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5:30-17:15</w:t>
            </w:r>
          </w:p>
        </w:tc>
        <w:tc>
          <w:tcPr>
            <w:tcW w:w="6521" w:type="dxa"/>
            <w:hideMark/>
          </w:tcPr>
          <w:p w14:paraId="527FB66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62% 2-heptanone, 15% </w:t>
            </w:r>
            <w:proofErr w:type="spellStart"/>
            <w:r w:rsidRPr="003F665C">
              <w:rPr>
                <w:rFonts w:ascii="Times New Roman" w:hAnsi="Times New Roman" w:cs="Times New Roman"/>
                <w:sz w:val="20"/>
                <w:szCs w:val="20"/>
              </w:rPr>
              <w:t>heptadecene</w:t>
            </w:r>
            <w:proofErr w:type="spellEnd"/>
            <w:r w:rsidRPr="003F665C">
              <w:rPr>
                <w:rFonts w:ascii="Times New Roman" w:hAnsi="Times New Roman" w:cs="Times New Roman"/>
                <w:sz w:val="20"/>
                <w:szCs w:val="20"/>
              </w:rPr>
              <w:t>, 15% pentadecane, 5% 2-nonanone, 2% 2-heptanol</w:t>
            </w:r>
          </w:p>
        </w:tc>
        <w:tc>
          <w:tcPr>
            <w:tcW w:w="2410" w:type="dxa"/>
            <w:hideMark/>
          </w:tcPr>
          <w:p w14:paraId="08856024" w14:textId="692058F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9F67B52" w14:textId="77777777" w:rsidTr="00773B64">
        <w:trPr>
          <w:trHeight w:val="300"/>
        </w:trPr>
        <w:tc>
          <w:tcPr>
            <w:tcW w:w="2263" w:type="dxa"/>
            <w:hideMark/>
          </w:tcPr>
          <w:p w14:paraId="6BEB0E1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rainii</w:t>
            </w:r>
            <w:proofErr w:type="spellEnd"/>
            <w:r w:rsidRPr="003F665C">
              <w:rPr>
                <w:rFonts w:ascii="Times New Roman" w:hAnsi="Times New Roman" w:cs="Times New Roman"/>
                <w:sz w:val="20"/>
                <w:szCs w:val="20"/>
              </w:rPr>
              <w:t xml:space="preserve"> Hook f.</w:t>
            </w:r>
          </w:p>
        </w:tc>
        <w:tc>
          <w:tcPr>
            <w:tcW w:w="1276" w:type="dxa"/>
            <w:hideMark/>
          </w:tcPr>
          <w:p w14:paraId="33880CC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055EFD5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2829E4A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9:30-11:30</w:t>
            </w:r>
          </w:p>
        </w:tc>
        <w:tc>
          <w:tcPr>
            <w:tcW w:w="6521" w:type="dxa"/>
            <w:hideMark/>
          </w:tcPr>
          <w:p w14:paraId="6A35795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5% DMTS, 30% DMDS, 1% DM4S</w:t>
            </w:r>
          </w:p>
        </w:tc>
        <w:tc>
          <w:tcPr>
            <w:tcW w:w="2410" w:type="dxa"/>
            <w:hideMark/>
          </w:tcPr>
          <w:p w14:paraId="207BD711" w14:textId="380D2E8F"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5A51A894" w14:textId="77777777" w:rsidTr="00773B64">
        <w:trPr>
          <w:trHeight w:val="300"/>
        </w:trPr>
        <w:tc>
          <w:tcPr>
            <w:tcW w:w="2263" w:type="dxa"/>
            <w:hideMark/>
          </w:tcPr>
          <w:p w14:paraId="0FE5D1F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rainii</w:t>
            </w:r>
            <w:proofErr w:type="spellEnd"/>
          </w:p>
        </w:tc>
        <w:tc>
          <w:tcPr>
            <w:tcW w:w="1276" w:type="dxa"/>
            <w:hideMark/>
          </w:tcPr>
          <w:p w14:paraId="7EB45D52"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686D11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en meat</w:t>
            </w:r>
          </w:p>
        </w:tc>
        <w:tc>
          <w:tcPr>
            <w:tcW w:w="1275" w:type="dxa"/>
            <w:hideMark/>
          </w:tcPr>
          <w:p w14:paraId="3B3C4EEC"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13AC78D2"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5AA3D5E5" w14:textId="6D8CEB43"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Soepadmo</w:t>
            </w:r>
            <w:proofErr w:type="spellEnd"/>
            <w:r w:rsidRPr="003F665C">
              <w:rPr>
                <w:rFonts w:ascii="Times New Roman" w:hAnsi="Times New Roman" w:cs="Times New Roman"/>
                <w:sz w:val="20"/>
                <w:szCs w:val="20"/>
              </w:rPr>
              <w:t>, 1973</w:t>
            </w:r>
          </w:p>
        </w:tc>
      </w:tr>
      <w:tr w:rsidR="004E05A9" w:rsidRPr="003F665C" w14:paraId="729DF60F" w14:textId="77777777" w:rsidTr="00773B64">
        <w:trPr>
          <w:trHeight w:val="300"/>
        </w:trPr>
        <w:tc>
          <w:tcPr>
            <w:tcW w:w="2263" w:type="dxa"/>
            <w:hideMark/>
          </w:tcPr>
          <w:p w14:paraId="09BD0F4F" w14:textId="77777777" w:rsidR="00B8323E" w:rsidRPr="003F665C" w:rsidRDefault="00B8323E" w:rsidP="00256CCB">
            <w:pPr>
              <w:spacing w:line="480" w:lineRule="auto"/>
              <w:rPr>
                <w:rFonts w:ascii="Times New Roman" w:hAnsi="Times New Roman" w:cs="Times New Roman"/>
                <w:i/>
                <w:iCs/>
                <w:sz w:val="20"/>
                <w:szCs w:val="20"/>
                <w:lang w:val="fr-FR"/>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preussii</w:t>
            </w:r>
            <w:proofErr w:type="spellEnd"/>
            <w:r w:rsidRPr="003F665C">
              <w:rPr>
                <w:rFonts w:ascii="Times New Roman" w:hAnsi="Times New Roman" w:cs="Times New Roman"/>
                <w:i/>
                <w:iCs/>
                <w:sz w:val="20"/>
                <w:szCs w:val="20"/>
                <w:lang w:val="fr-FR"/>
              </w:rPr>
              <w:t xml:space="preserve"> </w:t>
            </w:r>
            <w:r w:rsidRPr="003F665C">
              <w:rPr>
                <w:rFonts w:ascii="Times New Roman" w:hAnsi="Times New Roman" w:cs="Times New Roman"/>
                <w:sz w:val="20"/>
                <w:szCs w:val="20"/>
                <w:lang w:val="fr-FR"/>
              </w:rPr>
              <w:t>(</w:t>
            </w:r>
            <w:proofErr w:type="spellStart"/>
            <w:r w:rsidRPr="003F665C">
              <w:rPr>
                <w:rFonts w:ascii="Times New Roman" w:hAnsi="Times New Roman" w:cs="Times New Roman"/>
                <w:sz w:val="20"/>
                <w:szCs w:val="20"/>
                <w:lang w:val="fr-FR"/>
              </w:rPr>
              <w:t>Engl</w:t>
            </w:r>
            <w:proofErr w:type="spellEnd"/>
            <w:r w:rsidRPr="003F665C">
              <w:rPr>
                <w:rFonts w:ascii="Times New Roman" w:hAnsi="Times New Roman" w:cs="Times New Roman"/>
                <w:sz w:val="20"/>
                <w:szCs w:val="20"/>
                <w:lang w:val="fr-FR"/>
              </w:rPr>
              <w:t>.) N.E. Br.</w:t>
            </w:r>
          </w:p>
        </w:tc>
        <w:tc>
          <w:tcPr>
            <w:tcW w:w="1276" w:type="dxa"/>
            <w:hideMark/>
          </w:tcPr>
          <w:p w14:paraId="3500FF8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92</w:t>
            </w:r>
          </w:p>
        </w:tc>
        <w:tc>
          <w:tcPr>
            <w:tcW w:w="1418" w:type="dxa"/>
            <w:hideMark/>
          </w:tcPr>
          <w:p w14:paraId="0256950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aintly fruity</w:t>
            </w:r>
          </w:p>
        </w:tc>
        <w:tc>
          <w:tcPr>
            <w:tcW w:w="1275" w:type="dxa"/>
            <w:hideMark/>
          </w:tcPr>
          <w:p w14:paraId="4E9F60D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8:30-11:30</w:t>
            </w:r>
          </w:p>
        </w:tc>
        <w:tc>
          <w:tcPr>
            <w:tcW w:w="6521" w:type="dxa"/>
            <w:hideMark/>
          </w:tcPr>
          <w:p w14:paraId="53520BC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1% Pyrazine derivative, 19% undecane, 7% dodecane, 5% tetradecane, 2% 4-methyl-2-pentenal</w:t>
            </w:r>
          </w:p>
        </w:tc>
        <w:tc>
          <w:tcPr>
            <w:tcW w:w="2410" w:type="dxa"/>
            <w:hideMark/>
          </w:tcPr>
          <w:p w14:paraId="0D9A46E2" w14:textId="5B6B0B5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AAAB41B" w14:textId="77777777" w:rsidTr="00773B64">
        <w:trPr>
          <w:trHeight w:val="300"/>
        </w:trPr>
        <w:tc>
          <w:tcPr>
            <w:tcW w:w="2263" w:type="dxa"/>
            <w:hideMark/>
          </w:tcPr>
          <w:p w14:paraId="30F592DD" w14:textId="177F7836"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ulchellus</w:t>
            </w:r>
            <w:proofErr w:type="spellEnd"/>
            <w:r w:rsidR="00B4598B" w:rsidRPr="003F665C">
              <w:rPr>
                <w:rFonts w:ascii="Times New Roman" w:hAnsi="Times New Roman" w:cs="Times New Roman"/>
                <w:sz w:val="20"/>
                <w:szCs w:val="20"/>
              </w:rPr>
              <w:t xml:space="preserve"> </w:t>
            </w:r>
            <w:proofErr w:type="spellStart"/>
            <w:r w:rsidR="00B4598B" w:rsidRPr="003F665C">
              <w:rPr>
                <w:rFonts w:ascii="Times New Roman" w:hAnsi="Times New Roman" w:cs="Times New Roman"/>
                <w:sz w:val="20"/>
                <w:szCs w:val="20"/>
              </w:rPr>
              <w:t>Hett</w:t>
            </w:r>
            <w:proofErr w:type="spellEnd"/>
            <w:r w:rsidR="00B4598B" w:rsidRPr="003F665C">
              <w:rPr>
                <w:rFonts w:ascii="Times New Roman" w:hAnsi="Times New Roman" w:cs="Times New Roman"/>
                <w:sz w:val="20"/>
                <w:szCs w:val="20"/>
              </w:rPr>
              <w:t xml:space="preserve">. &amp; </w:t>
            </w:r>
            <w:proofErr w:type="spellStart"/>
            <w:r w:rsidR="00B4598B" w:rsidRPr="003F665C">
              <w:rPr>
                <w:rFonts w:ascii="Times New Roman" w:hAnsi="Times New Roman" w:cs="Times New Roman"/>
                <w:sz w:val="20"/>
                <w:szCs w:val="20"/>
              </w:rPr>
              <w:t>Schuit</w:t>
            </w:r>
            <w:proofErr w:type="spellEnd"/>
            <w:r w:rsidR="00B4598B" w:rsidRPr="003F665C">
              <w:rPr>
                <w:rFonts w:ascii="Times New Roman" w:hAnsi="Times New Roman" w:cs="Times New Roman"/>
                <w:sz w:val="20"/>
                <w:szCs w:val="20"/>
              </w:rPr>
              <w:t>.</w:t>
            </w:r>
          </w:p>
        </w:tc>
        <w:tc>
          <w:tcPr>
            <w:tcW w:w="1276" w:type="dxa"/>
            <w:hideMark/>
          </w:tcPr>
          <w:p w14:paraId="580FF40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581</w:t>
            </w:r>
          </w:p>
        </w:tc>
        <w:tc>
          <w:tcPr>
            <w:tcW w:w="1418" w:type="dxa"/>
            <w:hideMark/>
          </w:tcPr>
          <w:p w14:paraId="7711EF9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weet</w:t>
            </w:r>
          </w:p>
        </w:tc>
        <w:tc>
          <w:tcPr>
            <w:tcW w:w="1275" w:type="dxa"/>
            <w:hideMark/>
          </w:tcPr>
          <w:p w14:paraId="0622148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10-19:40</w:t>
            </w:r>
          </w:p>
        </w:tc>
        <w:tc>
          <w:tcPr>
            <w:tcW w:w="6521" w:type="dxa"/>
            <w:hideMark/>
          </w:tcPr>
          <w:p w14:paraId="647B602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0% citronellol, 21% linalool, 6% </w:t>
            </w:r>
            <w:proofErr w:type="spellStart"/>
            <w:r w:rsidRPr="003F665C">
              <w:rPr>
                <w:rFonts w:ascii="Times New Roman" w:hAnsi="Times New Roman" w:cs="Times New Roman"/>
                <w:sz w:val="20"/>
                <w:szCs w:val="20"/>
              </w:rPr>
              <w:t>nerol</w:t>
            </w:r>
            <w:proofErr w:type="spellEnd"/>
            <w:r w:rsidRPr="003F665C">
              <w:rPr>
                <w:rFonts w:ascii="Times New Roman" w:hAnsi="Times New Roman" w:cs="Times New Roman"/>
                <w:sz w:val="20"/>
                <w:szCs w:val="20"/>
              </w:rPr>
              <w:t>, 5% pentadecane, 5% tetradecane, 5% 2 acetophenone, 4% β-ionone, 3% hexadecenal</w:t>
            </w:r>
          </w:p>
        </w:tc>
        <w:tc>
          <w:tcPr>
            <w:tcW w:w="2410" w:type="dxa"/>
            <w:hideMark/>
          </w:tcPr>
          <w:p w14:paraId="6C25A152" w14:textId="2372D88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EEBDAEF" w14:textId="77777777" w:rsidTr="00773B64">
        <w:trPr>
          <w:trHeight w:val="300"/>
        </w:trPr>
        <w:tc>
          <w:tcPr>
            <w:tcW w:w="2263" w:type="dxa"/>
            <w:hideMark/>
          </w:tcPr>
          <w:p w14:paraId="01CC709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put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 (1)</w:t>
            </w:r>
          </w:p>
        </w:tc>
        <w:tc>
          <w:tcPr>
            <w:tcW w:w="1276" w:type="dxa"/>
            <w:hideMark/>
          </w:tcPr>
          <w:p w14:paraId="1B08F3C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014</w:t>
            </w:r>
          </w:p>
        </w:tc>
        <w:tc>
          <w:tcPr>
            <w:tcW w:w="1418" w:type="dxa"/>
            <w:hideMark/>
          </w:tcPr>
          <w:p w14:paraId="417DE53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ots</w:t>
            </w:r>
          </w:p>
        </w:tc>
        <w:tc>
          <w:tcPr>
            <w:tcW w:w="1275" w:type="dxa"/>
            <w:hideMark/>
          </w:tcPr>
          <w:p w14:paraId="15CFC62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15-08:45</w:t>
            </w:r>
          </w:p>
        </w:tc>
        <w:tc>
          <w:tcPr>
            <w:tcW w:w="6521" w:type="dxa"/>
            <w:hideMark/>
          </w:tcPr>
          <w:p w14:paraId="5EF279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95% 1-phenylethyl acetate, 2% 1-phenylethanone, 1% </w:t>
            </w:r>
            <w:proofErr w:type="spellStart"/>
            <w:r w:rsidRPr="003F665C">
              <w:rPr>
                <w:rFonts w:ascii="Times New Roman" w:hAnsi="Times New Roman" w:cs="Times New Roman"/>
                <w:sz w:val="20"/>
                <w:szCs w:val="20"/>
              </w:rPr>
              <w:t>phenylethene</w:t>
            </w:r>
            <w:proofErr w:type="spellEnd"/>
            <w:r w:rsidRPr="003F665C">
              <w:rPr>
                <w:rFonts w:ascii="Times New Roman" w:hAnsi="Times New Roman" w:cs="Times New Roman"/>
                <w:sz w:val="20"/>
                <w:szCs w:val="20"/>
              </w:rPr>
              <w:t>, 1% 1-phenylethanol</w:t>
            </w:r>
          </w:p>
        </w:tc>
        <w:tc>
          <w:tcPr>
            <w:tcW w:w="2410" w:type="dxa"/>
            <w:hideMark/>
          </w:tcPr>
          <w:p w14:paraId="172FC6D7" w14:textId="0AE28C0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A082A40" w14:textId="77777777" w:rsidTr="00773B64">
        <w:trPr>
          <w:trHeight w:val="300"/>
        </w:trPr>
        <w:tc>
          <w:tcPr>
            <w:tcW w:w="2263" w:type="dxa"/>
            <w:hideMark/>
          </w:tcPr>
          <w:p w14:paraId="593AB87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putii</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3CC3D5E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71</w:t>
            </w:r>
          </w:p>
        </w:tc>
        <w:tc>
          <w:tcPr>
            <w:tcW w:w="1418" w:type="dxa"/>
            <w:hideMark/>
          </w:tcPr>
          <w:p w14:paraId="3FF1872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ots</w:t>
            </w:r>
          </w:p>
        </w:tc>
        <w:tc>
          <w:tcPr>
            <w:tcW w:w="1275" w:type="dxa"/>
            <w:hideMark/>
          </w:tcPr>
          <w:p w14:paraId="2FDB08F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30-09:00</w:t>
            </w:r>
          </w:p>
        </w:tc>
        <w:tc>
          <w:tcPr>
            <w:tcW w:w="6521" w:type="dxa"/>
            <w:hideMark/>
          </w:tcPr>
          <w:p w14:paraId="00F484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 1-phenylethyl acetate</w:t>
            </w:r>
          </w:p>
        </w:tc>
        <w:tc>
          <w:tcPr>
            <w:tcW w:w="2410" w:type="dxa"/>
            <w:hideMark/>
          </w:tcPr>
          <w:p w14:paraId="3F82DA94" w14:textId="62DF9C0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ABD1A98" w14:textId="77777777" w:rsidTr="00773B64">
        <w:trPr>
          <w:trHeight w:val="300"/>
        </w:trPr>
        <w:tc>
          <w:tcPr>
            <w:tcW w:w="2263" w:type="dxa"/>
            <w:hideMark/>
          </w:tcPr>
          <w:p w14:paraId="464986F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pygmaeus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0DCB373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785</w:t>
            </w:r>
          </w:p>
        </w:tc>
        <w:tc>
          <w:tcPr>
            <w:tcW w:w="1418" w:type="dxa"/>
            <w:hideMark/>
          </w:tcPr>
          <w:p w14:paraId="4811835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62E82B9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00-07:30</w:t>
            </w:r>
          </w:p>
        </w:tc>
        <w:tc>
          <w:tcPr>
            <w:tcW w:w="6521" w:type="dxa"/>
            <w:hideMark/>
          </w:tcPr>
          <w:p w14:paraId="7FDE412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35% DMDS, 25% DMTS, 15% DM4S, 10% acetic acid</w:t>
            </w:r>
          </w:p>
        </w:tc>
        <w:tc>
          <w:tcPr>
            <w:tcW w:w="2410" w:type="dxa"/>
            <w:hideMark/>
          </w:tcPr>
          <w:p w14:paraId="0C75B568" w14:textId="30B463E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FF5A40E" w14:textId="77777777" w:rsidTr="00773B64">
        <w:trPr>
          <w:trHeight w:val="300"/>
        </w:trPr>
        <w:tc>
          <w:tcPr>
            <w:tcW w:w="2263" w:type="dxa"/>
            <w:hideMark/>
          </w:tcPr>
          <w:p w14:paraId="63B1FB7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agittarius</w:t>
            </w:r>
            <w:proofErr w:type="spellEnd"/>
          </w:p>
        </w:tc>
        <w:tc>
          <w:tcPr>
            <w:tcW w:w="1276" w:type="dxa"/>
            <w:hideMark/>
          </w:tcPr>
          <w:p w14:paraId="3E0880D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7444B1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4201A30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00-10:00</w:t>
            </w:r>
          </w:p>
        </w:tc>
        <w:tc>
          <w:tcPr>
            <w:tcW w:w="6521" w:type="dxa"/>
            <w:hideMark/>
          </w:tcPr>
          <w:p w14:paraId="53D7E5B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4% DMTS, 28% DMDS</w:t>
            </w:r>
          </w:p>
        </w:tc>
        <w:tc>
          <w:tcPr>
            <w:tcW w:w="2410" w:type="dxa"/>
            <w:hideMark/>
          </w:tcPr>
          <w:p w14:paraId="1C944A5D" w14:textId="0CFB4C1E"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328B153F" w14:textId="77777777" w:rsidTr="00773B64">
        <w:trPr>
          <w:trHeight w:val="300"/>
        </w:trPr>
        <w:tc>
          <w:tcPr>
            <w:tcW w:w="2263" w:type="dxa"/>
            <w:hideMark/>
          </w:tcPr>
          <w:p w14:paraId="0DA397DD"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araburiensi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Gagn</w:t>
            </w:r>
            <w:proofErr w:type="spellEnd"/>
            <w:r w:rsidRPr="003F665C">
              <w:rPr>
                <w:rFonts w:ascii="Times New Roman" w:hAnsi="Times New Roman" w:cs="Times New Roman"/>
                <w:sz w:val="20"/>
                <w:szCs w:val="20"/>
              </w:rPr>
              <w:t>.</w:t>
            </w:r>
          </w:p>
        </w:tc>
        <w:tc>
          <w:tcPr>
            <w:tcW w:w="1276" w:type="dxa"/>
            <w:hideMark/>
          </w:tcPr>
          <w:p w14:paraId="5805A69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47</w:t>
            </w:r>
          </w:p>
        </w:tc>
        <w:tc>
          <w:tcPr>
            <w:tcW w:w="1418" w:type="dxa"/>
            <w:hideMark/>
          </w:tcPr>
          <w:p w14:paraId="6BD5D11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cheesy</w:t>
            </w:r>
          </w:p>
        </w:tc>
        <w:tc>
          <w:tcPr>
            <w:tcW w:w="1275" w:type="dxa"/>
            <w:hideMark/>
          </w:tcPr>
          <w:p w14:paraId="04C43DF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17:15</w:t>
            </w:r>
          </w:p>
        </w:tc>
        <w:tc>
          <w:tcPr>
            <w:tcW w:w="6521" w:type="dxa"/>
            <w:hideMark/>
          </w:tcPr>
          <w:p w14:paraId="778942D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5% DMTS, 23% isocaproic acid, 22% DMDS, 6% DM4S, 4% butanoic acid</w:t>
            </w:r>
          </w:p>
        </w:tc>
        <w:tc>
          <w:tcPr>
            <w:tcW w:w="2410" w:type="dxa"/>
            <w:hideMark/>
          </w:tcPr>
          <w:p w14:paraId="67D6B282" w14:textId="0BE0166A"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FB309C7" w14:textId="77777777" w:rsidTr="00773B64">
        <w:trPr>
          <w:trHeight w:val="300"/>
        </w:trPr>
        <w:tc>
          <w:tcPr>
            <w:tcW w:w="2263" w:type="dxa"/>
            <w:hideMark/>
          </w:tcPr>
          <w:p w14:paraId="1CBADA9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cutat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T.C. Chapman (1)</w:t>
            </w:r>
          </w:p>
        </w:tc>
        <w:tc>
          <w:tcPr>
            <w:tcW w:w="1276" w:type="dxa"/>
            <w:hideMark/>
          </w:tcPr>
          <w:p w14:paraId="475FCDD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89</w:t>
            </w:r>
          </w:p>
        </w:tc>
        <w:tc>
          <w:tcPr>
            <w:tcW w:w="1418" w:type="dxa"/>
            <w:hideMark/>
          </w:tcPr>
          <w:p w14:paraId="41693AF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picy</w:t>
            </w:r>
          </w:p>
        </w:tc>
        <w:tc>
          <w:tcPr>
            <w:tcW w:w="1275" w:type="dxa"/>
            <w:hideMark/>
          </w:tcPr>
          <w:p w14:paraId="7D0767C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30-20:45</w:t>
            </w:r>
          </w:p>
        </w:tc>
        <w:tc>
          <w:tcPr>
            <w:tcW w:w="6521" w:type="dxa"/>
            <w:hideMark/>
          </w:tcPr>
          <w:p w14:paraId="2025F00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61% DMTS, 34% DMDS, 5% DM4S</w:t>
            </w:r>
          </w:p>
        </w:tc>
        <w:tc>
          <w:tcPr>
            <w:tcW w:w="2410" w:type="dxa"/>
            <w:hideMark/>
          </w:tcPr>
          <w:p w14:paraId="6A76EEC6" w14:textId="56CF556A"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D64DF2D" w14:textId="77777777" w:rsidTr="00773B64">
        <w:trPr>
          <w:trHeight w:val="300"/>
        </w:trPr>
        <w:tc>
          <w:tcPr>
            <w:tcW w:w="2263" w:type="dxa"/>
            <w:hideMark/>
          </w:tcPr>
          <w:p w14:paraId="428B0E0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cutatus</w:t>
            </w:r>
            <w:proofErr w:type="spellEnd"/>
            <w:r w:rsidRPr="003F665C">
              <w:rPr>
                <w:rFonts w:ascii="Times New Roman" w:hAnsi="Times New Roman" w:cs="Times New Roman"/>
                <w:sz w:val="20"/>
                <w:szCs w:val="20"/>
              </w:rPr>
              <w:t xml:space="preserve"> (2)</w:t>
            </w:r>
          </w:p>
        </w:tc>
        <w:tc>
          <w:tcPr>
            <w:tcW w:w="1276" w:type="dxa"/>
            <w:hideMark/>
          </w:tcPr>
          <w:p w14:paraId="6BA7052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590</w:t>
            </w:r>
          </w:p>
        </w:tc>
        <w:tc>
          <w:tcPr>
            <w:tcW w:w="1418" w:type="dxa"/>
            <w:hideMark/>
          </w:tcPr>
          <w:p w14:paraId="017E843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spicy</w:t>
            </w:r>
          </w:p>
        </w:tc>
        <w:tc>
          <w:tcPr>
            <w:tcW w:w="1275" w:type="dxa"/>
            <w:hideMark/>
          </w:tcPr>
          <w:p w14:paraId="6DA3D96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15-20:15</w:t>
            </w:r>
          </w:p>
        </w:tc>
        <w:tc>
          <w:tcPr>
            <w:tcW w:w="6521" w:type="dxa"/>
            <w:hideMark/>
          </w:tcPr>
          <w:p w14:paraId="41D8E61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9% DMTS, 18% DMDS, 12% 1-butanol, 11% DM4S, 7% isocaproic acid, 5% 4-methyl-1-pentanol, 4% butanoic acid, 2% ac s-methyl thioester, 2% acetic acid, 2% ethyl acetate, 2% 2-methylbutanoic acid, 1% DM5S</w:t>
            </w:r>
          </w:p>
        </w:tc>
        <w:tc>
          <w:tcPr>
            <w:tcW w:w="2410" w:type="dxa"/>
            <w:hideMark/>
          </w:tcPr>
          <w:p w14:paraId="38FFEE47" w14:textId="7CF0AE92"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4FC0FE5" w14:textId="77777777" w:rsidTr="00773B64">
        <w:trPr>
          <w:trHeight w:val="285"/>
        </w:trPr>
        <w:tc>
          <w:tcPr>
            <w:tcW w:w="2263" w:type="dxa"/>
            <w:hideMark/>
          </w:tcPr>
          <w:p w14:paraId="31D2A2D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inuat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V.D. Nguyen</w:t>
            </w:r>
          </w:p>
        </w:tc>
        <w:tc>
          <w:tcPr>
            <w:tcW w:w="1276" w:type="dxa"/>
            <w:hideMark/>
          </w:tcPr>
          <w:p w14:paraId="78BD84E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455</w:t>
            </w:r>
          </w:p>
        </w:tc>
        <w:tc>
          <w:tcPr>
            <w:tcW w:w="1418" w:type="dxa"/>
            <w:hideMark/>
          </w:tcPr>
          <w:p w14:paraId="19A1066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517FB84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0-20:00</w:t>
            </w:r>
          </w:p>
        </w:tc>
        <w:tc>
          <w:tcPr>
            <w:tcW w:w="6521" w:type="dxa"/>
            <w:hideMark/>
          </w:tcPr>
          <w:p w14:paraId="2BCE006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6% DMDS 33% DMTS, 7% limonene, 2% hexane</w:t>
            </w:r>
          </w:p>
        </w:tc>
        <w:tc>
          <w:tcPr>
            <w:tcW w:w="2410" w:type="dxa"/>
            <w:hideMark/>
          </w:tcPr>
          <w:p w14:paraId="18F1F2CB" w14:textId="69F4C65B"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F68A43D" w14:textId="77777777" w:rsidTr="00773B64">
        <w:trPr>
          <w:trHeight w:val="300"/>
        </w:trPr>
        <w:tc>
          <w:tcPr>
            <w:tcW w:w="2263" w:type="dxa"/>
            <w:hideMark/>
          </w:tcPr>
          <w:p w14:paraId="24FA75D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izemoreae</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788AFE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84</w:t>
            </w:r>
          </w:p>
        </w:tc>
        <w:tc>
          <w:tcPr>
            <w:tcW w:w="1418" w:type="dxa"/>
            <w:hideMark/>
          </w:tcPr>
          <w:p w14:paraId="11D0D3C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358A51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8:00</w:t>
            </w:r>
          </w:p>
        </w:tc>
        <w:tc>
          <w:tcPr>
            <w:tcW w:w="6521" w:type="dxa"/>
            <w:hideMark/>
          </w:tcPr>
          <w:p w14:paraId="4AC19D7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2% DM4S, 16% DMTS, 12% DMDS</w:t>
            </w:r>
          </w:p>
        </w:tc>
        <w:tc>
          <w:tcPr>
            <w:tcW w:w="2410" w:type="dxa"/>
            <w:hideMark/>
          </w:tcPr>
          <w:p w14:paraId="00C20C90" w14:textId="7492A23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6108A56" w14:textId="77777777" w:rsidTr="00773B64">
        <w:trPr>
          <w:trHeight w:val="300"/>
        </w:trPr>
        <w:tc>
          <w:tcPr>
            <w:tcW w:w="2263" w:type="dxa"/>
            <w:hideMark/>
          </w:tcPr>
          <w:p w14:paraId="5C718D4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sumawongii</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Bogn</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Bogn</w:t>
            </w:r>
            <w:proofErr w:type="spellEnd"/>
            <w:r w:rsidRPr="003F665C">
              <w:rPr>
                <w:rFonts w:ascii="Times New Roman" w:hAnsi="Times New Roman" w:cs="Times New Roman"/>
                <w:sz w:val="20"/>
                <w:szCs w:val="20"/>
              </w:rPr>
              <w:t>. (1)</w:t>
            </w:r>
          </w:p>
        </w:tc>
        <w:tc>
          <w:tcPr>
            <w:tcW w:w="1276" w:type="dxa"/>
            <w:hideMark/>
          </w:tcPr>
          <w:p w14:paraId="0B45CF5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714</w:t>
            </w:r>
          </w:p>
        </w:tc>
        <w:tc>
          <w:tcPr>
            <w:tcW w:w="1418" w:type="dxa"/>
            <w:hideMark/>
          </w:tcPr>
          <w:p w14:paraId="102F5BF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other</w:t>
            </w:r>
          </w:p>
        </w:tc>
        <w:tc>
          <w:tcPr>
            <w:tcW w:w="1275" w:type="dxa"/>
            <w:hideMark/>
          </w:tcPr>
          <w:p w14:paraId="03E746F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1-30-12:30</w:t>
            </w:r>
          </w:p>
        </w:tc>
        <w:tc>
          <w:tcPr>
            <w:tcW w:w="6521" w:type="dxa"/>
            <w:hideMark/>
          </w:tcPr>
          <w:p w14:paraId="5A9ACC8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2% DMTS, 14% DM4S, 9% DMDS, 5% 1-phenylethyl acetate</w:t>
            </w:r>
          </w:p>
        </w:tc>
        <w:tc>
          <w:tcPr>
            <w:tcW w:w="2410" w:type="dxa"/>
            <w:hideMark/>
          </w:tcPr>
          <w:p w14:paraId="7FA4F323" w14:textId="07DF5B5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CEC23BB" w14:textId="77777777" w:rsidTr="00773B64">
        <w:trPr>
          <w:trHeight w:val="300"/>
        </w:trPr>
        <w:tc>
          <w:tcPr>
            <w:tcW w:w="2263" w:type="dxa"/>
            <w:hideMark/>
          </w:tcPr>
          <w:p w14:paraId="7397F28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umawongii</w:t>
            </w:r>
            <w:proofErr w:type="spellEnd"/>
            <w:r w:rsidRPr="003F665C">
              <w:rPr>
                <w:rFonts w:ascii="Times New Roman" w:hAnsi="Times New Roman" w:cs="Times New Roman"/>
                <w:sz w:val="20"/>
                <w:szCs w:val="20"/>
              </w:rPr>
              <w:t xml:space="preserve"> (2)</w:t>
            </w:r>
          </w:p>
        </w:tc>
        <w:tc>
          <w:tcPr>
            <w:tcW w:w="1276" w:type="dxa"/>
            <w:hideMark/>
          </w:tcPr>
          <w:p w14:paraId="274158C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45</w:t>
            </w:r>
          </w:p>
        </w:tc>
        <w:tc>
          <w:tcPr>
            <w:tcW w:w="1418" w:type="dxa"/>
            <w:hideMark/>
          </w:tcPr>
          <w:p w14:paraId="10F6A0E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other</w:t>
            </w:r>
          </w:p>
        </w:tc>
        <w:tc>
          <w:tcPr>
            <w:tcW w:w="1275" w:type="dxa"/>
            <w:hideMark/>
          </w:tcPr>
          <w:p w14:paraId="6086BD7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15-12:15</w:t>
            </w:r>
          </w:p>
        </w:tc>
        <w:tc>
          <w:tcPr>
            <w:tcW w:w="6521" w:type="dxa"/>
            <w:hideMark/>
          </w:tcPr>
          <w:p w14:paraId="2C2057E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5% DMTS, 36% DMDS, 4% DM4S, 1% ac s-methyl thioester</w:t>
            </w:r>
          </w:p>
        </w:tc>
        <w:tc>
          <w:tcPr>
            <w:tcW w:w="2410" w:type="dxa"/>
            <w:hideMark/>
          </w:tcPr>
          <w:p w14:paraId="6FD802B1" w14:textId="75219E6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E4D848A" w14:textId="77777777" w:rsidTr="00773B64">
        <w:trPr>
          <w:trHeight w:val="300"/>
        </w:trPr>
        <w:tc>
          <w:tcPr>
            <w:tcW w:w="2263" w:type="dxa"/>
            <w:hideMark/>
          </w:tcPr>
          <w:p w14:paraId="1A23984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ylvatic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Roxb</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Kunth</w:t>
            </w:r>
            <w:proofErr w:type="spellEnd"/>
          </w:p>
        </w:tc>
        <w:tc>
          <w:tcPr>
            <w:tcW w:w="1276" w:type="dxa"/>
            <w:hideMark/>
          </w:tcPr>
          <w:p w14:paraId="6295790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110</w:t>
            </w:r>
          </w:p>
        </w:tc>
        <w:tc>
          <w:tcPr>
            <w:tcW w:w="1418" w:type="dxa"/>
            <w:hideMark/>
          </w:tcPr>
          <w:p w14:paraId="1B50622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bad vegetables</w:t>
            </w:r>
          </w:p>
        </w:tc>
        <w:tc>
          <w:tcPr>
            <w:tcW w:w="1275" w:type="dxa"/>
            <w:hideMark/>
          </w:tcPr>
          <w:p w14:paraId="75D2218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30-09:30</w:t>
            </w:r>
          </w:p>
        </w:tc>
        <w:tc>
          <w:tcPr>
            <w:tcW w:w="6521" w:type="dxa"/>
            <w:hideMark/>
          </w:tcPr>
          <w:p w14:paraId="195CE3B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5% 2,6-nonadien-1-ol</w:t>
            </w:r>
          </w:p>
        </w:tc>
        <w:tc>
          <w:tcPr>
            <w:tcW w:w="2410" w:type="dxa"/>
            <w:hideMark/>
          </w:tcPr>
          <w:p w14:paraId="1B992C84" w14:textId="1ACC96EA"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22DD20F9" w14:textId="77777777" w:rsidTr="00773B64">
        <w:trPr>
          <w:trHeight w:val="300"/>
        </w:trPr>
        <w:tc>
          <w:tcPr>
            <w:tcW w:w="2263" w:type="dxa"/>
            <w:hideMark/>
          </w:tcPr>
          <w:p w14:paraId="5EE29200"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ylvaticus</w:t>
            </w:r>
            <w:proofErr w:type="spellEnd"/>
          </w:p>
        </w:tc>
        <w:tc>
          <w:tcPr>
            <w:tcW w:w="1276" w:type="dxa"/>
            <w:hideMark/>
          </w:tcPr>
          <w:p w14:paraId="3507EB1C"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0BD3543C" w14:textId="77777777" w:rsidR="00B8323E" w:rsidRPr="003F665C" w:rsidRDefault="00B8323E" w:rsidP="00256CCB">
            <w:pPr>
              <w:spacing w:line="480" w:lineRule="auto"/>
              <w:rPr>
                <w:rFonts w:ascii="Times New Roman" w:hAnsi="Times New Roman" w:cs="Times New Roman"/>
                <w:sz w:val="20"/>
                <w:szCs w:val="20"/>
              </w:rPr>
            </w:pPr>
            <w:proofErr w:type="spellStart"/>
            <w:r w:rsidRPr="003F665C">
              <w:rPr>
                <w:rFonts w:ascii="Times New Roman" w:hAnsi="Times New Roman" w:cs="Times New Roman"/>
                <w:sz w:val="20"/>
                <w:szCs w:val="20"/>
              </w:rPr>
              <w:t>rottening</w:t>
            </w:r>
            <w:proofErr w:type="spellEnd"/>
            <w:r w:rsidRPr="003F665C">
              <w:rPr>
                <w:rFonts w:ascii="Times New Roman" w:hAnsi="Times New Roman" w:cs="Times New Roman"/>
                <w:sz w:val="20"/>
                <w:szCs w:val="20"/>
              </w:rPr>
              <w:t xml:space="preserve"> meat</w:t>
            </w:r>
          </w:p>
        </w:tc>
        <w:tc>
          <w:tcPr>
            <w:tcW w:w="1275" w:type="dxa"/>
            <w:hideMark/>
          </w:tcPr>
          <w:p w14:paraId="45534B14"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27740A78"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29C26D05" w14:textId="55F996EC"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unekar &amp; Kumaran, 2010</w:t>
            </w:r>
          </w:p>
        </w:tc>
      </w:tr>
      <w:tr w:rsidR="004E05A9" w:rsidRPr="003F665C" w14:paraId="0243C36A" w14:textId="77777777" w:rsidTr="00773B64">
        <w:trPr>
          <w:trHeight w:val="300"/>
        </w:trPr>
        <w:tc>
          <w:tcPr>
            <w:tcW w:w="2263" w:type="dxa"/>
            <w:hideMark/>
          </w:tcPr>
          <w:p w14:paraId="1846C73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ymonianu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 &amp; M. Sizemore (1)</w:t>
            </w:r>
          </w:p>
        </w:tc>
        <w:tc>
          <w:tcPr>
            <w:tcW w:w="1276" w:type="dxa"/>
            <w:hideMark/>
          </w:tcPr>
          <w:p w14:paraId="6E55BC9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24</w:t>
            </w:r>
          </w:p>
        </w:tc>
        <w:tc>
          <w:tcPr>
            <w:tcW w:w="1418" w:type="dxa"/>
            <w:hideMark/>
          </w:tcPr>
          <w:p w14:paraId="6A30890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lmond, chemical</w:t>
            </w:r>
          </w:p>
        </w:tc>
        <w:tc>
          <w:tcPr>
            <w:tcW w:w="1275" w:type="dxa"/>
            <w:hideMark/>
          </w:tcPr>
          <w:p w14:paraId="6305B6C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09:30</w:t>
            </w:r>
          </w:p>
        </w:tc>
        <w:tc>
          <w:tcPr>
            <w:tcW w:w="6521" w:type="dxa"/>
            <w:hideMark/>
          </w:tcPr>
          <w:p w14:paraId="6D418C9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60% 1-phenylethanone, 39% methyl cinnamate, trace elements: </w:t>
            </w:r>
            <w:proofErr w:type="spellStart"/>
            <w:r w:rsidRPr="003F665C">
              <w:rPr>
                <w:rFonts w:ascii="Times New Roman" w:hAnsi="Times New Roman" w:cs="Times New Roman"/>
                <w:sz w:val="20"/>
                <w:szCs w:val="20"/>
              </w:rPr>
              <w:t>phenylethene</w:t>
            </w:r>
            <w:proofErr w:type="spellEnd"/>
          </w:p>
        </w:tc>
        <w:tc>
          <w:tcPr>
            <w:tcW w:w="2410" w:type="dxa"/>
            <w:hideMark/>
          </w:tcPr>
          <w:p w14:paraId="06BC5634" w14:textId="02DE916E"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38FB873" w14:textId="77777777" w:rsidTr="00773B64">
        <w:trPr>
          <w:trHeight w:val="300"/>
        </w:trPr>
        <w:tc>
          <w:tcPr>
            <w:tcW w:w="2263" w:type="dxa"/>
            <w:hideMark/>
          </w:tcPr>
          <w:p w14:paraId="7CAC67A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ymonianu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7D11BA6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8-3421</w:t>
            </w:r>
          </w:p>
        </w:tc>
        <w:tc>
          <w:tcPr>
            <w:tcW w:w="1418" w:type="dxa"/>
            <w:hideMark/>
          </w:tcPr>
          <w:p w14:paraId="2C28E38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lmond, chemical</w:t>
            </w:r>
          </w:p>
        </w:tc>
        <w:tc>
          <w:tcPr>
            <w:tcW w:w="1275" w:type="dxa"/>
            <w:hideMark/>
          </w:tcPr>
          <w:p w14:paraId="37AC768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6:00-16:00</w:t>
            </w:r>
          </w:p>
        </w:tc>
        <w:tc>
          <w:tcPr>
            <w:tcW w:w="6521" w:type="dxa"/>
            <w:hideMark/>
          </w:tcPr>
          <w:p w14:paraId="6E4ACD8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89% 1-phenylethyl acetate, 6% methyl cinnamate, trace elements: 1-phenylethanone</w:t>
            </w:r>
          </w:p>
        </w:tc>
        <w:tc>
          <w:tcPr>
            <w:tcW w:w="2410" w:type="dxa"/>
            <w:hideMark/>
          </w:tcPr>
          <w:p w14:paraId="46BBF416" w14:textId="7FA5BF8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54FC0B7" w14:textId="77777777" w:rsidTr="00773B64">
        <w:trPr>
          <w:trHeight w:val="300"/>
        </w:trPr>
        <w:tc>
          <w:tcPr>
            <w:tcW w:w="2263" w:type="dxa"/>
            <w:hideMark/>
          </w:tcPr>
          <w:p w14:paraId="2BA3E00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symonianus</w:t>
            </w:r>
            <w:proofErr w:type="spellEnd"/>
          </w:p>
        </w:tc>
        <w:tc>
          <w:tcPr>
            <w:tcW w:w="1276" w:type="dxa"/>
            <w:hideMark/>
          </w:tcPr>
          <w:p w14:paraId="48D74F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017-G-81</w:t>
            </w:r>
          </w:p>
        </w:tc>
        <w:tc>
          <w:tcPr>
            <w:tcW w:w="1418" w:type="dxa"/>
            <w:hideMark/>
          </w:tcPr>
          <w:p w14:paraId="0710E5B9" w14:textId="0867459D"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uity, cinnamon, shoe polish</w:t>
            </w:r>
          </w:p>
        </w:tc>
        <w:tc>
          <w:tcPr>
            <w:tcW w:w="1275" w:type="dxa"/>
            <w:hideMark/>
          </w:tcPr>
          <w:p w14:paraId="2E499AFD"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8CB98E7"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15B5AA37" w14:textId="16BC6417"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personal obs. Cyrille Claudel</w:t>
            </w:r>
          </w:p>
        </w:tc>
      </w:tr>
      <w:tr w:rsidR="004E05A9" w:rsidRPr="003F665C" w14:paraId="3797D34D" w14:textId="77777777" w:rsidTr="00773B64">
        <w:trPr>
          <w:trHeight w:val="300"/>
        </w:trPr>
        <w:tc>
          <w:tcPr>
            <w:tcW w:w="2263" w:type="dxa"/>
            <w:hideMark/>
          </w:tcPr>
          <w:p w14:paraId="0FA12A4A"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synandrifer</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Hett</w:t>
            </w:r>
            <w:proofErr w:type="spellEnd"/>
            <w:r w:rsidRPr="003F665C">
              <w:rPr>
                <w:rFonts w:ascii="Times New Roman" w:hAnsi="Times New Roman" w:cs="Times New Roman"/>
                <w:sz w:val="20"/>
                <w:szCs w:val="20"/>
                <w:lang w:val="de-DE"/>
              </w:rPr>
              <w:t>. &amp; Nguyen V.D.</w:t>
            </w:r>
          </w:p>
        </w:tc>
        <w:tc>
          <w:tcPr>
            <w:tcW w:w="1276" w:type="dxa"/>
            <w:hideMark/>
          </w:tcPr>
          <w:p w14:paraId="34E00B7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088</w:t>
            </w:r>
          </w:p>
        </w:tc>
        <w:tc>
          <w:tcPr>
            <w:tcW w:w="1418" w:type="dxa"/>
            <w:hideMark/>
          </w:tcPr>
          <w:p w14:paraId="122478A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1C35366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9:25</w:t>
            </w:r>
          </w:p>
        </w:tc>
        <w:tc>
          <w:tcPr>
            <w:tcW w:w="6521" w:type="dxa"/>
            <w:hideMark/>
          </w:tcPr>
          <w:p w14:paraId="407596F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45% DMTS, 45% DM4S, 8% DM5S, 1% DMDS</w:t>
            </w:r>
          </w:p>
        </w:tc>
        <w:tc>
          <w:tcPr>
            <w:tcW w:w="2410" w:type="dxa"/>
            <w:hideMark/>
          </w:tcPr>
          <w:p w14:paraId="7A2D5160" w14:textId="71511436"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265F70D" w14:textId="77777777" w:rsidTr="00773B64">
        <w:trPr>
          <w:trHeight w:val="300"/>
        </w:trPr>
        <w:tc>
          <w:tcPr>
            <w:tcW w:w="2263" w:type="dxa"/>
            <w:hideMark/>
          </w:tcPr>
          <w:p w14:paraId="5691FB86"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taurostigma</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Ittenb</w:t>
            </w:r>
            <w:proofErr w:type="spellEnd"/>
            <w:r w:rsidRPr="003F665C">
              <w:rPr>
                <w:rFonts w:ascii="Times New Roman" w:hAnsi="Times New Roman" w:cs="Times New Roman"/>
                <w:sz w:val="20"/>
                <w:szCs w:val="20"/>
              </w:rPr>
              <w:t xml:space="preserve">. &amp;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396B399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4-3548</w:t>
            </w:r>
          </w:p>
        </w:tc>
        <w:tc>
          <w:tcPr>
            <w:tcW w:w="1418" w:type="dxa"/>
            <w:hideMark/>
          </w:tcPr>
          <w:p w14:paraId="618E387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sewerage</w:t>
            </w:r>
          </w:p>
        </w:tc>
        <w:tc>
          <w:tcPr>
            <w:tcW w:w="1275" w:type="dxa"/>
            <w:hideMark/>
          </w:tcPr>
          <w:p w14:paraId="281A084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00-08:00</w:t>
            </w:r>
          </w:p>
        </w:tc>
        <w:tc>
          <w:tcPr>
            <w:tcW w:w="6521" w:type="dxa"/>
            <w:hideMark/>
          </w:tcPr>
          <w:p w14:paraId="09BD333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4% butanoic acid, 9% isobutyl, 8% isobutyl butanoate, 4% DMTS, 3% DMDS, 3%-</w:t>
            </w:r>
            <w:proofErr w:type="spellStart"/>
            <w:r w:rsidRPr="003F665C">
              <w:rPr>
                <w:rFonts w:ascii="Times New Roman" w:hAnsi="Times New Roman" w:cs="Times New Roman"/>
                <w:sz w:val="20"/>
                <w:szCs w:val="20"/>
              </w:rPr>
              <w:t>methylbutanoate</w:t>
            </w:r>
            <w:proofErr w:type="spellEnd"/>
          </w:p>
        </w:tc>
        <w:tc>
          <w:tcPr>
            <w:tcW w:w="2410" w:type="dxa"/>
            <w:hideMark/>
          </w:tcPr>
          <w:p w14:paraId="3A6366A7" w14:textId="738BB81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40F8874" w14:textId="77777777" w:rsidTr="00773B64">
        <w:trPr>
          <w:trHeight w:val="300"/>
        </w:trPr>
        <w:tc>
          <w:tcPr>
            <w:tcW w:w="2263" w:type="dxa"/>
            <w:hideMark/>
          </w:tcPr>
          <w:p w14:paraId="6CC37427"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enuispadix</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214BF27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1244</w:t>
            </w:r>
          </w:p>
        </w:tc>
        <w:tc>
          <w:tcPr>
            <w:tcW w:w="1418" w:type="dxa"/>
            <w:hideMark/>
          </w:tcPr>
          <w:p w14:paraId="79A22B5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nise</w:t>
            </w:r>
          </w:p>
        </w:tc>
        <w:tc>
          <w:tcPr>
            <w:tcW w:w="1275" w:type="dxa"/>
            <w:hideMark/>
          </w:tcPr>
          <w:p w14:paraId="5D651CC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5:00-17:00</w:t>
            </w:r>
          </w:p>
        </w:tc>
        <w:tc>
          <w:tcPr>
            <w:tcW w:w="6521" w:type="dxa"/>
            <w:hideMark/>
          </w:tcPr>
          <w:p w14:paraId="0B0D70B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2% 4-methoxy-phenethyl alcohol, 5% methyl 4-methoxybenzoate</w:t>
            </w:r>
          </w:p>
        </w:tc>
        <w:tc>
          <w:tcPr>
            <w:tcW w:w="2410" w:type="dxa"/>
            <w:hideMark/>
          </w:tcPr>
          <w:p w14:paraId="1DAA947F" w14:textId="0968EF54"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7450CD35" w14:textId="77777777" w:rsidTr="00773B64">
        <w:trPr>
          <w:trHeight w:val="300"/>
        </w:trPr>
        <w:tc>
          <w:tcPr>
            <w:tcW w:w="2263" w:type="dxa"/>
            <w:hideMark/>
          </w:tcPr>
          <w:p w14:paraId="52F2AC72"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enuistylis</w:t>
            </w:r>
            <w:proofErr w:type="spellEnd"/>
            <w:r w:rsidRPr="003F665C">
              <w:rPr>
                <w:rFonts w:ascii="Times New Roman" w:hAnsi="Times New Roman" w:cs="Times New Roman"/>
                <w:sz w:val="20"/>
                <w:szCs w:val="20"/>
              </w:rPr>
              <w:t xml:space="preserve"> </w:t>
            </w:r>
            <w:proofErr w:type="spellStart"/>
            <w:r w:rsidRPr="003F665C">
              <w:rPr>
                <w:rFonts w:ascii="Times New Roman" w:hAnsi="Times New Roman" w:cs="Times New Roman"/>
                <w:sz w:val="20"/>
                <w:szCs w:val="20"/>
              </w:rPr>
              <w:t>Hett</w:t>
            </w:r>
            <w:proofErr w:type="spellEnd"/>
            <w:r w:rsidRPr="003F665C">
              <w:rPr>
                <w:rFonts w:ascii="Times New Roman" w:hAnsi="Times New Roman" w:cs="Times New Roman"/>
                <w:sz w:val="20"/>
                <w:szCs w:val="20"/>
              </w:rPr>
              <w:t>.</w:t>
            </w:r>
          </w:p>
        </w:tc>
        <w:tc>
          <w:tcPr>
            <w:tcW w:w="1276" w:type="dxa"/>
            <w:hideMark/>
          </w:tcPr>
          <w:p w14:paraId="42CE773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772</w:t>
            </w:r>
          </w:p>
        </w:tc>
        <w:tc>
          <w:tcPr>
            <w:tcW w:w="1418" w:type="dxa"/>
            <w:hideMark/>
          </w:tcPr>
          <w:p w14:paraId="05C159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pungent and spicy</w:t>
            </w:r>
          </w:p>
        </w:tc>
        <w:tc>
          <w:tcPr>
            <w:tcW w:w="1275" w:type="dxa"/>
            <w:hideMark/>
          </w:tcPr>
          <w:p w14:paraId="6596EE6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00-21:45</w:t>
            </w:r>
          </w:p>
        </w:tc>
        <w:tc>
          <w:tcPr>
            <w:tcW w:w="6521" w:type="dxa"/>
            <w:hideMark/>
          </w:tcPr>
          <w:p w14:paraId="6A453C4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80% 1-phenylethyl acetate, 15% </w:t>
            </w:r>
            <w:proofErr w:type="spellStart"/>
            <w:r w:rsidRPr="003F665C">
              <w:rPr>
                <w:rFonts w:ascii="Times New Roman" w:hAnsi="Times New Roman" w:cs="Times New Roman"/>
                <w:sz w:val="20"/>
                <w:szCs w:val="20"/>
              </w:rPr>
              <w:t>phenylethene</w:t>
            </w:r>
            <w:proofErr w:type="spellEnd"/>
            <w:r w:rsidRPr="003F665C">
              <w:rPr>
                <w:rFonts w:ascii="Times New Roman" w:hAnsi="Times New Roman" w:cs="Times New Roman"/>
                <w:sz w:val="20"/>
                <w:szCs w:val="20"/>
              </w:rPr>
              <w:t>, 4% DMDS</w:t>
            </w:r>
          </w:p>
        </w:tc>
        <w:tc>
          <w:tcPr>
            <w:tcW w:w="2410" w:type="dxa"/>
            <w:hideMark/>
          </w:tcPr>
          <w:p w14:paraId="7D27A0CD" w14:textId="201E7617"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BB960FC" w14:textId="77777777" w:rsidTr="00773B64">
        <w:trPr>
          <w:trHeight w:val="300"/>
        </w:trPr>
        <w:tc>
          <w:tcPr>
            <w:tcW w:w="2263" w:type="dxa"/>
            <w:hideMark/>
          </w:tcPr>
          <w:p w14:paraId="5ADD6A74" w14:textId="77777777" w:rsidR="00B8323E" w:rsidRPr="003F665C" w:rsidRDefault="00B8323E" w:rsidP="00256CCB">
            <w:pPr>
              <w:spacing w:line="480" w:lineRule="auto"/>
              <w:rPr>
                <w:rFonts w:ascii="Times New Roman" w:hAnsi="Times New Roman" w:cs="Times New Roman"/>
                <w:i/>
                <w:iCs/>
                <w:sz w:val="20"/>
                <w:szCs w:val="20"/>
                <w:lang w:val="fr-FR"/>
              </w:rPr>
            </w:pPr>
            <w:r w:rsidRPr="003F665C">
              <w:rPr>
                <w:rFonts w:ascii="Times New Roman" w:hAnsi="Times New Roman" w:cs="Times New Roman"/>
                <w:i/>
                <w:iCs/>
                <w:sz w:val="20"/>
                <w:szCs w:val="20"/>
                <w:lang w:val="fr-FR"/>
              </w:rPr>
              <w:t xml:space="preserve">A. </w:t>
            </w:r>
            <w:proofErr w:type="spellStart"/>
            <w:r w:rsidRPr="003F665C">
              <w:rPr>
                <w:rFonts w:ascii="Times New Roman" w:hAnsi="Times New Roman" w:cs="Times New Roman"/>
                <w:i/>
                <w:iCs/>
                <w:sz w:val="20"/>
                <w:szCs w:val="20"/>
                <w:lang w:val="fr-FR"/>
              </w:rPr>
              <w:t>thaiensis</w:t>
            </w:r>
            <w:proofErr w:type="spellEnd"/>
            <w:r w:rsidRPr="003F665C">
              <w:rPr>
                <w:rFonts w:ascii="Times New Roman" w:hAnsi="Times New Roman" w:cs="Times New Roman"/>
                <w:sz w:val="20"/>
                <w:szCs w:val="20"/>
                <w:lang w:val="fr-FR"/>
              </w:rPr>
              <w:t xml:space="preserve"> S.-Y. Hu</w:t>
            </w:r>
          </w:p>
        </w:tc>
        <w:tc>
          <w:tcPr>
            <w:tcW w:w="1276" w:type="dxa"/>
            <w:hideMark/>
          </w:tcPr>
          <w:p w14:paraId="7B49DC3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945</w:t>
            </w:r>
          </w:p>
        </w:tc>
        <w:tc>
          <w:tcPr>
            <w:tcW w:w="1418" w:type="dxa"/>
            <w:hideMark/>
          </w:tcPr>
          <w:p w14:paraId="5B93639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itrus smell</w:t>
            </w:r>
          </w:p>
        </w:tc>
        <w:tc>
          <w:tcPr>
            <w:tcW w:w="1275" w:type="dxa"/>
            <w:hideMark/>
          </w:tcPr>
          <w:p w14:paraId="406121E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2:30-14:00</w:t>
            </w:r>
          </w:p>
        </w:tc>
        <w:tc>
          <w:tcPr>
            <w:tcW w:w="6521" w:type="dxa"/>
            <w:hideMark/>
          </w:tcPr>
          <w:p w14:paraId="695F5B2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95% 1-phenylethyl acetate, 5% hydrocarbons</w:t>
            </w:r>
          </w:p>
        </w:tc>
        <w:tc>
          <w:tcPr>
            <w:tcW w:w="2410" w:type="dxa"/>
            <w:hideMark/>
          </w:tcPr>
          <w:p w14:paraId="0A391A7A" w14:textId="645D74D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3ADBF17E" w14:textId="77777777" w:rsidTr="00773B64">
        <w:trPr>
          <w:trHeight w:val="300"/>
        </w:trPr>
        <w:tc>
          <w:tcPr>
            <w:tcW w:w="2263" w:type="dxa"/>
            <w:hideMark/>
          </w:tcPr>
          <w:p w14:paraId="21CA72E6" w14:textId="77777777" w:rsidR="00B8323E" w:rsidRPr="003F665C" w:rsidRDefault="00B8323E" w:rsidP="00256CCB">
            <w:pPr>
              <w:spacing w:line="480" w:lineRule="auto"/>
              <w:rPr>
                <w:rFonts w:ascii="Times New Roman" w:hAnsi="Times New Roman" w:cs="Times New Roman"/>
                <w:i/>
                <w:iCs/>
                <w:sz w:val="20"/>
                <w:szCs w:val="20"/>
                <w:lang w:val="de-DE"/>
              </w:rPr>
            </w:pPr>
            <w:r w:rsidRPr="003F665C">
              <w:rPr>
                <w:rFonts w:ascii="Times New Roman" w:hAnsi="Times New Roman" w:cs="Times New Roman"/>
                <w:i/>
                <w:iCs/>
                <w:sz w:val="20"/>
                <w:szCs w:val="20"/>
                <w:lang w:val="de-DE"/>
              </w:rPr>
              <w:t xml:space="preserve">A. </w:t>
            </w:r>
            <w:proofErr w:type="spellStart"/>
            <w:r w:rsidRPr="003F665C">
              <w:rPr>
                <w:rFonts w:ascii="Times New Roman" w:hAnsi="Times New Roman" w:cs="Times New Roman"/>
                <w:i/>
                <w:iCs/>
                <w:sz w:val="20"/>
                <w:szCs w:val="20"/>
                <w:lang w:val="de-DE"/>
              </w:rPr>
              <w:t>tinekeae</w:t>
            </w:r>
            <w:proofErr w:type="spellEnd"/>
            <w:r w:rsidRPr="003F665C">
              <w:rPr>
                <w:rFonts w:ascii="Times New Roman" w:hAnsi="Times New Roman" w:cs="Times New Roman"/>
                <w:sz w:val="20"/>
                <w:szCs w:val="20"/>
                <w:lang w:val="de-DE"/>
              </w:rPr>
              <w:t xml:space="preserve"> </w:t>
            </w:r>
            <w:proofErr w:type="spellStart"/>
            <w:r w:rsidRPr="003F665C">
              <w:rPr>
                <w:rFonts w:ascii="Times New Roman" w:hAnsi="Times New Roman" w:cs="Times New Roman"/>
                <w:sz w:val="20"/>
                <w:szCs w:val="20"/>
                <w:lang w:val="de-DE"/>
              </w:rPr>
              <w:t>Hett</w:t>
            </w:r>
            <w:proofErr w:type="spellEnd"/>
            <w:r w:rsidRPr="003F665C">
              <w:rPr>
                <w:rFonts w:ascii="Times New Roman" w:hAnsi="Times New Roman" w:cs="Times New Roman"/>
                <w:sz w:val="20"/>
                <w:szCs w:val="20"/>
                <w:lang w:val="de-DE"/>
              </w:rPr>
              <w:t>. &amp; A. Vogel</w:t>
            </w:r>
          </w:p>
        </w:tc>
        <w:tc>
          <w:tcPr>
            <w:tcW w:w="1276" w:type="dxa"/>
            <w:hideMark/>
          </w:tcPr>
          <w:p w14:paraId="6EA6A2B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30</w:t>
            </w:r>
          </w:p>
        </w:tc>
        <w:tc>
          <w:tcPr>
            <w:tcW w:w="1418" w:type="dxa"/>
            <w:hideMark/>
          </w:tcPr>
          <w:p w14:paraId="09BE2DE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ﬁshy</w:t>
            </w:r>
          </w:p>
        </w:tc>
        <w:tc>
          <w:tcPr>
            <w:tcW w:w="1275" w:type="dxa"/>
            <w:hideMark/>
          </w:tcPr>
          <w:p w14:paraId="5FF42A3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30-21:30</w:t>
            </w:r>
          </w:p>
        </w:tc>
        <w:tc>
          <w:tcPr>
            <w:tcW w:w="6521" w:type="dxa"/>
            <w:hideMark/>
          </w:tcPr>
          <w:p w14:paraId="350499B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35% trimethylamine, 15% </w:t>
            </w:r>
            <w:proofErr w:type="spellStart"/>
            <w:r w:rsidRPr="003F665C">
              <w:rPr>
                <w:rFonts w:ascii="Times New Roman" w:hAnsi="Times New Roman" w:cs="Times New Roman"/>
                <w:sz w:val="20"/>
                <w:szCs w:val="20"/>
              </w:rPr>
              <w:t>decane</w:t>
            </w:r>
            <w:proofErr w:type="spellEnd"/>
            <w:r w:rsidRPr="003F665C">
              <w:rPr>
                <w:rFonts w:ascii="Times New Roman" w:hAnsi="Times New Roman" w:cs="Times New Roman"/>
                <w:sz w:val="20"/>
                <w:szCs w:val="20"/>
              </w:rPr>
              <w:t>, 13% ethyl acetate, 9% acetone, 4% DMDS, 2% limonene</w:t>
            </w:r>
          </w:p>
        </w:tc>
        <w:tc>
          <w:tcPr>
            <w:tcW w:w="2410" w:type="dxa"/>
            <w:hideMark/>
          </w:tcPr>
          <w:p w14:paraId="0C8A90A6" w14:textId="1AE326E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1D793D3E" w14:textId="77777777" w:rsidTr="00773B64">
        <w:trPr>
          <w:trHeight w:val="300"/>
        </w:trPr>
        <w:tc>
          <w:tcPr>
            <w:tcW w:w="2263" w:type="dxa"/>
            <w:hideMark/>
          </w:tcPr>
          <w:p w14:paraId="22CC49A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1232BEE6"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3FD2439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old fish</w:t>
            </w:r>
          </w:p>
        </w:tc>
        <w:tc>
          <w:tcPr>
            <w:tcW w:w="1275" w:type="dxa"/>
            <w:hideMark/>
          </w:tcPr>
          <w:p w14:paraId="0078B182"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313E890A"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471C230B" w14:textId="207E6EC4"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4</w:t>
            </w:r>
          </w:p>
        </w:tc>
      </w:tr>
      <w:tr w:rsidR="004E05A9" w:rsidRPr="003F665C" w14:paraId="6D145809" w14:textId="77777777" w:rsidTr="00773B64">
        <w:trPr>
          <w:trHeight w:val="300"/>
        </w:trPr>
        <w:tc>
          <w:tcPr>
            <w:tcW w:w="2263" w:type="dxa"/>
            <w:hideMark/>
          </w:tcPr>
          <w:p w14:paraId="4F2F466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63AC667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1418" w:type="dxa"/>
            <w:hideMark/>
          </w:tcPr>
          <w:p w14:paraId="67E47C0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plus urine</w:t>
            </w:r>
          </w:p>
        </w:tc>
        <w:tc>
          <w:tcPr>
            <w:tcW w:w="1275" w:type="dxa"/>
            <w:hideMark/>
          </w:tcPr>
          <w:p w14:paraId="4378438F"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00-20:00</w:t>
            </w:r>
          </w:p>
        </w:tc>
        <w:tc>
          <w:tcPr>
            <w:tcW w:w="6521" w:type="dxa"/>
            <w:hideMark/>
          </w:tcPr>
          <w:p w14:paraId="77C4A54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5% DMDS, 10% DMTS</w:t>
            </w:r>
          </w:p>
        </w:tc>
        <w:tc>
          <w:tcPr>
            <w:tcW w:w="2410" w:type="dxa"/>
            <w:hideMark/>
          </w:tcPr>
          <w:p w14:paraId="4E0691CE" w14:textId="54C56488"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1997</w:t>
            </w:r>
          </w:p>
        </w:tc>
      </w:tr>
      <w:tr w:rsidR="004E05A9" w:rsidRPr="003F665C" w14:paraId="34A1415B" w14:textId="77777777" w:rsidTr="00773B64">
        <w:trPr>
          <w:trHeight w:val="300"/>
        </w:trPr>
        <w:tc>
          <w:tcPr>
            <w:tcW w:w="2263" w:type="dxa"/>
            <w:hideMark/>
          </w:tcPr>
          <w:p w14:paraId="4082470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60ECD29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7-5514</w:t>
            </w:r>
          </w:p>
        </w:tc>
        <w:tc>
          <w:tcPr>
            <w:tcW w:w="1418" w:type="dxa"/>
            <w:hideMark/>
          </w:tcPr>
          <w:p w14:paraId="78585B1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 rotting vegetables</w:t>
            </w:r>
          </w:p>
        </w:tc>
        <w:tc>
          <w:tcPr>
            <w:tcW w:w="1275" w:type="dxa"/>
            <w:hideMark/>
          </w:tcPr>
          <w:p w14:paraId="70AACEC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2:00-07:30</w:t>
            </w:r>
          </w:p>
        </w:tc>
        <w:tc>
          <w:tcPr>
            <w:tcW w:w="6521" w:type="dxa"/>
            <w:hideMark/>
          </w:tcPr>
          <w:p w14:paraId="63CB914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70% DMDS, 25% DMTS, 3% ac s-methyl thioester, 1% DM4S, trace elements: DM5S, </w:t>
            </w:r>
            <w:proofErr w:type="spellStart"/>
            <w:r w:rsidRPr="003F665C">
              <w:rPr>
                <w:rFonts w:ascii="Times New Roman" w:hAnsi="Times New Roman" w:cs="Times New Roman"/>
                <w:sz w:val="20"/>
                <w:szCs w:val="20"/>
              </w:rPr>
              <w:t>ibu</w:t>
            </w:r>
            <w:proofErr w:type="spellEnd"/>
            <w:r w:rsidRPr="003F665C">
              <w:rPr>
                <w:rFonts w:ascii="Times New Roman" w:hAnsi="Times New Roman" w:cs="Times New Roman"/>
                <w:sz w:val="20"/>
                <w:szCs w:val="20"/>
              </w:rPr>
              <w:t xml:space="preserve"> s-methyl thioester</w:t>
            </w:r>
          </w:p>
        </w:tc>
        <w:tc>
          <w:tcPr>
            <w:tcW w:w="2410" w:type="dxa"/>
            <w:hideMark/>
          </w:tcPr>
          <w:p w14:paraId="1390C9FA" w14:textId="6B11078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64834D1B" w14:textId="77777777" w:rsidTr="00773B64">
        <w:trPr>
          <w:trHeight w:val="300"/>
        </w:trPr>
        <w:tc>
          <w:tcPr>
            <w:tcW w:w="2263" w:type="dxa"/>
            <w:hideMark/>
          </w:tcPr>
          <w:p w14:paraId="2955091E"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3E4B7B3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Palm Garden, Germany</w:t>
            </w:r>
          </w:p>
        </w:tc>
        <w:tc>
          <w:tcPr>
            <w:tcW w:w="1418" w:type="dxa"/>
            <w:hideMark/>
          </w:tcPr>
          <w:p w14:paraId="70C208F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ion and weakly sweet</w:t>
            </w:r>
          </w:p>
        </w:tc>
        <w:tc>
          <w:tcPr>
            <w:tcW w:w="1275" w:type="dxa"/>
            <w:hideMark/>
          </w:tcPr>
          <w:p w14:paraId="5EDE3FA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1:35- 23:35</w:t>
            </w:r>
          </w:p>
        </w:tc>
        <w:tc>
          <w:tcPr>
            <w:tcW w:w="6521" w:type="dxa"/>
            <w:hideMark/>
          </w:tcPr>
          <w:p w14:paraId="0F3D8AD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No DMDS, no DMTS. “Organic compounds with a sharp, pungent smell as well as pleasant ones used for perfumes were found. Benzaldehyde with an almond-like odour dominated the second odour spectrum.”</w:t>
            </w:r>
          </w:p>
        </w:tc>
        <w:tc>
          <w:tcPr>
            <w:tcW w:w="2410" w:type="dxa"/>
            <w:hideMark/>
          </w:tcPr>
          <w:p w14:paraId="47034BE4" w14:textId="45F13F32"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Lamprecht &amp; Seymour, 2010</w:t>
            </w:r>
          </w:p>
        </w:tc>
      </w:tr>
      <w:tr w:rsidR="004E05A9" w:rsidRPr="003F665C" w14:paraId="44CD9BBF" w14:textId="77777777" w:rsidTr="00773B64">
        <w:trPr>
          <w:trHeight w:val="300"/>
        </w:trPr>
        <w:tc>
          <w:tcPr>
            <w:tcW w:w="2263" w:type="dxa"/>
            <w:hideMark/>
          </w:tcPr>
          <w:p w14:paraId="1C31F880" w14:textId="437110C9"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44170B5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ex Symon &amp; </w:t>
            </w:r>
            <w:proofErr w:type="spellStart"/>
            <w:r w:rsidRPr="003F665C">
              <w:rPr>
                <w:rFonts w:ascii="Times New Roman" w:hAnsi="Times New Roman" w:cs="Times New Roman"/>
                <w:sz w:val="20"/>
                <w:szCs w:val="20"/>
              </w:rPr>
              <w:t>Hetterscheid</w:t>
            </w:r>
            <w:proofErr w:type="spellEnd"/>
          </w:p>
        </w:tc>
        <w:tc>
          <w:tcPr>
            <w:tcW w:w="1418" w:type="dxa"/>
            <w:hideMark/>
          </w:tcPr>
          <w:p w14:paraId="431B9F7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slight rotten fruit like </w:t>
            </w:r>
            <w:proofErr w:type="spellStart"/>
            <w:r w:rsidRPr="003F665C">
              <w:rPr>
                <w:rFonts w:ascii="Times New Roman" w:hAnsi="Times New Roman" w:cs="Times New Roman"/>
                <w:sz w:val="20"/>
                <w:szCs w:val="20"/>
              </w:rPr>
              <w:t>odor</w:t>
            </w:r>
            <w:proofErr w:type="spellEnd"/>
            <w:r w:rsidRPr="003F665C">
              <w:rPr>
                <w:rFonts w:ascii="Times New Roman" w:hAnsi="Times New Roman" w:cs="Times New Roman"/>
                <w:sz w:val="20"/>
                <w:szCs w:val="20"/>
              </w:rPr>
              <w:t xml:space="preserve">, yellow pickled radish, rotten egg, rotting animal-like </w:t>
            </w:r>
            <w:proofErr w:type="spellStart"/>
            <w:r w:rsidRPr="003F665C">
              <w:rPr>
                <w:rFonts w:ascii="Times New Roman" w:hAnsi="Times New Roman" w:cs="Times New Roman"/>
                <w:sz w:val="20"/>
                <w:szCs w:val="20"/>
              </w:rPr>
              <w:t>odor</w:t>
            </w:r>
            <w:proofErr w:type="spellEnd"/>
            <w:r w:rsidRPr="003F665C">
              <w:rPr>
                <w:rFonts w:ascii="Times New Roman" w:hAnsi="Times New Roman" w:cs="Times New Roman"/>
                <w:sz w:val="20"/>
                <w:szCs w:val="20"/>
              </w:rPr>
              <w:t>, rotten fish, rotten egg</w:t>
            </w:r>
          </w:p>
        </w:tc>
        <w:tc>
          <w:tcPr>
            <w:tcW w:w="1275" w:type="dxa"/>
            <w:hideMark/>
          </w:tcPr>
          <w:p w14:paraId="15C25ACD"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5C221C86"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23AD2769" w14:textId="60604A30"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Shirasu</w:t>
            </w:r>
            <w:proofErr w:type="spellEnd"/>
            <w:r w:rsidRPr="003F665C">
              <w:rPr>
                <w:rFonts w:ascii="Times New Roman" w:hAnsi="Times New Roman" w:cs="Times New Roman"/>
                <w:sz w:val="20"/>
                <w:szCs w:val="20"/>
              </w:rPr>
              <w:t xml:space="preserve"> et al., 2010</w:t>
            </w:r>
          </w:p>
        </w:tc>
      </w:tr>
      <w:tr w:rsidR="004E05A9" w:rsidRPr="003F665C" w14:paraId="1DF2EF2B" w14:textId="77777777" w:rsidTr="00773B64">
        <w:trPr>
          <w:trHeight w:val="300"/>
        </w:trPr>
        <w:tc>
          <w:tcPr>
            <w:tcW w:w="2263" w:type="dxa"/>
            <w:hideMark/>
          </w:tcPr>
          <w:p w14:paraId="1EDCB57F" w14:textId="329EFC22"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r w:rsidRPr="003F665C">
              <w:rPr>
                <w:rFonts w:ascii="Times New Roman" w:hAnsi="Times New Roman" w:cs="Times New Roman"/>
                <w:sz w:val="20"/>
                <w:szCs w:val="20"/>
              </w:rPr>
              <w:t xml:space="preserve"> - </w:t>
            </w:r>
            <w:r w:rsidR="00B8323E" w:rsidRPr="003F665C">
              <w:rPr>
                <w:rFonts w:ascii="Times New Roman" w:hAnsi="Times New Roman" w:cs="Times New Roman"/>
                <w:sz w:val="20"/>
                <w:szCs w:val="20"/>
              </w:rPr>
              <w:t>gas sample</w:t>
            </w:r>
          </w:p>
        </w:tc>
        <w:tc>
          <w:tcPr>
            <w:tcW w:w="1276" w:type="dxa"/>
            <w:hideMark/>
          </w:tcPr>
          <w:p w14:paraId="142B8B14"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65832BBF"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7432220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21:00-23:00</w:t>
            </w:r>
          </w:p>
        </w:tc>
        <w:tc>
          <w:tcPr>
            <w:tcW w:w="6521" w:type="dxa"/>
            <w:hideMark/>
          </w:tcPr>
          <w:p w14:paraId="4250C9C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 trimethylamine, (+) 3-methyl-butanal, (-) methyl </w:t>
            </w:r>
            <w:proofErr w:type="spellStart"/>
            <w:r w:rsidRPr="003F665C">
              <w:rPr>
                <w:rFonts w:ascii="Times New Roman" w:hAnsi="Times New Roman" w:cs="Times New Roman"/>
                <w:sz w:val="20"/>
                <w:szCs w:val="20"/>
              </w:rPr>
              <w:t>thiolacetate</w:t>
            </w:r>
            <w:proofErr w:type="spellEnd"/>
            <w:r w:rsidRPr="003F665C">
              <w:rPr>
                <w:rFonts w:ascii="Times New Roman" w:hAnsi="Times New Roman" w:cs="Times New Roman"/>
                <w:sz w:val="20"/>
                <w:szCs w:val="20"/>
              </w:rPr>
              <w:t>, (+) DMTS, (+) acetic acid, (-) isovaleric acid</w:t>
            </w:r>
          </w:p>
        </w:tc>
        <w:tc>
          <w:tcPr>
            <w:tcW w:w="2410" w:type="dxa"/>
            <w:hideMark/>
          </w:tcPr>
          <w:p w14:paraId="305A942A" w14:textId="5D92DD54"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Shirasu</w:t>
            </w:r>
            <w:proofErr w:type="spellEnd"/>
            <w:r w:rsidRPr="003F665C">
              <w:rPr>
                <w:rFonts w:ascii="Times New Roman" w:hAnsi="Times New Roman" w:cs="Times New Roman"/>
                <w:sz w:val="20"/>
                <w:szCs w:val="20"/>
              </w:rPr>
              <w:t xml:space="preserve"> et al., 2010</w:t>
            </w:r>
          </w:p>
        </w:tc>
      </w:tr>
      <w:tr w:rsidR="004E05A9" w:rsidRPr="003F665C" w14:paraId="158E0A6F" w14:textId="77777777" w:rsidTr="00773B64">
        <w:trPr>
          <w:trHeight w:val="300"/>
        </w:trPr>
        <w:tc>
          <w:tcPr>
            <w:tcW w:w="2263" w:type="dxa"/>
            <w:hideMark/>
          </w:tcPr>
          <w:p w14:paraId="0BCE0B48" w14:textId="704C4B86" w:rsidR="00B8323E" w:rsidRPr="003F665C" w:rsidRDefault="00B4598B"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r w:rsidRPr="003F665C">
              <w:rPr>
                <w:rFonts w:ascii="Times New Roman" w:hAnsi="Times New Roman" w:cs="Times New Roman"/>
                <w:sz w:val="20"/>
                <w:szCs w:val="20"/>
              </w:rPr>
              <w:t xml:space="preserve"> - </w:t>
            </w:r>
            <w:r w:rsidR="00B8323E" w:rsidRPr="003F665C">
              <w:rPr>
                <w:rFonts w:ascii="Times New Roman" w:hAnsi="Times New Roman" w:cs="Times New Roman"/>
                <w:sz w:val="20"/>
                <w:szCs w:val="20"/>
              </w:rPr>
              <w:t>fluid sample</w:t>
            </w:r>
          </w:p>
        </w:tc>
        <w:tc>
          <w:tcPr>
            <w:tcW w:w="1276" w:type="dxa"/>
            <w:hideMark/>
          </w:tcPr>
          <w:p w14:paraId="7A9387A5"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08C7B184"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6FF1D01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1:00-03:00</w:t>
            </w:r>
          </w:p>
        </w:tc>
        <w:tc>
          <w:tcPr>
            <w:tcW w:w="6521" w:type="dxa"/>
            <w:hideMark/>
          </w:tcPr>
          <w:p w14:paraId="2AC8287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 trimethylamine, (-) 3-methyl-butanal, (+) methyl </w:t>
            </w:r>
            <w:proofErr w:type="spellStart"/>
            <w:r w:rsidRPr="003F665C">
              <w:rPr>
                <w:rFonts w:ascii="Times New Roman" w:hAnsi="Times New Roman" w:cs="Times New Roman"/>
                <w:sz w:val="20"/>
                <w:szCs w:val="20"/>
              </w:rPr>
              <w:t>thiolacetate</w:t>
            </w:r>
            <w:proofErr w:type="spellEnd"/>
            <w:r w:rsidRPr="003F665C">
              <w:rPr>
                <w:rFonts w:ascii="Times New Roman" w:hAnsi="Times New Roman" w:cs="Times New Roman"/>
                <w:sz w:val="20"/>
                <w:szCs w:val="20"/>
              </w:rPr>
              <w:t>, (++) DMTS, (-) acetic acid, (+) isovaleric acid</w:t>
            </w:r>
          </w:p>
        </w:tc>
        <w:tc>
          <w:tcPr>
            <w:tcW w:w="2410" w:type="dxa"/>
            <w:hideMark/>
          </w:tcPr>
          <w:p w14:paraId="5BC45216" w14:textId="351CAC1E"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Shirasu</w:t>
            </w:r>
            <w:proofErr w:type="spellEnd"/>
            <w:r w:rsidRPr="003F665C">
              <w:rPr>
                <w:rFonts w:ascii="Times New Roman" w:hAnsi="Times New Roman" w:cs="Times New Roman"/>
                <w:sz w:val="20"/>
                <w:szCs w:val="20"/>
              </w:rPr>
              <w:t xml:space="preserve"> et al., 2010</w:t>
            </w:r>
          </w:p>
        </w:tc>
      </w:tr>
      <w:tr w:rsidR="004E05A9" w:rsidRPr="003F665C" w14:paraId="09D46095" w14:textId="77777777" w:rsidTr="00773B64">
        <w:trPr>
          <w:trHeight w:val="300"/>
        </w:trPr>
        <w:tc>
          <w:tcPr>
            <w:tcW w:w="2263" w:type="dxa"/>
            <w:hideMark/>
          </w:tcPr>
          <w:p w14:paraId="0533022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10E5F34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ex Symon &amp; </w:t>
            </w:r>
            <w:proofErr w:type="spellStart"/>
            <w:r w:rsidRPr="003F665C">
              <w:rPr>
                <w:rFonts w:ascii="Times New Roman" w:hAnsi="Times New Roman" w:cs="Times New Roman"/>
                <w:sz w:val="20"/>
                <w:szCs w:val="20"/>
              </w:rPr>
              <w:t>Hetterscheid</w:t>
            </w:r>
            <w:proofErr w:type="spellEnd"/>
          </w:p>
        </w:tc>
        <w:tc>
          <w:tcPr>
            <w:tcW w:w="1418" w:type="dxa"/>
            <w:hideMark/>
          </w:tcPr>
          <w:p w14:paraId="60B38AB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decayed cabbage, garlic and pungent sour</w:t>
            </w:r>
          </w:p>
        </w:tc>
        <w:tc>
          <w:tcPr>
            <w:tcW w:w="1275" w:type="dxa"/>
            <w:hideMark/>
          </w:tcPr>
          <w:p w14:paraId="62DE769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0B7830FC"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1CFBFAE2" w14:textId="33354891"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Fujioka et al., 2012</w:t>
            </w:r>
          </w:p>
        </w:tc>
      </w:tr>
      <w:tr w:rsidR="004E05A9" w:rsidRPr="003F665C" w14:paraId="64EA6983" w14:textId="77777777" w:rsidTr="00773B64">
        <w:trPr>
          <w:trHeight w:val="300"/>
        </w:trPr>
        <w:tc>
          <w:tcPr>
            <w:tcW w:w="2263" w:type="dxa"/>
            <w:hideMark/>
          </w:tcPr>
          <w:p w14:paraId="3389FB9D" w14:textId="639DC26A"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4F86747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Dr Louis </w:t>
            </w:r>
            <w:proofErr w:type="spellStart"/>
            <w:r w:rsidRPr="003F665C">
              <w:rPr>
                <w:rFonts w:ascii="Times New Roman" w:hAnsi="Times New Roman" w:cs="Times New Roman"/>
                <w:sz w:val="20"/>
                <w:szCs w:val="20"/>
              </w:rPr>
              <w:t>Ricciardiello</w:t>
            </w:r>
            <w:proofErr w:type="spellEnd"/>
            <w:r w:rsidRPr="003F665C">
              <w:rPr>
                <w:rFonts w:ascii="Times New Roman" w:hAnsi="Times New Roman" w:cs="Times New Roman"/>
                <w:sz w:val="20"/>
                <w:szCs w:val="20"/>
              </w:rPr>
              <w:t>, USA</w:t>
            </w:r>
          </w:p>
        </w:tc>
        <w:tc>
          <w:tcPr>
            <w:tcW w:w="1418" w:type="dxa"/>
            <w:hideMark/>
          </w:tcPr>
          <w:p w14:paraId="742E456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meat</w:t>
            </w:r>
          </w:p>
        </w:tc>
        <w:tc>
          <w:tcPr>
            <w:tcW w:w="1275" w:type="dxa"/>
            <w:hideMark/>
          </w:tcPr>
          <w:p w14:paraId="2E287FC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62BA60D6"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2321DB65" w14:textId="7026775B"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Raman et al., 2017</w:t>
            </w:r>
          </w:p>
        </w:tc>
      </w:tr>
      <w:tr w:rsidR="004E05A9" w:rsidRPr="003F665C" w14:paraId="77088CE1" w14:textId="77777777" w:rsidTr="00773B64">
        <w:trPr>
          <w:trHeight w:val="300"/>
        </w:trPr>
        <w:tc>
          <w:tcPr>
            <w:tcW w:w="2263" w:type="dxa"/>
            <w:hideMark/>
          </w:tcPr>
          <w:p w14:paraId="0FDEACCC" w14:textId="01AB0D8C" w:rsidR="00B8323E" w:rsidRPr="003F665C" w:rsidRDefault="003452B0"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r w:rsidR="00B4598B" w:rsidRPr="003F665C">
              <w:rPr>
                <w:rFonts w:ascii="Times New Roman" w:hAnsi="Times New Roman" w:cs="Times New Roman"/>
                <w:sz w:val="20"/>
                <w:szCs w:val="20"/>
              </w:rPr>
              <w:t xml:space="preserve">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appendix sample</w:t>
            </w:r>
          </w:p>
        </w:tc>
        <w:tc>
          <w:tcPr>
            <w:tcW w:w="1276" w:type="dxa"/>
            <w:hideMark/>
          </w:tcPr>
          <w:p w14:paraId="6C97B84B"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1385F934"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15B5FF5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02121A2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21.6% isovaleric acid, 17.0% butyric acid, 16.2% </w:t>
            </w:r>
            <w:proofErr w:type="spellStart"/>
            <w:r w:rsidRPr="003F665C">
              <w:rPr>
                <w:rFonts w:ascii="Times New Roman" w:hAnsi="Times New Roman" w:cs="Times New Roman"/>
                <w:sz w:val="20"/>
                <w:szCs w:val="20"/>
              </w:rPr>
              <w:t>benzylalcohol</w:t>
            </w:r>
            <w:proofErr w:type="spellEnd"/>
            <w:r w:rsidRPr="003F665C">
              <w:rPr>
                <w:rFonts w:ascii="Times New Roman" w:hAnsi="Times New Roman" w:cs="Times New Roman"/>
                <w:sz w:val="20"/>
                <w:szCs w:val="20"/>
              </w:rPr>
              <w:t xml:space="preserve">, 12.1% γ-butyrolactone, 5.9% 3-hydroxy-2-butanone, 4.4% benzaldehyde, 3.1% 2-phenoxyethanol, 3.0% phenol, 2.9% 4-hydroxy-4-methyl-2-pentanone, 2.4% nonanal, 1.8% trimethyl pyrazine, 0.8% </w:t>
            </w:r>
            <w:proofErr w:type="spellStart"/>
            <w:r w:rsidRPr="003F665C">
              <w:rPr>
                <w:rFonts w:ascii="Times New Roman" w:hAnsi="Times New Roman" w:cs="Times New Roman"/>
                <w:sz w:val="20"/>
                <w:szCs w:val="20"/>
              </w:rPr>
              <w:t>ionol</w:t>
            </w:r>
            <w:proofErr w:type="spellEnd"/>
            <w:r w:rsidRPr="003F665C">
              <w:rPr>
                <w:rFonts w:ascii="Times New Roman" w:hAnsi="Times New Roman" w:cs="Times New Roman"/>
                <w:sz w:val="20"/>
                <w:szCs w:val="20"/>
              </w:rPr>
              <w:t xml:space="preserve"> 2, 0.1% 2-ethyl hexanol, 3.1% 2-phenoxyethanol, 3.0% phenol</w:t>
            </w:r>
          </w:p>
        </w:tc>
        <w:tc>
          <w:tcPr>
            <w:tcW w:w="2410" w:type="dxa"/>
            <w:hideMark/>
          </w:tcPr>
          <w:p w14:paraId="0B813630" w14:textId="46692700"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Raman et al., 2017</w:t>
            </w:r>
          </w:p>
        </w:tc>
      </w:tr>
      <w:tr w:rsidR="004E05A9" w:rsidRPr="003F665C" w14:paraId="0C53FB93" w14:textId="77777777" w:rsidTr="00773B64">
        <w:trPr>
          <w:trHeight w:val="300"/>
        </w:trPr>
        <w:tc>
          <w:tcPr>
            <w:tcW w:w="2263" w:type="dxa"/>
            <w:hideMark/>
          </w:tcPr>
          <w:p w14:paraId="1E11827A" w14:textId="2D7397D7" w:rsidR="00B8323E" w:rsidRPr="003F665C" w:rsidRDefault="003452B0"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r w:rsidR="00B4598B" w:rsidRPr="003F665C">
              <w:rPr>
                <w:rFonts w:ascii="Times New Roman" w:hAnsi="Times New Roman" w:cs="Times New Roman"/>
                <w:sz w:val="20"/>
                <w:szCs w:val="20"/>
              </w:rPr>
              <w:t xml:space="preserve">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male flower sample</w:t>
            </w:r>
          </w:p>
        </w:tc>
        <w:tc>
          <w:tcPr>
            <w:tcW w:w="1276" w:type="dxa"/>
            <w:hideMark/>
          </w:tcPr>
          <w:p w14:paraId="20C7387F"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15CF2021"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46104A1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79F7EFE2"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27.0% γ-butyrolactone, 13.4% tetradecane, 10.5% 4-hydroxy-4-methyl-2-pentanone, 9.0% </w:t>
            </w:r>
            <w:proofErr w:type="spellStart"/>
            <w:r w:rsidRPr="003F665C">
              <w:rPr>
                <w:rFonts w:ascii="Times New Roman" w:hAnsi="Times New Roman" w:cs="Times New Roman"/>
                <w:sz w:val="20"/>
                <w:szCs w:val="20"/>
              </w:rPr>
              <w:t>ionol</w:t>
            </w:r>
            <w:proofErr w:type="spellEnd"/>
            <w:r w:rsidRPr="003F665C">
              <w:rPr>
                <w:rFonts w:ascii="Times New Roman" w:hAnsi="Times New Roman" w:cs="Times New Roman"/>
                <w:sz w:val="20"/>
                <w:szCs w:val="20"/>
              </w:rPr>
              <w:t xml:space="preserve"> 2, 6.1% </w:t>
            </w:r>
            <w:proofErr w:type="spellStart"/>
            <w:r w:rsidRPr="003F665C">
              <w:rPr>
                <w:rFonts w:ascii="Times New Roman" w:hAnsi="Times New Roman" w:cs="Times New Roman"/>
                <w:sz w:val="20"/>
                <w:szCs w:val="20"/>
              </w:rPr>
              <w:t>benzylalcohol</w:t>
            </w:r>
            <w:proofErr w:type="spellEnd"/>
            <w:r w:rsidRPr="003F665C">
              <w:rPr>
                <w:rFonts w:ascii="Times New Roman" w:hAnsi="Times New Roman" w:cs="Times New Roman"/>
                <w:sz w:val="20"/>
                <w:szCs w:val="20"/>
              </w:rPr>
              <w:t>, 4.0% isovaleric acid, 3.3% 3-hydroxy-2-butanone, 2.9% phenol, 2.8% α-</w:t>
            </w:r>
            <w:proofErr w:type="spellStart"/>
            <w:r w:rsidRPr="003F665C">
              <w:rPr>
                <w:rFonts w:ascii="Times New Roman" w:hAnsi="Times New Roman" w:cs="Times New Roman"/>
                <w:sz w:val="20"/>
                <w:szCs w:val="20"/>
              </w:rPr>
              <w:t>terpinyl</w:t>
            </w:r>
            <w:proofErr w:type="spellEnd"/>
            <w:r w:rsidRPr="003F665C">
              <w:rPr>
                <w:rFonts w:ascii="Times New Roman" w:hAnsi="Times New Roman" w:cs="Times New Roman"/>
                <w:sz w:val="20"/>
                <w:szCs w:val="20"/>
              </w:rPr>
              <w:t xml:space="preserve"> acetate, 2.1% linalool, 2.0% 2-ethyl hexanol, 1.7% 2-phenoxyethanol, 0.1% nonanal</w:t>
            </w:r>
          </w:p>
        </w:tc>
        <w:tc>
          <w:tcPr>
            <w:tcW w:w="2410" w:type="dxa"/>
            <w:hideMark/>
          </w:tcPr>
          <w:p w14:paraId="37BA9788" w14:textId="0418648F"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Raman et al., 2017</w:t>
            </w:r>
          </w:p>
        </w:tc>
      </w:tr>
      <w:tr w:rsidR="004E05A9" w:rsidRPr="003F665C" w14:paraId="12AD62FE" w14:textId="77777777" w:rsidTr="00773B64">
        <w:trPr>
          <w:trHeight w:val="300"/>
        </w:trPr>
        <w:tc>
          <w:tcPr>
            <w:tcW w:w="2263" w:type="dxa"/>
            <w:hideMark/>
          </w:tcPr>
          <w:p w14:paraId="0CE6EE9A" w14:textId="713FCC81" w:rsidR="00B8323E" w:rsidRPr="003F665C" w:rsidRDefault="003452B0"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lastRenderedPageBreak/>
              <w:t xml:space="preserve">A. </w:t>
            </w:r>
            <w:proofErr w:type="spellStart"/>
            <w:r w:rsidRPr="003F665C">
              <w:rPr>
                <w:rFonts w:ascii="Times New Roman" w:hAnsi="Times New Roman" w:cs="Times New Roman"/>
                <w:i/>
                <w:iCs/>
                <w:sz w:val="20"/>
                <w:szCs w:val="20"/>
              </w:rPr>
              <w:t>titanum</w:t>
            </w:r>
            <w:proofErr w:type="spellEnd"/>
            <w:r w:rsidR="00B4598B" w:rsidRPr="003F665C">
              <w:rPr>
                <w:rFonts w:ascii="Times New Roman" w:hAnsi="Times New Roman" w:cs="Times New Roman"/>
                <w:sz w:val="20"/>
                <w:szCs w:val="20"/>
              </w:rPr>
              <w:t xml:space="preserve">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female flower sample</w:t>
            </w:r>
          </w:p>
        </w:tc>
        <w:tc>
          <w:tcPr>
            <w:tcW w:w="1276" w:type="dxa"/>
            <w:hideMark/>
          </w:tcPr>
          <w:p w14:paraId="125C4644"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79005AA5"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1DA251C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7727C6B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19.9% tetradecane, 13.0% 4-hydroxy-4-methyl-2-pentanone, 10.6% 3-hydroxy-2-butanone, 8.3% </w:t>
            </w:r>
            <w:proofErr w:type="spellStart"/>
            <w:r w:rsidRPr="003F665C">
              <w:rPr>
                <w:rFonts w:ascii="Times New Roman" w:hAnsi="Times New Roman" w:cs="Times New Roman"/>
                <w:sz w:val="20"/>
                <w:szCs w:val="20"/>
              </w:rPr>
              <w:t>ionol</w:t>
            </w:r>
            <w:proofErr w:type="spellEnd"/>
            <w:r w:rsidRPr="003F665C">
              <w:rPr>
                <w:rFonts w:ascii="Times New Roman" w:hAnsi="Times New Roman" w:cs="Times New Roman"/>
                <w:sz w:val="20"/>
                <w:szCs w:val="20"/>
              </w:rPr>
              <w:t xml:space="preserve"> 2, 7.7% 2-ethyl hexanol, 6.9% </w:t>
            </w:r>
            <w:proofErr w:type="spellStart"/>
            <w:r w:rsidRPr="003F665C">
              <w:rPr>
                <w:rFonts w:ascii="Times New Roman" w:hAnsi="Times New Roman" w:cs="Times New Roman"/>
                <w:sz w:val="20"/>
                <w:szCs w:val="20"/>
              </w:rPr>
              <w:t>octacosane</w:t>
            </w:r>
            <w:proofErr w:type="spellEnd"/>
            <w:r w:rsidRPr="003F665C">
              <w:rPr>
                <w:rFonts w:ascii="Times New Roman" w:hAnsi="Times New Roman" w:cs="Times New Roman"/>
                <w:sz w:val="20"/>
                <w:szCs w:val="20"/>
              </w:rPr>
              <w:t xml:space="preserve">, 6.8% </w:t>
            </w:r>
            <w:proofErr w:type="spellStart"/>
            <w:r w:rsidRPr="003F665C">
              <w:rPr>
                <w:rFonts w:ascii="Times New Roman" w:hAnsi="Times New Roman" w:cs="Times New Roman"/>
                <w:sz w:val="20"/>
                <w:szCs w:val="20"/>
              </w:rPr>
              <w:t>heptacosane</w:t>
            </w:r>
            <w:proofErr w:type="spellEnd"/>
            <w:r w:rsidRPr="003F665C">
              <w:rPr>
                <w:rFonts w:ascii="Times New Roman" w:hAnsi="Times New Roman" w:cs="Times New Roman"/>
                <w:sz w:val="20"/>
                <w:szCs w:val="20"/>
              </w:rPr>
              <w:t xml:space="preserve">, 5.1% </w:t>
            </w:r>
            <w:proofErr w:type="spellStart"/>
            <w:r w:rsidRPr="003F665C">
              <w:rPr>
                <w:rFonts w:ascii="Times New Roman" w:hAnsi="Times New Roman" w:cs="Times New Roman"/>
                <w:sz w:val="20"/>
                <w:szCs w:val="20"/>
              </w:rPr>
              <w:t>hexacosane</w:t>
            </w:r>
            <w:proofErr w:type="spellEnd"/>
            <w:r w:rsidRPr="003F665C">
              <w:rPr>
                <w:rFonts w:ascii="Times New Roman" w:hAnsi="Times New Roman" w:cs="Times New Roman"/>
                <w:sz w:val="20"/>
                <w:szCs w:val="20"/>
              </w:rPr>
              <w:t xml:space="preserve">, 4.4% tridecane, 4.3% phenol, 3.8% </w:t>
            </w:r>
            <w:proofErr w:type="spellStart"/>
            <w:r w:rsidRPr="003F665C">
              <w:rPr>
                <w:rFonts w:ascii="Times New Roman" w:hAnsi="Times New Roman" w:cs="Times New Roman"/>
                <w:sz w:val="20"/>
                <w:szCs w:val="20"/>
              </w:rPr>
              <w:t>pentacosane</w:t>
            </w:r>
            <w:proofErr w:type="spellEnd"/>
            <w:r w:rsidRPr="003F665C">
              <w:rPr>
                <w:rFonts w:ascii="Times New Roman" w:hAnsi="Times New Roman" w:cs="Times New Roman"/>
                <w:sz w:val="20"/>
                <w:szCs w:val="20"/>
              </w:rPr>
              <w:t xml:space="preserve">, 3.0% </w:t>
            </w:r>
            <w:proofErr w:type="spellStart"/>
            <w:r w:rsidRPr="003F665C">
              <w:rPr>
                <w:rFonts w:ascii="Times New Roman" w:hAnsi="Times New Roman" w:cs="Times New Roman"/>
                <w:sz w:val="20"/>
                <w:szCs w:val="20"/>
              </w:rPr>
              <w:t>benzylalcohol</w:t>
            </w:r>
            <w:proofErr w:type="spellEnd"/>
            <w:r w:rsidRPr="003F665C">
              <w:rPr>
                <w:rFonts w:ascii="Times New Roman" w:hAnsi="Times New Roman" w:cs="Times New Roman"/>
                <w:sz w:val="20"/>
                <w:szCs w:val="20"/>
              </w:rPr>
              <w:t>, 0.1% γ-butyrolactone</w:t>
            </w:r>
          </w:p>
        </w:tc>
        <w:tc>
          <w:tcPr>
            <w:tcW w:w="2410" w:type="dxa"/>
            <w:hideMark/>
          </w:tcPr>
          <w:p w14:paraId="4BFF0D48" w14:textId="60BF593C"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Raman et al., 2017</w:t>
            </w:r>
          </w:p>
        </w:tc>
      </w:tr>
      <w:tr w:rsidR="004E05A9" w:rsidRPr="003F665C" w14:paraId="2D41892C" w14:textId="77777777" w:rsidTr="00773B64">
        <w:trPr>
          <w:trHeight w:val="300"/>
        </w:trPr>
        <w:tc>
          <w:tcPr>
            <w:tcW w:w="2263" w:type="dxa"/>
            <w:hideMark/>
          </w:tcPr>
          <w:p w14:paraId="20BB69F7" w14:textId="3DDAD235" w:rsidR="00B8323E" w:rsidRPr="003F665C" w:rsidRDefault="003452B0" w:rsidP="00256CCB">
            <w:pPr>
              <w:spacing w:line="480" w:lineRule="auto"/>
              <w:rPr>
                <w:rFonts w:ascii="Times New Roman" w:hAnsi="Times New Roman" w:cs="Times New Roman"/>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r w:rsidR="00B4598B" w:rsidRPr="003F665C">
              <w:rPr>
                <w:rFonts w:ascii="Times New Roman" w:hAnsi="Times New Roman" w:cs="Times New Roman"/>
                <w:sz w:val="20"/>
                <w:szCs w:val="20"/>
              </w:rPr>
              <w:t xml:space="preserve"> -</w:t>
            </w:r>
            <w:r w:rsidRPr="003F665C">
              <w:rPr>
                <w:rFonts w:ascii="Times New Roman" w:hAnsi="Times New Roman" w:cs="Times New Roman"/>
                <w:sz w:val="20"/>
                <w:szCs w:val="20"/>
              </w:rPr>
              <w:t xml:space="preserve"> </w:t>
            </w:r>
            <w:r w:rsidR="00B8323E" w:rsidRPr="003F665C">
              <w:rPr>
                <w:rFonts w:ascii="Times New Roman" w:hAnsi="Times New Roman" w:cs="Times New Roman"/>
                <w:sz w:val="20"/>
                <w:szCs w:val="20"/>
              </w:rPr>
              <w:t>spathe sample</w:t>
            </w:r>
          </w:p>
        </w:tc>
        <w:tc>
          <w:tcPr>
            <w:tcW w:w="1276" w:type="dxa"/>
            <w:hideMark/>
          </w:tcPr>
          <w:p w14:paraId="50DCEB57" w14:textId="77777777" w:rsidR="00B8323E" w:rsidRPr="003F665C" w:rsidRDefault="00B8323E" w:rsidP="00256CCB">
            <w:pPr>
              <w:spacing w:line="480" w:lineRule="auto"/>
              <w:rPr>
                <w:rFonts w:ascii="Times New Roman" w:hAnsi="Times New Roman" w:cs="Times New Roman"/>
                <w:sz w:val="20"/>
                <w:szCs w:val="20"/>
              </w:rPr>
            </w:pPr>
          </w:p>
        </w:tc>
        <w:tc>
          <w:tcPr>
            <w:tcW w:w="1418" w:type="dxa"/>
            <w:hideMark/>
          </w:tcPr>
          <w:p w14:paraId="463D54CD" w14:textId="77777777" w:rsidR="00B8323E" w:rsidRPr="003F665C" w:rsidRDefault="00B8323E" w:rsidP="00256CCB">
            <w:pPr>
              <w:spacing w:line="480" w:lineRule="auto"/>
              <w:rPr>
                <w:rFonts w:ascii="Times New Roman" w:hAnsi="Times New Roman" w:cs="Times New Roman"/>
                <w:sz w:val="20"/>
                <w:szCs w:val="20"/>
              </w:rPr>
            </w:pPr>
          </w:p>
        </w:tc>
        <w:tc>
          <w:tcPr>
            <w:tcW w:w="1275" w:type="dxa"/>
            <w:hideMark/>
          </w:tcPr>
          <w:p w14:paraId="39EB216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unspecified</w:t>
            </w:r>
          </w:p>
        </w:tc>
        <w:tc>
          <w:tcPr>
            <w:tcW w:w="6521" w:type="dxa"/>
            <w:hideMark/>
          </w:tcPr>
          <w:p w14:paraId="0C6D399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44.5% butyl acetate, 12.2% 3-hydroxy-2-butanone, 5.7% </w:t>
            </w:r>
            <w:proofErr w:type="spellStart"/>
            <w:r w:rsidRPr="003F665C">
              <w:rPr>
                <w:rFonts w:ascii="Times New Roman" w:hAnsi="Times New Roman" w:cs="Times New Roman"/>
                <w:sz w:val="20"/>
                <w:szCs w:val="20"/>
              </w:rPr>
              <w:t>ionol</w:t>
            </w:r>
            <w:proofErr w:type="spellEnd"/>
            <w:r w:rsidRPr="003F665C">
              <w:rPr>
                <w:rFonts w:ascii="Times New Roman" w:hAnsi="Times New Roman" w:cs="Times New Roman"/>
                <w:sz w:val="20"/>
                <w:szCs w:val="20"/>
              </w:rPr>
              <w:t xml:space="preserve">, 2.4% methyl </w:t>
            </w:r>
            <w:proofErr w:type="spellStart"/>
            <w:r w:rsidRPr="003F665C">
              <w:rPr>
                <w:rFonts w:ascii="Times New Roman" w:hAnsi="Times New Roman" w:cs="Times New Roman"/>
                <w:sz w:val="20"/>
                <w:szCs w:val="20"/>
              </w:rPr>
              <w:t>dihydrojasmonate</w:t>
            </w:r>
            <w:proofErr w:type="spellEnd"/>
            <w:r w:rsidRPr="003F665C">
              <w:rPr>
                <w:rFonts w:ascii="Times New Roman" w:hAnsi="Times New Roman" w:cs="Times New Roman"/>
                <w:sz w:val="20"/>
                <w:szCs w:val="20"/>
              </w:rPr>
              <w:t xml:space="preserve">, 2.3% isovaleric acid, 2.3% </w:t>
            </w:r>
            <w:proofErr w:type="spellStart"/>
            <w:r w:rsidRPr="003F665C">
              <w:rPr>
                <w:rFonts w:ascii="Times New Roman" w:hAnsi="Times New Roman" w:cs="Times New Roman"/>
                <w:sz w:val="20"/>
                <w:szCs w:val="20"/>
              </w:rPr>
              <w:t>ionol</w:t>
            </w:r>
            <w:proofErr w:type="spellEnd"/>
            <w:r w:rsidRPr="003F665C">
              <w:rPr>
                <w:rFonts w:ascii="Times New Roman" w:hAnsi="Times New Roman" w:cs="Times New Roman"/>
                <w:sz w:val="20"/>
                <w:szCs w:val="20"/>
              </w:rPr>
              <w:t xml:space="preserve"> 2, 2.0% 4-hydroxy-4-methyl-2-pentanone, 2.0% tetradecane, 0.9% </w:t>
            </w:r>
            <w:proofErr w:type="spellStart"/>
            <w:r w:rsidRPr="003F665C">
              <w:rPr>
                <w:rFonts w:ascii="Times New Roman" w:hAnsi="Times New Roman" w:cs="Times New Roman"/>
                <w:sz w:val="20"/>
                <w:szCs w:val="20"/>
              </w:rPr>
              <w:t>benzylalcohol</w:t>
            </w:r>
            <w:proofErr w:type="spellEnd"/>
            <w:r w:rsidRPr="003F665C">
              <w:rPr>
                <w:rFonts w:ascii="Times New Roman" w:hAnsi="Times New Roman" w:cs="Times New Roman"/>
                <w:sz w:val="20"/>
                <w:szCs w:val="20"/>
              </w:rPr>
              <w:t>, 0.7% 2-ethyl hexanol, 0.7% 2-phenoxyethanol, 0.5% 6-methyl-γ-ionone</w:t>
            </w:r>
          </w:p>
        </w:tc>
        <w:tc>
          <w:tcPr>
            <w:tcW w:w="2410" w:type="dxa"/>
            <w:hideMark/>
          </w:tcPr>
          <w:p w14:paraId="55475981" w14:textId="7D71A9F5"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Raman et al., 2017</w:t>
            </w:r>
          </w:p>
        </w:tc>
      </w:tr>
      <w:tr w:rsidR="004E05A9" w:rsidRPr="003F665C" w14:paraId="60B93DC3" w14:textId="77777777" w:rsidTr="00773B64">
        <w:trPr>
          <w:trHeight w:val="300"/>
        </w:trPr>
        <w:tc>
          <w:tcPr>
            <w:tcW w:w="2263" w:type="dxa"/>
            <w:hideMark/>
          </w:tcPr>
          <w:p w14:paraId="4638389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itanum</w:t>
            </w:r>
            <w:proofErr w:type="spellEnd"/>
          </w:p>
        </w:tc>
        <w:tc>
          <w:tcPr>
            <w:tcW w:w="1276" w:type="dxa"/>
            <w:hideMark/>
          </w:tcPr>
          <w:p w14:paraId="75E10B38" w14:textId="77777777" w:rsidR="00B8323E" w:rsidRPr="003F665C" w:rsidRDefault="00B8323E" w:rsidP="00256CCB">
            <w:pPr>
              <w:spacing w:line="480" w:lineRule="auto"/>
              <w:rPr>
                <w:rFonts w:ascii="Times New Roman" w:hAnsi="Times New Roman" w:cs="Times New Roman"/>
                <w:i/>
                <w:iCs/>
                <w:sz w:val="20"/>
                <w:szCs w:val="20"/>
              </w:rPr>
            </w:pPr>
          </w:p>
        </w:tc>
        <w:tc>
          <w:tcPr>
            <w:tcW w:w="1418" w:type="dxa"/>
            <w:hideMark/>
          </w:tcPr>
          <w:p w14:paraId="55784CE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rotting flesh, changing to excrement during anthesis</w:t>
            </w:r>
          </w:p>
        </w:tc>
        <w:tc>
          <w:tcPr>
            <w:tcW w:w="1275" w:type="dxa"/>
            <w:hideMark/>
          </w:tcPr>
          <w:p w14:paraId="032BAAAB" w14:textId="77777777" w:rsidR="00B8323E" w:rsidRPr="003F665C" w:rsidRDefault="00B8323E" w:rsidP="00256CCB">
            <w:pPr>
              <w:spacing w:line="480" w:lineRule="auto"/>
              <w:rPr>
                <w:rFonts w:ascii="Times New Roman" w:hAnsi="Times New Roman" w:cs="Times New Roman"/>
                <w:sz w:val="20"/>
                <w:szCs w:val="20"/>
              </w:rPr>
            </w:pPr>
          </w:p>
        </w:tc>
        <w:tc>
          <w:tcPr>
            <w:tcW w:w="6521" w:type="dxa"/>
            <w:hideMark/>
          </w:tcPr>
          <w:p w14:paraId="3D3F06B0" w14:textId="77777777" w:rsidR="00B8323E" w:rsidRPr="003F665C" w:rsidRDefault="00B8323E" w:rsidP="00256CCB">
            <w:pPr>
              <w:spacing w:line="480" w:lineRule="auto"/>
              <w:rPr>
                <w:rFonts w:ascii="Times New Roman" w:hAnsi="Times New Roman" w:cs="Times New Roman"/>
                <w:sz w:val="20"/>
                <w:szCs w:val="20"/>
              </w:rPr>
            </w:pPr>
          </w:p>
        </w:tc>
        <w:tc>
          <w:tcPr>
            <w:tcW w:w="2410" w:type="dxa"/>
            <w:hideMark/>
          </w:tcPr>
          <w:p w14:paraId="35F059FE" w14:textId="56CD9C04" w:rsidR="00B8323E" w:rsidRPr="003F665C" w:rsidRDefault="00DC7CBF"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Giordano, 1999</w:t>
            </w:r>
          </w:p>
        </w:tc>
      </w:tr>
      <w:tr w:rsidR="004E05A9" w:rsidRPr="003F665C" w14:paraId="669AC593" w14:textId="77777777" w:rsidTr="00773B64">
        <w:trPr>
          <w:trHeight w:val="300"/>
        </w:trPr>
        <w:tc>
          <w:tcPr>
            <w:tcW w:w="2263" w:type="dxa"/>
            <w:hideMark/>
          </w:tcPr>
          <w:p w14:paraId="3D834F89"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onkinensis</w:t>
            </w:r>
            <w:proofErr w:type="spellEnd"/>
            <w:r w:rsidRPr="003F665C">
              <w:rPr>
                <w:rFonts w:ascii="Times New Roman" w:hAnsi="Times New Roman" w:cs="Times New Roman"/>
                <w:sz w:val="20"/>
                <w:szCs w:val="20"/>
              </w:rPr>
              <w:t xml:space="preserve"> Engl. &amp; </w:t>
            </w:r>
            <w:proofErr w:type="spellStart"/>
            <w:r w:rsidRPr="003F665C">
              <w:rPr>
                <w:rFonts w:ascii="Times New Roman" w:hAnsi="Times New Roman" w:cs="Times New Roman"/>
                <w:sz w:val="20"/>
                <w:szCs w:val="20"/>
              </w:rPr>
              <w:t>Gehrm</w:t>
            </w:r>
            <w:proofErr w:type="spellEnd"/>
            <w:r w:rsidRPr="003F665C">
              <w:rPr>
                <w:rFonts w:ascii="Times New Roman" w:hAnsi="Times New Roman" w:cs="Times New Roman"/>
                <w:sz w:val="20"/>
                <w:szCs w:val="20"/>
              </w:rPr>
              <w:t>.</w:t>
            </w:r>
          </w:p>
        </w:tc>
        <w:tc>
          <w:tcPr>
            <w:tcW w:w="1276" w:type="dxa"/>
            <w:hideMark/>
          </w:tcPr>
          <w:p w14:paraId="718F119C"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80</w:t>
            </w:r>
          </w:p>
        </w:tc>
        <w:tc>
          <w:tcPr>
            <w:tcW w:w="1418" w:type="dxa"/>
            <w:hideMark/>
          </w:tcPr>
          <w:p w14:paraId="18A37B8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esh fruit</w:t>
            </w:r>
          </w:p>
        </w:tc>
        <w:tc>
          <w:tcPr>
            <w:tcW w:w="1275" w:type="dxa"/>
            <w:hideMark/>
          </w:tcPr>
          <w:p w14:paraId="52C65BE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7:00-09:15</w:t>
            </w:r>
          </w:p>
        </w:tc>
        <w:tc>
          <w:tcPr>
            <w:tcW w:w="6521" w:type="dxa"/>
            <w:hideMark/>
          </w:tcPr>
          <w:p w14:paraId="1EBFBA48"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93% 1-phenylethyl acetate, 3% </w:t>
            </w:r>
            <w:proofErr w:type="spellStart"/>
            <w:r w:rsidRPr="003F665C">
              <w:rPr>
                <w:rFonts w:ascii="Times New Roman" w:hAnsi="Times New Roman" w:cs="Times New Roman"/>
                <w:sz w:val="20"/>
                <w:szCs w:val="20"/>
              </w:rPr>
              <w:t>phenylethene</w:t>
            </w:r>
            <w:proofErr w:type="spellEnd"/>
          </w:p>
        </w:tc>
        <w:tc>
          <w:tcPr>
            <w:tcW w:w="2410" w:type="dxa"/>
            <w:hideMark/>
          </w:tcPr>
          <w:p w14:paraId="3C5A1314" w14:textId="34DBD5EF"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12EE436" w14:textId="77777777" w:rsidTr="00773B64">
        <w:trPr>
          <w:trHeight w:val="300"/>
        </w:trPr>
        <w:tc>
          <w:tcPr>
            <w:tcW w:w="2263" w:type="dxa"/>
          </w:tcPr>
          <w:p w14:paraId="5A9A740A"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tuberculatus</w:t>
            </w:r>
            <w:proofErr w:type="spellEnd"/>
            <w:r w:rsidRPr="003F665C">
              <w:rPr>
                <w:rFonts w:ascii="Times New Roman" w:hAnsi="Times New Roman" w:cs="Times New Roman"/>
                <w:iCs/>
                <w:sz w:val="20"/>
                <w:szCs w:val="20"/>
              </w:rPr>
              <w:t xml:space="preserve"> </w:t>
            </w:r>
            <w:proofErr w:type="spellStart"/>
            <w:r w:rsidRPr="003F665C">
              <w:rPr>
                <w:rFonts w:ascii="Times New Roman" w:hAnsi="Times New Roman" w:cs="Times New Roman"/>
                <w:iCs/>
                <w:sz w:val="20"/>
                <w:szCs w:val="20"/>
              </w:rPr>
              <w:t>Hett</w:t>
            </w:r>
            <w:proofErr w:type="spellEnd"/>
            <w:r w:rsidRPr="003F665C">
              <w:rPr>
                <w:rFonts w:ascii="Times New Roman" w:hAnsi="Times New Roman" w:cs="Times New Roman"/>
                <w:iCs/>
                <w:sz w:val="20"/>
                <w:szCs w:val="20"/>
              </w:rPr>
              <w:t>. &amp; V.D. Nguyen</w:t>
            </w:r>
          </w:p>
        </w:tc>
        <w:tc>
          <w:tcPr>
            <w:tcW w:w="1276" w:type="dxa"/>
          </w:tcPr>
          <w:p w14:paraId="72628317" w14:textId="77777777" w:rsidR="00B8323E" w:rsidRPr="003F665C" w:rsidRDefault="00B8323E" w:rsidP="00256CCB">
            <w:pPr>
              <w:spacing w:line="480" w:lineRule="auto"/>
              <w:rPr>
                <w:rFonts w:ascii="Times New Roman" w:hAnsi="Times New Roman" w:cs="Times New Roman"/>
                <w:sz w:val="20"/>
                <w:szCs w:val="20"/>
              </w:rPr>
            </w:pPr>
          </w:p>
        </w:tc>
        <w:tc>
          <w:tcPr>
            <w:tcW w:w="1418" w:type="dxa"/>
          </w:tcPr>
          <w:p w14:paraId="484BF2E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fresh, candy-like</w:t>
            </w:r>
          </w:p>
        </w:tc>
        <w:tc>
          <w:tcPr>
            <w:tcW w:w="1275" w:type="dxa"/>
          </w:tcPr>
          <w:p w14:paraId="24B36BC1" w14:textId="77777777" w:rsidR="00B8323E" w:rsidRPr="003F665C" w:rsidRDefault="00B8323E" w:rsidP="00256CCB">
            <w:pPr>
              <w:spacing w:line="480" w:lineRule="auto"/>
              <w:rPr>
                <w:rFonts w:ascii="Times New Roman" w:hAnsi="Times New Roman" w:cs="Times New Roman"/>
                <w:sz w:val="20"/>
                <w:szCs w:val="20"/>
              </w:rPr>
            </w:pPr>
          </w:p>
        </w:tc>
        <w:tc>
          <w:tcPr>
            <w:tcW w:w="6521" w:type="dxa"/>
          </w:tcPr>
          <w:p w14:paraId="1239960B" w14:textId="77777777" w:rsidR="00B8323E" w:rsidRPr="003F665C" w:rsidRDefault="00B8323E" w:rsidP="00256CCB">
            <w:pPr>
              <w:spacing w:line="480" w:lineRule="auto"/>
              <w:rPr>
                <w:rFonts w:ascii="Times New Roman" w:hAnsi="Times New Roman" w:cs="Times New Roman"/>
                <w:sz w:val="20"/>
                <w:szCs w:val="20"/>
              </w:rPr>
            </w:pPr>
          </w:p>
        </w:tc>
        <w:tc>
          <w:tcPr>
            <w:tcW w:w="2410" w:type="dxa"/>
          </w:tcPr>
          <w:p w14:paraId="463DF00C" w14:textId="48A9E6FC" w:rsidR="00B8323E" w:rsidRPr="003F665C" w:rsidRDefault="00DC7CBF" w:rsidP="00256CCB">
            <w:pPr>
              <w:spacing w:line="480" w:lineRule="auto"/>
              <w:jc w:val="right"/>
              <w:rPr>
                <w:rFonts w:ascii="Times New Roman" w:hAnsi="Times New Roman" w:cs="Times New Roman"/>
                <w:sz w:val="20"/>
                <w:szCs w:val="20"/>
              </w:rPr>
            </w:pP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06</w:t>
            </w:r>
          </w:p>
        </w:tc>
      </w:tr>
      <w:tr w:rsidR="004E05A9" w:rsidRPr="003F665C" w14:paraId="0FD4CD37" w14:textId="77777777" w:rsidTr="00773B64">
        <w:trPr>
          <w:trHeight w:val="300"/>
        </w:trPr>
        <w:tc>
          <w:tcPr>
            <w:tcW w:w="2263" w:type="dxa"/>
            <w:hideMark/>
          </w:tcPr>
          <w:p w14:paraId="0EF5BC05"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lastRenderedPageBreak/>
              <w:t xml:space="preserve">A. variabilis </w:t>
            </w:r>
            <w:r w:rsidRPr="003F665C">
              <w:rPr>
                <w:rFonts w:ascii="Times New Roman" w:hAnsi="Times New Roman" w:cs="Times New Roman"/>
                <w:sz w:val="20"/>
                <w:szCs w:val="20"/>
              </w:rPr>
              <w:t>Bl. (1)</w:t>
            </w:r>
          </w:p>
        </w:tc>
        <w:tc>
          <w:tcPr>
            <w:tcW w:w="1276" w:type="dxa"/>
            <w:hideMark/>
          </w:tcPr>
          <w:p w14:paraId="043ABB7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7-110</w:t>
            </w:r>
          </w:p>
        </w:tc>
        <w:tc>
          <w:tcPr>
            <w:tcW w:w="1418" w:type="dxa"/>
            <w:hideMark/>
          </w:tcPr>
          <w:p w14:paraId="5C36D883"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3F1D0556"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00-09:00</w:t>
            </w:r>
          </w:p>
        </w:tc>
        <w:tc>
          <w:tcPr>
            <w:tcW w:w="6521" w:type="dxa"/>
            <w:hideMark/>
          </w:tcPr>
          <w:p w14:paraId="576295B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73% DMTS, 16% DMDS, 11% DM4S</w:t>
            </w:r>
          </w:p>
        </w:tc>
        <w:tc>
          <w:tcPr>
            <w:tcW w:w="2410" w:type="dxa"/>
            <w:hideMark/>
          </w:tcPr>
          <w:p w14:paraId="7C16C01B" w14:textId="1B667333"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072B1451" w14:textId="77777777" w:rsidTr="00773B64">
        <w:trPr>
          <w:trHeight w:val="300"/>
        </w:trPr>
        <w:tc>
          <w:tcPr>
            <w:tcW w:w="2263" w:type="dxa"/>
            <w:hideMark/>
          </w:tcPr>
          <w:p w14:paraId="71D15EC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variabilis </w:t>
            </w:r>
            <w:r w:rsidRPr="003F665C">
              <w:rPr>
                <w:rFonts w:ascii="Times New Roman" w:hAnsi="Times New Roman" w:cs="Times New Roman"/>
                <w:sz w:val="20"/>
                <w:szCs w:val="20"/>
              </w:rPr>
              <w:t>(2)</w:t>
            </w:r>
          </w:p>
        </w:tc>
        <w:tc>
          <w:tcPr>
            <w:tcW w:w="1276" w:type="dxa"/>
            <w:hideMark/>
          </w:tcPr>
          <w:p w14:paraId="082D705B"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997-110</w:t>
            </w:r>
          </w:p>
        </w:tc>
        <w:tc>
          <w:tcPr>
            <w:tcW w:w="1418" w:type="dxa"/>
            <w:hideMark/>
          </w:tcPr>
          <w:p w14:paraId="523BFCF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gaseous</w:t>
            </w:r>
          </w:p>
        </w:tc>
        <w:tc>
          <w:tcPr>
            <w:tcW w:w="1275" w:type="dxa"/>
            <w:hideMark/>
          </w:tcPr>
          <w:p w14:paraId="626397F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8:10-18:40</w:t>
            </w:r>
          </w:p>
        </w:tc>
        <w:tc>
          <w:tcPr>
            <w:tcW w:w="6521" w:type="dxa"/>
            <w:hideMark/>
          </w:tcPr>
          <w:p w14:paraId="21CAE170"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58% DMTS, 33% DMDS, 7% DM4S</w:t>
            </w:r>
          </w:p>
        </w:tc>
        <w:tc>
          <w:tcPr>
            <w:tcW w:w="2410" w:type="dxa"/>
            <w:hideMark/>
          </w:tcPr>
          <w:p w14:paraId="7F374A51" w14:textId="699AD475"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4715C7E6" w14:textId="77777777" w:rsidTr="00773B64">
        <w:trPr>
          <w:trHeight w:val="300"/>
        </w:trPr>
        <w:tc>
          <w:tcPr>
            <w:tcW w:w="2263" w:type="dxa"/>
            <w:hideMark/>
          </w:tcPr>
          <w:p w14:paraId="1AB729E4"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yuloens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H. Li (1)</w:t>
            </w:r>
          </w:p>
        </w:tc>
        <w:tc>
          <w:tcPr>
            <w:tcW w:w="1276" w:type="dxa"/>
            <w:hideMark/>
          </w:tcPr>
          <w:p w14:paraId="7FCEC7B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337</w:t>
            </w:r>
          </w:p>
        </w:tc>
        <w:tc>
          <w:tcPr>
            <w:tcW w:w="1418" w:type="dxa"/>
            <w:hideMark/>
          </w:tcPr>
          <w:p w14:paraId="3AD0F16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lmond, chemical</w:t>
            </w:r>
          </w:p>
        </w:tc>
        <w:tc>
          <w:tcPr>
            <w:tcW w:w="1275" w:type="dxa"/>
            <w:hideMark/>
          </w:tcPr>
          <w:p w14:paraId="7CC8E2B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5:30-08:45</w:t>
            </w:r>
          </w:p>
        </w:tc>
        <w:tc>
          <w:tcPr>
            <w:tcW w:w="6521" w:type="dxa"/>
            <w:hideMark/>
          </w:tcPr>
          <w:p w14:paraId="41AF57F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88% 1-phenylethanol, 11% 1-phenylethanone, trace elements: </w:t>
            </w:r>
            <w:proofErr w:type="spellStart"/>
            <w:r w:rsidRPr="003F665C">
              <w:rPr>
                <w:rFonts w:ascii="Times New Roman" w:hAnsi="Times New Roman" w:cs="Times New Roman"/>
                <w:sz w:val="20"/>
                <w:szCs w:val="20"/>
              </w:rPr>
              <w:t>phenylethene</w:t>
            </w:r>
            <w:proofErr w:type="spellEnd"/>
          </w:p>
        </w:tc>
        <w:tc>
          <w:tcPr>
            <w:tcW w:w="2410" w:type="dxa"/>
            <w:hideMark/>
          </w:tcPr>
          <w:p w14:paraId="7ECE3009" w14:textId="672627F1"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4E05A9" w:rsidRPr="003F665C" w14:paraId="53465C68" w14:textId="77777777" w:rsidTr="00773B64">
        <w:trPr>
          <w:trHeight w:val="300"/>
        </w:trPr>
        <w:tc>
          <w:tcPr>
            <w:tcW w:w="2263" w:type="dxa"/>
            <w:hideMark/>
          </w:tcPr>
          <w:p w14:paraId="29A29B7F"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yuloens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2)</w:t>
            </w:r>
          </w:p>
        </w:tc>
        <w:tc>
          <w:tcPr>
            <w:tcW w:w="1276" w:type="dxa"/>
            <w:hideMark/>
          </w:tcPr>
          <w:p w14:paraId="5E3421EA"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337</w:t>
            </w:r>
          </w:p>
        </w:tc>
        <w:tc>
          <w:tcPr>
            <w:tcW w:w="1418" w:type="dxa"/>
            <w:hideMark/>
          </w:tcPr>
          <w:p w14:paraId="1105F27D"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almond, chemical</w:t>
            </w:r>
          </w:p>
        </w:tc>
        <w:tc>
          <w:tcPr>
            <w:tcW w:w="1275" w:type="dxa"/>
            <w:hideMark/>
          </w:tcPr>
          <w:p w14:paraId="2C346F24"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9:15-16:30</w:t>
            </w:r>
          </w:p>
        </w:tc>
        <w:tc>
          <w:tcPr>
            <w:tcW w:w="6521" w:type="dxa"/>
            <w:hideMark/>
          </w:tcPr>
          <w:p w14:paraId="729887B9"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 xml:space="preserve">83% 1-phenylethanol, 7% </w:t>
            </w:r>
            <w:proofErr w:type="spellStart"/>
            <w:r w:rsidRPr="003F665C">
              <w:rPr>
                <w:rFonts w:ascii="Times New Roman" w:hAnsi="Times New Roman" w:cs="Times New Roman"/>
                <w:sz w:val="20"/>
                <w:szCs w:val="20"/>
              </w:rPr>
              <w:t>phenylethene</w:t>
            </w:r>
            <w:proofErr w:type="spellEnd"/>
            <w:r w:rsidRPr="003F665C">
              <w:rPr>
                <w:rFonts w:ascii="Times New Roman" w:hAnsi="Times New Roman" w:cs="Times New Roman"/>
                <w:sz w:val="20"/>
                <w:szCs w:val="20"/>
              </w:rPr>
              <w:t>, 6% 1-phenylethanone, 3% benzyl methyl ether</w:t>
            </w:r>
          </w:p>
        </w:tc>
        <w:tc>
          <w:tcPr>
            <w:tcW w:w="2410" w:type="dxa"/>
            <w:hideMark/>
          </w:tcPr>
          <w:p w14:paraId="609BC7A1" w14:textId="5BDDDE60"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r w:rsidR="00B8323E" w:rsidRPr="003F665C" w14:paraId="4AF4D59D" w14:textId="77777777" w:rsidTr="00773B64">
        <w:trPr>
          <w:trHeight w:val="300"/>
        </w:trPr>
        <w:tc>
          <w:tcPr>
            <w:tcW w:w="2263" w:type="dxa"/>
            <w:hideMark/>
          </w:tcPr>
          <w:p w14:paraId="4D53D15B" w14:textId="77777777" w:rsidR="00B8323E" w:rsidRPr="003F665C" w:rsidRDefault="00B8323E" w:rsidP="00256CCB">
            <w:pPr>
              <w:spacing w:line="480" w:lineRule="auto"/>
              <w:rPr>
                <w:rFonts w:ascii="Times New Roman" w:hAnsi="Times New Roman" w:cs="Times New Roman"/>
                <w:i/>
                <w:iCs/>
                <w:sz w:val="20"/>
                <w:szCs w:val="20"/>
              </w:rPr>
            </w:pPr>
            <w:r w:rsidRPr="003F665C">
              <w:rPr>
                <w:rFonts w:ascii="Times New Roman" w:hAnsi="Times New Roman" w:cs="Times New Roman"/>
                <w:i/>
                <w:iCs/>
                <w:sz w:val="20"/>
                <w:szCs w:val="20"/>
              </w:rPr>
              <w:t xml:space="preserve">A. </w:t>
            </w:r>
            <w:proofErr w:type="spellStart"/>
            <w:r w:rsidRPr="003F665C">
              <w:rPr>
                <w:rFonts w:ascii="Times New Roman" w:hAnsi="Times New Roman" w:cs="Times New Roman"/>
                <w:i/>
                <w:iCs/>
                <w:sz w:val="20"/>
                <w:szCs w:val="20"/>
              </w:rPr>
              <w:t>yunnanensis</w:t>
            </w:r>
            <w:proofErr w:type="spellEnd"/>
            <w:r w:rsidRPr="003F665C">
              <w:rPr>
                <w:rFonts w:ascii="Times New Roman" w:hAnsi="Times New Roman" w:cs="Times New Roman"/>
                <w:i/>
                <w:iCs/>
                <w:sz w:val="20"/>
                <w:szCs w:val="20"/>
              </w:rPr>
              <w:t xml:space="preserve"> </w:t>
            </w:r>
            <w:r w:rsidRPr="003F665C">
              <w:rPr>
                <w:rFonts w:ascii="Times New Roman" w:hAnsi="Times New Roman" w:cs="Times New Roman"/>
                <w:sz w:val="20"/>
                <w:szCs w:val="20"/>
              </w:rPr>
              <w:t>Engl.</w:t>
            </w:r>
          </w:p>
        </w:tc>
        <w:tc>
          <w:tcPr>
            <w:tcW w:w="1276" w:type="dxa"/>
            <w:hideMark/>
          </w:tcPr>
          <w:p w14:paraId="23936627"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HAM 874</w:t>
            </w:r>
          </w:p>
        </w:tc>
        <w:tc>
          <w:tcPr>
            <w:tcW w:w="1418" w:type="dxa"/>
            <w:hideMark/>
          </w:tcPr>
          <w:p w14:paraId="68C2B4B1"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carrots</w:t>
            </w:r>
          </w:p>
        </w:tc>
        <w:tc>
          <w:tcPr>
            <w:tcW w:w="1275" w:type="dxa"/>
            <w:hideMark/>
          </w:tcPr>
          <w:p w14:paraId="109AD1EE"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06:00-08:00</w:t>
            </w:r>
          </w:p>
        </w:tc>
        <w:tc>
          <w:tcPr>
            <w:tcW w:w="6521" w:type="dxa"/>
            <w:hideMark/>
          </w:tcPr>
          <w:p w14:paraId="1E7452F5" w14:textId="77777777" w:rsidR="00B8323E" w:rsidRPr="003F665C" w:rsidRDefault="00B8323E" w:rsidP="00256CCB">
            <w:pPr>
              <w:spacing w:line="480" w:lineRule="auto"/>
              <w:rPr>
                <w:rFonts w:ascii="Times New Roman" w:hAnsi="Times New Roman" w:cs="Times New Roman"/>
                <w:sz w:val="20"/>
                <w:szCs w:val="20"/>
              </w:rPr>
            </w:pPr>
            <w:r w:rsidRPr="003F665C">
              <w:rPr>
                <w:rFonts w:ascii="Times New Roman" w:hAnsi="Times New Roman" w:cs="Times New Roman"/>
                <w:sz w:val="20"/>
                <w:szCs w:val="20"/>
              </w:rPr>
              <w:t>100% 1-phenylethyl acetate</w:t>
            </w:r>
          </w:p>
        </w:tc>
        <w:tc>
          <w:tcPr>
            <w:tcW w:w="2410" w:type="dxa"/>
            <w:hideMark/>
          </w:tcPr>
          <w:p w14:paraId="6F9F3D05" w14:textId="0095D62D" w:rsidR="00B8323E" w:rsidRPr="003F665C" w:rsidRDefault="00A87A85" w:rsidP="00256CCB">
            <w:pPr>
              <w:spacing w:line="480" w:lineRule="auto"/>
              <w:jc w:val="right"/>
              <w:rPr>
                <w:rFonts w:ascii="Times New Roman" w:hAnsi="Times New Roman" w:cs="Times New Roman"/>
                <w:sz w:val="20"/>
                <w:szCs w:val="20"/>
              </w:rPr>
            </w:pPr>
            <w:r w:rsidRPr="003F665C">
              <w:rPr>
                <w:rFonts w:ascii="Times New Roman" w:hAnsi="Times New Roman" w:cs="Times New Roman"/>
                <w:sz w:val="20"/>
                <w:szCs w:val="20"/>
              </w:rPr>
              <w:t xml:space="preserve">Kite &amp; </w:t>
            </w:r>
            <w:proofErr w:type="spellStart"/>
            <w:r w:rsidRPr="003F665C">
              <w:rPr>
                <w:rFonts w:ascii="Times New Roman" w:hAnsi="Times New Roman" w:cs="Times New Roman"/>
                <w:sz w:val="20"/>
                <w:szCs w:val="20"/>
              </w:rPr>
              <w:t>Hetterscheid</w:t>
            </w:r>
            <w:proofErr w:type="spellEnd"/>
            <w:r w:rsidRPr="003F665C">
              <w:rPr>
                <w:rFonts w:ascii="Times New Roman" w:hAnsi="Times New Roman" w:cs="Times New Roman"/>
                <w:sz w:val="20"/>
                <w:szCs w:val="20"/>
              </w:rPr>
              <w:t>, 2017</w:t>
            </w:r>
          </w:p>
        </w:tc>
      </w:tr>
    </w:tbl>
    <w:p w14:paraId="44D23734" w14:textId="015C9380" w:rsidR="002246C8" w:rsidRPr="004E05A9" w:rsidRDefault="002246C8" w:rsidP="007B490C">
      <w:pPr>
        <w:pStyle w:val="Beschriftung"/>
        <w:keepNext/>
        <w:spacing w:line="480" w:lineRule="auto"/>
        <w:rPr>
          <w:rFonts w:ascii="Times New Roman" w:hAnsi="Times New Roman" w:cs="Times New Roman"/>
          <w:sz w:val="24"/>
          <w:szCs w:val="24"/>
        </w:rPr>
      </w:pPr>
    </w:p>
    <w:sectPr w:rsidR="002246C8" w:rsidRPr="004E05A9" w:rsidSect="007B490C">
      <w:footerReference w:type="default" r:id="rId8"/>
      <w:pgSz w:w="16838" w:h="11906" w:orient="landscape"/>
      <w:pgMar w:top="1418" w:right="1418" w:bottom="1418" w:left="1134" w:header="720" w:footer="720" w:gutter="0"/>
      <w:lnNumType w:countBy="1"/>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F4DB5" w14:textId="77777777" w:rsidR="0048213D" w:rsidRDefault="0048213D" w:rsidP="00166744">
      <w:pPr>
        <w:spacing w:after="0" w:line="240" w:lineRule="auto"/>
      </w:pPr>
      <w:r>
        <w:separator/>
      </w:r>
    </w:p>
  </w:endnote>
  <w:endnote w:type="continuationSeparator" w:id="0">
    <w:p w14:paraId="3F7EC48F" w14:textId="77777777" w:rsidR="0048213D" w:rsidRDefault="0048213D" w:rsidP="00166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9805078"/>
      <w:docPartObj>
        <w:docPartGallery w:val="Page Numbers (Bottom of Page)"/>
        <w:docPartUnique/>
      </w:docPartObj>
    </w:sdtPr>
    <w:sdtEndPr/>
    <w:sdtContent>
      <w:p w14:paraId="489B1BFB" w14:textId="26452904" w:rsidR="0061141B" w:rsidRDefault="0061141B">
        <w:pPr>
          <w:pStyle w:val="Fuzeile"/>
          <w:jc w:val="center"/>
        </w:pPr>
        <w:r>
          <w:fldChar w:fldCharType="begin"/>
        </w:r>
        <w:r>
          <w:instrText>PAGE   \* MERGEFORMAT</w:instrText>
        </w:r>
        <w:r>
          <w:fldChar w:fldCharType="separate"/>
        </w:r>
        <w:r w:rsidRPr="006B49C1">
          <w:rPr>
            <w:noProof/>
            <w:lang w:val="de-DE"/>
          </w:rPr>
          <w:t>60</w:t>
        </w:r>
        <w:r>
          <w:fldChar w:fldCharType="end"/>
        </w:r>
      </w:p>
    </w:sdtContent>
  </w:sdt>
  <w:p w14:paraId="6BFA24CD" w14:textId="77777777" w:rsidR="0061141B" w:rsidRDefault="0061141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0F5136" w14:textId="77777777" w:rsidR="0048213D" w:rsidRDefault="0048213D" w:rsidP="00166744">
      <w:pPr>
        <w:spacing w:after="0" w:line="240" w:lineRule="auto"/>
      </w:pPr>
      <w:r>
        <w:separator/>
      </w:r>
    </w:p>
  </w:footnote>
  <w:footnote w:type="continuationSeparator" w:id="0">
    <w:p w14:paraId="5F6D5F03" w14:textId="77777777" w:rsidR="0048213D" w:rsidRDefault="0048213D" w:rsidP="001667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berschrift1"/>
      <w:suff w:val="nothing"/>
      <w:lvlText w:val=""/>
      <w:lvlJc w:val="left"/>
      <w:pPr>
        <w:tabs>
          <w:tab w:val="num" w:pos="0"/>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1282488D"/>
    <w:multiLevelType w:val="hybridMultilevel"/>
    <w:tmpl w:val="D9DA1846"/>
    <w:lvl w:ilvl="0" w:tplc="8B407F30">
      <w:numFmt w:val="bullet"/>
      <w:lvlText w:val="-"/>
      <w:lvlJc w:val="left"/>
      <w:pPr>
        <w:ind w:left="502"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D0377F"/>
    <w:multiLevelType w:val="hybridMultilevel"/>
    <w:tmpl w:val="62F00EBA"/>
    <w:lvl w:ilvl="0" w:tplc="7BE6CA46">
      <w:start w:val="1"/>
      <w:numFmt w:val="bullet"/>
      <w:lvlText w:val="-"/>
      <w:lvlJc w:val="left"/>
      <w:pPr>
        <w:ind w:left="720" w:hanging="360"/>
      </w:pPr>
      <w:rPr>
        <w:rFonts w:ascii="Times New Roman" w:eastAsia="SimSun" w:hAnsi="Times New Roman" w:cs="Times New Roman" w:hint="default"/>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337412"/>
    <w:multiLevelType w:val="hybridMultilevel"/>
    <w:tmpl w:val="69B828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992125D"/>
    <w:multiLevelType w:val="hybridMultilevel"/>
    <w:tmpl w:val="8B06FD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4554AE"/>
    <w:multiLevelType w:val="hybridMultilevel"/>
    <w:tmpl w:val="20C46E9E"/>
    <w:lvl w:ilvl="0" w:tplc="4698C398">
      <w:start w:val="1"/>
      <w:numFmt w:val="bullet"/>
      <w:lvlText w:val="-"/>
      <w:lvlJc w:val="left"/>
      <w:pPr>
        <w:ind w:left="720" w:hanging="360"/>
      </w:pPr>
      <w:rPr>
        <w:rFonts w:ascii="Times New Roman" w:eastAsia="SimSun" w:hAnsi="Times New Roman" w:cs="Times New Roman" w:hint="default"/>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6B07EC4"/>
    <w:multiLevelType w:val="hybridMultilevel"/>
    <w:tmpl w:val="E7044282"/>
    <w:lvl w:ilvl="0" w:tplc="FEC0B798">
      <w:numFmt w:val="bullet"/>
      <w:lvlText w:val="-"/>
      <w:lvlJc w:val="left"/>
      <w:pPr>
        <w:ind w:left="720" w:hanging="360"/>
      </w:pPr>
      <w:rPr>
        <w:rFonts w:ascii="Times New Roman" w:eastAsia="Lucida Sans Unicode"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E8A5A35"/>
    <w:multiLevelType w:val="hybridMultilevel"/>
    <w:tmpl w:val="C696DA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68C7E69"/>
    <w:multiLevelType w:val="hybridMultilevel"/>
    <w:tmpl w:val="770CA91C"/>
    <w:lvl w:ilvl="0" w:tplc="688A0880">
      <w:start w:val="1"/>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9EC7B07"/>
    <w:multiLevelType w:val="hybridMultilevel"/>
    <w:tmpl w:val="DE865E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9"/>
  </w:num>
  <w:num w:numId="5">
    <w:abstractNumId w:val="4"/>
  </w:num>
  <w:num w:numId="6">
    <w:abstractNumId w:val="3"/>
  </w:num>
  <w:num w:numId="7">
    <w:abstractNumId w:val="7"/>
  </w:num>
  <w:num w:numId="8">
    <w:abstractNumId w:val="6"/>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1"/>
  <w:activeWritingStyle w:appName="MSWord" w:lang="fr-FR"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it-IT" w:vendorID="64" w:dllVersion="4096" w:nlCheck="1" w:checkStyle="0"/>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745"/>
    <w:rsid w:val="00000412"/>
    <w:rsid w:val="00000E91"/>
    <w:rsid w:val="0000131E"/>
    <w:rsid w:val="00002E72"/>
    <w:rsid w:val="000032F8"/>
    <w:rsid w:val="0000362F"/>
    <w:rsid w:val="00003B7E"/>
    <w:rsid w:val="00003DDF"/>
    <w:rsid w:val="000048F1"/>
    <w:rsid w:val="00005508"/>
    <w:rsid w:val="00005B09"/>
    <w:rsid w:val="00006806"/>
    <w:rsid w:val="00007890"/>
    <w:rsid w:val="00007B49"/>
    <w:rsid w:val="00007EAB"/>
    <w:rsid w:val="00010A98"/>
    <w:rsid w:val="00010AAE"/>
    <w:rsid w:val="00012154"/>
    <w:rsid w:val="0001230A"/>
    <w:rsid w:val="0001234D"/>
    <w:rsid w:val="00012923"/>
    <w:rsid w:val="00013E37"/>
    <w:rsid w:val="00014759"/>
    <w:rsid w:val="00014B64"/>
    <w:rsid w:val="000150CC"/>
    <w:rsid w:val="0001547E"/>
    <w:rsid w:val="00015971"/>
    <w:rsid w:val="000159DA"/>
    <w:rsid w:val="00016423"/>
    <w:rsid w:val="00016C1E"/>
    <w:rsid w:val="00016D90"/>
    <w:rsid w:val="00017B76"/>
    <w:rsid w:val="00017F0F"/>
    <w:rsid w:val="00020256"/>
    <w:rsid w:val="0002162D"/>
    <w:rsid w:val="00021A27"/>
    <w:rsid w:val="00022E39"/>
    <w:rsid w:val="000245F0"/>
    <w:rsid w:val="00024F23"/>
    <w:rsid w:val="00025F4A"/>
    <w:rsid w:val="00026A93"/>
    <w:rsid w:val="00027596"/>
    <w:rsid w:val="0002781A"/>
    <w:rsid w:val="000279FD"/>
    <w:rsid w:val="00027C40"/>
    <w:rsid w:val="00030530"/>
    <w:rsid w:val="00030CD6"/>
    <w:rsid w:val="00031682"/>
    <w:rsid w:val="00031B1D"/>
    <w:rsid w:val="00031E9F"/>
    <w:rsid w:val="000320E2"/>
    <w:rsid w:val="000327A9"/>
    <w:rsid w:val="00032956"/>
    <w:rsid w:val="00033BA5"/>
    <w:rsid w:val="000341A8"/>
    <w:rsid w:val="000343F7"/>
    <w:rsid w:val="00034BD5"/>
    <w:rsid w:val="000358B3"/>
    <w:rsid w:val="00036C9E"/>
    <w:rsid w:val="00036F50"/>
    <w:rsid w:val="00037030"/>
    <w:rsid w:val="00037064"/>
    <w:rsid w:val="0004029C"/>
    <w:rsid w:val="00040322"/>
    <w:rsid w:val="0004198A"/>
    <w:rsid w:val="00041B98"/>
    <w:rsid w:val="00041D98"/>
    <w:rsid w:val="00042550"/>
    <w:rsid w:val="0004319E"/>
    <w:rsid w:val="00043FB9"/>
    <w:rsid w:val="000446E9"/>
    <w:rsid w:val="00044BD7"/>
    <w:rsid w:val="0004512F"/>
    <w:rsid w:val="00047045"/>
    <w:rsid w:val="0004771E"/>
    <w:rsid w:val="000504B2"/>
    <w:rsid w:val="000508F6"/>
    <w:rsid w:val="00050F15"/>
    <w:rsid w:val="00051204"/>
    <w:rsid w:val="00051824"/>
    <w:rsid w:val="00052697"/>
    <w:rsid w:val="0005290D"/>
    <w:rsid w:val="00052E32"/>
    <w:rsid w:val="00052EBB"/>
    <w:rsid w:val="00053C96"/>
    <w:rsid w:val="00053F3C"/>
    <w:rsid w:val="00053FE3"/>
    <w:rsid w:val="00054003"/>
    <w:rsid w:val="000540AE"/>
    <w:rsid w:val="000549C0"/>
    <w:rsid w:val="0005524B"/>
    <w:rsid w:val="00055669"/>
    <w:rsid w:val="0005613C"/>
    <w:rsid w:val="00056BB8"/>
    <w:rsid w:val="00057A2B"/>
    <w:rsid w:val="00057C27"/>
    <w:rsid w:val="00060A07"/>
    <w:rsid w:val="00060D4E"/>
    <w:rsid w:val="0006123C"/>
    <w:rsid w:val="000624D6"/>
    <w:rsid w:val="00062586"/>
    <w:rsid w:val="00062722"/>
    <w:rsid w:val="00063742"/>
    <w:rsid w:val="0006401C"/>
    <w:rsid w:val="0006467D"/>
    <w:rsid w:val="000657AA"/>
    <w:rsid w:val="00065ED0"/>
    <w:rsid w:val="00066286"/>
    <w:rsid w:val="0006722E"/>
    <w:rsid w:val="000678E5"/>
    <w:rsid w:val="00067DED"/>
    <w:rsid w:val="00070262"/>
    <w:rsid w:val="00071315"/>
    <w:rsid w:val="000715A7"/>
    <w:rsid w:val="0007236D"/>
    <w:rsid w:val="00072D33"/>
    <w:rsid w:val="00072E01"/>
    <w:rsid w:val="0007310F"/>
    <w:rsid w:val="00073C4B"/>
    <w:rsid w:val="00073DF4"/>
    <w:rsid w:val="0007560F"/>
    <w:rsid w:val="00075CE6"/>
    <w:rsid w:val="0007754D"/>
    <w:rsid w:val="00080039"/>
    <w:rsid w:val="0008089D"/>
    <w:rsid w:val="0008111B"/>
    <w:rsid w:val="00081140"/>
    <w:rsid w:val="00081218"/>
    <w:rsid w:val="00081C9C"/>
    <w:rsid w:val="000828FC"/>
    <w:rsid w:val="00082FDD"/>
    <w:rsid w:val="00083047"/>
    <w:rsid w:val="0008368A"/>
    <w:rsid w:val="00083D8F"/>
    <w:rsid w:val="0008418D"/>
    <w:rsid w:val="00085140"/>
    <w:rsid w:val="00085246"/>
    <w:rsid w:val="0008547E"/>
    <w:rsid w:val="00085957"/>
    <w:rsid w:val="00085C45"/>
    <w:rsid w:val="00085D53"/>
    <w:rsid w:val="0008692C"/>
    <w:rsid w:val="000870C1"/>
    <w:rsid w:val="00087153"/>
    <w:rsid w:val="00087214"/>
    <w:rsid w:val="000903E7"/>
    <w:rsid w:val="000916FD"/>
    <w:rsid w:val="00091B36"/>
    <w:rsid w:val="00092497"/>
    <w:rsid w:val="00092D47"/>
    <w:rsid w:val="00093072"/>
    <w:rsid w:val="0009321D"/>
    <w:rsid w:val="00094702"/>
    <w:rsid w:val="0009489F"/>
    <w:rsid w:val="00094DB2"/>
    <w:rsid w:val="000959BB"/>
    <w:rsid w:val="00095E1F"/>
    <w:rsid w:val="00096B0C"/>
    <w:rsid w:val="00096DE3"/>
    <w:rsid w:val="000970E9"/>
    <w:rsid w:val="0009755E"/>
    <w:rsid w:val="00097D73"/>
    <w:rsid w:val="000A0539"/>
    <w:rsid w:val="000A0736"/>
    <w:rsid w:val="000A0744"/>
    <w:rsid w:val="000A07E3"/>
    <w:rsid w:val="000A1175"/>
    <w:rsid w:val="000A12AE"/>
    <w:rsid w:val="000A15A7"/>
    <w:rsid w:val="000A1638"/>
    <w:rsid w:val="000A164D"/>
    <w:rsid w:val="000A18AB"/>
    <w:rsid w:val="000A321D"/>
    <w:rsid w:val="000A3B08"/>
    <w:rsid w:val="000A3FF5"/>
    <w:rsid w:val="000A4474"/>
    <w:rsid w:val="000A44B8"/>
    <w:rsid w:val="000A475E"/>
    <w:rsid w:val="000A4D8B"/>
    <w:rsid w:val="000A4ECF"/>
    <w:rsid w:val="000A6D66"/>
    <w:rsid w:val="000A7D12"/>
    <w:rsid w:val="000B08E6"/>
    <w:rsid w:val="000B0E35"/>
    <w:rsid w:val="000B17B1"/>
    <w:rsid w:val="000B230A"/>
    <w:rsid w:val="000B2E5F"/>
    <w:rsid w:val="000B359C"/>
    <w:rsid w:val="000B3823"/>
    <w:rsid w:val="000B3F7D"/>
    <w:rsid w:val="000B4B9F"/>
    <w:rsid w:val="000B4F7E"/>
    <w:rsid w:val="000B628D"/>
    <w:rsid w:val="000C02FA"/>
    <w:rsid w:val="000C0948"/>
    <w:rsid w:val="000C0E46"/>
    <w:rsid w:val="000C1385"/>
    <w:rsid w:val="000C2891"/>
    <w:rsid w:val="000C2F33"/>
    <w:rsid w:val="000C4F79"/>
    <w:rsid w:val="000C4FC9"/>
    <w:rsid w:val="000C6FCA"/>
    <w:rsid w:val="000C70FF"/>
    <w:rsid w:val="000C75DC"/>
    <w:rsid w:val="000C7D1E"/>
    <w:rsid w:val="000D0547"/>
    <w:rsid w:val="000D0FB1"/>
    <w:rsid w:val="000D2A62"/>
    <w:rsid w:val="000D3595"/>
    <w:rsid w:val="000D4AE4"/>
    <w:rsid w:val="000D4DAB"/>
    <w:rsid w:val="000D4E62"/>
    <w:rsid w:val="000D4EBB"/>
    <w:rsid w:val="000D535B"/>
    <w:rsid w:val="000D55AE"/>
    <w:rsid w:val="000D5F40"/>
    <w:rsid w:val="000D71C1"/>
    <w:rsid w:val="000D72B0"/>
    <w:rsid w:val="000D7399"/>
    <w:rsid w:val="000D792A"/>
    <w:rsid w:val="000E0C1F"/>
    <w:rsid w:val="000E0F82"/>
    <w:rsid w:val="000E17D6"/>
    <w:rsid w:val="000E216C"/>
    <w:rsid w:val="000E2348"/>
    <w:rsid w:val="000E26B9"/>
    <w:rsid w:val="000E2958"/>
    <w:rsid w:val="000E3145"/>
    <w:rsid w:val="000E4900"/>
    <w:rsid w:val="000E55BF"/>
    <w:rsid w:val="000E5B09"/>
    <w:rsid w:val="000E5FB9"/>
    <w:rsid w:val="000E60D5"/>
    <w:rsid w:val="000E6362"/>
    <w:rsid w:val="000E733D"/>
    <w:rsid w:val="000E7A4D"/>
    <w:rsid w:val="000F0FC7"/>
    <w:rsid w:val="000F12F1"/>
    <w:rsid w:val="000F154E"/>
    <w:rsid w:val="000F1B17"/>
    <w:rsid w:val="000F1EA7"/>
    <w:rsid w:val="000F259C"/>
    <w:rsid w:val="000F289D"/>
    <w:rsid w:val="000F2EA2"/>
    <w:rsid w:val="000F35F1"/>
    <w:rsid w:val="000F37C4"/>
    <w:rsid w:val="000F4F24"/>
    <w:rsid w:val="000F56D3"/>
    <w:rsid w:val="000F6A2A"/>
    <w:rsid w:val="000F6DF4"/>
    <w:rsid w:val="000F7EA2"/>
    <w:rsid w:val="001006DE"/>
    <w:rsid w:val="00100F98"/>
    <w:rsid w:val="0010152D"/>
    <w:rsid w:val="0010182F"/>
    <w:rsid w:val="00101FDE"/>
    <w:rsid w:val="001038DE"/>
    <w:rsid w:val="001040F2"/>
    <w:rsid w:val="0010410A"/>
    <w:rsid w:val="001041E7"/>
    <w:rsid w:val="001045F8"/>
    <w:rsid w:val="00107101"/>
    <w:rsid w:val="00107570"/>
    <w:rsid w:val="00107C89"/>
    <w:rsid w:val="0011062F"/>
    <w:rsid w:val="00111558"/>
    <w:rsid w:val="00111562"/>
    <w:rsid w:val="001116EA"/>
    <w:rsid w:val="00111B51"/>
    <w:rsid w:val="00111C73"/>
    <w:rsid w:val="00111F40"/>
    <w:rsid w:val="001137BA"/>
    <w:rsid w:val="00113C86"/>
    <w:rsid w:val="00113DE5"/>
    <w:rsid w:val="00114039"/>
    <w:rsid w:val="00114A2D"/>
    <w:rsid w:val="001158B1"/>
    <w:rsid w:val="00115F22"/>
    <w:rsid w:val="0011618E"/>
    <w:rsid w:val="001165DA"/>
    <w:rsid w:val="00117620"/>
    <w:rsid w:val="00121810"/>
    <w:rsid w:val="00122367"/>
    <w:rsid w:val="00122388"/>
    <w:rsid w:val="00122A1E"/>
    <w:rsid w:val="00122A44"/>
    <w:rsid w:val="00123A36"/>
    <w:rsid w:val="00123A6E"/>
    <w:rsid w:val="00124B06"/>
    <w:rsid w:val="00124EBC"/>
    <w:rsid w:val="00125633"/>
    <w:rsid w:val="001259D3"/>
    <w:rsid w:val="00125AF2"/>
    <w:rsid w:val="001265FB"/>
    <w:rsid w:val="00126D3D"/>
    <w:rsid w:val="001278EC"/>
    <w:rsid w:val="0013040C"/>
    <w:rsid w:val="001312C7"/>
    <w:rsid w:val="00132026"/>
    <w:rsid w:val="00133583"/>
    <w:rsid w:val="001337C8"/>
    <w:rsid w:val="00134CF3"/>
    <w:rsid w:val="001362EA"/>
    <w:rsid w:val="00136BDD"/>
    <w:rsid w:val="00136C43"/>
    <w:rsid w:val="00136CEE"/>
    <w:rsid w:val="00137089"/>
    <w:rsid w:val="001378D4"/>
    <w:rsid w:val="00137EF5"/>
    <w:rsid w:val="00140187"/>
    <w:rsid w:val="00140642"/>
    <w:rsid w:val="0014141F"/>
    <w:rsid w:val="001415EF"/>
    <w:rsid w:val="001419E9"/>
    <w:rsid w:val="00142168"/>
    <w:rsid w:val="0014315E"/>
    <w:rsid w:val="0014345E"/>
    <w:rsid w:val="00143A43"/>
    <w:rsid w:val="00143EE2"/>
    <w:rsid w:val="001440AC"/>
    <w:rsid w:val="00145553"/>
    <w:rsid w:val="0014580C"/>
    <w:rsid w:val="001459CF"/>
    <w:rsid w:val="0014650F"/>
    <w:rsid w:val="00146780"/>
    <w:rsid w:val="0014701B"/>
    <w:rsid w:val="00147AB1"/>
    <w:rsid w:val="00147AFF"/>
    <w:rsid w:val="00150081"/>
    <w:rsid w:val="00150863"/>
    <w:rsid w:val="001510E7"/>
    <w:rsid w:val="001515EE"/>
    <w:rsid w:val="0015192E"/>
    <w:rsid w:val="001525AD"/>
    <w:rsid w:val="00152B35"/>
    <w:rsid w:val="0015323C"/>
    <w:rsid w:val="001535D5"/>
    <w:rsid w:val="001538EA"/>
    <w:rsid w:val="0015419C"/>
    <w:rsid w:val="00154570"/>
    <w:rsid w:val="00155310"/>
    <w:rsid w:val="00155A96"/>
    <w:rsid w:val="00156D06"/>
    <w:rsid w:val="00157D5E"/>
    <w:rsid w:val="00160195"/>
    <w:rsid w:val="00160A65"/>
    <w:rsid w:val="00160C7C"/>
    <w:rsid w:val="00161605"/>
    <w:rsid w:val="00161829"/>
    <w:rsid w:val="001623F6"/>
    <w:rsid w:val="00162A85"/>
    <w:rsid w:val="00162E0D"/>
    <w:rsid w:val="00162F6C"/>
    <w:rsid w:val="00164008"/>
    <w:rsid w:val="00164BB3"/>
    <w:rsid w:val="00164EF4"/>
    <w:rsid w:val="001651D3"/>
    <w:rsid w:val="001660F0"/>
    <w:rsid w:val="00166744"/>
    <w:rsid w:val="001675FB"/>
    <w:rsid w:val="0017094C"/>
    <w:rsid w:val="0017152E"/>
    <w:rsid w:val="00171704"/>
    <w:rsid w:val="00174506"/>
    <w:rsid w:val="00174C91"/>
    <w:rsid w:val="00175E14"/>
    <w:rsid w:val="001765FD"/>
    <w:rsid w:val="001767F0"/>
    <w:rsid w:val="00176927"/>
    <w:rsid w:val="00177B0C"/>
    <w:rsid w:val="001803B6"/>
    <w:rsid w:val="001809BC"/>
    <w:rsid w:val="00181072"/>
    <w:rsid w:val="001819B2"/>
    <w:rsid w:val="001822C3"/>
    <w:rsid w:val="00183A44"/>
    <w:rsid w:val="001846BB"/>
    <w:rsid w:val="00184724"/>
    <w:rsid w:val="00184BAC"/>
    <w:rsid w:val="00185101"/>
    <w:rsid w:val="001853CF"/>
    <w:rsid w:val="0018675A"/>
    <w:rsid w:val="001868C7"/>
    <w:rsid w:val="0018753A"/>
    <w:rsid w:val="00187F10"/>
    <w:rsid w:val="001902D9"/>
    <w:rsid w:val="001910C3"/>
    <w:rsid w:val="001928F6"/>
    <w:rsid w:val="00192C1A"/>
    <w:rsid w:val="00193231"/>
    <w:rsid w:val="00193932"/>
    <w:rsid w:val="00193AF9"/>
    <w:rsid w:val="00194DAB"/>
    <w:rsid w:val="0019531C"/>
    <w:rsid w:val="00195643"/>
    <w:rsid w:val="001960FB"/>
    <w:rsid w:val="0019677B"/>
    <w:rsid w:val="00196B6A"/>
    <w:rsid w:val="00196BA9"/>
    <w:rsid w:val="001A10D7"/>
    <w:rsid w:val="001A1721"/>
    <w:rsid w:val="001A3265"/>
    <w:rsid w:val="001A4336"/>
    <w:rsid w:val="001A48BC"/>
    <w:rsid w:val="001A51F1"/>
    <w:rsid w:val="001A655C"/>
    <w:rsid w:val="001A693C"/>
    <w:rsid w:val="001A7200"/>
    <w:rsid w:val="001B0573"/>
    <w:rsid w:val="001B06A0"/>
    <w:rsid w:val="001B22F3"/>
    <w:rsid w:val="001B2464"/>
    <w:rsid w:val="001B2B4A"/>
    <w:rsid w:val="001B319E"/>
    <w:rsid w:val="001B3AF7"/>
    <w:rsid w:val="001B3BBF"/>
    <w:rsid w:val="001B43F4"/>
    <w:rsid w:val="001B442E"/>
    <w:rsid w:val="001B4C4E"/>
    <w:rsid w:val="001B57A6"/>
    <w:rsid w:val="001B6B8F"/>
    <w:rsid w:val="001B7403"/>
    <w:rsid w:val="001C0CD2"/>
    <w:rsid w:val="001C2AD9"/>
    <w:rsid w:val="001C3644"/>
    <w:rsid w:val="001C3679"/>
    <w:rsid w:val="001C3745"/>
    <w:rsid w:val="001C3A75"/>
    <w:rsid w:val="001C43D6"/>
    <w:rsid w:val="001C4F01"/>
    <w:rsid w:val="001C5D50"/>
    <w:rsid w:val="001C6A9D"/>
    <w:rsid w:val="001D0190"/>
    <w:rsid w:val="001D1166"/>
    <w:rsid w:val="001D1649"/>
    <w:rsid w:val="001D2E8E"/>
    <w:rsid w:val="001D392E"/>
    <w:rsid w:val="001D4D94"/>
    <w:rsid w:val="001D6708"/>
    <w:rsid w:val="001D672C"/>
    <w:rsid w:val="001D6F80"/>
    <w:rsid w:val="001D7BB2"/>
    <w:rsid w:val="001E008A"/>
    <w:rsid w:val="001E0BF2"/>
    <w:rsid w:val="001E12DF"/>
    <w:rsid w:val="001E14D4"/>
    <w:rsid w:val="001E1A19"/>
    <w:rsid w:val="001E207A"/>
    <w:rsid w:val="001E2441"/>
    <w:rsid w:val="001E25BD"/>
    <w:rsid w:val="001E29C7"/>
    <w:rsid w:val="001E2ABD"/>
    <w:rsid w:val="001E3579"/>
    <w:rsid w:val="001E3A7C"/>
    <w:rsid w:val="001E50BC"/>
    <w:rsid w:val="001E5273"/>
    <w:rsid w:val="001E53D2"/>
    <w:rsid w:val="001E6338"/>
    <w:rsid w:val="001E69DC"/>
    <w:rsid w:val="001F057C"/>
    <w:rsid w:val="001F09A0"/>
    <w:rsid w:val="001F0F66"/>
    <w:rsid w:val="001F15C9"/>
    <w:rsid w:val="001F166A"/>
    <w:rsid w:val="001F1AA2"/>
    <w:rsid w:val="001F1FCB"/>
    <w:rsid w:val="001F2294"/>
    <w:rsid w:val="001F25CE"/>
    <w:rsid w:val="001F2B16"/>
    <w:rsid w:val="001F3055"/>
    <w:rsid w:val="001F3074"/>
    <w:rsid w:val="001F3226"/>
    <w:rsid w:val="001F3288"/>
    <w:rsid w:val="001F3888"/>
    <w:rsid w:val="001F42D3"/>
    <w:rsid w:val="001F4FFB"/>
    <w:rsid w:val="001F7277"/>
    <w:rsid w:val="001F7602"/>
    <w:rsid w:val="001F775D"/>
    <w:rsid w:val="001F7B77"/>
    <w:rsid w:val="002004BC"/>
    <w:rsid w:val="00200A7E"/>
    <w:rsid w:val="00201647"/>
    <w:rsid w:val="00202494"/>
    <w:rsid w:val="00202788"/>
    <w:rsid w:val="00202808"/>
    <w:rsid w:val="00202D16"/>
    <w:rsid w:val="00202D30"/>
    <w:rsid w:val="002038A0"/>
    <w:rsid w:val="002042FD"/>
    <w:rsid w:val="002067C2"/>
    <w:rsid w:val="002074D5"/>
    <w:rsid w:val="00207BC4"/>
    <w:rsid w:val="00210058"/>
    <w:rsid w:val="00211B30"/>
    <w:rsid w:val="00211CC1"/>
    <w:rsid w:val="00212B7F"/>
    <w:rsid w:val="0021304A"/>
    <w:rsid w:val="002135D6"/>
    <w:rsid w:val="00213804"/>
    <w:rsid w:val="002141F8"/>
    <w:rsid w:val="002146B2"/>
    <w:rsid w:val="0021540C"/>
    <w:rsid w:val="0021626C"/>
    <w:rsid w:val="002165F7"/>
    <w:rsid w:val="00216B19"/>
    <w:rsid w:val="0021722E"/>
    <w:rsid w:val="00220964"/>
    <w:rsid w:val="00220C80"/>
    <w:rsid w:val="00221957"/>
    <w:rsid w:val="002219BB"/>
    <w:rsid w:val="00221E89"/>
    <w:rsid w:val="002220B2"/>
    <w:rsid w:val="00222348"/>
    <w:rsid w:val="002229F1"/>
    <w:rsid w:val="002232CB"/>
    <w:rsid w:val="00223485"/>
    <w:rsid w:val="002246C8"/>
    <w:rsid w:val="00224939"/>
    <w:rsid w:val="00224A4A"/>
    <w:rsid w:val="0022523D"/>
    <w:rsid w:val="002263D3"/>
    <w:rsid w:val="0022655A"/>
    <w:rsid w:val="0022694D"/>
    <w:rsid w:val="00226D50"/>
    <w:rsid w:val="0022769A"/>
    <w:rsid w:val="00227F6C"/>
    <w:rsid w:val="00230ADE"/>
    <w:rsid w:val="002317A0"/>
    <w:rsid w:val="0023265D"/>
    <w:rsid w:val="00232A86"/>
    <w:rsid w:val="0023326B"/>
    <w:rsid w:val="00233BAD"/>
    <w:rsid w:val="002348F2"/>
    <w:rsid w:val="00235129"/>
    <w:rsid w:val="0023581C"/>
    <w:rsid w:val="00236A9E"/>
    <w:rsid w:val="00237068"/>
    <w:rsid w:val="00237ACE"/>
    <w:rsid w:val="00237C82"/>
    <w:rsid w:val="00237D0D"/>
    <w:rsid w:val="00240108"/>
    <w:rsid w:val="00240B51"/>
    <w:rsid w:val="0024104A"/>
    <w:rsid w:val="0024138A"/>
    <w:rsid w:val="002417B2"/>
    <w:rsid w:val="00242652"/>
    <w:rsid w:val="00242EB3"/>
    <w:rsid w:val="00242EFB"/>
    <w:rsid w:val="00243A1C"/>
    <w:rsid w:val="00243A27"/>
    <w:rsid w:val="0024472B"/>
    <w:rsid w:val="00245679"/>
    <w:rsid w:val="00245A41"/>
    <w:rsid w:val="00246A8E"/>
    <w:rsid w:val="00246FAA"/>
    <w:rsid w:val="002472CB"/>
    <w:rsid w:val="0024793E"/>
    <w:rsid w:val="00247AA3"/>
    <w:rsid w:val="00247DAB"/>
    <w:rsid w:val="00250FD9"/>
    <w:rsid w:val="0025128A"/>
    <w:rsid w:val="0025164D"/>
    <w:rsid w:val="00251FE1"/>
    <w:rsid w:val="002523A2"/>
    <w:rsid w:val="00252653"/>
    <w:rsid w:val="0025287D"/>
    <w:rsid w:val="0025396B"/>
    <w:rsid w:val="00254F71"/>
    <w:rsid w:val="0025540D"/>
    <w:rsid w:val="00256005"/>
    <w:rsid w:val="00256799"/>
    <w:rsid w:val="00256CCB"/>
    <w:rsid w:val="0025765F"/>
    <w:rsid w:val="00257A6E"/>
    <w:rsid w:val="002603EB"/>
    <w:rsid w:val="002608B6"/>
    <w:rsid w:val="00260AEB"/>
    <w:rsid w:val="00261DF3"/>
    <w:rsid w:val="00261E8F"/>
    <w:rsid w:val="002622E2"/>
    <w:rsid w:val="00262E22"/>
    <w:rsid w:val="002639DD"/>
    <w:rsid w:val="00263CC1"/>
    <w:rsid w:val="00264E32"/>
    <w:rsid w:val="00264F70"/>
    <w:rsid w:val="002652E3"/>
    <w:rsid w:val="00265E0F"/>
    <w:rsid w:val="00265F90"/>
    <w:rsid w:val="002668E5"/>
    <w:rsid w:val="0026776B"/>
    <w:rsid w:val="002702B0"/>
    <w:rsid w:val="00272490"/>
    <w:rsid w:val="00273096"/>
    <w:rsid w:val="00273253"/>
    <w:rsid w:val="00273477"/>
    <w:rsid w:val="002736BD"/>
    <w:rsid w:val="0027390A"/>
    <w:rsid w:val="00274245"/>
    <w:rsid w:val="00274515"/>
    <w:rsid w:val="002753CC"/>
    <w:rsid w:val="002759EF"/>
    <w:rsid w:val="00276206"/>
    <w:rsid w:val="0027660B"/>
    <w:rsid w:val="00276619"/>
    <w:rsid w:val="00276651"/>
    <w:rsid w:val="002766F1"/>
    <w:rsid w:val="00277398"/>
    <w:rsid w:val="0027739D"/>
    <w:rsid w:val="00280264"/>
    <w:rsid w:val="0028045F"/>
    <w:rsid w:val="00280861"/>
    <w:rsid w:val="00281913"/>
    <w:rsid w:val="00282833"/>
    <w:rsid w:val="00282CE8"/>
    <w:rsid w:val="0028592C"/>
    <w:rsid w:val="00285C48"/>
    <w:rsid w:val="00286164"/>
    <w:rsid w:val="002861A7"/>
    <w:rsid w:val="0028728A"/>
    <w:rsid w:val="00287429"/>
    <w:rsid w:val="00287680"/>
    <w:rsid w:val="00287A61"/>
    <w:rsid w:val="00290048"/>
    <w:rsid w:val="00290220"/>
    <w:rsid w:val="0029079A"/>
    <w:rsid w:val="00290B3C"/>
    <w:rsid w:val="00290CAD"/>
    <w:rsid w:val="00291498"/>
    <w:rsid w:val="002915C7"/>
    <w:rsid w:val="0029194E"/>
    <w:rsid w:val="00291B61"/>
    <w:rsid w:val="002925D7"/>
    <w:rsid w:val="002927B2"/>
    <w:rsid w:val="00292D88"/>
    <w:rsid w:val="00292E42"/>
    <w:rsid w:val="002930A9"/>
    <w:rsid w:val="00293578"/>
    <w:rsid w:val="00295A1D"/>
    <w:rsid w:val="00295F84"/>
    <w:rsid w:val="00295F8A"/>
    <w:rsid w:val="002960F8"/>
    <w:rsid w:val="00296A9A"/>
    <w:rsid w:val="00296E09"/>
    <w:rsid w:val="002970EF"/>
    <w:rsid w:val="00297823"/>
    <w:rsid w:val="00297DF5"/>
    <w:rsid w:val="00297E84"/>
    <w:rsid w:val="002A1C04"/>
    <w:rsid w:val="002A1F7E"/>
    <w:rsid w:val="002A1FD1"/>
    <w:rsid w:val="002A22AE"/>
    <w:rsid w:val="002A2377"/>
    <w:rsid w:val="002A298A"/>
    <w:rsid w:val="002A2993"/>
    <w:rsid w:val="002A371D"/>
    <w:rsid w:val="002A4142"/>
    <w:rsid w:val="002A5609"/>
    <w:rsid w:val="002A563C"/>
    <w:rsid w:val="002A5BB4"/>
    <w:rsid w:val="002A7160"/>
    <w:rsid w:val="002A7EFC"/>
    <w:rsid w:val="002B1012"/>
    <w:rsid w:val="002B1380"/>
    <w:rsid w:val="002B1B9D"/>
    <w:rsid w:val="002B2192"/>
    <w:rsid w:val="002B2DD3"/>
    <w:rsid w:val="002B394B"/>
    <w:rsid w:val="002B55D5"/>
    <w:rsid w:val="002B5961"/>
    <w:rsid w:val="002B63F3"/>
    <w:rsid w:val="002B6590"/>
    <w:rsid w:val="002B71EB"/>
    <w:rsid w:val="002B7877"/>
    <w:rsid w:val="002B7886"/>
    <w:rsid w:val="002B7EFF"/>
    <w:rsid w:val="002C00E9"/>
    <w:rsid w:val="002C056C"/>
    <w:rsid w:val="002C140E"/>
    <w:rsid w:val="002C1655"/>
    <w:rsid w:val="002C234B"/>
    <w:rsid w:val="002C25D2"/>
    <w:rsid w:val="002C27C3"/>
    <w:rsid w:val="002C324A"/>
    <w:rsid w:val="002C4465"/>
    <w:rsid w:val="002C4AE6"/>
    <w:rsid w:val="002C4C8C"/>
    <w:rsid w:val="002C4F96"/>
    <w:rsid w:val="002C674E"/>
    <w:rsid w:val="002C6B0A"/>
    <w:rsid w:val="002C6F17"/>
    <w:rsid w:val="002C770C"/>
    <w:rsid w:val="002D00A1"/>
    <w:rsid w:val="002D1320"/>
    <w:rsid w:val="002D199E"/>
    <w:rsid w:val="002D23C4"/>
    <w:rsid w:val="002D26B8"/>
    <w:rsid w:val="002D2723"/>
    <w:rsid w:val="002D37F8"/>
    <w:rsid w:val="002D386B"/>
    <w:rsid w:val="002D3BD8"/>
    <w:rsid w:val="002D41A0"/>
    <w:rsid w:val="002D49C4"/>
    <w:rsid w:val="002D4C75"/>
    <w:rsid w:val="002D4D92"/>
    <w:rsid w:val="002D4E6D"/>
    <w:rsid w:val="002D5872"/>
    <w:rsid w:val="002D6918"/>
    <w:rsid w:val="002D6B9F"/>
    <w:rsid w:val="002D75E3"/>
    <w:rsid w:val="002E05A8"/>
    <w:rsid w:val="002E0AA1"/>
    <w:rsid w:val="002E1133"/>
    <w:rsid w:val="002E1140"/>
    <w:rsid w:val="002E1976"/>
    <w:rsid w:val="002E2906"/>
    <w:rsid w:val="002E2F8B"/>
    <w:rsid w:val="002E3D55"/>
    <w:rsid w:val="002E485C"/>
    <w:rsid w:val="002E5C97"/>
    <w:rsid w:val="002E6515"/>
    <w:rsid w:val="002F05D4"/>
    <w:rsid w:val="002F17ED"/>
    <w:rsid w:val="002F3328"/>
    <w:rsid w:val="002F37BC"/>
    <w:rsid w:val="002F48F5"/>
    <w:rsid w:val="002F5012"/>
    <w:rsid w:val="002F56C3"/>
    <w:rsid w:val="002F5AFE"/>
    <w:rsid w:val="002F602D"/>
    <w:rsid w:val="002F687A"/>
    <w:rsid w:val="002F7505"/>
    <w:rsid w:val="002F7910"/>
    <w:rsid w:val="002F7C44"/>
    <w:rsid w:val="002F7DDE"/>
    <w:rsid w:val="003004DC"/>
    <w:rsid w:val="00300B7F"/>
    <w:rsid w:val="00300F9D"/>
    <w:rsid w:val="0030195F"/>
    <w:rsid w:val="003024F4"/>
    <w:rsid w:val="003028FA"/>
    <w:rsid w:val="00302B5C"/>
    <w:rsid w:val="0030311E"/>
    <w:rsid w:val="00303208"/>
    <w:rsid w:val="003037EF"/>
    <w:rsid w:val="00303877"/>
    <w:rsid w:val="00303DDC"/>
    <w:rsid w:val="00303F4B"/>
    <w:rsid w:val="00304052"/>
    <w:rsid w:val="003047AA"/>
    <w:rsid w:val="00304B03"/>
    <w:rsid w:val="00304F42"/>
    <w:rsid w:val="003052DB"/>
    <w:rsid w:val="00305E04"/>
    <w:rsid w:val="00306119"/>
    <w:rsid w:val="00311433"/>
    <w:rsid w:val="003118CA"/>
    <w:rsid w:val="003118D1"/>
    <w:rsid w:val="00311C53"/>
    <w:rsid w:val="00314A92"/>
    <w:rsid w:val="00314A9C"/>
    <w:rsid w:val="00314F27"/>
    <w:rsid w:val="00315061"/>
    <w:rsid w:val="00315243"/>
    <w:rsid w:val="0031623D"/>
    <w:rsid w:val="0031673F"/>
    <w:rsid w:val="00316F69"/>
    <w:rsid w:val="0032047A"/>
    <w:rsid w:val="0032073E"/>
    <w:rsid w:val="003209C8"/>
    <w:rsid w:val="00320BEE"/>
    <w:rsid w:val="00321E0C"/>
    <w:rsid w:val="00323129"/>
    <w:rsid w:val="00323AA7"/>
    <w:rsid w:val="00324ED3"/>
    <w:rsid w:val="00326740"/>
    <w:rsid w:val="003267F8"/>
    <w:rsid w:val="00327195"/>
    <w:rsid w:val="003274C9"/>
    <w:rsid w:val="0032796A"/>
    <w:rsid w:val="00327A8A"/>
    <w:rsid w:val="003310F6"/>
    <w:rsid w:val="0033123A"/>
    <w:rsid w:val="0033134C"/>
    <w:rsid w:val="00331443"/>
    <w:rsid w:val="0033162C"/>
    <w:rsid w:val="00331AEB"/>
    <w:rsid w:val="00331ECB"/>
    <w:rsid w:val="003326A4"/>
    <w:rsid w:val="0033290A"/>
    <w:rsid w:val="00332A17"/>
    <w:rsid w:val="00332B42"/>
    <w:rsid w:val="00332E94"/>
    <w:rsid w:val="00333F99"/>
    <w:rsid w:val="003341BA"/>
    <w:rsid w:val="00334908"/>
    <w:rsid w:val="003355B8"/>
    <w:rsid w:val="003357D8"/>
    <w:rsid w:val="00335899"/>
    <w:rsid w:val="003377B0"/>
    <w:rsid w:val="0033786E"/>
    <w:rsid w:val="003378BA"/>
    <w:rsid w:val="00340DD4"/>
    <w:rsid w:val="00341C83"/>
    <w:rsid w:val="00342009"/>
    <w:rsid w:val="00342F7B"/>
    <w:rsid w:val="0034403D"/>
    <w:rsid w:val="003452B0"/>
    <w:rsid w:val="003455D3"/>
    <w:rsid w:val="00346482"/>
    <w:rsid w:val="0034670C"/>
    <w:rsid w:val="0034771F"/>
    <w:rsid w:val="003477FA"/>
    <w:rsid w:val="00350393"/>
    <w:rsid w:val="0035050A"/>
    <w:rsid w:val="003506FA"/>
    <w:rsid w:val="00351222"/>
    <w:rsid w:val="0035150D"/>
    <w:rsid w:val="0035250E"/>
    <w:rsid w:val="00352FF9"/>
    <w:rsid w:val="00353289"/>
    <w:rsid w:val="00354DBB"/>
    <w:rsid w:val="00355856"/>
    <w:rsid w:val="00355AB9"/>
    <w:rsid w:val="00356591"/>
    <w:rsid w:val="00356B98"/>
    <w:rsid w:val="0036079A"/>
    <w:rsid w:val="00361D09"/>
    <w:rsid w:val="003630B9"/>
    <w:rsid w:val="00364037"/>
    <w:rsid w:val="00364751"/>
    <w:rsid w:val="003648D9"/>
    <w:rsid w:val="00364D3E"/>
    <w:rsid w:val="00365243"/>
    <w:rsid w:val="00367DB4"/>
    <w:rsid w:val="0037054F"/>
    <w:rsid w:val="0037084A"/>
    <w:rsid w:val="00370938"/>
    <w:rsid w:val="00370983"/>
    <w:rsid w:val="003716DC"/>
    <w:rsid w:val="0037201C"/>
    <w:rsid w:val="0037202B"/>
    <w:rsid w:val="00373380"/>
    <w:rsid w:val="0037401D"/>
    <w:rsid w:val="00374264"/>
    <w:rsid w:val="003748EF"/>
    <w:rsid w:val="00374F0B"/>
    <w:rsid w:val="0037684F"/>
    <w:rsid w:val="0037750D"/>
    <w:rsid w:val="00377CC8"/>
    <w:rsid w:val="00380226"/>
    <w:rsid w:val="00381BE9"/>
    <w:rsid w:val="00381DBD"/>
    <w:rsid w:val="00381FF2"/>
    <w:rsid w:val="00384355"/>
    <w:rsid w:val="00384601"/>
    <w:rsid w:val="00384756"/>
    <w:rsid w:val="00385633"/>
    <w:rsid w:val="003879DB"/>
    <w:rsid w:val="00387B78"/>
    <w:rsid w:val="003905CD"/>
    <w:rsid w:val="0039129F"/>
    <w:rsid w:val="003912E2"/>
    <w:rsid w:val="003922DA"/>
    <w:rsid w:val="00392732"/>
    <w:rsid w:val="00393794"/>
    <w:rsid w:val="00393CEB"/>
    <w:rsid w:val="00393E26"/>
    <w:rsid w:val="0039400F"/>
    <w:rsid w:val="0039427C"/>
    <w:rsid w:val="003945C5"/>
    <w:rsid w:val="00394624"/>
    <w:rsid w:val="00394C96"/>
    <w:rsid w:val="00394ED3"/>
    <w:rsid w:val="003950BC"/>
    <w:rsid w:val="00395367"/>
    <w:rsid w:val="0039615A"/>
    <w:rsid w:val="0039677B"/>
    <w:rsid w:val="00396ADD"/>
    <w:rsid w:val="003974A4"/>
    <w:rsid w:val="00397F07"/>
    <w:rsid w:val="00397F85"/>
    <w:rsid w:val="003A0CF5"/>
    <w:rsid w:val="003A3083"/>
    <w:rsid w:val="003A357B"/>
    <w:rsid w:val="003A45C2"/>
    <w:rsid w:val="003A495E"/>
    <w:rsid w:val="003A5EC3"/>
    <w:rsid w:val="003A5FB2"/>
    <w:rsid w:val="003A7766"/>
    <w:rsid w:val="003B0D32"/>
    <w:rsid w:val="003B1918"/>
    <w:rsid w:val="003B1BF5"/>
    <w:rsid w:val="003B2448"/>
    <w:rsid w:val="003B362F"/>
    <w:rsid w:val="003B3F49"/>
    <w:rsid w:val="003B4086"/>
    <w:rsid w:val="003B65A6"/>
    <w:rsid w:val="003B669C"/>
    <w:rsid w:val="003B6D8E"/>
    <w:rsid w:val="003B711C"/>
    <w:rsid w:val="003B74CD"/>
    <w:rsid w:val="003B76D1"/>
    <w:rsid w:val="003C09D2"/>
    <w:rsid w:val="003C0C1D"/>
    <w:rsid w:val="003C1349"/>
    <w:rsid w:val="003C149B"/>
    <w:rsid w:val="003C169F"/>
    <w:rsid w:val="003C2001"/>
    <w:rsid w:val="003C2621"/>
    <w:rsid w:val="003C2D9F"/>
    <w:rsid w:val="003C48D5"/>
    <w:rsid w:val="003C5C06"/>
    <w:rsid w:val="003C6796"/>
    <w:rsid w:val="003C6EF5"/>
    <w:rsid w:val="003C7518"/>
    <w:rsid w:val="003C78F0"/>
    <w:rsid w:val="003C7C2C"/>
    <w:rsid w:val="003D0074"/>
    <w:rsid w:val="003D10CD"/>
    <w:rsid w:val="003D16BB"/>
    <w:rsid w:val="003D2848"/>
    <w:rsid w:val="003D2E4B"/>
    <w:rsid w:val="003D3173"/>
    <w:rsid w:val="003D3583"/>
    <w:rsid w:val="003D372B"/>
    <w:rsid w:val="003D3FFB"/>
    <w:rsid w:val="003D417A"/>
    <w:rsid w:val="003D4740"/>
    <w:rsid w:val="003D482B"/>
    <w:rsid w:val="003D517B"/>
    <w:rsid w:val="003D7E0B"/>
    <w:rsid w:val="003E0374"/>
    <w:rsid w:val="003E0C13"/>
    <w:rsid w:val="003E0EFE"/>
    <w:rsid w:val="003E1AF6"/>
    <w:rsid w:val="003E3674"/>
    <w:rsid w:val="003E3C75"/>
    <w:rsid w:val="003E41DA"/>
    <w:rsid w:val="003E44A9"/>
    <w:rsid w:val="003E44CB"/>
    <w:rsid w:val="003E47AC"/>
    <w:rsid w:val="003E4842"/>
    <w:rsid w:val="003E4B5E"/>
    <w:rsid w:val="003E4FAF"/>
    <w:rsid w:val="003E52B9"/>
    <w:rsid w:val="003E6BB5"/>
    <w:rsid w:val="003E6C7E"/>
    <w:rsid w:val="003E7859"/>
    <w:rsid w:val="003E7C7B"/>
    <w:rsid w:val="003E7DBE"/>
    <w:rsid w:val="003F0B0D"/>
    <w:rsid w:val="003F0C56"/>
    <w:rsid w:val="003F0DB2"/>
    <w:rsid w:val="003F0F89"/>
    <w:rsid w:val="003F1270"/>
    <w:rsid w:val="003F3354"/>
    <w:rsid w:val="003F36AB"/>
    <w:rsid w:val="003F4231"/>
    <w:rsid w:val="003F5857"/>
    <w:rsid w:val="003F5DDD"/>
    <w:rsid w:val="003F5EF9"/>
    <w:rsid w:val="003F5FA0"/>
    <w:rsid w:val="003F665C"/>
    <w:rsid w:val="003F7F4F"/>
    <w:rsid w:val="004013A6"/>
    <w:rsid w:val="004018FB"/>
    <w:rsid w:val="0040244E"/>
    <w:rsid w:val="0040267C"/>
    <w:rsid w:val="00402914"/>
    <w:rsid w:val="00403FF3"/>
    <w:rsid w:val="004047FA"/>
    <w:rsid w:val="00406918"/>
    <w:rsid w:val="00406B66"/>
    <w:rsid w:val="00406E18"/>
    <w:rsid w:val="0040729D"/>
    <w:rsid w:val="004072F0"/>
    <w:rsid w:val="004077B5"/>
    <w:rsid w:val="004078F9"/>
    <w:rsid w:val="00407AEF"/>
    <w:rsid w:val="00407C8C"/>
    <w:rsid w:val="004103A0"/>
    <w:rsid w:val="00410D6C"/>
    <w:rsid w:val="00411002"/>
    <w:rsid w:val="0041114B"/>
    <w:rsid w:val="0041200F"/>
    <w:rsid w:val="004124A9"/>
    <w:rsid w:val="00413142"/>
    <w:rsid w:val="00413F6E"/>
    <w:rsid w:val="00413F7D"/>
    <w:rsid w:val="004140B0"/>
    <w:rsid w:val="00414D92"/>
    <w:rsid w:val="0041506B"/>
    <w:rsid w:val="00417C94"/>
    <w:rsid w:val="00417D10"/>
    <w:rsid w:val="00420D3C"/>
    <w:rsid w:val="004219E7"/>
    <w:rsid w:val="00421A57"/>
    <w:rsid w:val="0042266E"/>
    <w:rsid w:val="004226DA"/>
    <w:rsid w:val="00423357"/>
    <w:rsid w:val="0042354E"/>
    <w:rsid w:val="00423684"/>
    <w:rsid w:val="0042383D"/>
    <w:rsid w:val="00423977"/>
    <w:rsid w:val="0042398D"/>
    <w:rsid w:val="004241A4"/>
    <w:rsid w:val="00424543"/>
    <w:rsid w:val="00425B17"/>
    <w:rsid w:val="00426793"/>
    <w:rsid w:val="004274EB"/>
    <w:rsid w:val="0043020A"/>
    <w:rsid w:val="00431493"/>
    <w:rsid w:val="0043208F"/>
    <w:rsid w:val="00432265"/>
    <w:rsid w:val="00432CC9"/>
    <w:rsid w:val="00432F60"/>
    <w:rsid w:val="00433201"/>
    <w:rsid w:val="00433442"/>
    <w:rsid w:val="00434BFF"/>
    <w:rsid w:val="00434C0F"/>
    <w:rsid w:val="00435A15"/>
    <w:rsid w:val="00436EA9"/>
    <w:rsid w:val="00440353"/>
    <w:rsid w:val="004405B5"/>
    <w:rsid w:val="004411EE"/>
    <w:rsid w:val="0044214F"/>
    <w:rsid w:val="0044370F"/>
    <w:rsid w:val="004452F8"/>
    <w:rsid w:val="0044570B"/>
    <w:rsid w:val="0044574E"/>
    <w:rsid w:val="0044619E"/>
    <w:rsid w:val="00446925"/>
    <w:rsid w:val="00446A25"/>
    <w:rsid w:val="00446AA1"/>
    <w:rsid w:val="00447733"/>
    <w:rsid w:val="0044782A"/>
    <w:rsid w:val="00447918"/>
    <w:rsid w:val="00447E13"/>
    <w:rsid w:val="00450D39"/>
    <w:rsid w:val="00451470"/>
    <w:rsid w:val="004517D1"/>
    <w:rsid w:val="00451F97"/>
    <w:rsid w:val="00453B03"/>
    <w:rsid w:val="00453EAE"/>
    <w:rsid w:val="004543EE"/>
    <w:rsid w:val="004544E9"/>
    <w:rsid w:val="00454C8E"/>
    <w:rsid w:val="00455504"/>
    <w:rsid w:val="00455B1B"/>
    <w:rsid w:val="00456167"/>
    <w:rsid w:val="00456C6A"/>
    <w:rsid w:val="004571AA"/>
    <w:rsid w:val="004614C9"/>
    <w:rsid w:val="00461D59"/>
    <w:rsid w:val="004633C9"/>
    <w:rsid w:val="00463D29"/>
    <w:rsid w:val="00464579"/>
    <w:rsid w:val="004651BF"/>
    <w:rsid w:val="0046570B"/>
    <w:rsid w:val="00465DA3"/>
    <w:rsid w:val="00466E7C"/>
    <w:rsid w:val="004671BC"/>
    <w:rsid w:val="00467578"/>
    <w:rsid w:val="00467967"/>
    <w:rsid w:val="00467D0E"/>
    <w:rsid w:val="00470308"/>
    <w:rsid w:val="0047045E"/>
    <w:rsid w:val="004714FC"/>
    <w:rsid w:val="00473270"/>
    <w:rsid w:val="0047342B"/>
    <w:rsid w:val="00474A32"/>
    <w:rsid w:val="00474BE0"/>
    <w:rsid w:val="00474F83"/>
    <w:rsid w:val="00475183"/>
    <w:rsid w:val="00477652"/>
    <w:rsid w:val="00481AB3"/>
    <w:rsid w:val="0048213D"/>
    <w:rsid w:val="004828AA"/>
    <w:rsid w:val="004840CD"/>
    <w:rsid w:val="00484194"/>
    <w:rsid w:val="00484830"/>
    <w:rsid w:val="00484929"/>
    <w:rsid w:val="00485715"/>
    <w:rsid w:val="00485BEF"/>
    <w:rsid w:val="00486326"/>
    <w:rsid w:val="00486F59"/>
    <w:rsid w:val="0048703B"/>
    <w:rsid w:val="00487759"/>
    <w:rsid w:val="00490088"/>
    <w:rsid w:val="00490C64"/>
    <w:rsid w:val="004914CE"/>
    <w:rsid w:val="00491DF5"/>
    <w:rsid w:val="00492927"/>
    <w:rsid w:val="0049302B"/>
    <w:rsid w:val="004936C4"/>
    <w:rsid w:val="00493E56"/>
    <w:rsid w:val="004940D4"/>
    <w:rsid w:val="00495D37"/>
    <w:rsid w:val="00495D48"/>
    <w:rsid w:val="00496A4E"/>
    <w:rsid w:val="00496BC9"/>
    <w:rsid w:val="004974F7"/>
    <w:rsid w:val="004976B9"/>
    <w:rsid w:val="004A024B"/>
    <w:rsid w:val="004A0EF0"/>
    <w:rsid w:val="004A0FD9"/>
    <w:rsid w:val="004A1001"/>
    <w:rsid w:val="004A22DA"/>
    <w:rsid w:val="004A278C"/>
    <w:rsid w:val="004A3C66"/>
    <w:rsid w:val="004A3D6B"/>
    <w:rsid w:val="004A4822"/>
    <w:rsid w:val="004A4CC1"/>
    <w:rsid w:val="004A4F19"/>
    <w:rsid w:val="004A52F7"/>
    <w:rsid w:val="004A560C"/>
    <w:rsid w:val="004A5AAA"/>
    <w:rsid w:val="004A62B7"/>
    <w:rsid w:val="004B14B8"/>
    <w:rsid w:val="004B1F7F"/>
    <w:rsid w:val="004B24BF"/>
    <w:rsid w:val="004B2A35"/>
    <w:rsid w:val="004B2E61"/>
    <w:rsid w:val="004B3BE6"/>
    <w:rsid w:val="004B44AE"/>
    <w:rsid w:val="004B464B"/>
    <w:rsid w:val="004B4A00"/>
    <w:rsid w:val="004B5FC0"/>
    <w:rsid w:val="004B6378"/>
    <w:rsid w:val="004B6F09"/>
    <w:rsid w:val="004C073B"/>
    <w:rsid w:val="004C215D"/>
    <w:rsid w:val="004C2928"/>
    <w:rsid w:val="004C2F77"/>
    <w:rsid w:val="004C31CD"/>
    <w:rsid w:val="004C42A1"/>
    <w:rsid w:val="004C44AA"/>
    <w:rsid w:val="004C47A8"/>
    <w:rsid w:val="004C503A"/>
    <w:rsid w:val="004C571F"/>
    <w:rsid w:val="004C67DC"/>
    <w:rsid w:val="004C68D1"/>
    <w:rsid w:val="004C6FCD"/>
    <w:rsid w:val="004C70A9"/>
    <w:rsid w:val="004C74D3"/>
    <w:rsid w:val="004C7887"/>
    <w:rsid w:val="004C7F4D"/>
    <w:rsid w:val="004D0A39"/>
    <w:rsid w:val="004D1DCD"/>
    <w:rsid w:val="004D26E5"/>
    <w:rsid w:val="004D3A45"/>
    <w:rsid w:val="004D3A89"/>
    <w:rsid w:val="004D3E59"/>
    <w:rsid w:val="004D3F98"/>
    <w:rsid w:val="004D48D3"/>
    <w:rsid w:val="004D5EA0"/>
    <w:rsid w:val="004D7841"/>
    <w:rsid w:val="004D7F5E"/>
    <w:rsid w:val="004E04A8"/>
    <w:rsid w:val="004E05A9"/>
    <w:rsid w:val="004E2A1E"/>
    <w:rsid w:val="004E301F"/>
    <w:rsid w:val="004E45BA"/>
    <w:rsid w:val="004E485A"/>
    <w:rsid w:val="004E4989"/>
    <w:rsid w:val="004E5FE1"/>
    <w:rsid w:val="004E6A42"/>
    <w:rsid w:val="004E7212"/>
    <w:rsid w:val="004E7D73"/>
    <w:rsid w:val="004F07AF"/>
    <w:rsid w:val="004F20EF"/>
    <w:rsid w:val="004F2949"/>
    <w:rsid w:val="004F2C74"/>
    <w:rsid w:val="004F40CD"/>
    <w:rsid w:val="004F4514"/>
    <w:rsid w:val="004F4815"/>
    <w:rsid w:val="004F4F6B"/>
    <w:rsid w:val="004F64F6"/>
    <w:rsid w:val="004F68AF"/>
    <w:rsid w:val="004F79BA"/>
    <w:rsid w:val="004F7C44"/>
    <w:rsid w:val="00500B07"/>
    <w:rsid w:val="005010AC"/>
    <w:rsid w:val="00501CDF"/>
    <w:rsid w:val="00502071"/>
    <w:rsid w:val="0050230F"/>
    <w:rsid w:val="0050350D"/>
    <w:rsid w:val="005042B8"/>
    <w:rsid w:val="00504C4B"/>
    <w:rsid w:val="00504D5F"/>
    <w:rsid w:val="00505177"/>
    <w:rsid w:val="00505C03"/>
    <w:rsid w:val="005061C5"/>
    <w:rsid w:val="00506690"/>
    <w:rsid w:val="00506C62"/>
    <w:rsid w:val="0050741F"/>
    <w:rsid w:val="005101EB"/>
    <w:rsid w:val="00510424"/>
    <w:rsid w:val="00510771"/>
    <w:rsid w:val="00510DE3"/>
    <w:rsid w:val="005111BE"/>
    <w:rsid w:val="0051139F"/>
    <w:rsid w:val="00511B58"/>
    <w:rsid w:val="00511B6A"/>
    <w:rsid w:val="005123B9"/>
    <w:rsid w:val="00512EDE"/>
    <w:rsid w:val="005135B5"/>
    <w:rsid w:val="005144D8"/>
    <w:rsid w:val="00514BEB"/>
    <w:rsid w:val="00514FB6"/>
    <w:rsid w:val="005151B8"/>
    <w:rsid w:val="00515D0B"/>
    <w:rsid w:val="0051627B"/>
    <w:rsid w:val="00516885"/>
    <w:rsid w:val="005171B7"/>
    <w:rsid w:val="005219E6"/>
    <w:rsid w:val="005219EB"/>
    <w:rsid w:val="00521BA9"/>
    <w:rsid w:val="00521DCC"/>
    <w:rsid w:val="00522C4A"/>
    <w:rsid w:val="00522FB4"/>
    <w:rsid w:val="00523237"/>
    <w:rsid w:val="005260C3"/>
    <w:rsid w:val="0052610E"/>
    <w:rsid w:val="005266AA"/>
    <w:rsid w:val="005267C6"/>
    <w:rsid w:val="00526953"/>
    <w:rsid w:val="0052720C"/>
    <w:rsid w:val="00530DE1"/>
    <w:rsid w:val="00531E2D"/>
    <w:rsid w:val="005327D8"/>
    <w:rsid w:val="00532F4B"/>
    <w:rsid w:val="00532FF0"/>
    <w:rsid w:val="005340BB"/>
    <w:rsid w:val="00534705"/>
    <w:rsid w:val="0053505F"/>
    <w:rsid w:val="00535E47"/>
    <w:rsid w:val="00535F26"/>
    <w:rsid w:val="0053637D"/>
    <w:rsid w:val="00536462"/>
    <w:rsid w:val="00536677"/>
    <w:rsid w:val="005368FA"/>
    <w:rsid w:val="0053730F"/>
    <w:rsid w:val="00537723"/>
    <w:rsid w:val="00537FA2"/>
    <w:rsid w:val="005400CA"/>
    <w:rsid w:val="00540E2A"/>
    <w:rsid w:val="00541635"/>
    <w:rsid w:val="00541725"/>
    <w:rsid w:val="00541A48"/>
    <w:rsid w:val="00542589"/>
    <w:rsid w:val="00542D26"/>
    <w:rsid w:val="00543081"/>
    <w:rsid w:val="00543F09"/>
    <w:rsid w:val="00544050"/>
    <w:rsid w:val="00544511"/>
    <w:rsid w:val="005451FC"/>
    <w:rsid w:val="005453C0"/>
    <w:rsid w:val="00545600"/>
    <w:rsid w:val="00546485"/>
    <w:rsid w:val="0054711D"/>
    <w:rsid w:val="00547674"/>
    <w:rsid w:val="00547810"/>
    <w:rsid w:val="00547A0E"/>
    <w:rsid w:val="00547E83"/>
    <w:rsid w:val="00550B39"/>
    <w:rsid w:val="00551537"/>
    <w:rsid w:val="0055218D"/>
    <w:rsid w:val="005529FE"/>
    <w:rsid w:val="00552D8B"/>
    <w:rsid w:val="00553503"/>
    <w:rsid w:val="00554341"/>
    <w:rsid w:val="00555774"/>
    <w:rsid w:val="00556C06"/>
    <w:rsid w:val="00556DE2"/>
    <w:rsid w:val="00556E0D"/>
    <w:rsid w:val="00557025"/>
    <w:rsid w:val="00557D89"/>
    <w:rsid w:val="0056019B"/>
    <w:rsid w:val="0056043F"/>
    <w:rsid w:val="00560494"/>
    <w:rsid w:val="00564C54"/>
    <w:rsid w:val="00565A6E"/>
    <w:rsid w:val="00566E8D"/>
    <w:rsid w:val="00566FE6"/>
    <w:rsid w:val="005679CC"/>
    <w:rsid w:val="00570C6A"/>
    <w:rsid w:val="0057256A"/>
    <w:rsid w:val="00572C23"/>
    <w:rsid w:val="00572EAA"/>
    <w:rsid w:val="00575EFE"/>
    <w:rsid w:val="00575FD1"/>
    <w:rsid w:val="00575FE8"/>
    <w:rsid w:val="005768DB"/>
    <w:rsid w:val="00576980"/>
    <w:rsid w:val="00577569"/>
    <w:rsid w:val="0058095A"/>
    <w:rsid w:val="00580BAB"/>
    <w:rsid w:val="00582CD8"/>
    <w:rsid w:val="00582D42"/>
    <w:rsid w:val="00582DBC"/>
    <w:rsid w:val="00583B59"/>
    <w:rsid w:val="00584C2E"/>
    <w:rsid w:val="00585FEC"/>
    <w:rsid w:val="00587315"/>
    <w:rsid w:val="0059023E"/>
    <w:rsid w:val="00591768"/>
    <w:rsid w:val="00591904"/>
    <w:rsid w:val="005923F8"/>
    <w:rsid w:val="00592528"/>
    <w:rsid w:val="005925E0"/>
    <w:rsid w:val="00594DEC"/>
    <w:rsid w:val="00594F4A"/>
    <w:rsid w:val="00595DF8"/>
    <w:rsid w:val="0059621E"/>
    <w:rsid w:val="00596BA4"/>
    <w:rsid w:val="00596BAE"/>
    <w:rsid w:val="00596CB7"/>
    <w:rsid w:val="00597C31"/>
    <w:rsid w:val="005A015A"/>
    <w:rsid w:val="005A0377"/>
    <w:rsid w:val="005A03C8"/>
    <w:rsid w:val="005A0C1B"/>
    <w:rsid w:val="005A1A9F"/>
    <w:rsid w:val="005A1B3A"/>
    <w:rsid w:val="005A1BB2"/>
    <w:rsid w:val="005A1F06"/>
    <w:rsid w:val="005A290B"/>
    <w:rsid w:val="005A2C4F"/>
    <w:rsid w:val="005A3227"/>
    <w:rsid w:val="005A334A"/>
    <w:rsid w:val="005A3706"/>
    <w:rsid w:val="005A3873"/>
    <w:rsid w:val="005A414E"/>
    <w:rsid w:val="005A45B6"/>
    <w:rsid w:val="005A46A1"/>
    <w:rsid w:val="005A4E03"/>
    <w:rsid w:val="005A5044"/>
    <w:rsid w:val="005A50AC"/>
    <w:rsid w:val="005A5728"/>
    <w:rsid w:val="005A5F00"/>
    <w:rsid w:val="005A7821"/>
    <w:rsid w:val="005A7CD7"/>
    <w:rsid w:val="005B0CDB"/>
    <w:rsid w:val="005B1AAC"/>
    <w:rsid w:val="005B35E6"/>
    <w:rsid w:val="005B3985"/>
    <w:rsid w:val="005B3E38"/>
    <w:rsid w:val="005B4701"/>
    <w:rsid w:val="005B4D14"/>
    <w:rsid w:val="005B50FC"/>
    <w:rsid w:val="005B5821"/>
    <w:rsid w:val="005B5953"/>
    <w:rsid w:val="005B6F98"/>
    <w:rsid w:val="005B77DB"/>
    <w:rsid w:val="005C15DA"/>
    <w:rsid w:val="005C1905"/>
    <w:rsid w:val="005C1D55"/>
    <w:rsid w:val="005C244F"/>
    <w:rsid w:val="005C2DB5"/>
    <w:rsid w:val="005C378F"/>
    <w:rsid w:val="005C3B12"/>
    <w:rsid w:val="005C3D69"/>
    <w:rsid w:val="005C40A8"/>
    <w:rsid w:val="005C5BEE"/>
    <w:rsid w:val="005C6A1C"/>
    <w:rsid w:val="005C6C73"/>
    <w:rsid w:val="005C6FE1"/>
    <w:rsid w:val="005C7024"/>
    <w:rsid w:val="005C7E9D"/>
    <w:rsid w:val="005C7F4F"/>
    <w:rsid w:val="005D0B38"/>
    <w:rsid w:val="005D10FD"/>
    <w:rsid w:val="005D1153"/>
    <w:rsid w:val="005D1B1A"/>
    <w:rsid w:val="005D1BCE"/>
    <w:rsid w:val="005D4195"/>
    <w:rsid w:val="005D4640"/>
    <w:rsid w:val="005D4929"/>
    <w:rsid w:val="005D4940"/>
    <w:rsid w:val="005D580F"/>
    <w:rsid w:val="005D74AF"/>
    <w:rsid w:val="005D79C7"/>
    <w:rsid w:val="005E12AB"/>
    <w:rsid w:val="005E1A16"/>
    <w:rsid w:val="005E1EDF"/>
    <w:rsid w:val="005E2279"/>
    <w:rsid w:val="005E25F9"/>
    <w:rsid w:val="005E342D"/>
    <w:rsid w:val="005E34D7"/>
    <w:rsid w:val="005E3BB8"/>
    <w:rsid w:val="005E3E80"/>
    <w:rsid w:val="005E5137"/>
    <w:rsid w:val="005E5F0A"/>
    <w:rsid w:val="005E5F6C"/>
    <w:rsid w:val="005E609F"/>
    <w:rsid w:val="005E6573"/>
    <w:rsid w:val="005E7DDE"/>
    <w:rsid w:val="005F0141"/>
    <w:rsid w:val="005F0DCC"/>
    <w:rsid w:val="005F3D12"/>
    <w:rsid w:val="005F4A39"/>
    <w:rsid w:val="005F52DF"/>
    <w:rsid w:val="005F56A2"/>
    <w:rsid w:val="005F5800"/>
    <w:rsid w:val="005F5C49"/>
    <w:rsid w:val="005F6272"/>
    <w:rsid w:val="005F6F49"/>
    <w:rsid w:val="005F78A7"/>
    <w:rsid w:val="006014EF"/>
    <w:rsid w:val="006016C4"/>
    <w:rsid w:val="00601733"/>
    <w:rsid w:val="00601B24"/>
    <w:rsid w:val="00602BE3"/>
    <w:rsid w:val="0060368A"/>
    <w:rsid w:val="0060448E"/>
    <w:rsid w:val="006045CA"/>
    <w:rsid w:val="00604623"/>
    <w:rsid w:val="0060463E"/>
    <w:rsid w:val="00604ADD"/>
    <w:rsid w:val="006050F5"/>
    <w:rsid w:val="00605188"/>
    <w:rsid w:val="00606D85"/>
    <w:rsid w:val="00606E86"/>
    <w:rsid w:val="00606ED2"/>
    <w:rsid w:val="00607C50"/>
    <w:rsid w:val="00610436"/>
    <w:rsid w:val="00610661"/>
    <w:rsid w:val="006106B0"/>
    <w:rsid w:val="00610A63"/>
    <w:rsid w:val="0061141B"/>
    <w:rsid w:val="00611D27"/>
    <w:rsid w:val="00611E5A"/>
    <w:rsid w:val="00612642"/>
    <w:rsid w:val="0061335F"/>
    <w:rsid w:val="0061350E"/>
    <w:rsid w:val="00613CC2"/>
    <w:rsid w:val="00614883"/>
    <w:rsid w:val="0061501F"/>
    <w:rsid w:val="00615089"/>
    <w:rsid w:val="0061557A"/>
    <w:rsid w:val="00615C33"/>
    <w:rsid w:val="00616AAD"/>
    <w:rsid w:val="00617236"/>
    <w:rsid w:val="0061755F"/>
    <w:rsid w:val="00617DE7"/>
    <w:rsid w:val="00620560"/>
    <w:rsid w:val="00620C38"/>
    <w:rsid w:val="006215C5"/>
    <w:rsid w:val="00622354"/>
    <w:rsid w:val="006234C0"/>
    <w:rsid w:val="00623617"/>
    <w:rsid w:val="00623771"/>
    <w:rsid w:val="0062420E"/>
    <w:rsid w:val="00624803"/>
    <w:rsid w:val="00624B35"/>
    <w:rsid w:val="00624C69"/>
    <w:rsid w:val="00625C71"/>
    <w:rsid w:val="00626774"/>
    <w:rsid w:val="006278D1"/>
    <w:rsid w:val="006300F8"/>
    <w:rsid w:val="00630499"/>
    <w:rsid w:val="00630699"/>
    <w:rsid w:val="00631001"/>
    <w:rsid w:val="006310F2"/>
    <w:rsid w:val="0063172B"/>
    <w:rsid w:val="00632109"/>
    <w:rsid w:val="00632EF9"/>
    <w:rsid w:val="00632F5A"/>
    <w:rsid w:val="00633B51"/>
    <w:rsid w:val="00633D6F"/>
    <w:rsid w:val="00634E40"/>
    <w:rsid w:val="00635700"/>
    <w:rsid w:val="00635C7A"/>
    <w:rsid w:val="006365FD"/>
    <w:rsid w:val="00637126"/>
    <w:rsid w:val="00637B46"/>
    <w:rsid w:val="00640C56"/>
    <w:rsid w:val="00642559"/>
    <w:rsid w:val="00642832"/>
    <w:rsid w:val="00642F71"/>
    <w:rsid w:val="006445C0"/>
    <w:rsid w:val="0064499F"/>
    <w:rsid w:val="0064532D"/>
    <w:rsid w:val="00645F7F"/>
    <w:rsid w:val="00646033"/>
    <w:rsid w:val="006463E4"/>
    <w:rsid w:val="00646428"/>
    <w:rsid w:val="00646F54"/>
    <w:rsid w:val="00647345"/>
    <w:rsid w:val="00647638"/>
    <w:rsid w:val="0064766F"/>
    <w:rsid w:val="0064793E"/>
    <w:rsid w:val="006479F2"/>
    <w:rsid w:val="00647B42"/>
    <w:rsid w:val="00647CF7"/>
    <w:rsid w:val="0065053B"/>
    <w:rsid w:val="006506FE"/>
    <w:rsid w:val="00652A8D"/>
    <w:rsid w:val="006541BA"/>
    <w:rsid w:val="00655160"/>
    <w:rsid w:val="00655A50"/>
    <w:rsid w:val="00656189"/>
    <w:rsid w:val="006561A3"/>
    <w:rsid w:val="00656B8B"/>
    <w:rsid w:val="00657831"/>
    <w:rsid w:val="00660812"/>
    <w:rsid w:val="00660D45"/>
    <w:rsid w:val="006619F5"/>
    <w:rsid w:val="00662782"/>
    <w:rsid w:val="006631CC"/>
    <w:rsid w:val="00663260"/>
    <w:rsid w:val="006637DD"/>
    <w:rsid w:val="00663906"/>
    <w:rsid w:val="00663E48"/>
    <w:rsid w:val="00665092"/>
    <w:rsid w:val="006652E5"/>
    <w:rsid w:val="00665796"/>
    <w:rsid w:val="00665B9D"/>
    <w:rsid w:val="00670182"/>
    <w:rsid w:val="006701D4"/>
    <w:rsid w:val="00670924"/>
    <w:rsid w:val="00670F11"/>
    <w:rsid w:val="006710F4"/>
    <w:rsid w:val="006712F7"/>
    <w:rsid w:val="006721DF"/>
    <w:rsid w:val="006727F9"/>
    <w:rsid w:val="00672B4C"/>
    <w:rsid w:val="00673575"/>
    <w:rsid w:val="006738C9"/>
    <w:rsid w:val="00673D3E"/>
    <w:rsid w:val="00674137"/>
    <w:rsid w:val="00674450"/>
    <w:rsid w:val="0067591F"/>
    <w:rsid w:val="006765BF"/>
    <w:rsid w:val="0067734B"/>
    <w:rsid w:val="006819F1"/>
    <w:rsid w:val="0068309E"/>
    <w:rsid w:val="00684038"/>
    <w:rsid w:val="0068435C"/>
    <w:rsid w:val="006844DD"/>
    <w:rsid w:val="006847CD"/>
    <w:rsid w:val="00685242"/>
    <w:rsid w:val="006853ED"/>
    <w:rsid w:val="0068642A"/>
    <w:rsid w:val="00687AB4"/>
    <w:rsid w:val="00687EA5"/>
    <w:rsid w:val="00690AEC"/>
    <w:rsid w:val="00690FC3"/>
    <w:rsid w:val="00691103"/>
    <w:rsid w:val="00691994"/>
    <w:rsid w:val="00692615"/>
    <w:rsid w:val="00692843"/>
    <w:rsid w:val="00693223"/>
    <w:rsid w:val="006937C2"/>
    <w:rsid w:val="00694F26"/>
    <w:rsid w:val="00695230"/>
    <w:rsid w:val="00696371"/>
    <w:rsid w:val="0069667D"/>
    <w:rsid w:val="00696B97"/>
    <w:rsid w:val="00696E52"/>
    <w:rsid w:val="006973D9"/>
    <w:rsid w:val="006A1147"/>
    <w:rsid w:val="006A3E09"/>
    <w:rsid w:val="006A4333"/>
    <w:rsid w:val="006A4772"/>
    <w:rsid w:val="006A4A68"/>
    <w:rsid w:val="006A4BD2"/>
    <w:rsid w:val="006A4F91"/>
    <w:rsid w:val="006A50F7"/>
    <w:rsid w:val="006A518A"/>
    <w:rsid w:val="006A5852"/>
    <w:rsid w:val="006A5EF4"/>
    <w:rsid w:val="006A6188"/>
    <w:rsid w:val="006A6A25"/>
    <w:rsid w:val="006A6A66"/>
    <w:rsid w:val="006B0923"/>
    <w:rsid w:val="006B1126"/>
    <w:rsid w:val="006B2262"/>
    <w:rsid w:val="006B3AC5"/>
    <w:rsid w:val="006B4572"/>
    <w:rsid w:val="006B49C1"/>
    <w:rsid w:val="006B6461"/>
    <w:rsid w:val="006B6766"/>
    <w:rsid w:val="006B71FA"/>
    <w:rsid w:val="006B7EA1"/>
    <w:rsid w:val="006C0386"/>
    <w:rsid w:val="006C0639"/>
    <w:rsid w:val="006C136B"/>
    <w:rsid w:val="006C1586"/>
    <w:rsid w:val="006C2B65"/>
    <w:rsid w:val="006C2F4B"/>
    <w:rsid w:val="006C3F97"/>
    <w:rsid w:val="006C64AE"/>
    <w:rsid w:val="006C6817"/>
    <w:rsid w:val="006C6E84"/>
    <w:rsid w:val="006C75F5"/>
    <w:rsid w:val="006C7824"/>
    <w:rsid w:val="006C799C"/>
    <w:rsid w:val="006C7BB9"/>
    <w:rsid w:val="006C7DF1"/>
    <w:rsid w:val="006D08DF"/>
    <w:rsid w:val="006D08F7"/>
    <w:rsid w:val="006D1349"/>
    <w:rsid w:val="006D157C"/>
    <w:rsid w:val="006D18EB"/>
    <w:rsid w:val="006D24B0"/>
    <w:rsid w:val="006D2737"/>
    <w:rsid w:val="006D583A"/>
    <w:rsid w:val="006D58FD"/>
    <w:rsid w:val="006D5F00"/>
    <w:rsid w:val="006D62D1"/>
    <w:rsid w:val="006D6B20"/>
    <w:rsid w:val="006D7C8F"/>
    <w:rsid w:val="006D7E3D"/>
    <w:rsid w:val="006E01B5"/>
    <w:rsid w:val="006E0B26"/>
    <w:rsid w:val="006E0DA3"/>
    <w:rsid w:val="006E1C58"/>
    <w:rsid w:val="006E2780"/>
    <w:rsid w:val="006E402D"/>
    <w:rsid w:val="006E42E0"/>
    <w:rsid w:val="006E4A94"/>
    <w:rsid w:val="006E500E"/>
    <w:rsid w:val="006E51EB"/>
    <w:rsid w:val="006E69AA"/>
    <w:rsid w:val="006E6E2F"/>
    <w:rsid w:val="006E71EF"/>
    <w:rsid w:val="006F0308"/>
    <w:rsid w:val="006F0785"/>
    <w:rsid w:val="006F0B06"/>
    <w:rsid w:val="006F0B55"/>
    <w:rsid w:val="006F0BAC"/>
    <w:rsid w:val="006F0BFF"/>
    <w:rsid w:val="006F0E4C"/>
    <w:rsid w:val="006F33ED"/>
    <w:rsid w:val="006F3F80"/>
    <w:rsid w:val="006F4D41"/>
    <w:rsid w:val="006F688B"/>
    <w:rsid w:val="00701CE1"/>
    <w:rsid w:val="00703061"/>
    <w:rsid w:val="007033FC"/>
    <w:rsid w:val="00703EF0"/>
    <w:rsid w:val="007040B9"/>
    <w:rsid w:val="007041BD"/>
    <w:rsid w:val="007043E9"/>
    <w:rsid w:val="007046AC"/>
    <w:rsid w:val="00704DDD"/>
    <w:rsid w:val="00704F6F"/>
    <w:rsid w:val="00705699"/>
    <w:rsid w:val="0070665E"/>
    <w:rsid w:val="007069D3"/>
    <w:rsid w:val="00706C3B"/>
    <w:rsid w:val="00706DB8"/>
    <w:rsid w:val="00706EBB"/>
    <w:rsid w:val="00707465"/>
    <w:rsid w:val="00707F1D"/>
    <w:rsid w:val="0071007B"/>
    <w:rsid w:val="00712130"/>
    <w:rsid w:val="00713BA1"/>
    <w:rsid w:val="00713E06"/>
    <w:rsid w:val="007143A4"/>
    <w:rsid w:val="00714EA4"/>
    <w:rsid w:val="00714EC3"/>
    <w:rsid w:val="007153C7"/>
    <w:rsid w:val="00715423"/>
    <w:rsid w:val="00715AC0"/>
    <w:rsid w:val="00715C5E"/>
    <w:rsid w:val="00716052"/>
    <w:rsid w:val="00716EF5"/>
    <w:rsid w:val="0071734A"/>
    <w:rsid w:val="00717668"/>
    <w:rsid w:val="007176E6"/>
    <w:rsid w:val="00717A38"/>
    <w:rsid w:val="007200C0"/>
    <w:rsid w:val="007205BF"/>
    <w:rsid w:val="00720DFC"/>
    <w:rsid w:val="00720E3A"/>
    <w:rsid w:val="007218E6"/>
    <w:rsid w:val="00721ADC"/>
    <w:rsid w:val="007224D6"/>
    <w:rsid w:val="0072387E"/>
    <w:rsid w:val="00723B86"/>
    <w:rsid w:val="00723C93"/>
    <w:rsid w:val="0072438C"/>
    <w:rsid w:val="007244C4"/>
    <w:rsid w:val="00724970"/>
    <w:rsid w:val="00724D94"/>
    <w:rsid w:val="007256B8"/>
    <w:rsid w:val="0072668A"/>
    <w:rsid w:val="00726B5E"/>
    <w:rsid w:val="00727C01"/>
    <w:rsid w:val="00727DBB"/>
    <w:rsid w:val="00730338"/>
    <w:rsid w:val="00730509"/>
    <w:rsid w:val="007307E7"/>
    <w:rsid w:val="00732360"/>
    <w:rsid w:val="0073273A"/>
    <w:rsid w:val="0073289C"/>
    <w:rsid w:val="00732B17"/>
    <w:rsid w:val="00732EFC"/>
    <w:rsid w:val="00733304"/>
    <w:rsid w:val="0073365D"/>
    <w:rsid w:val="00733AD1"/>
    <w:rsid w:val="00734088"/>
    <w:rsid w:val="0073477C"/>
    <w:rsid w:val="00734845"/>
    <w:rsid w:val="00735A98"/>
    <w:rsid w:val="00735BDE"/>
    <w:rsid w:val="00736025"/>
    <w:rsid w:val="0073615D"/>
    <w:rsid w:val="007365DD"/>
    <w:rsid w:val="007375BD"/>
    <w:rsid w:val="0073776C"/>
    <w:rsid w:val="00737FDC"/>
    <w:rsid w:val="007404B4"/>
    <w:rsid w:val="00741F01"/>
    <w:rsid w:val="0074209D"/>
    <w:rsid w:val="00743724"/>
    <w:rsid w:val="00744947"/>
    <w:rsid w:val="007456EF"/>
    <w:rsid w:val="00746A33"/>
    <w:rsid w:val="00747435"/>
    <w:rsid w:val="00747E54"/>
    <w:rsid w:val="0075074B"/>
    <w:rsid w:val="00750AA3"/>
    <w:rsid w:val="00750E08"/>
    <w:rsid w:val="007510BE"/>
    <w:rsid w:val="00751D3D"/>
    <w:rsid w:val="00753C92"/>
    <w:rsid w:val="007542B1"/>
    <w:rsid w:val="00754B20"/>
    <w:rsid w:val="00754C71"/>
    <w:rsid w:val="00754D83"/>
    <w:rsid w:val="007554CE"/>
    <w:rsid w:val="00755A3A"/>
    <w:rsid w:val="00755EB9"/>
    <w:rsid w:val="007560A3"/>
    <w:rsid w:val="00756784"/>
    <w:rsid w:val="007568E4"/>
    <w:rsid w:val="007601A6"/>
    <w:rsid w:val="0076068B"/>
    <w:rsid w:val="00760C65"/>
    <w:rsid w:val="00761229"/>
    <w:rsid w:val="00761F7F"/>
    <w:rsid w:val="00761FA4"/>
    <w:rsid w:val="0076258E"/>
    <w:rsid w:val="007638B9"/>
    <w:rsid w:val="00763B58"/>
    <w:rsid w:val="0076454A"/>
    <w:rsid w:val="00764647"/>
    <w:rsid w:val="0076465E"/>
    <w:rsid w:val="0076499D"/>
    <w:rsid w:val="007649F3"/>
    <w:rsid w:val="00764AE4"/>
    <w:rsid w:val="00764C5D"/>
    <w:rsid w:val="00764F34"/>
    <w:rsid w:val="00765384"/>
    <w:rsid w:val="0076577D"/>
    <w:rsid w:val="00765D3B"/>
    <w:rsid w:val="00765D99"/>
    <w:rsid w:val="00766982"/>
    <w:rsid w:val="007675B2"/>
    <w:rsid w:val="00767869"/>
    <w:rsid w:val="00767904"/>
    <w:rsid w:val="00770789"/>
    <w:rsid w:val="007708A9"/>
    <w:rsid w:val="00770A17"/>
    <w:rsid w:val="007718FE"/>
    <w:rsid w:val="00771D5A"/>
    <w:rsid w:val="00771E15"/>
    <w:rsid w:val="00771FED"/>
    <w:rsid w:val="00772E7E"/>
    <w:rsid w:val="0077335A"/>
    <w:rsid w:val="00773B64"/>
    <w:rsid w:val="00773C59"/>
    <w:rsid w:val="0077458C"/>
    <w:rsid w:val="00774C9D"/>
    <w:rsid w:val="00774EC9"/>
    <w:rsid w:val="00775B03"/>
    <w:rsid w:val="00775E0D"/>
    <w:rsid w:val="007762C7"/>
    <w:rsid w:val="007766B3"/>
    <w:rsid w:val="0077721E"/>
    <w:rsid w:val="007778AB"/>
    <w:rsid w:val="00777EC0"/>
    <w:rsid w:val="00780FA9"/>
    <w:rsid w:val="007811A3"/>
    <w:rsid w:val="007818A1"/>
    <w:rsid w:val="00781E6B"/>
    <w:rsid w:val="00782487"/>
    <w:rsid w:val="00783ED5"/>
    <w:rsid w:val="007843C5"/>
    <w:rsid w:val="0078444F"/>
    <w:rsid w:val="007849DA"/>
    <w:rsid w:val="00784B0E"/>
    <w:rsid w:val="00784CC6"/>
    <w:rsid w:val="0078507C"/>
    <w:rsid w:val="00785614"/>
    <w:rsid w:val="00785D7E"/>
    <w:rsid w:val="00786644"/>
    <w:rsid w:val="00786725"/>
    <w:rsid w:val="007870F4"/>
    <w:rsid w:val="00792032"/>
    <w:rsid w:val="00792233"/>
    <w:rsid w:val="0079261B"/>
    <w:rsid w:val="007931D3"/>
    <w:rsid w:val="00794F66"/>
    <w:rsid w:val="00795C8F"/>
    <w:rsid w:val="0079797A"/>
    <w:rsid w:val="007A243E"/>
    <w:rsid w:val="007A2658"/>
    <w:rsid w:val="007A2662"/>
    <w:rsid w:val="007A2A81"/>
    <w:rsid w:val="007A2C29"/>
    <w:rsid w:val="007A2E30"/>
    <w:rsid w:val="007A3609"/>
    <w:rsid w:val="007A3A2E"/>
    <w:rsid w:val="007A40E2"/>
    <w:rsid w:val="007A4BC0"/>
    <w:rsid w:val="007A4E23"/>
    <w:rsid w:val="007A553B"/>
    <w:rsid w:val="007A56C9"/>
    <w:rsid w:val="007A5D4C"/>
    <w:rsid w:val="007A6090"/>
    <w:rsid w:val="007A666E"/>
    <w:rsid w:val="007A6E11"/>
    <w:rsid w:val="007A6FC7"/>
    <w:rsid w:val="007B0DA3"/>
    <w:rsid w:val="007B1186"/>
    <w:rsid w:val="007B2360"/>
    <w:rsid w:val="007B30FF"/>
    <w:rsid w:val="007B318F"/>
    <w:rsid w:val="007B490C"/>
    <w:rsid w:val="007B4AA6"/>
    <w:rsid w:val="007B4DD3"/>
    <w:rsid w:val="007B58DF"/>
    <w:rsid w:val="007B6160"/>
    <w:rsid w:val="007B61F4"/>
    <w:rsid w:val="007B7387"/>
    <w:rsid w:val="007B7441"/>
    <w:rsid w:val="007B7D73"/>
    <w:rsid w:val="007B7DC1"/>
    <w:rsid w:val="007B7F05"/>
    <w:rsid w:val="007C1581"/>
    <w:rsid w:val="007C26D0"/>
    <w:rsid w:val="007C2FFA"/>
    <w:rsid w:val="007C305C"/>
    <w:rsid w:val="007C3AE5"/>
    <w:rsid w:val="007C3FD9"/>
    <w:rsid w:val="007C45B8"/>
    <w:rsid w:val="007C56EC"/>
    <w:rsid w:val="007C57E9"/>
    <w:rsid w:val="007C650B"/>
    <w:rsid w:val="007C6DE4"/>
    <w:rsid w:val="007C7D34"/>
    <w:rsid w:val="007D05CD"/>
    <w:rsid w:val="007D05FC"/>
    <w:rsid w:val="007D0BAB"/>
    <w:rsid w:val="007D0D75"/>
    <w:rsid w:val="007D1455"/>
    <w:rsid w:val="007D16A6"/>
    <w:rsid w:val="007D1B95"/>
    <w:rsid w:val="007D2DBE"/>
    <w:rsid w:val="007D3A7F"/>
    <w:rsid w:val="007D5E14"/>
    <w:rsid w:val="007D6A5B"/>
    <w:rsid w:val="007D7D0F"/>
    <w:rsid w:val="007E00A4"/>
    <w:rsid w:val="007E1A83"/>
    <w:rsid w:val="007E535F"/>
    <w:rsid w:val="007E6164"/>
    <w:rsid w:val="007E68D5"/>
    <w:rsid w:val="007F0122"/>
    <w:rsid w:val="007F0B84"/>
    <w:rsid w:val="007F165B"/>
    <w:rsid w:val="007F1678"/>
    <w:rsid w:val="007F22A5"/>
    <w:rsid w:val="007F2E07"/>
    <w:rsid w:val="007F2FC7"/>
    <w:rsid w:val="007F3147"/>
    <w:rsid w:val="007F3E80"/>
    <w:rsid w:val="007F3F8E"/>
    <w:rsid w:val="007F4D1E"/>
    <w:rsid w:val="007F5345"/>
    <w:rsid w:val="007F5DC7"/>
    <w:rsid w:val="007F690D"/>
    <w:rsid w:val="007F6CAF"/>
    <w:rsid w:val="007F6DC5"/>
    <w:rsid w:val="007F7C5B"/>
    <w:rsid w:val="00800048"/>
    <w:rsid w:val="008001F1"/>
    <w:rsid w:val="0080093E"/>
    <w:rsid w:val="00801D54"/>
    <w:rsid w:val="008021EE"/>
    <w:rsid w:val="0080417A"/>
    <w:rsid w:val="00804214"/>
    <w:rsid w:val="00804AE3"/>
    <w:rsid w:val="00804DC1"/>
    <w:rsid w:val="00805181"/>
    <w:rsid w:val="00805950"/>
    <w:rsid w:val="008059BE"/>
    <w:rsid w:val="0080682A"/>
    <w:rsid w:val="008068A5"/>
    <w:rsid w:val="008073DD"/>
    <w:rsid w:val="00807A3A"/>
    <w:rsid w:val="008101D1"/>
    <w:rsid w:val="00810359"/>
    <w:rsid w:val="0081082D"/>
    <w:rsid w:val="00811304"/>
    <w:rsid w:val="008115A6"/>
    <w:rsid w:val="008115DB"/>
    <w:rsid w:val="0081192E"/>
    <w:rsid w:val="00812495"/>
    <w:rsid w:val="00812E91"/>
    <w:rsid w:val="008140F0"/>
    <w:rsid w:val="00814972"/>
    <w:rsid w:val="0081576E"/>
    <w:rsid w:val="00815C58"/>
    <w:rsid w:val="00815F63"/>
    <w:rsid w:val="00816154"/>
    <w:rsid w:val="008179FA"/>
    <w:rsid w:val="00817CF1"/>
    <w:rsid w:val="0082172B"/>
    <w:rsid w:val="00821EF9"/>
    <w:rsid w:val="00822215"/>
    <w:rsid w:val="00822864"/>
    <w:rsid w:val="008236C6"/>
    <w:rsid w:val="00823D62"/>
    <w:rsid w:val="00823FBC"/>
    <w:rsid w:val="0082403C"/>
    <w:rsid w:val="00824861"/>
    <w:rsid w:val="00825522"/>
    <w:rsid w:val="008256CA"/>
    <w:rsid w:val="00826290"/>
    <w:rsid w:val="0082695E"/>
    <w:rsid w:val="00826E4E"/>
    <w:rsid w:val="00827E93"/>
    <w:rsid w:val="00831A94"/>
    <w:rsid w:val="00832053"/>
    <w:rsid w:val="00832A8C"/>
    <w:rsid w:val="00832B55"/>
    <w:rsid w:val="00833724"/>
    <w:rsid w:val="00833D28"/>
    <w:rsid w:val="0083454C"/>
    <w:rsid w:val="00835149"/>
    <w:rsid w:val="008354E2"/>
    <w:rsid w:val="00835891"/>
    <w:rsid w:val="0083659C"/>
    <w:rsid w:val="00836DBC"/>
    <w:rsid w:val="00837371"/>
    <w:rsid w:val="008374A9"/>
    <w:rsid w:val="00837585"/>
    <w:rsid w:val="008376CD"/>
    <w:rsid w:val="0084000F"/>
    <w:rsid w:val="0084064B"/>
    <w:rsid w:val="008407E9"/>
    <w:rsid w:val="008408BE"/>
    <w:rsid w:val="008409EF"/>
    <w:rsid w:val="00842413"/>
    <w:rsid w:val="008428E1"/>
    <w:rsid w:val="00842E71"/>
    <w:rsid w:val="00844DEA"/>
    <w:rsid w:val="00845EE9"/>
    <w:rsid w:val="008463F9"/>
    <w:rsid w:val="00846793"/>
    <w:rsid w:val="0084686D"/>
    <w:rsid w:val="008509F3"/>
    <w:rsid w:val="00851B61"/>
    <w:rsid w:val="008562DA"/>
    <w:rsid w:val="0085707A"/>
    <w:rsid w:val="00857FBC"/>
    <w:rsid w:val="00860829"/>
    <w:rsid w:val="0086088C"/>
    <w:rsid w:val="00860A5C"/>
    <w:rsid w:val="00860C97"/>
    <w:rsid w:val="00861CA9"/>
    <w:rsid w:val="00861F9F"/>
    <w:rsid w:val="00862521"/>
    <w:rsid w:val="008629D5"/>
    <w:rsid w:val="0086372F"/>
    <w:rsid w:val="00863C8B"/>
    <w:rsid w:val="008649B6"/>
    <w:rsid w:val="00864BC5"/>
    <w:rsid w:val="00865BB8"/>
    <w:rsid w:val="00866E90"/>
    <w:rsid w:val="0086723C"/>
    <w:rsid w:val="0086780D"/>
    <w:rsid w:val="00867E4C"/>
    <w:rsid w:val="00871004"/>
    <w:rsid w:val="00871BA8"/>
    <w:rsid w:val="0087259E"/>
    <w:rsid w:val="00872933"/>
    <w:rsid w:val="00873B0A"/>
    <w:rsid w:val="00874750"/>
    <w:rsid w:val="008758F5"/>
    <w:rsid w:val="00875DE2"/>
    <w:rsid w:val="00876859"/>
    <w:rsid w:val="00876DD0"/>
    <w:rsid w:val="00876DD4"/>
    <w:rsid w:val="00880545"/>
    <w:rsid w:val="008819AA"/>
    <w:rsid w:val="008821AB"/>
    <w:rsid w:val="00883306"/>
    <w:rsid w:val="00883413"/>
    <w:rsid w:val="00883417"/>
    <w:rsid w:val="00883441"/>
    <w:rsid w:val="008835C7"/>
    <w:rsid w:val="008835FB"/>
    <w:rsid w:val="0088363A"/>
    <w:rsid w:val="00884188"/>
    <w:rsid w:val="00884CE7"/>
    <w:rsid w:val="00884E88"/>
    <w:rsid w:val="008850DE"/>
    <w:rsid w:val="0088510B"/>
    <w:rsid w:val="00885719"/>
    <w:rsid w:val="00886A92"/>
    <w:rsid w:val="00886CEE"/>
    <w:rsid w:val="0088724D"/>
    <w:rsid w:val="00890036"/>
    <w:rsid w:val="008901A1"/>
    <w:rsid w:val="00890491"/>
    <w:rsid w:val="008909DE"/>
    <w:rsid w:val="00891C3C"/>
    <w:rsid w:val="00892552"/>
    <w:rsid w:val="0089280A"/>
    <w:rsid w:val="00892D70"/>
    <w:rsid w:val="00892DED"/>
    <w:rsid w:val="00892DFF"/>
    <w:rsid w:val="00893285"/>
    <w:rsid w:val="0089392C"/>
    <w:rsid w:val="00893AEE"/>
    <w:rsid w:val="008948EF"/>
    <w:rsid w:val="008955B4"/>
    <w:rsid w:val="008A0BE3"/>
    <w:rsid w:val="008A1735"/>
    <w:rsid w:val="008A22A9"/>
    <w:rsid w:val="008A282E"/>
    <w:rsid w:val="008A30A7"/>
    <w:rsid w:val="008A31D8"/>
    <w:rsid w:val="008A3328"/>
    <w:rsid w:val="008A4499"/>
    <w:rsid w:val="008A50F5"/>
    <w:rsid w:val="008A582D"/>
    <w:rsid w:val="008A5FAF"/>
    <w:rsid w:val="008A6235"/>
    <w:rsid w:val="008A6A43"/>
    <w:rsid w:val="008A71DD"/>
    <w:rsid w:val="008A7720"/>
    <w:rsid w:val="008A7E8C"/>
    <w:rsid w:val="008B0873"/>
    <w:rsid w:val="008B0B30"/>
    <w:rsid w:val="008B1974"/>
    <w:rsid w:val="008B22D3"/>
    <w:rsid w:val="008B25F7"/>
    <w:rsid w:val="008B377F"/>
    <w:rsid w:val="008B3D01"/>
    <w:rsid w:val="008B3DE7"/>
    <w:rsid w:val="008B42DE"/>
    <w:rsid w:val="008B52AD"/>
    <w:rsid w:val="008B57C2"/>
    <w:rsid w:val="008B59E3"/>
    <w:rsid w:val="008B5B8C"/>
    <w:rsid w:val="008B60D2"/>
    <w:rsid w:val="008B7275"/>
    <w:rsid w:val="008B7EAC"/>
    <w:rsid w:val="008C19B0"/>
    <w:rsid w:val="008C1D54"/>
    <w:rsid w:val="008C1FE8"/>
    <w:rsid w:val="008C2D53"/>
    <w:rsid w:val="008C35F0"/>
    <w:rsid w:val="008C3779"/>
    <w:rsid w:val="008C37ED"/>
    <w:rsid w:val="008C3D9B"/>
    <w:rsid w:val="008C4194"/>
    <w:rsid w:val="008C46D9"/>
    <w:rsid w:val="008C4C4D"/>
    <w:rsid w:val="008C5129"/>
    <w:rsid w:val="008C5709"/>
    <w:rsid w:val="008C59E2"/>
    <w:rsid w:val="008C5C22"/>
    <w:rsid w:val="008C6C42"/>
    <w:rsid w:val="008C71D9"/>
    <w:rsid w:val="008D0224"/>
    <w:rsid w:val="008D1D4F"/>
    <w:rsid w:val="008D2BE9"/>
    <w:rsid w:val="008D2C4C"/>
    <w:rsid w:val="008D306C"/>
    <w:rsid w:val="008D306E"/>
    <w:rsid w:val="008D3CEB"/>
    <w:rsid w:val="008D5CDB"/>
    <w:rsid w:val="008D64ED"/>
    <w:rsid w:val="008D7429"/>
    <w:rsid w:val="008D798F"/>
    <w:rsid w:val="008E1149"/>
    <w:rsid w:val="008E1313"/>
    <w:rsid w:val="008E1C72"/>
    <w:rsid w:val="008E2173"/>
    <w:rsid w:val="008E3155"/>
    <w:rsid w:val="008E33DB"/>
    <w:rsid w:val="008E34E7"/>
    <w:rsid w:val="008E4637"/>
    <w:rsid w:val="008E473F"/>
    <w:rsid w:val="008E5F7D"/>
    <w:rsid w:val="008E618D"/>
    <w:rsid w:val="008E73FF"/>
    <w:rsid w:val="008E7AB7"/>
    <w:rsid w:val="008E7E30"/>
    <w:rsid w:val="008E7E5F"/>
    <w:rsid w:val="008E7FF3"/>
    <w:rsid w:val="008F22AC"/>
    <w:rsid w:val="008F291A"/>
    <w:rsid w:val="008F395B"/>
    <w:rsid w:val="008F3FF4"/>
    <w:rsid w:val="008F51F9"/>
    <w:rsid w:val="008F5554"/>
    <w:rsid w:val="008F59CC"/>
    <w:rsid w:val="008F6373"/>
    <w:rsid w:val="008F673A"/>
    <w:rsid w:val="008F703F"/>
    <w:rsid w:val="008F73E7"/>
    <w:rsid w:val="008F7F01"/>
    <w:rsid w:val="00900801"/>
    <w:rsid w:val="0090086B"/>
    <w:rsid w:val="00903C64"/>
    <w:rsid w:val="00904905"/>
    <w:rsid w:val="00904DD3"/>
    <w:rsid w:val="00905462"/>
    <w:rsid w:val="00905F4B"/>
    <w:rsid w:val="0090625D"/>
    <w:rsid w:val="0090627F"/>
    <w:rsid w:val="00907107"/>
    <w:rsid w:val="00907603"/>
    <w:rsid w:val="00910167"/>
    <w:rsid w:val="00910727"/>
    <w:rsid w:val="00910959"/>
    <w:rsid w:val="00910DC8"/>
    <w:rsid w:val="00911728"/>
    <w:rsid w:val="009117B1"/>
    <w:rsid w:val="0091281D"/>
    <w:rsid w:val="00912F32"/>
    <w:rsid w:val="00913794"/>
    <w:rsid w:val="00915024"/>
    <w:rsid w:val="00915656"/>
    <w:rsid w:val="00915669"/>
    <w:rsid w:val="00915F81"/>
    <w:rsid w:val="00917372"/>
    <w:rsid w:val="009174F5"/>
    <w:rsid w:val="00917667"/>
    <w:rsid w:val="009176F6"/>
    <w:rsid w:val="00917781"/>
    <w:rsid w:val="00917E06"/>
    <w:rsid w:val="009208CF"/>
    <w:rsid w:val="00920D7F"/>
    <w:rsid w:val="009224DA"/>
    <w:rsid w:val="00922C92"/>
    <w:rsid w:val="00924081"/>
    <w:rsid w:val="0092527B"/>
    <w:rsid w:val="00925902"/>
    <w:rsid w:val="00926A40"/>
    <w:rsid w:val="00927523"/>
    <w:rsid w:val="0093001F"/>
    <w:rsid w:val="009301D7"/>
    <w:rsid w:val="00930C01"/>
    <w:rsid w:val="00930F56"/>
    <w:rsid w:val="0093107A"/>
    <w:rsid w:val="00931498"/>
    <w:rsid w:val="00931CC9"/>
    <w:rsid w:val="009320A0"/>
    <w:rsid w:val="009322F5"/>
    <w:rsid w:val="00932E40"/>
    <w:rsid w:val="0093360B"/>
    <w:rsid w:val="009345B0"/>
    <w:rsid w:val="00934D7A"/>
    <w:rsid w:val="009358DB"/>
    <w:rsid w:val="009360DD"/>
    <w:rsid w:val="00936CE0"/>
    <w:rsid w:val="009376F1"/>
    <w:rsid w:val="00937BBA"/>
    <w:rsid w:val="00937D1D"/>
    <w:rsid w:val="00937FFA"/>
    <w:rsid w:val="0094056D"/>
    <w:rsid w:val="00941C71"/>
    <w:rsid w:val="009421C4"/>
    <w:rsid w:val="00942700"/>
    <w:rsid w:val="00942C3E"/>
    <w:rsid w:val="00942C9D"/>
    <w:rsid w:val="00943005"/>
    <w:rsid w:val="0094310B"/>
    <w:rsid w:val="00943256"/>
    <w:rsid w:val="00943DB5"/>
    <w:rsid w:val="00945685"/>
    <w:rsid w:val="009457E7"/>
    <w:rsid w:val="00950237"/>
    <w:rsid w:val="0095072B"/>
    <w:rsid w:val="00950EA3"/>
    <w:rsid w:val="00951510"/>
    <w:rsid w:val="009515BC"/>
    <w:rsid w:val="0095169E"/>
    <w:rsid w:val="00951E0C"/>
    <w:rsid w:val="00951FCB"/>
    <w:rsid w:val="009529B1"/>
    <w:rsid w:val="00953495"/>
    <w:rsid w:val="00953822"/>
    <w:rsid w:val="00953E59"/>
    <w:rsid w:val="009549DD"/>
    <w:rsid w:val="009549EF"/>
    <w:rsid w:val="00955851"/>
    <w:rsid w:val="0095795F"/>
    <w:rsid w:val="009607E4"/>
    <w:rsid w:val="00960E7D"/>
    <w:rsid w:val="009610A2"/>
    <w:rsid w:val="00961B62"/>
    <w:rsid w:val="00961D62"/>
    <w:rsid w:val="00962EEF"/>
    <w:rsid w:val="009631FA"/>
    <w:rsid w:val="009633F2"/>
    <w:rsid w:val="00963B85"/>
    <w:rsid w:val="009645F5"/>
    <w:rsid w:val="0096478B"/>
    <w:rsid w:val="00964CAF"/>
    <w:rsid w:val="00965145"/>
    <w:rsid w:val="00965151"/>
    <w:rsid w:val="00965466"/>
    <w:rsid w:val="009655DB"/>
    <w:rsid w:val="00965A3A"/>
    <w:rsid w:val="00965B41"/>
    <w:rsid w:val="00965C1E"/>
    <w:rsid w:val="0096643A"/>
    <w:rsid w:val="00966B3F"/>
    <w:rsid w:val="00967663"/>
    <w:rsid w:val="009676DA"/>
    <w:rsid w:val="00967908"/>
    <w:rsid w:val="00970079"/>
    <w:rsid w:val="0097018F"/>
    <w:rsid w:val="00970227"/>
    <w:rsid w:val="00970E52"/>
    <w:rsid w:val="00970ED3"/>
    <w:rsid w:val="00971524"/>
    <w:rsid w:val="0097242F"/>
    <w:rsid w:val="00972E3F"/>
    <w:rsid w:val="00973358"/>
    <w:rsid w:val="009749FC"/>
    <w:rsid w:val="00974D35"/>
    <w:rsid w:val="00974E14"/>
    <w:rsid w:val="0097595A"/>
    <w:rsid w:val="00977142"/>
    <w:rsid w:val="00977870"/>
    <w:rsid w:val="00980B42"/>
    <w:rsid w:val="00981AD8"/>
    <w:rsid w:val="00982759"/>
    <w:rsid w:val="00982F98"/>
    <w:rsid w:val="0098349B"/>
    <w:rsid w:val="00983A4E"/>
    <w:rsid w:val="00983A66"/>
    <w:rsid w:val="0098435A"/>
    <w:rsid w:val="00984547"/>
    <w:rsid w:val="00984A0E"/>
    <w:rsid w:val="00985473"/>
    <w:rsid w:val="00985E68"/>
    <w:rsid w:val="00986FC8"/>
    <w:rsid w:val="00987111"/>
    <w:rsid w:val="009873CC"/>
    <w:rsid w:val="009876DE"/>
    <w:rsid w:val="0098788A"/>
    <w:rsid w:val="00987BFD"/>
    <w:rsid w:val="00987DCC"/>
    <w:rsid w:val="00990656"/>
    <w:rsid w:val="00990C89"/>
    <w:rsid w:val="00990CAD"/>
    <w:rsid w:val="00991A4D"/>
    <w:rsid w:val="00991BD0"/>
    <w:rsid w:val="00991CAE"/>
    <w:rsid w:val="00992530"/>
    <w:rsid w:val="00993ADB"/>
    <w:rsid w:val="009942B3"/>
    <w:rsid w:val="00995764"/>
    <w:rsid w:val="009961AF"/>
    <w:rsid w:val="00996E98"/>
    <w:rsid w:val="00997673"/>
    <w:rsid w:val="00997FEB"/>
    <w:rsid w:val="009A12C0"/>
    <w:rsid w:val="009A37C9"/>
    <w:rsid w:val="009A3B38"/>
    <w:rsid w:val="009A43EB"/>
    <w:rsid w:val="009A4457"/>
    <w:rsid w:val="009A5ABC"/>
    <w:rsid w:val="009A60B6"/>
    <w:rsid w:val="009A6551"/>
    <w:rsid w:val="009A764B"/>
    <w:rsid w:val="009A7E24"/>
    <w:rsid w:val="009B026A"/>
    <w:rsid w:val="009B0982"/>
    <w:rsid w:val="009B0D45"/>
    <w:rsid w:val="009B14CF"/>
    <w:rsid w:val="009B267D"/>
    <w:rsid w:val="009B2B0E"/>
    <w:rsid w:val="009B2EDB"/>
    <w:rsid w:val="009B4D6A"/>
    <w:rsid w:val="009B50A7"/>
    <w:rsid w:val="009B5522"/>
    <w:rsid w:val="009B5A78"/>
    <w:rsid w:val="009B5B9E"/>
    <w:rsid w:val="009B701D"/>
    <w:rsid w:val="009B7FAC"/>
    <w:rsid w:val="009C0082"/>
    <w:rsid w:val="009C0540"/>
    <w:rsid w:val="009C0C1B"/>
    <w:rsid w:val="009C0C28"/>
    <w:rsid w:val="009C111F"/>
    <w:rsid w:val="009C1C52"/>
    <w:rsid w:val="009C1DDE"/>
    <w:rsid w:val="009C2688"/>
    <w:rsid w:val="009C431F"/>
    <w:rsid w:val="009C461C"/>
    <w:rsid w:val="009C4992"/>
    <w:rsid w:val="009C4DFB"/>
    <w:rsid w:val="009C640C"/>
    <w:rsid w:val="009C7C5E"/>
    <w:rsid w:val="009C7C64"/>
    <w:rsid w:val="009D05C0"/>
    <w:rsid w:val="009D0B3E"/>
    <w:rsid w:val="009D0C40"/>
    <w:rsid w:val="009D0CC4"/>
    <w:rsid w:val="009D0E05"/>
    <w:rsid w:val="009D1C39"/>
    <w:rsid w:val="009D1D08"/>
    <w:rsid w:val="009D3207"/>
    <w:rsid w:val="009D3AB8"/>
    <w:rsid w:val="009D4B1B"/>
    <w:rsid w:val="009D4F5F"/>
    <w:rsid w:val="009D4FA1"/>
    <w:rsid w:val="009D618C"/>
    <w:rsid w:val="009D621F"/>
    <w:rsid w:val="009D6D0F"/>
    <w:rsid w:val="009D6E27"/>
    <w:rsid w:val="009D715D"/>
    <w:rsid w:val="009D769A"/>
    <w:rsid w:val="009E00BB"/>
    <w:rsid w:val="009E04E6"/>
    <w:rsid w:val="009E0C8A"/>
    <w:rsid w:val="009E1726"/>
    <w:rsid w:val="009E1B87"/>
    <w:rsid w:val="009E2E50"/>
    <w:rsid w:val="009E32FD"/>
    <w:rsid w:val="009E377D"/>
    <w:rsid w:val="009E4161"/>
    <w:rsid w:val="009E47AB"/>
    <w:rsid w:val="009E494C"/>
    <w:rsid w:val="009E4D7E"/>
    <w:rsid w:val="009E5AA1"/>
    <w:rsid w:val="009E5F9C"/>
    <w:rsid w:val="009E65C4"/>
    <w:rsid w:val="009E661A"/>
    <w:rsid w:val="009E664A"/>
    <w:rsid w:val="009E68DA"/>
    <w:rsid w:val="009E6AC1"/>
    <w:rsid w:val="009E704E"/>
    <w:rsid w:val="009E7CAD"/>
    <w:rsid w:val="009E7D1B"/>
    <w:rsid w:val="009E7DA9"/>
    <w:rsid w:val="009E7DC6"/>
    <w:rsid w:val="009F094D"/>
    <w:rsid w:val="009F0B5A"/>
    <w:rsid w:val="009F0CFB"/>
    <w:rsid w:val="009F151F"/>
    <w:rsid w:val="009F23C0"/>
    <w:rsid w:val="009F26EB"/>
    <w:rsid w:val="009F307E"/>
    <w:rsid w:val="009F4455"/>
    <w:rsid w:val="009F4986"/>
    <w:rsid w:val="009F4AC4"/>
    <w:rsid w:val="009F4CD4"/>
    <w:rsid w:val="009F4E3A"/>
    <w:rsid w:val="009F523B"/>
    <w:rsid w:val="009F5FE8"/>
    <w:rsid w:val="009F660B"/>
    <w:rsid w:val="009F68B2"/>
    <w:rsid w:val="009F6C2E"/>
    <w:rsid w:val="009F75E6"/>
    <w:rsid w:val="00A00D63"/>
    <w:rsid w:val="00A015C5"/>
    <w:rsid w:val="00A01625"/>
    <w:rsid w:val="00A01A04"/>
    <w:rsid w:val="00A01C72"/>
    <w:rsid w:val="00A0362D"/>
    <w:rsid w:val="00A03AED"/>
    <w:rsid w:val="00A03B3E"/>
    <w:rsid w:val="00A0493C"/>
    <w:rsid w:val="00A06170"/>
    <w:rsid w:val="00A062AE"/>
    <w:rsid w:val="00A062C9"/>
    <w:rsid w:val="00A062E5"/>
    <w:rsid w:val="00A065C0"/>
    <w:rsid w:val="00A073BE"/>
    <w:rsid w:val="00A116C8"/>
    <w:rsid w:val="00A14F47"/>
    <w:rsid w:val="00A152BD"/>
    <w:rsid w:val="00A156B1"/>
    <w:rsid w:val="00A16F9F"/>
    <w:rsid w:val="00A20C4A"/>
    <w:rsid w:val="00A21731"/>
    <w:rsid w:val="00A21C7B"/>
    <w:rsid w:val="00A21FC1"/>
    <w:rsid w:val="00A2206C"/>
    <w:rsid w:val="00A22DE2"/>
    <w:rsid w:val="00A2301D"/>
    <w:rsid w:val="00A23FDF"/>
    <w:rsid w:val="00A246B4"/>
    <w:rsid w:val="00A248FA"/>
    <w:rsid w:val="00A2520E"/>
    <w:rsid w:val="00A25947"/>
    <w:rsid w:val="00A25C99"/>
    <w:rsid w:val="00A2657B"/>
    <w:rsid w:val="00A26CB8"/>
    <w:rsid w:val="00A27977"/>
    <w:rsid w:val="00A27B43"/>
    <w:rsid w:val="00A30298"/>
    <w:rsid w:val="00A30BF9"/>
    <w:rsid w:val="00A30F1E"/>
    <w:rsid w:val="00A3251B"/>
    <w:rsid w:val="00A33895"/>
    <w:rsid w:val="00A34327"/>
    <w:rsid w:val="00A34630"/>
    <w:rsid w:val="00A34868"/>
    <w:rsid w:val="00A348D1"/>
    <w:rsid w:val="00A354DF"/>
    <w:rsid w:val="00A35B30"/>
    <w:rsid w:val="00A35B5C"/>
    <w:rsid w:val="00A365BD"/>
    <w:rsid w:val="00A36721"/>
    <w:rsid w:val="00A36795"/>
    <w:rsid w:val="00A36C24"/>
    <w:rsid w:val="00A374D8"/>
    <w:rsid w:val="00A400B7"/>
    <w:rsid w:val="00A4097E"/>
    <w:rsid w:val="00A42F5B"/>
    <w:rsid w:val="00A4396B"/>
    <w:rsid w:val="00A44198"/>
    <w:rsid w:val="00A447AA"/>
    <w:rsid w:val="00A44955"/>
    <w:rsid w:val="00A4556D"/>
    <w:rsid w:val="00A45B43"/>
    <w:rsid w:val="00A464EC"/>
    <w:rsid w:val="00A46607"/>
    <w:rsid w:val="00A5025C"/>
    <w:rsid w:val="00A5084A"/>
    <w:rsid w:val="00A5150F"/>
    <w:rsid w:val="00A52146"/>
    <w:rsid w:val="00A5295E"/>
    <w:rsid w:val="00A52C57"/>
    <w:rsid w:val="00A52DBF"/>
    <w:rsid w:val="00A532E0"/>
    <w:rsid w:val="00A54E04"/>
    <w:rsid w:val="00A557F8"/>
    <w:rsid w:val="00A55B1A"/>
    <w:rsid w:val="00A56160"/>
    <w:rsid w:val="00A5636F"/>
    <w:rsid w:val="00A567BD"/>
    <w:rsid w:val="00A56FD9"/>
    <w:rsid w:val="00A5774F"/>
    <w:rsid w:val="00A611BE"/>
    <w:rsid w:val="00A62D39"/>
    <w:rsid w:val="00A6363B"/>
    <w:rsid w:val="00A63A5A"/>
    <w:rsid w:val="00A64813"/>
    <w:rsid w:val="00A649AC"/>
    <w:rsid w:val="00A659B3"/>
    <w:rsid w:val="00A660D7"/>
    <w:rsid w:val="00A67358"/>
    <w:rsid w:val="00A703C5"/>
    <w:rsid w:val="00A71D5B"/>
    <w:rsid w:val="00A71EFE"/>
    <w:rsid w:val="00A72104"/>
    <w:rsid w:val="00A7299B"/>
    <w:rsid w:val="00A739D5"/>
    <w:rsid w:val="00A73C46"/>
    <w:rsid w:val="00A742CF"/>
    <w:rsid w:val="00A7430F"/>
    <w:rsid w:val="00A74862"/>
    <w:rsid w:val="00A756E3"/>
    <w:rsid w:val="00A75A84"/>
    <w:rsid w:val="00A762A3"/>
    <w:rsid w:val="00A769AB"/>
    <w:rsid w:val="00A76F45"/>
    <w:rsid w:val="00A80692"/>
    <w:rsid w:val="00A81CA4"/>
    <w:rsid w:val="00A81D8E"/>
    <w:rsid w:val="00A82FE3"/>
    <w:rsid w:val="00A831A9"/>
    <w:rsid w:val="00A83BCA"/>
    <w:rsid w:val="00A84543"/>
    <w:rsid w:val="00A86211"/>
    <w:rsid w:val="00A8633E"/>
    <w:rsid w:val="00A8701B"/>
    <w:rsid w:val="00A87A85"/>
    <w:rsid w:val="00A87DE0"/>
    <w:rsid w:val="00A90754"/>
    <w:rsid w:val="00A91EF5"/>
    <w:rsid w:val="00A93F4E"/>
    <w:rsid w:val="00A940BE"/>
    <w:rsid w:val="00A944CF"/>
    <w:rsid w:val="00A94746"/>
    <w:rsid w:val="00A959F9"/>
    <w:rsid w:val="00A95AB4"/>
    <w:rsid w:val="00A962B4"/>
    <w:rsid w:val="00A96534"/>
    <w:rsid w:val="00A970EE"/>
    <w:rsid w:val="00A97CB0"/>
    <w:rsid w:val="00AA0206"/>
    <w:rsid w:val="00AA05FB"/>
    <w:rsid w:val="00AA0FA7"/>
    <w:rsid w:val="00AA1413"/>
    <w:rsid w:val="00AA1799"/>
    <w:rsid w:val="00AA184A"/>
    <w:rsid w:val="00AA1939"/>
    <w:rsid w:val="00AA2083"/>
    <w:rsid w:val="00AA248B"/>
    <w:rsid w:val="00AA2847"/>
    <w:rsid w:val="00AA2902"/>
    <w:rsid w:val="00AA3EFA"/>
    <w:rsid w:val="00AA4B15"/>
    <w:rsid w:val="00AA5A86"/>
    <w:rsid w:val="00AA5AE5"/>
    <w:rsid w:val="00AA5BF7"/>
    <w:rsid w:val="00AA662F"/>
    <w:rsid w:val="00AA67CE"/>
    <w:rsid w:val="00AA6847"/>
    <w:rsid w:val="00AA6FD4"/>
    <w:rsid w:val="00AA7254"/>
    <w:rsid w:val="00AA757E"/>
    <w:rsid w:val="00AA7C08"/>
    <w:rsid w:val="00AB071C"/>
    <w:rsid w:val="00AB1293"/>
    <w:rsid w:val="00AB1A57"/>
    <w:rsid w:val="00AB2BC0"/>
    <w:rsid w:val="00AB3158"/>
    <w:rsid w:val="00AB3B5E"/>
    <w:rsid w:val="00AB468B"/>
    <w:rsid w:val="00AB4ADB"/>
    <w:rsid w:val="00AB4EB7"/>
    <w:rsid w:val="00AB6B03"/>
    <w:rsid w:val="00AB78EA"/>
    <w:rsid w:val="00AB7DC3"/>
    <w:rsid w:val="00AC02F5"/>
    <w:rsid w:val="00AC08AF"/>
    <w:rsid w:val="00AC0BDB"/>
    <w:rsid w:val="00AC0C66"/>
    <w:rsid w:val="00AC0EC0"/>
    <w:rsid w:val="00AC13A0"/>
    <w:rsid w:val="00AC1574"/>
    <w:rsid w:val="00AC1B05"/>
    <w:rsid w:val="00AC2027"/>
    <w:rsid w:val="00AC2759"/>
    <w:rsid w:val="00AC32D2"/>
    <w:rsid w:val="00AC4870"/>
    <w:rsid w:val="00AC5A7F"/>
    <w:rsid w:val="00AC5C16"/>
    <w:rsid w:val="00AC5DDC"/>
    <w:rsid w:val="00AC616F"/>
    <w:rsid w:val="00AC61BC"/>
    <w:rsid w:val="00AC67A4"/>
    <w:rsid w:val="00AC67FF"/>
    <w:rsid w:val="00AC71E0"/>
    <w:rsid w:val="00AC7290"/>
    <w:rsid w:val="00AD2489"/>
    <w:rsid w:val="00AD2EE1"/>
    <w:rsid w:val="00AD3084"/>
    <w:rsid w:val="00AD373C"/>
    <w:rsid w:val="00AD4DDB"/>
    <w:rsid w:val="00AD5646"/>
    <w:rsid w:val="00AD56CC"/>
    <w:rsid w:val="00AD57E5"/>
    <w:rsid w:val="00AD5D63"/>
    <w:rsid w:val="00AD5F95"/>
    <w:rsid w:val="00AD5FB7"/>
    <w:rsid w:val="00AD67D7"/>
    <w:rsid w:val="00AD7294"/>
    <w:rsid w:val="00AD72BD"/>
    <w:rsid w:val="00AD730C"/>
    <w:rsid w:val="00AD7955"/>
    <w:rsid w:val="00AE0BE2"/>
    <w:rsid w:val="00AE1495"/>
    <w:rsid w:val="00AE18EC"/>
    <w:rsid w:val="00AE2606"/>
    <w:rsid w:val="00AE2EF4"/>
    <w:rsid w:val="00AE34C9"/>
    <w:rsid w:val="00AE3FB0"/>
    <w:rsid w:val="00AE4770"/>
    <w:rsid w:val="00AE48CE"/>
    <w:rsid w:val="00AE4A1D"/>
    <w:rsid w:val="00AE4C5F"/>
    <w:rsid w:val="00AE5064"/>
    <w:rsid w:val="00AE5135"/>
    <w:rsid w:val="00AE5247"/>
    <w:rsid w:val="00AE6260"/>
    <w:rsid w:val="00AE74F1"/>
    <w:rsid w:val="00AE79B0"/>
    <w:rsid w:val="00AE7DC2"/>
    <w:rsid w:val="00AF08FE"/>
    <w:rsid w:val="00AF125F"/>
    <w:rsid w:val="00AF1B8E"/>
    <w:rsid w:val="00AF1E9C"/>
    <w:rsid w:val="00AF211A"/>
    <w:rsid w:val="00AF26E0"/>
    <w:rsid w:val="00AF294C"/>
    <w:rsid w:val="00AF4A4B"/>
    <w:rsid w:val="00AF4EFC"/>
    <w:rsid w:val="00AF5507"/>
    <w:rsid w:val="00AF62A4"/>
    <w:rsid w:val="00AF7036"/>
    <w:rsid w:val="00AF730C"/>
    <w:rsid w:val="00AF7678"/>
    <w:rsid w:val="00AF77B6"/>
    <w:rsid w:val="00AF7E66"/>
    <w:rsid w:val="00AF7E70"/>
    <w:rsid w:val="00AF7F31"/>
    <w:rsid w:val="00AF7F32"/>
    <w:rsid w:val="00B00512"/>
    <w:rsid w:val="00B00CF1"/>
    <w:rsid w:val="00B02317"/>
    <w:rsid w:val="00B023CC"/>
    <w:rsid w:val="00B04629"/>
    <w:rsid w:val="00B054F3"/>
    <w:rsid w:val="00B0586D"/>
    <w:rsid w:val="00B07DFA"/>
    <w:rsid w:val="00B10323"/>
    <w:rsid w:val="00B118CD"/>
    <w:rsid w:val="00B11B75"/>
    <w:rsid w:val="00B11DC9"/>
    <w:rsid w:val="00B129D0"/>
    <w:rsid w:val="00B12BC8"/>
    <w:rsid w:val="00B12BCD"/>
    <w:rsid w:val="00B12CD0"/>
    <w:rsid w:val="00B12F48"/>
    <w:rsid w:val="00B1323E"/>
    <w:rsid w:val="00B13E97"/>
    <w:rsid w:val="00B1555C"/>
    <w:rsid w:val="00B159A0"/>
    <w:rsid w:val="00B16283"/>
    <w:rsid w:val="00B1681A"/>
    <w:rsid w:val="00B201C6"/>
    <w:rsid w:val="00B20426"/>
    <w:rsid w:val="00B204AA"/>
    <w:rsid w:val="00B20CD6"/>
    <w:rsid w:val="00B20CF7"/>
    <w:rsid w:val="00B20D87"/>
    <w:rsid w:val="00B21409"/>
    <w:rsid w:val="00B21566"/>
    <w:rsid w:val="00B21C31"/>
    <w:rsid w:val="00B23D84"/>
    <w:rsid w:val="00B24B11"/>
    <w:rsid w:val="00B25286"/>
    <w:rsid w:val="00B255E5"/>
    <w:rsid w:val="00B2567E"/>
    <w:rsid w:val="00B25941"/>
    <w:rsid w:val="00B25B86"/>
    <w:rsid w:val="00B260E6"/>
    <w:rsid w:val="00B264A3"/>
    <w:rsid w:val="00B26947"/>
    <w:rsid w:val="00B26E73"/>
    <w:rsid w:val="00B2730B"/>
    <w:rsid w:val="00B321FF"/>
    <w:rsid w:val="00B32E3D"/>
    <w:rsid w:val="00B33292"/>
    <w:rsid w:val="00B33548"/>
    <w:rsid w:val="00B33DFB"/>
    <w:rsid w:val="00B35871"/>
    <w:rsid w:val="00B360F5"/>
    <w:rsid w:val="00B36725"/>
    <w:rsid w:val="00B36B0E"/>
    <w:rsid w:val="00B36C2F"/>
    <w:rsid w:val="00B37AA5"/>
    <w:rsid w:val="00B40277"/>
    <w:rsid w:val="00B40EDD"/>
    <w:rsid w:val="00B41B3D"/>
    <w:rsid w:val="00B425A8"/>
    <w:rsid w:val="00B44485"/>
    <w:rsid w:val="00B4507D"/>
    <w:rsid w:val="00B4508F"/>
    <w:rsid w:val="00B452FB"/>
    <w:rsid w:val="00B45532"/>
    <w:rsid w:val="00B4598B"/>
    <w:rsid w:val="00B46C21"/>
    <w:rsid w:val="00B47048"/>
    <w:rsid w:val="00B4732D"/>
    <w:rsid w:val="00B473D8"/>
    <w:rsid w:val="00B47570"/>
    <w:rsid w:val="00B475DC"/>
    <w:rsid w:val="00B5107E"/>
    <w:rsid w:val="00B5132C"/>
    <w:rsid w:val="00B515C4"/>
    <w:rsid w:val="00B51820"/>
    <w:rsid w:val="00B52411"/>
    <w:rsid w:val="00B525E2"/>
    <w:rsid w:val="00B52E82"/>
    <w:rsid w:val="00B536D2"/>
    <w:rsid w:val="00B5508F"/>
    <w:rsid w:val="00B55D1D"/>
    <w:rsid w:val="00B55EB5"/>
    <w:rsid w:val="00B57B13"/>
    <w:rsid w:val="00B57D4D"/>
    <w:rsid w:val="00B60E83"/>
    <w:rsid w:val="00B61B11"/>
    <w:rsid w:val="00B61C09"/>
    <w:rsid w:val="00B6374D"/>
    <w:rsid w:val="00B63D9E"/>
    <w:rsid w:val="00B64140"/>
    <w:rsid w:val="00B651B1"/>
    <w:rsid w:val="00B65780"/>
    <w:rsid w:val="00B65EAD"/>
    <w:rsid w:val="00B65F0C"/>
    <w:rsid w:val="00B65F67"/>
    <w:rsid w:val="00B668C9"/>
    <w:rsid w:val="00B66E68"/>
    <w:rsid w:val="00B67298"/>
    <w:rsid w:val="00B674C4"/>
    <w:rsid w:val="00B677CA"/>
    <w:rsid w:val="00B70251"/>
    <w:rsid w:val="00B710E8"/>
    <w:rsid w:val="00B719FB"/>
    <w:rsid w:val="00B71B30"/>
    <w:rsid w:val="00B72FFD"/>
    <w:rsid w:val="00B73560"/>
    <w:rsid w:val="00B760A7"/>
    <w:rsid w:val="00B7772E"/>
    <w:rsid w:val="00B7784B"/>
    <w:rsid w:val="00B77949"/>
    <w:rsid w:val="00B77BD3"/>
    <w:rsid w:val="00B800E6"/>
    <w:rsid w:val="00B80779"/>
    <w:rsid w:val="00B80AB5"/>
    <w:rsid w:val="00B80D9B"/>
    <w:rsid w:val="00B80F4A"/>
    <w:rsid w:val="00B81346"/>
    <w:rsid w:val="00B81456"/>
    <w:rsid w:val="00B81652"/>
    <w:rsid w:val="00B81892"/>
    <w:rsid w:val="00B81AA2"/>
    <w:rsid w:val="00B822A1"/>
    <w:rsid w:val="00B82B41"/>
    <w:rsid w:val="00B8323E"/>
    <w:rsid w:val="00B836DE"/>
    <w:rsid w:val="00B83E41"/>
    <w:rsid w:val="00B84655"/>
    <w:rsid w:val="00B84D64"/>
    <w:rsid w:val="00B8531A"/>
    <w:rsid w:val="00B86A45"/>
    <w:rsid w:val="00B87487"/>
    <w:rsid w:val="00B87A7F"/>
    <w:rsid w:val="00B900E4"/>
    <w:rsid w:val="00B901F6"/>
    <w:rsid w:val="00B91168"/>
    <w:rsid w:val="00B91F0C"/>
    <w:rsid w:val="00B9267F"/>
    <w:rsid w:val="00B937A9"/>
    <w:rsid w:val="00B94803"/>
    <w:rsid w:val="00B94845"/>
    <w:rsid w:val="00B95EAA"/>
    <w:rsid w:val="00B96AA7"/>
    <w:rsid w:val="00B97C57"/>
    <w:rsid w:val="00BA01F0"/>
    <w:rsid w:val="00BA105F"/>
    <w:rsid w:val="00BA1517"/>
    <w:rsid w:val="00BA180F"/>
    <w:rsid w:val="00BA2F92"/>
    <w:rsid w:val="00BA3378"/>
    <w:rsid w:val="00BA3D2E"/>
    <w:rsid w:val="00BA4B95"/>
    <w:rsid w:val="00BA4D84"/>
    <w:rsid w:val="00BA501E"/>
    <w:rsid w:val="00BA5759"/>
    <w:rsid w:val="00BA5CEF"/>
    <w:rsid w:val="00BA6AA4"/>
    <w:rsid w:val="00BA6B9F"/>
    <w:rsid w:val="00BA755C"/>
    <w:rsid w:val="00BA76F2"/>
    <w:rsid w:val="00BA789D"/>
    <w:rsid w:val="00BB0A3D"/>
    <w:rsid w:val="00BB1834"/>
    <w:rsid w:val="00BB2337"/>
    <w:rsid w:val="00BB33B6"/>
    <w:rsid w:val="00BB3997"/>
    <w:rsid w:val="00BB3C35"/>
    <w:rsid w:val="00BB4613"/>
    <w:rsid w:val="00BB6027"/>
    <w:rsid w:val="00BB6086"/>
    <w:rsid w:val="00BB6247"/>
    <w:rsid w:val="00BB67C0"/>
    <w:rsid w:val="00BB7C2A"/>
    <w:rsid w:val="00BC0C9D"/>
    <w:rsid w:val="00BC207F"/>
    <w:rsid w:val="00BC2D60"/>
    <w:rsid w:val="00BC30CB"/>
    <w:rsid w:val="00BC61F4"/>
    <w:rsid w:val="00BC706F"/>
    <w:rsid w:val="00BC7A22"/>
    <w:rsid w:val="00BC7DA7"/>
    <w:rsid w:val="00BD06ED"/>
    <w:rsid w:val="00BD0930"/>
    <w:rsid w:val="00BD117E"/>
    <w:rsid w:val="00BD1347"/>
    <w:rsid w:val="00BD19B3"/>
    <w:rsid w:val="00BD1D44"/>
    <w:rsid w:val="00BD2822"/>
    <w:rsid w:val="00BD3186"/>
    <w:rsid w:val="00BD42E7"/>
    <w:rsid w:val="00BD4835"/>
    <w:rsid w:val="00BD538D"/>
    <w:rsid w:val="00BD56E9"/>
    <w:rsid w:val="00BD57A7"/>
    <w:rsid w:val="00BD596F"/>
    <w:rsid w:val="00BD599D"/>
    <w:rsid w:val="00BD5F88"/>
    <w:rsid w:val="00BD5F99"/>
    <w:rsid w:val="00BD66E3"/>
    <w:rsid w:val="00BD6C31"/>
    <w:rsid w:val="00BD7D0F"/>
    <w:rsid w:val="00BE1753"/>
    <w:rsid w:val="00BE3AC1"/>
    <w:rsid w:val="00BE3F0C"/>
    <w:rsid w:val="00BE48C7"/>
    <w:rsid w:val="00BE5298"/>
    <w:rsid w:val="00BE6C6B"/>
    <w:rsid w:val="00BE6F3B"/>
    <w:rsid w:val="00BE7A01"/>
    <w:rsid w:val="00BE7F1C"/>
    <w:rsid w:val="00BF0700"/>
    <w:rsid w:val="00BF081E"/>
    <w:rsid w:val="00BF0B42"/>
    <w:rsid w:val="00BF0CF8"/>
    <w:rsid w:val="00BF1221"/>
    <w:rsid w:val="00BF15A3"/>
    <w:rsid w:val="00BF4319"/>
    <w:rsid w:val="00BF5209"/>
    <w:rsid w:val="00BF5223"/>
    <w:rsid w:val="00BF5598"/>
    <w:rsid w:val="00BF58C5"/>
    <w:rsid w:val="00BF5C2B"/>
    <w:rsid w:val="00BF5FE2"/>
    <w:rsid w:val="00BF640A"/>
    <w:rsid w:val="00BF684B"/>
    <w:rsid w:val="00BF70DF"/>
    <w:rsid w:val="00C00857"/>
    <w:rsid w:val="00C00AA3"/>
    <w:rsid w:val="00C00B8E"/>
    <w:rsid w:val="00C00C08"/>
    <w:rsid w:val="00C0312A"/>
    <w:rsid w:val="00C03299"/>
    <w:rsid w:val="00C03B2A"/>
    <w:rsid w:val="00C0479A"/>
    <w:rsid w:val="00C04F7B"/>
    <w:rsid w:val="00C0543C"/>
    <w:rsid w:val="00C054C0"/>
    <w:rsid w:val="00C056EC"/>
    <w:rsid w:val="00C05AF5"/>
    <w:rsid w:val="00C06436"/>
    <w:rsid w:val="00C0643A"/>
    <w:rsid w:val="00C066B1"/>
    <w:rsid w:val="00C06FA9"/>
    <w:rsid w:val="00C079AD"/>
    <w:rsid w:val="00C07C1F"/>
    <w:rsid w:val="00C10906"/>
    <w:rsid w:val="00C10A3C"/>
    <w:rsid w:val="00C116C0"/>
    <w:rsid w:val="00C11DEB"/>
    <w:rsid w:val="00C129B2"/>
    <w:rsid w:val="00C1312A"/>
    <w:rsid w:val="00C135AA"/>
    <w:rsid w:val="00C1361E"/>
    <w:rsid w:val="00C14F9F"/>
    <w:rsid w:val="00C15883"/>
    <w:rsid w:val="00C15953"/>
    <w:rsid w:val="00C15A49"/>
    <w:rsid w:val="00C15B44"/>
    <w:rsid w:val="00C16D0C"/>
    <w:rsid w:val="00C172B2"/>
    <w:rsid w:val="00C177A8"/>
    <w:rsid w:val="00C1787C"/>
    <w:rsid w:val="00C17BBF"/>
    <w:rsid w:val="00C200A7"/>
    <w:rsid w:val="00C2043B"/>
    <w:rsid w:val="00C215AA"/>
    <w:rsid w:val="00C217A9"/>
    <w:rsid w:val="00C21833"/>
    <w:rsid w:val="00C223C4"/>
    <w:rsid w:val="00C228FA"/>
    <w:rsid w:val="00C22B54"/>
    <w:rsid w:val="00C22FC9"/>
    <w:rsid w:val="00C23684"/>
    <w:rsid w:val="00C23CF0"/>
    <w:rsid w:val="00C24453"/>
    <w:rsid w:val="00C245CF"/>
    <w:rsid w:val="00C24E6D"/>
    <w:rsid w:val="00C24F49"/>
    <w:rsid w:val="00C2502E"/>
    <w:rsid w:val="00C252DF"/>
    <w:rsid w:val="00C25A92"/>
    <w:rsid w:val="00C271E5"/>
    <w:rsid w:val="00C273E3"/>
    <w:rsid w:val="00C27D39"/>
    <w:rsid w:val="00C300B9"/>
    <w:rsid w:val="00C30224"/>
    <w:rsid w:val="00C3058A"/>
    <w:rsid w:val="00C308B9"/>
    <w:rsid w:val="00C316D5"/>
    <w:rsid w:val="00C31CBC"/>
    <w:rsid w:val="00C3257A"/>
    <w:rsid w:val="00C32692"/>
    <w:rsid w:val="00C32785"/>
    <w:rsid w:val="00C3323F"/>
    <w:rsid w:val="00C33662"/>
    <w:rsid w:val="00C34A98"/>
    <w:rsid w:val="00C34B3F"/>
    <w:rsid w:val="00C35482"/>
    <w:rsid w:val="00C35C24"/>
    <w:rsid w:val="00C367E1"/>
    <w:rsid w:val="00C37647"/>
    <w:rsid w:val="00C37B80"/>
    <w:rsid w:val="00C403B2"/>
    <w:rsid w:val="00C43FF8"/>
    <w:rsid w:val="00C4490A"/>
    <w:rsid w:val="00C45151"/>
    <w:rsid w:val="00C45156"/>
    <w:rsid w:val="00C463BD"/>
    <w:rsid w:val="00C47122"/>
    <w:rsid w:val="00C500C7"/>
    <w:rsid w:val="00C51826"/>
    <w:rsid w:val="00C51F15"/>
    <w:rsid w:val="00C5247E"/>
    <w:rsid w:val="00C53AF3"/>
    <w:rsid w:val="00C53BED"/>
    <w:rsid w:val="00C53EED"/>
    <w:rsid w:val="00C55C28"/>
    <w:rsid w:val="00C56319"/>
    <w:rsid w:val="00C56456"/>
    <w:rsid w:val="00C56CC0"/>
    <w:rsid w:val="00C577D1"/>
    <w:rsid w:val="00C579E5"/>
    <w:rsid w:val="00C57C5F"/>
    <w:rsid w:val="00C60354"/>
    <w:rsid w:val="00C60C0B"/>
    <w:rsid w:val="00C61B78"/>
    <w:rsid w:val="00C622A4"/>
    <w:rsid w:val="00C62344"/>
    <w:rsid w:val="00C6266E"/>
    <w:rsid w:val="00C63603"/>
    <w:rsid w:val="00C63F84"/>
    <w:rsid w:val="00C65570"/>
    <w:rsid w:val="00C65C75"/>
    <w:rsid w:val="00C714C7"/>
    <w:rsid w:val="00C71BBF"/>
    <w:rsid w:val="00C72667"/>
    <w:rsid w:val="00C7283E"/>
    <w:rsid w:val="00C74070"/>
    <w:rsid w:val="00C74F39"/>
    <w:rsid w:val="00C753DE"/>
    <w:rsid w:val="00C7604D"/>
    <w:rsid w:val="00C7638A"/>
    <w:rsid w:val="00C76407"/>
    <w:rsid w:val="00C7776D"/>
    <w:rsid w:val="00C777A4"/>
    <w:rsid w:val="00C77BDD"/>
    <w:rsid w:val="00C801F3"/>
    <w:rsid w:val="00C80344"/>
    <w:rsid w:val="00C80A5C"/>
    <w:rsid w:val="00C80F9F"/>
    <w:rsid w:val="00C82216"/>
    <w:rsid w:val="00C82B62"/>
    <w:rsid w:val="00C82C3B"/>
    <w:rsid w:val="00C84500"/>
    <w:rsid w:val="00C86FD6"/>
    <w:rsid w:val="00C872FC"/>
    <w:rsid w:val="00C901BF"/>
    <w:rsid w:val="00C904F6"/>
    <w:rsid w:val="00C909EF"/>
    <w:rsid w:val="00C91548"/>
    <w:rsid w:val="00C91D61"/>
    <w:rsid w:val="00C92994"/>
    <w:rsid w:val="00C92C6D"/>
    <w:rsid w:val="00C93B57"/>
    <w:rsid w:val="00C93DE6"/>
    <w:rsid w:val="00C94068"/>
    <w:rsid w:val="00C95438"/>
    <w:rsid w:val="00C961DC"/>
    <w:rsid w:val="00C969BC"/>
    <w:rsid w:val="00C96EC5"/>
    <w:rsid w:val="00C97D64"/>
    <w:rsid w:val="00CA0F45"/>
    <w:rsid w:val="00CA1353"/>
    <w:rsid w:val="00CA45A4"/>
    <w:rsid w:val="00CA47DB"/>
    <w:rsid w:val="00CA5FF9"/>
    <w:rsid w:val="00CA61EA"/>
    <w:rsid w:val="00CA7075"/>
    <w:rsid w:val="00CA7388"/>
    <w:rsid w:val="00CB0100"/>
    <w:rsid w:val="00CB0117"/>
    <w:rsid w:val="00CB131B"/>
    <w:rsid w:val="00CB2943"/>
    <w:rsid w:val="00CB29B4"/>
    <w:rsid w:val="00CB3030"/>
    <w:rsid w:val="00CB37A8"/>
    <w:rsid w:val="00CB4C5B"/>
    <w:rsid w:val="00CB5861"/>
    <w:rsid w:val="00CB5919"/>
    <w:rsid w:val="00CB5C3F"/>
    <w:rsid w:val="00CB660B"/>
    <w:rsid w:val="00CB68BD"/>
    <w:rsid w:val="00CB6E84"/>
    <w:rsid w:val="00CB75B7"/>
    <w:rsid w:val="00CB78FF"/>
    <w:rsid w:val="00CC0060"/>
    <w:rsid w:val="00CC18A6"/>
    <w:rsid w:val="00CC191A"/>
    <w:rsid w:val="00CC1BE4"/>
    <w:rsid w:val="00CC2530"/>
    <w:rsid w:val="00CC2B8C"/>
    <w:rsid w:val="00CC3D3B"/>
    <w:rsid w:val="00CC47D8"/>
    <w:rsid w:val="00CC4FFD"/>
    <w:rsid w:val="00CC50CB"/>
    <w:rsid w:val="00CC5487"/>
    <w:rsid w:val="00CC566C"/>
    <w:rsid w:val="00CC5847"/>
    <w:rsid w:val="00CC5973"/>
    <w:rsid w:val="00CC6577"/>
    <w:rsid w:val="00CC7238"/>
    <w:rsid w:val="00CC78EB"/>
    <w:rsid w:val="00CD0097"/>
    <w:rsid w:val="00CD13AD"/>
    <w:rsid w:val="00CD157B"/>
    <w:rsid w:val="00CD1744"/>
    <w:rsid w:val="00CD19A6"/>
    <w:rsid w:val="00CD1CD2"/>
    <w:rsid w:val="00CD2DCA"/>
    <w:rsid w:val="00CD33F3"/>
    <w:rsid w:val="00CD4338"/>
    <w:rsid w:val="00CD4511"/>
    <w:rsid w:val="00CD4AE3"/>
    <w:rsid w:val="00CD509C"/>
    <w:rsid w:val="00CD539A"/>
    <w:rsid w:val="00CD5BA4"/>
    <w:rsid w:val="00CD5D9F"/>
    <w:rsid w:val="00CD6087"/>
    <w:rsid w:val="00CD62EE"/>
    <w:rsid w:val="00CD62F9"/>
    <w:rsid w:val="00CD796D"/>
    <w:rsid w:val="00CE04DB"/>
    <w:rsid w:val="00CE12A2"/>
    <w:rsid w:val="00CE2E96"/>
    <w:rsid w:val="00CE3B49"/>
    <w:rsid w:val="00CE4D7A"/>
    <w:rsid w:val="00CE597F"/>
    <w:rsid w:val="00CE5B8D"/>
    <w:rsid w:val="00CE625E"/>
    <w:rsid w:val="00CF079A"/>
    <w:rsid w:val="00CF0B48"/>
    <w:rsid w:val="00CF0CA5"/>
    <w:rsid w:val="00CF0F8B"/>
    <w:rsid w:val="00CF0FF9"/>
    <w:rsid w:val="00CF1963"/>
    <w:rsid w:val="00CF1F09"/>
    <w:rsid w:val="00CF223E"/>
    <w:rsid w:val="00CF2A3E"/>
    <w:rsid w:val="00CF2B34"/>
    <w:rsid w:val="00CF3874"/>
    <w:rsid w:val="00CF3CBA"/>
    <w:rsid w:val="00CF4E3A"/>
    <w:rsid w:val="00CF4E99"/>
    <w:rsid w:val="00CF6022"/>
    <w:rsid w:val="00CF6206"/>
    <w:rsid w:val="00CF69BE"/>
    <w:rsid w:val="00CF7E33"/>
    <w:rsid w:val="00D00326"/>
    <w:rsid w:val="00D00B28"/>
    <w:rsid w:val="00D00D53"/>
    <w:rsid w:val="00D00E43"/>
    <w:rsid w:val="00D012D8"/>
    <w:rsid w:val="00D01956"/>
    <w:rsid w:val="00D0197B"/>
    <w:rsid w:val="00D02080"/>
    <w:rsid w:val="00D027B8"/>
    <w:rsid w:val="00D02E12"/>
    <w:rsid w:val="00D02FC4"/>
    <w:rsid w:val="00D03405"/>
    <w:rsid w:val="00D03948"/>
    <w:rsid w:val="00D0426D"/>
    <w:rsid w:val="00D046E9"/>
    <w:rsid w:val="00D04D54"/>
    <w:rsid w:val="00D055B6"/>
    <w:rsid w:val="00D0601F"/>
    <w:rsid w:val="00D0691B"/>
    <w:rsid w:val="00D076B1"/>
    <w:rsid w:val="00D0778A"/>
    <w:rsid w:val="00D107F6"/>
    <w:rsid w:val="00D10823"/>
    <w:rsid w:val="00D1089A"/>
    <w:rsid w:val="00D11E68"/>
    <w:rsid w:val="00D11E77"/>
    <w:rsid w:val="00D1285D"/>
    <w:rsid w:val="00D12C1F"/>
    <w:rsid w:val="00D1358F"/>
    <w:rsid w:val="00D13902"/>
    <w:rsid w:val="00D13D30"/>
    <w:rsid w:val="00D143C2"/>
    <w:rsid w:val="00D14430"/>
    <w:rsid w:val="00D1545F"/>
    <w:rsid w:val="00D1631C"/>
    <w:rsid w:val="00D165BC"/>
    <w:rsid w:val="00D16BA3"/>
    <w:rsid w:val="00D16C5A"/>
    <w:rsid w:val="00D17419"/>
    <w:rsid w:val="00D201BB"/>
    <w:rsid w:val="00D2106E"/>
    <w:rsid w:val="00D21197"/>
    <w:rsid w:val="00D212B7"/>
    <w:rsid w:val="00D21803"/>
    <w:rsid w:val="00D21EDC"/>
    <w:rsid w:val="00D22111"/>
    <w:rsid w:val="00D2252A"/>
    <w:rsid w:val="00D23991"/>
    <w:rsid w:val="00D241ED"/>
    <w:rsid w:val="00D246A4"/>
    <w:rsid w:val="00D24995"/>
    <w:rsid w:val="00D24DE7"/>
    <w:rsid w:val="00D25D8C"/>
    <w:rsid w:val="00D26754"/>
    <w:rsid w:val="00D2727E"/>
    <w:rsid w:val="00D279D3"/>
    <w:rsid w:val="00D30718"/>
    <w:rsid w:val="00D30990"/>
    <w:rsid w:val="00D32116"/>
    <w:rsid w:val="00D339E7"/>
    <w:rsid w:val="00D33BD3"/>
    <w:rsid w:val="00D342E6"/>
    <w:rsid w:val="00D347F3"/>
    <w:rsid w:val="00D34FED"/>
    <w:rsid w:val="00D3569B"/>
    <w:rsid w:val="00D37DD7"/>
    <w:rsid w:val="00D40A19"/>
    <w:rsid w:val="00D40EFF"/>
    <w:rsid w:val="00D41115"/>
    <w:rsid w:val="00D422E9"/>
    <w:rsid w:val="00D426A2"/>
    <w:rsid w:val="00D427A9"/>
    <w:rsid w:val="00D42D98"/>
    <w:rsid w:val="00D43F4F"/>
    <w:rsid w:val="00D443AA"/>
    <w:rsid w:val="00D44500"/>
    <w:rsid w:val="00D44620"/>
    <w:rsid w:val="00D4495E"/>
    <w:rsid w:val="00D4542C"/>
    <w:rsid w:val="00D45593"/>
    <w:rsid w:val="00D4675B"/>
    <w:rsid w:val="00D46C12"/>
    <w:rsid w:val="00D470AC"/>
    <w:rsid w:val="00D474EB"/>
    <w:rsid w:val="00D478A9"/>
    <w:rsid w:val="00D47B88"/>
    <w:rsid w:val="00D5007D"/>
    <w:rsid w:val="00D517F2"/>
    <w:rsid w:val="00D52464"/>
    <w:rsid w:val="00D52B6B"/>
    <w:rsid w:val="00D52D3F"/>
    <w:rsid w:val="00D53075"/>
    <w:rsid w:val="00D537AB"/>
    <w:rsid w:val="00D53BE9"/>
    <w:rsid w:val="00D541E7"/>
    <w:rsid w:val="00D5441C"/>
    <w:rsid w:val="00D547FF"/>
    <w:rsid w:val="00D5491E"/>
    <w:rsid w:val="00D54D55"/>
    <w:rsid w:val="00D55AFD"/>
    <w:rsid w:val="00D55B8E"/>
    <w:rsid w:val="00D55F65"/>
    <w:rsid w:val="00D563C0"/>
    <w:rsid w:val="00D56974"/>
    <w:rsid w:val="00D5794B"/>
    <w:rsid w:val="00D60113"/>
    <w:rsid w:val="00D60566"/>
    <w:rsid w:val="00D60571"/>
    <w:rsid w:val="00D60D12"/>
    <w:rsid w:val="00D61657"/>
    <w:rsid w:val="00D62F02"/>
    <w:rsid w:val="00D653BC"/>
    <w:rsid w:val="00D6625C"/>
    <w:rsid w:val="00D6712D"/>
    <w:rsid w:val="00D67F7B"/>
    <w:rsid w:val="00D7055C"/>
    <w:rsid w:val="00D707A7"/>
    <w:rsid w:val="00D7098E"/>
    <w:rsid w:val="00D70AFB"/>
    <w:rsid w:val="00D70D81"/>
    <w:rsid w:val="00D716C8"/>
    <w:rsid w:val="00D71737"/>
    <w:rsid w:val="00D7187D"/>
    <w:rsid w:val="00D71895"/>
    <w:rsid w:val="00D7297B"/>
    <w:rsid w:val="00D72C28"/>
    <w:rsid w:val="00D736D8"/>
    <w:rsid w:val="00D74F3F"/>
    <w:rsid w:val="00D7556D"/>
    <w:rsid w:val="00D757C6"/>
    <w:rsid w:val="00D76F19"/>
    <w:rsid w:val="00D80F8C"/>
    <w:rsid w:val="00D814F7"/>
    <w:rsid w:val="00D83000"/>
    <w:rsid w:val="00D84258"/>
    <w:rsid w:val="00D844B9"/>
    <w:rsid w:val="00D848C2"/>
    <w:rsid w:val="00D859DB"/>
    <w:rsid w:val="00D85FEB"/>
    <w:rsid w:val="00D8702E"/>
    <w:rsid w:val="00D87355"/>
    <w:rsid w:val="00D87D52"/>
    <w:rsid w:val="00D87E94"/>
    <w:rsid w:val="00D914C2"/>
    <w:rsid w:val="00D91A6F"/>
    <w:rsid w:val="00D93601"/>
    <w:rsid w:val="00D93863"/>
    <w:rsid w:val="00D93956"/>
    <w:rsid w:val="00D9445C"/>
    <w:rsid w:val="00D94480"/>
    <w:rsid w:val="00D94EF9"/>
    <w:rsid w:val="00D9502D"/>
    <w:rsid w:val="00D95A99"/>
    <w:rsid w:val="00D967F5"/>
    <w:rsid w:val="00D96EB2"/>
    <w:rsid w:val="00D9741C"/>
    <w:rsid w:val="00DA0562"/>
    <w:rsid w:val="00DA1064"/>
    <w:rsid w:val="00DA1276"/>
    <w:rsid w:val="00DA1615"/>
    <w:rsid w:val="00DA22EB"/>
    <w:rsid w:val="00DA3EB4"/>
    <w:rsid w:val="00DA4A85"/>
    <w:rsid w:val="00DA4AE3"/>
    <w:rsid w:val="00DA4D5C"/>
    <w:rsid w:val="00DA5228"/>
    <w:rsid w:val="00DA569C"/>
    <w:rsid w:val="00DA5745"/>
    <w:rsid w:val="00DA59DB"/>
    <w:rsid w:val="00DA5D42"/>
    <w:rsid w:val="00DA6471"/>
    <w:rsid w:val="00DA653B"/>
    <w:rsid w:val="00DA6685"/>
    <w:rsid w:val="00DA67DF"/>
    <w:rsid w:val="00DA6B3A"/>
    <w:rsid w:val="00DA6C65"/>
    <w:rsid w:val="00DA6E35"/>
    <w:rsid w:val="00DA6E92"/>
    <w:rsid w:val="00DA78B5"/>
    <w:rsid w:val="00DB072E"/>
    <w:rsid w:val="00DB2CB0"/>
    <w:rsid w:val="00DB33A1"/>
    <w:rsid w:val="00DB3A37"/>
    <w:rsid w:val="00DB41FD"/>
    <w:rsid w:val="00DB460D"/>
    <w:rsid w:val="00DB74BF"/>
    <w:rsid w:val="00DB7639"/>
    <w:rsid w:val="00DB7F42"/>
    <w:rsid w:val="00DB7F77"/>
    <w:rsid w:val="00DC0116"/>
    <w:rsid w:val="00DC0174"/>
    <w:rsid w:val="00DC01C0"/>
    <w:rsid w:val="00DC0975"/>
    <w:rsid w:val="00DC0D01"/>
    <w:rsid w:val="00DC1477"/>
    <w:rsid w:val="00DC15BA"/>
    <w:rsid w:val="00DC224C"/>
    <w:rsid w:val="00DC3B59"/>
    <w:rsid w:val="00DC3DBE"/>
    <w:rsid w:val="00DC4F4C"/>
    <w:rsid w:val="00DC5D49"/>
    <w:rsid w:val="00DC6805"/>
    <w:rsid w:val="00DC73EB"/>
    <w:rsid w:val="00DC7CBF"/>
    <w:rsid w:val="00DD0A5A"/>
    <w:rsid w:val="00DD0AC7"/>
    <w:rsid w:val="00DD0ACB"/>
    <w:rsid w:val="00DD0B3B"/>
    <w:rsid w:val="00DD1617"/>
    <w:rsid w:val="00DD2855"/>
    <w:rsid w:val="00DD2A78"/>
    <w:rsid w:val="00DD42C2"/>
    <w:rsid w:val="00DD479F"/>
    <w:rsid w:val="00DD5602"/>
    <w:rsid w:val="00DD5EF5"/>
    <w:rsid w:val="00DD6C14"/>
    <w:rsid w:val="00DD6E24"/>
    <w:rsid w:val="00DE0165"/>
    <w:rsid w:val="00DE01E0"/>
    <w:rsid w:val="00DE02B7"/>
    <w:rsid w:val="00DE2208"/>
    <w:rsid w:val="00DE2476"/>
    <w:rsid w:val="00DE286E"/>
    <w:rsid w:val="00DE28FD"/>
    <w:rsid w:val="00DE3346"/>
    <w:rsid w:val="00DE36F9"/>
    <w:rsid w:val="00DE402C"/>
    <w:rsid w:val="00DE466F"/>
    <w:rsid w:val="00DE5700"/>
    <w:rsid w:val="00DE5B4B"/>
    <w:rsid w:val="00DE655A"/>
    <w:rsid w:val="00DE7184"/>
    <w:rsid w:val="00DE7536"/>
    <w:rsid w:val="00DF04AF"/>
    <w:rsid w:val="00DF09E0"/>
    <w:rsid w:val="00DF13D6"/>
    <w:rsid w:val="00DF24E6"/>
    <w:rsid w:val="00DF264C"/>
    <w:rsid w:val="00DF2C1C"/>
    <w:rsid w:val="00DF33BC"/>
    <w:rsid w:val="00DF3441"/>
    <w:rsid w:val="00DF3CE2"/>
    <w:rsid w:val="00DF3F6B"/>
    <w:rsid w:val="00DF407D"/>
    <w:rsid w:val="00DF56EB"/>
    <w:rsid w:val="00DF61B5"/>
    <w:rsid w:val="00DF62AA"/>
    <w:rsid w:val="00DF6FF1"/>
    <w:rsid w:val="00DF7339"/>
    <w:rsid w:val="00DF7899"/>
    <w:rsid w:val="00E0067F"/>
    <w:rsid w:val="00E00E80"/>
    <w:rsid w:val="00E01C4F"/>
    <w:rsid w:val="00E02337"/>
    <w:rsid w:val="00E02E88"/>
    <w:rsid w:val="00E02EF3"/>
    <w:rsid w:val="00E030C4"/>
    <w:rsid w:val="00E0319E"/>
    <w:rsid w:val="00E03876"/>
    <w:rsid w:val="00E03A73"/>
    <w:rsid w:val="00E03BFF"/>
    <w:rsid w:val="00E050D3"/>
    <w:rsid w:val="00E05AFF"/>
    <w:rsid w:val="00E06273"/>
    <w:rsid w:val="00E068F7"/>
    <w:rsid w:val="00E06AD1"/>
    <w:rsid w:val="00E06F36"/>
    <w:rsid w:val="00E07E26"/>
    <w:rsid w:val="00E11722"/>
    <w:rsid w:val="00E1194F"/>
    <w:rsid w:val="00E123B0"/>
    <w:rsid w:val="00E127C7"/>
    <w:rsid w:val="00E133BD"/>
    <w:rsid w:val="00E135B4"/>
    <w:rsid w:val="00E1393C"/>
    <w:rsid w:val="00E14429"/>
    <w:rsid w:val="00E14A90"/>
    <w:rsid w:val="00E1613A"/>
    <w:rsid w:val="00E161DA"/>
    <w:rsid w:val="00E1642D"/>
    <w:rsid w:val="00E2078A"/>
    <w:rsid w:val="00E211CE"/>
    <w:rsid w:val="00E21E5F"/>
    <w:rsid w:val="00E21EEF"/>
    <w:rsid w:val="00E22093"/>
    <w:rsid w:val="00E234D8"/>
    <w:rsid w:val="00E2373E"/>
    <w:rsid w:val="00E24152"/>
    <w:rsid w:val="00E246E9"/>
    <w:rsid w:val="00E25350"/>
    <w:rsid w:val="00E25F7A"/>
    <w:rsid w:val="00E2669A"/>
    <w:rsid w:val="00E27F48"/>
    <w:rsid w:val="00E30C4B"/>
    <w:rsid w:val="00E315A9"/>
    <w:rsid w:val="00E31AE0"/>
    <w:rsid w:val="00E33F4C"/>
    <w:rsid w:val="00E3620C"/>
    <w:rsid w:val="00E36336"/>
    <w:rsid w:val="00E377C5"/>
    <w:rsid w:val="00E37B1E"/>
    <w:rsid w:val="00E40FE4"/>
    <w:rsid w:val="00E4127F"/>
    <w:rsid w:val="00E41954"/>
    <w:rsid w:val="00E419FD"/>
    <w:rsid w:val="00E41E31"/>
    <w:rsid w:val="00E42B48"/>
    <w:rsid w:val="00E438B2"/>
    <w:rsid w:val="00E43965"/>
    <w:rsid w:val="00E444E4"/>
    <w:rsid w:val="00E4496B"/>
    <w:rsid w:val="00E44EB1"/>
    <w:rsid w:val="00E460F7"/>
    <w:rsid w:val="00E46224"/>
    <w:rsid w:val="00E465A2"/>
    <w:rsid w:val="00E4776D"/>
    <w:rsid w:val="00E5094D"/>
    <w:rsid w:val="00E51463"/>
    <w:rsid w:val="00E515D8"/>
    <w:rsid w:val="00E53321"/>
    <w:rsid w:val="00E53611"/>
    <w:rsid w:val="00E5392F"/>
    <w:rsid w:val="00E54B32"/>
    <w:rsid w:val="00E55AEE"/>
    <w:rsid w:val="00E5662F"/>
    <w:rsid w:val="00E57F51"/>
    <w:rsid w:val="00E601D4"/>
    <w:rsid w:val="00E60277"/>
    <w:rsid w:val="00E60390"/>
    <w:rsid w:val="00E60BA0"/>
    <w:rsid w:val="00E61077"/>
    <w:rsid w:val="00E61165"/>
    <w:rsid w:val="00E61287"/>
    <w:rsid w:val="00E61683"/>
    <w:rsid w:val="00E617E2"/>
    <w:rsid w:val="00E62136"/>
    <w:rsid w:val="00E62226"/>
    <w:rsid w:val="00E62989"/>
    <w:rsid w:val="00E62E52"/>
    <w:rsid w:val="00E63838"/>
    <w:rsid w:val="00E64A9A"/>
    <w:rsid w:val="00E673EB"/>
    <w:rsid w:val="00E6747B"/>
    <w:rsid w:val="00E6756B"/>
    <w:rsid w:val="00E678B6"/>
    <w:rsid w:val="00E67B68"/>
    <w:rsid w:val="00E67DE5"/>
    <w:rsid w:val="00E70923"/>
    <w:rsid w:val="00E71300"/>
    <w:rsid w:val="00E71689"/>
    <w:rsid w:val="00E72392"/>
    <w:rsid w:val="00E727B7"/>
    <w:rsid w:val="00E736D0"/>
    <w:rsid w:val="00E73C05"/>
    <w:rsid w:val="00E73C81"/>
    <w:rsid w:val="00E752EA"/>
    <w:rsid w:val="00E754B0"/>
    <w:rsid w:val="00E75CED"/>
    <w:rsid w:val="00E76B92"/>
    <w:rsid w:val="00E77DD1"/>
    <w:rsid w:val="00E80A6C"/>
    <w:rsid w:val="00E81053"/>
    <w:rsid w:val="00E81249"/>
    <w:rsid w:val="00E81559"/>
    <w:rsid w:val="00E82785"/>
    <w:rsid w:val="00E82E36"/>
    <w:rsid w:val="00E82E87"/>
    <w:rsid w:val="00E838D7"/>
    <w:rsid w:val="00E83CBE"/>
    <w:rsid w:val="00E84BB9"/>
    <w:rsid w:val="00E85CDB"/>
    <w:rsid w:val="00E85DC0"/>
    <w:rsid w:val="00E85DF6"/>
    <w:rsid w:val="00E90360"/>
    <w:rsid w:val="00E904FB"/>
    <w:rsid w:val="00E90D19"/>
    <w:rsid w:val="00E91127"/>
    <w:rsid w:val="00E911AA"/>
    <w:rsid w:val="00E9229C"/>
    <w:rsid w:val="00E927B6"/>
    <w:rsid w:val="00E92AB4"/>
    <w:rsid w:val="00E92CA2"/>
    <w:rsid w:val="00E92E28"/>
    <w:rsid w:val="00E92E7C"/>
    <w:rsid w:val="00E944AB"/>
    <w:rsid w:val="00E94565"/>
    <w:rsid w:val="00E94C0F"/>
    <w:rsid w:val="00E9522A"/>
    <w:rsid w:val="00EA130A"/>
    <w:rsid w:val="00EA1A7A"/>
    <w:rsid w:val="00EA1E17"/>
    <w:rsid w:val="00EA260B"/>
    <w:rsid w:val="00EA2B46"/>
    <w:rsid w:val="00EA3512"/>
    <w:rsid w:val="00EA354E"/>
    <w:rsid w:val="00EA3BB9"/>
    <w:rsid w:val="00EA3F7C"/>
    <w:rsid w:val="00EA49CC"/>
    <w:rsid w:val="00EA50BD"/>
    <w:rsid w:val="00EA5274"/>
    <w:rsid w:val="00EA597C"/>
    <w:rsid w:val="00EA63C5"/>
    <w:rsid w:val="00EA6565"/>
    <w:rsid w:val="00EA6855"/>
    <w:rsid w:val="00EA6E3D"/>
    <w:rsid w:val="00EA780E"/>
    <w:rsid w:val="00EA7922"/>
    <w:rsid w:val="00EA7FF5"/>
    <w:rsid w:val="00EB02EC"/>
    <w:rsid w:val="00EB0CAA"/>
    <w:rsid w:val="00EB158F"/>
    <w:rsid w:val="00EB2113"/>
    <w:rsid w:val="00EB2654"/>
    <w:rsid w:val="00EB2AAC"/>
    <w:rsid w:val="00EB2F3B"/>
    <w:rsid w:val="00EB311D"/>
    <w:rsid w:val="00EB3B1C"/>
    <w:rsid w:val="00EB3EE8"/>
    <w:rsid w:val="00EB579C"/>
    <w:rsid w:val="00EB6065"/>
    <w:rsid w:val="00EB7156"/>
    <w:rsid w:val="00EC0402"/>
    <w:rsid w:val="00EC0445"/>
    <w:rsid w:val="00EC09DA"/>
    <w:rsid w:val="00EC0FBD"/>
    <w:rsid w:val="00EC17DB"/>
    <w:rsid w:val="00EC1D19"/>
    <w:rsid w:val="00EC219E"/>
    <w:rsid w:val="00EC2A84"/>
    <w:rsid w:val="00EC2D3D"/>
    <w:rsid w:val="00EC2FC6"/>
    <w:rsid w:val="00EC341C"/>
    <w:rsid w:val="00EC39C0"/>
    <w:rsid w:val="00EC447B"/>
    <w:rsid w:val="00EC578A"/>
    <w:rsid w:val="00EC5E04"/>
    <w:rsid w:val="00EC7434"/>
    <w:rsid w:val="00EC74B1"/>
    <w:rsid w:val="00EC7E13"/>
    <w:rsid w:val="00ED0262"/>
    <w:rsid w:val="00ED036F"/>
    <w:rsid w:val="00ED0579"/>
    <w:rsid w:val="00ED0821"/>
    <w:rsid w:val="00ED1402"/>
    <w:rsid w:val="00ED21A2"/>
    <w:rsid w:val="00ED2E09"/>
    <w:rsid w:val="00ED4615"/>
    <w:rsid w:val="00ED5241"/>
    <w:rsid w:val="00ED53F6"/>
    <w:rsid w:val="00ED5415"/>
    <w:rsid w:val="00ED666F"/>
    <w:rsid w:val="00ED6AD6"/>
    <w:rsid w:val="00ED740C"/>
    <w:rsid w:val="00EE0ABF"/>
    <w:rsid w:val="00EE1187"/>
    <w:rsid w:val="00EE1779"/>
    <w:rsid w:val="00EE1D75"/>
    <w:rsid w:val="00EE24DB"/>
    <w:rsid w:val="00EE311A"/>
    <w:rsid w:val="00EE3411"/>
    <w:rsid w:val="00EE342D"/>
    <w:rsid w:val="00EE3652"/>
    <w:rsid w:val="00EE3F58"/>
    <w:rsid w:val="00EE4380"/>
    <w:rsid w:val="00EE4558"/>
    <w:rsid w:val="00EE4C29"/>
    <w:rsid w:val="00EE4EC2"/>
    <w:rsid w:val="00EE6762"/>
    <w:rsid w:val="00EE6975"/>
    <w:rsid w:val="00EE6BD1"/>
    <w:rsid w:val="00EE6C1E"/>
    <w:rsid w:val="00EE6FE8"/>
    <w:rsid w:val="00EE705C"/>
    <w:rsid w:val="00EF0107"/>
    <w:rsid w:val="00EF0127"/>
    <w:rsid w:val="00EF06EA"/>
    <w:rsid w:val="00EF0B30"/>
    <w:rsid w:val="00EF1CAA"/>
    <w:rsid w:val="00EF21EB"/>
    <w:rsid w:val="00EF269A"/>
    <w:rsid w:val="00EF31C4"/>
    <w:rsid w:val="00EF3342"/>
    <w:rsid w:val="00EF3E9F"/>
    <w:rsid w:val="00EF6022"/>
    <w:rsid w:val="00EF6505"/>
    <w:rsid w:val="00EF747C"/>
    <w:rsid w:val="00EF770A"/>
    <w:rsid w:val="00EF7A73"/>
    <w:rsid w:val="00EF7EE0"/>
    <w:rsid w:val="00F01295"/>
    <w:rsid w:val="00F024BB"/>
    <w:rsid w:val="00F032BD"/>
    <w:rsid w:val="00F03791"/>
    <w:rsid w:val="00F03BF0"/>
    <w:rsid w:val="00F04154"/>
    <w:rsid w:val="00F04211"/>
    <w:rsid w:val="00F042D5"/>
    <w:rsid w:val="00F04BA6"/>
    <w:rsid w:val="00F04BCC"/>
    <w:rsid w:val="00F04D49"/>
    <w:rsid w:val="00F05C72"/>
    <w:rsid w:val="00F05F43"/>
    <w:rsid w:val="00F06678"/>
    <w:rsid w:val="00F0682E"/>
    <w:rsid w:val="00F06ECF"/>
    <w:rsid w:val="00F07F67"/>
    <w:rsid w:val="00F1020E"/>
    <w:rsid w:val="00F10830"/>
    <w:rsid w:val="00F10A29"/>
    <w:rsid w:val="00F12271"/>
    <w:rsid w:val="00F1240D"/>
    <w:rsid w:val="00F12416"/>
    <w:rsid w:val="00F134AA"/>
    <w:rsid w:val="00F137C1"/>
    <w:rsid w:val="00F13D21"/>
    <w:rsid w:val="00F13D9C"/>
    <w:rsid w:val="00F13EBE"/>
    <w:rsid w:val="00F14386"/>
    <w:rsid w:val="00F143DB"/>
    <w:rsid w:val="00F14599"/>
    <w:rsid w:val="00F158D0"/>
    <w:rsid w:val="00F15C66"/>
    <w:rsid w:val="00F167AB"/>
    <w:rsid w:val="00F172BE"/>
    <w:rsid w:val="00F17F84"/>
    <w:rsid w:val="00F20466"/>
    <w:rsid w:val="00F205FA"/>
    <w:rsid w:val="00F22398"/>
    <w:rsid w:val="00F227AA"/>
    <w:rsid w:val="00F227FC"/>
    <w:rsid w:val="00F2298C"/>
    <w:rsid w:val="00F22C9C"/>
    <w:rsid w:val="00F232B3"/>
    <w:rsid w:val="00F235BD"/>
    <w:rsid w:val="00F23C3F"/>
    <w:rsid w:val="00F255C8"/>
    <w:rsid w:val="00F25F95"/>
    <w:rsid w:val="00F262BE"/>
    <w:rsid w:val="00F262DC"/>
    <w:rsid w:val="00F26590"/>
    <w:rsid w:val="00F2693E"/>
    <w:rsid w:val="00F2706C"/>
    <w:rsid w:val="00F272AB"/>
    <w:rsid w:val="00F27C61"/>
    <w:rsid w:val="00F30276"/>
    <w:rsid w:val="00F31C31"/>
    <w:rsid w:val="00F31C5C"/>
    <w:rsid w:val="00F333D1"/>
    <w:rsid w:val="00F33741"/>
    <w:rsid w:val="00F349EF"/>
    <w:rsid w:val="00F34C0C"/>
    <w:rsid w:val="00F35A41"/>
    <w:rsid w:val="00F3606C"/>
    <w:rsid w:val="00F361F0"/>
    <w:rsid w:val="00F3672E"/>
    <w:rsid w:val="00F36CD4"/>
    <w:rsid w:val="00F36D2A"/>
    <w:rsid w:val="00F37450"/>
    <w:rsid w:val="00F377AD"/>
    <w:rsid w:val="00F40670"/>
    <w:rsid w:val="00F40B90"/>
    <w:rsid w:val="00F41AEA"/>
    <w:rsid w:val="00F423A9"/>
    <w:rsid w:val="00F42A09"/>
    <w:rsid w:val="00F4309D"/>
    <w:rsid w:val="00F438F5"/>
    <w:rsid w:val="00F43921"/>
    <w:rsid w:val="00F43B83"/>
    <w:rsid w:val="00F445D5"/>
    <w:rsid w:val="00F46011"/>
    <w:rsid w:val="00F4682E"/>
    <w:rsid w:val="00F50E83"/>
    <w:rsid w:val="00F51B10"/>
    <w:rsid w:val="00F533D1"/>
    <w:rsid w:val="00F53C04"/>
    <w:rsid w:val="00F54614"/>
    <w:rsid w:val="00F551FD"/>
    <w:rsid w:val="00F55537"/>
    <w:rsid w:val="00F55813"/>
    <w:rsid w:val="00F56949"/>
    <w:rsid w:val="00F56A68"/>
    <w:rsid w:val="00F56EFD"/>
    <w:rsid w:val="00F57B8F"/>
    <w:rsid w:val="00F57C02"/>
    <w:rsid w:val="00F60E90"/>
    <w:rsid w:val="00F61F95"/>
    <w:rsid w:val="00F62110"/>
    <w:rsid w:val="00F6304C"/>
    <w:rsid w:val="00F63166"/>
    <w:rsid w:val="00F631B0"/>
    <w:rsid w:val="00F637D0"/>
    <w:rsid w:val="00F63860"/>
    <w:rsid w:val="00F639DC"/>
    <w:rsid w:val="00F64597"/>
    <w:rsid w:val="00F646B9"/>
    <w:rsid w:val="00F647D3"/>
    <w:rsid w:val="00F64C9E"/>
    <w:rsid w:val="00F64CA1"/>
    <w:rsid w:val="00F64D4E"/>
    <w:rsid w:val="00F66427"/>
    <w:rsid w:val="00F67669"/>
    <w:rsid w:val="00F676EE"/>
    <w:rsid w:val="00F70379"/>
    <w:rsid w:val="00F7187F"/>
    <w:rsid w:val="00F72003"/>
    <w:rsid w:val="00F723E4"/>
    <w:rsid w:val="00F72ECA"/>
    <w:rsid w:val="00F72FA2"/>
    <w:rsid w:val="00F734BA"/>
    <w:rsid w:val="00F73F9F"/>
    <w:rsid w:val="00F7467D"/>
    <w:rsid w:val="00F75446"/>
    <w:rsid w:val="00F76043"/>
    <w:rsid w:val="00F760CB"/>
    <w:rsid w:val="00F76B8E"/>
    <w:rsid w:val="00F77416"/>
    <w:rsid w:val="00F7750E"/>
    <w:rsid w:val="00F77925"/>
    <w:rsid w:val="00F80251"/>
    <w:rsid w:val="00F802AF"/>
    <w:rsid w:val="00F80F45"/>
    <w:rsid w:val="00F8142E"/>
    <w:rsid w:val="00F81A5C"/>
    <w:rsid w:val="00F81CDA"/>
    <w:rsid w:val="00F82198"/>
    <w:rsid w:val="00F831D4"/>
    <w:rsid w:val="00F838C6"/>
    <w:rsid w:val="00F83C03"/>
    <w:rsid w:val="00F83EFD"/>
    <w:rsid w:val="00F84287"/>
    <w:rsid w:val="00F84FF3"/>
    <w:rsid w:val="00F87123"/>
    <w:rsid w:val="00F87193"/>
    <w:rsid w:val="00F8738E"/>
    <w:rsid w:val="00F874BF"/>
    <w:rsid w:val="00F87599"/>
    <w:rsid w:val="00F87CDB"/>
    <w:rsid w:val="00F90312"/>
    <w:rsid w:val="00F90C60"/>
    <w:rsid w:val="00F90D95"/>
    <w:rsid w:val="00F910B8"/>
    <w:rsid w:val="00F917E1"/>
    <w:rsid w:val="00F9182D"/>
    <w:rsid w:val="00F91D2A"/>
    <w:rsid w:val="00F9256E"/>
    <w:rsid w:val="00F92DCD"/>
    <w:rsid w:val="00F93402"/>
    <w:rsid w:val="00F93C5F"/>
    <w:rsid w:val="00F949B1"/>
    <w:rsid w:val="00F950CF"/>
    <w:rsid w:val="00F9561D"/>
    <w:rsid w:val="00F95E12"/>
    <w:rsid w:val="00F963CB"/>
    <w:rsid w:val="00F9665F"/>
    <w:rsid w:val="00F97690"/>
    <w:rsid w:val="00F97A76"/>
    <w:rsid w:val="00F97A9E"/>
    <w:rsid w:val="00FA188B"/>
    <w:rsid w:val="00FA1969"/>
    <w:rsid w:val="00FA306E"/>
    <w:rsid w:val="00FA3F8D"/>
    <w:rsid w:val="00FA5FEB"/>
    <w:rsid w:val="00FA6CC4"/>
    <w:rsid w:val="00FA6E44"/>
    <w:rsid w:val="00FB0151"/>
    <w:rsid w:val="00FB1D67"/>
    <w:rsid w:val="00FB35B7"/>
    <w:rsid w:val="00FB5F4F"/>
    <w:rsid w:val="00FB5FD4"/>
    <w:rsid w:val="00FB669B"/>
    <w:rsid w:val="00FB6A5A"/>
    <w:rsid w:val="00FB6F1D"/>
    <w:rsid w:val="00FB7A45"/>
    <w:rsid w:val="00FB7FBA"/>
    <w:rsid w:val="00FC0F91"/>
    <w:rsid w:val="00FC15DB"/>
    <w:rsid w:val="00FC1AAF"/>
    <w:rsid w:val="00FC2351"/>
    <w:rsid w:val="00FC2EC4"/>
    <w:rsid w:val="00FC3921"/>
    <w:rsid w:val="00FC43D7"/>
    <w:rsid w:val="00FC4759"/>
    <w:rsid w:val="00FC4CC8"/>
    <w:rsid w:val="00FC54E9"/>
    <w:rsid w:val="00FC56F7"/>
    <w:rsid w:val="00FC5751"/>
    <w:rsid w:val="00FC5B1D"/>
    <w:rsid w:val="00FC5DCA"/>
    <w:rsid w:val="00FC6ACB"/>
    <w:rsid w:val="00FC7280"/>
    <w:rsid w:val="00FC728F"/>
    <w:rsid w:val="00FC7566"/>
    <w:rsid w:val="00FC75A2"/>
    <w:rsid w:val="00FD1649"/>
    <w:rsid w:val="00FD180B"/>
    <w:rsid w:val="00FD18FA"/>
    <w:rsid w:val="00FD1D76"/>
    <w:rsid w:val="00FD2885"/>
    <w:rsid w:val="00FD3A40"/>
    <w:rsid w:val="00FD42B2"/>
    <w:rsid w:val="00FD42C6"/>
    <w:rsid w:val="00FD4AFB"/>
    <w:rsid w:val="00FD541E"/>
    <w:rsid w:val="00FD5D79"/>
    <w:rsid w:val="00FD6E7B"/>
    <w:rsid w:val="00FD7A08"/>
    <w:rsid w:val="00FD7FD7"/>
    <w:rsid w:val="00FE01A8"/>
    <w:rsid w:val="00FE0269"/>
    <w:rsid w:val="00FE0439"/>
    <w:rsid w:val="00FE05AC"/>
    <w:rsid w:val="00FE0EA3"/>
    <w:rsid w:val="00FE0FE2"/>
    <w:rsid w:val="00FE233C"/>
    <w:rsid w:val="00FE278A"/>
    <w:rsid w:val="00FE2DC2"/>
    <w:rsid w:val="00FE2FCE"/>
    <w:rsid w:val="00FE3D25"/>
    <w:rsid w:val="00FE52ED"/>
    <w:rsid w:val="00FE5631"/>
    <w:rsid w:val="00FE60C6"/>
    <w:rsid w:val="00FE6AD6"/>
    <w:rsid w:val="00FE6C24"/>
    <w:rsid w:val="00FE6C53"/>
    <w:rsid w:val="00FE7437"/>
    <w:rsid w:val="00FE745D"/>
    <w:rsid w:val="00FE76C7"/>
    <w:rsid w:val="00FE7900"/>
    <w:rsid w:val="00FE7D77"/>
    <w:rsid w:val="00FF032A"/>
    <w:rsid w:val="00FF06AE"/>
    <w:rsid w:val="00FF474A"/>
    <w:rsid w:val="00FF478D"/>
    <w:rsid w:val="00FF47BA"/>
    <w:rsid w:val="00FF5554"/>
    <w:rsid w:val="00FF57DF"/>
    <w:rsid w:val="00FF6537"/>
    <w:rsid w:val="00FF68C1"/>
    <w:rsid w:val="00FF743A"/>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6BB8E812"/>
  <w15:docId w15:val="{086B7DC7-A85D-4EC5-870F-C9A0F4259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0AB5"/>
    <w:pPr>
      <w:suppressAutoHyphens/>
      <w:spacing w:after="200" w:line="276" w:lineRule="auto"/>
    </w:pPr>
    <w:rPr>
      <w:rFonts w:ascii="Calibri" w:eastAsia="SimSun" w:hAnsi="Calibri" w:cs="Calibri"/>
      <w:sz w:val="22"/>
      <w:szCs w:val="22"/>
      <w:lang w:val="en-GB" w:eastAsia="ar-SA"/>
    </w:rPr>
  </w:style>
  <w:style w:type="paragraph" w:styleId="berschrift1">
    <w:name w:val="heading 1"/>
    <w:basedOn w:val="Heading"/>
    <w:next w:val="Textkrper"/>
    <w:qFormat/>
    <w:pPr>
      <w:numPr>
        <w:numId w:val="1"/>
      </w:numPr>
      <w:outlineLvl w:val="0"/>
    </w:pPr>
    <w:rPr>
      <w:rFonts w:ascii="Times New Roman" w:eastAsia="Lucida Sans Unicode" w:hAnsi="Times New Roman" w:cs="Tahoma"/>
      <w:b/>
      <w:bCs/>
      <w:sz w:val="48"/>
      <w:szCs w:val="48"/>
    </w:rPr>
  </w:style>
  <w:style w:type="paragraph" w:styleId="berschrift2">
    <w:name w:val="heading 2"/>
    <w:basedOn w:val="Standard"/>
    <w:next w:val="Standard"/>
    <w:link w:val="berschrift2Zchn"/>
    <w:uiPriority w:val="9"/>
    <w:unhideWhenUsed/>
    <w:qFormat/>
    <w:rsid w:val="00EC2D3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88341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krper"/>
    <w:pPr>
      <w:keepNext/>
      <w:spacing w:before="240" w:after="120"/>
    </w:pPr>
    <w:rPr>
      <w:rFonts w:ascii="Arial" w:eastAsia="Microsoft YaHei" w:hAnsi="Arial" w:cs="Arial"/>
      <w:sz w:val="28"/>
      <w:szCs w:val="28"/>
    </w:rPr>
  </w:style>
  <w:style w:type="paragraph" w:styleId="Textkrper">
    <w:name w:val="Body Text"/>
    <w:basedOn w:val="Standard"/>
    <w:link w:val="TextkrperZchn"/>
    <w:pPr>
      <w:spacing w:after="120"/>
    </w:pPr>
  </w:style>
  <w:style w:type="character" w:customStyle="1" w:styleId="TextkrperZchn">
    <w:name w:val="Textkörper Zchn"/>
    <w:basedOn w:val="Absatz-Standardschriftart"/>
    <w:link w:val="Textkrper"/>
    <w:rsid w:val="004D0A39"/>
    <w:rPr>
      <w:rFonts w:ascii="Calibri" w:eastAsia="SimSun" w:hAnsi="Calibri" w:cs="Calibri"/>
      <w:sz w:val="22"/>
      <w:szCs w:val="22"/>
      <w:lang w:val="en-GB" w:eastAsia="ar-SA"/>
    </w:rPr>
  </w:style>
  <w:style w:type="character" w:customStyle="1" w:styleId="berschrift2Zchn">
    <w:name w:val="Überschrift 2 Zchn"/>
    <w:basedOn w:val="Absatz-Standardschriftart"/>
    <w:link w:val="berschrift2"/>
    <w:uiPriority w:val="9"/>
    <w:rsid w:val="00EC2D3D"/>
    <w:rPr>
      <w:rFonts w:asciiTheme="majorHAnsi" w:eastAsiaTheme="majorEastAsia" w:hAnsiTheme="majorHAnsi" w:cstheme="majorBidi"/>
      <w:b/>
      <w:bCs/>
      <w:color w:val="5B9BD5" w:themeColor="accent1"/>
      <w:sz w:val="26"/>
      <w:szCs w:val="26"/>
      <w:lang w:val="en-GB" w:eastAsia="ar-SA"/>
    </w:rPr>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ascii="Calibri" w:eastAsia="SimSun" w:hAnsi="Calibri" w:cs="Calibri" w:hint="default"/>
    </w:rPr>
  </w:style>
  <w:style w:type="character" w:customStyle="1" w:styleId="WW8Num2z1">
    <w:name w:val="WW8Num2z1"/>
    <w:rPr>
      <w:rFonts w:ascii="Courier New" w:hAnsi="Courier New" w:cs="Courier New" w:hint="default"/>
    </w:rPr>
  </w:style>
  <w:style w:type="character" w:customStyle="1" w:styleId="WW8Num2z2">
    <w:name w:val="WW8Num2z2"/>
    <w:rPr>
      <w:rFonts w:ascii="Wingdings" w:hAnsi="Wingdings" w:cs="Wingdings" w:hint="default"/>
    </w:rPr>
  </w:style>
  <w:style w:type="character" w:customStyle="1" w:styleId="WW8Num2z3">
    <w:name w:val="WW8Num2z3"/>
    <w:rPr>
      <w:rFonts w:ascii="Symbol" w:hAnsi="Symbol" w:cs="Symbol" w:hint="default"/>
    </w:rPr>
  </w:style>
  <w:style w:type="character" w:customStyle="1" w:styleId="Absatz-Standardschriftart1">
    <w:name w:val="Absatz-Standardschriftart1"/>
  </w:style>
  <w:style w:type="character" w:customStyle="1" w:styleId="DefaultParagraphFont1">
    <w:name w:val="Default Paragraph Font1"/>
  </w:style>
  <w:style w:type="character" w:styleId="Hyperlink">
    <w:name w:val="Hyperlink"/>
    <w:uiPriority w:val="99"/>
    <w:rPr>
      <w:color w:val="0000FF"/>
      <w:u w:val="single"/>
    </w:rPr>
  </w:style>
  <w:style w:type="character" w:styleId="Hervorhebung">
    <w:name w:val="Emphasis"/>
    <w:qFormat/>
    <w:rPr>
      <w:i/>
      <w:iCs/>
    </w:rPr>
  </w:style>
  <w:style w:type="character" w:customStyle="1" w:styleId="NumberingSymbols">
    <w:name w:val="Numbering Symbols"/>
  </w:style>
  <w:style w:type="character" w:customStyle="1" w:styleId="SprechblasentextZchn">
    <w:name w:val="Sprechblasentext Zchn"/>
    <w:rPr>
      <w:rFonts w:ascii="Tahoma" w:eastAsia="SimSun" w:hAnsi="Tahoma" w:cs="Tahoma"/>
      <w:sz w:val="16"/>
      <w:szCs w:val="16"/>
      <w:lang w:val="en-GB" w:eastAsia="ar-SA" w:bidi="ar-SA"/>
    </w:rPr>
  </w:style>
  <w:style w:type="paragraph" w:styleId="Liste">
    <w:name w:val="List"/>
    <w:basedOn w:val="Textkrper"/>
    <w:rPr>
      <w:rFonts w:cs="Arial"/>
    </w:rPr>
  </w:style>
  <w:style w:type="paragraph" w:customStyle="1" w:styleId="Beschriftung1">
    <w:name w:val="Beschriftung1"/>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 w:type="paragraph" w:customStyle="1" w:styleId="Caption1">
    <w:name w:val="Caption1"/>
    <w:basedOn w:val="Standard"/>
    <w:pPr>
      <w:suppressLineNumbers/>
      <w:spacing w:before="120" w:after="120"/>
    </w:pPr>
    <w:rPr>
      <w:rFonts w:cs="Arial"/>
      <w:i/>
      <w:iCs/>
      <w:sz w:val="24"/>
      <w:szCs w:val="24"/>
    </w:rPr>
  </w:style>
  <w:style w:type="paragraph" w:customStyle="1" w:styleId="Standard1">
    <w:name w:val="Standard1"/>
    <w:pPr>
      <w:suppressAutoHyphens/>
      <w:spacing w:line="100" w:lineRule="atLeast"/>
    </w:pPr>
    <w:rPr>
      <w:kern w:val="1"/>
      <w:sz w:val="24"/>
      <w:szCs w:val="24"/>
      <w:lang w:val="nl-NL" w:eastAsia="ar-SA"/>
    </w:rPr>
  </w:style>
  <w:style w:type="paragraph" w:styleId="Sprechblasentext">
    <w:name w:val="Balloon Text"/>
    <w:basedOn w:val="Standard"/>
    <w:pPr>
      <w:spacing w:after="0" w:line="240" w:lineRule="auto"/>
    </w:pPr>
    <w:rPr>
      <w:rFonts w:ascii="Tahoma" w:hAnsi="Tahoma" w:cs="Tahoma"/>
      <w:sz w:val="16"/>
      <w:szCs w:val="16"/>
    </w:rPr>
  </w:style>
  <w:style w:type="paragraph" w:styleId="berarbeitung">
    <w:name w:val="Revision"/>
    <w:hidden/>
    <w:uiPriority w:val="99"/>
    <w:semiHidden/>
    <w:rsid w:val="0091281D"/>
    <w:rPr>
      <w:rFonts w:ascii="Calibri" w:eastAsia="SimSun" w:hAnsi="Calibri" w:cs="Calibri"/>
      <w:sz w:val="22"/>
      <w:szCs w:val="22"/>
      <w:lang w:val="en-GB" w:eastAsia="ar-SA"/>
    </w:rPr>
  </w:style>
  <w:style w:type="paragraph" w:styleId="StandardWeb">
    <w:name w:val="Normal (Web)"/>
    <w:basedOn w:val="Standard"/>
    <w:uiPriority w:val="99"/>
    <w:semiHidden/>
    <w:unhideWhenUsed/>
    <w:rsid w:val="009E664A"/>
    <w:pPr>
      <w:suppressAutoHyphens w:val="0"/>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6050F5"/>
    <w:pPr>
      <w:ind w:left="720"/>
      <w:contextualSpacing/>
    </w:pPr>
  </w:style>
  <w:style w:type="paragraph" w:customStyle="1" w:styleId="Default">
    <w:name w:val="Default"/>
    <w:rsid w:val="00D54D55"/>
    <w:pPr>
      <w:autoSpaceDE w:val="0"/>
      <w:autoSpaceDN w:val="0"/>
      <w:adjustRightInd w:val="0"/>
    </w:pPr>
    <w:rPr>
      <w:rFonts w:ascii="Arial" w:hAnsi="Arial" w:cs="Arial"/>
      <w:color w:val="000000"/>
      <w:sz w:val="24"/>
      <w:szCs w:val="24"/>
    </w:rPr>
  </w:style>
  <w:style w:type="character" w:styleId="Kommentarzeichen">
    <w:name w:val="annotation reference"/>
    <w:basedOn w:val="Absatz-Standardschriftart"/>
    <w:uiPriority w:val="99"/>
    <w:semiHidden/>
    <w:unhideWhenUsed/>
    <w:rsid w:val="004E7D73"/>
    <w:rPr>
      <w:sz w:val="16"/>
      <w:szCs w:val="16"/>
    </w:rPr>
  </w:style>
  <w:style w:type="paragraph" w:styleId="Kommentartext">
    <w:name w:val="annotation text"/>
    <w:basedOn w:val="Standard"/>
    <w:link w:val="KommentartextZchn"/>
    <w:uiPriority w:val="99"/>
    <w:semiHidden/>
    <w:unhideWhenUsed/>
    <w:rsid w:val="004E7D7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E7D73"/>
    <w:rPr>
      <w:rFonts w:ascii="Calibri" w:eastAsia="SimSun" w:hAnsi="Calibri" w:cs="Calibri"/>
      <w:lang w:val="en-GB" w:eastAsia="ar-SA"/>
    </w:rPr>
  </w:style>
  <w:style w:type="paragraph" w:styleId="Kommentarthema">
    <w:name w:val="annotation subject"/>
    <w:basedOn w:val="Kommentartext"/>
    <w:next w:val="Kommentartext"/>
    <w:link w:val="KommentarthemaZchn"/>
    <w:uiPriority w:val="99"/>
    <w:semiHidden/>
    <w:unhideWhenUsed/>
    <w:rsid w:val="004E7D73"/>
    <w:rPr>
      <w:b/>
      <w:bCs/>
    </w:rPr>
  </w:style>
  <w:style w:type="character" w:customStyle="1" w:styleId="KommentarthemaZchn">
    <w:name w:val="Kommentarthema Zchn"/>
    <w:basedOn w:val="KommentartextZchn"/>
    <w:link w:val="Kommentarthema"/>
    <w:uiPriority w:val="99"/>
    <w:semiHidden/>
    <w:rsid w:val="004E7D73"/>
    <w:rPr>
      <w:rFonts w:ascii="Calibri" w:eastAsia="SimSun" w:hAnsi="Calibri" w:cs="Calibri"/>
      <w:b/>
      <w:bCs/>
      <w:lang w:val="en-GB" w:eastAsia="ar-SA"/>
    </w:rPr>
  </w:style>
  <w:style w:type="character" w:styleId="Zeilennummer">
    <w:name w:val="line number"/>
    <w:basedOn w:val="Absatz-Standardschriftart"/>
    <w:uiPriority w:val="99"/>
    <w:semiHidden/>
    <w:unhideWhenUsed/>
    <w:rsid w:val="0022769A"/>
  </w:style>
  <w:style w:type="paragraph" w:styleId="Kopfzeile">
    <w:name w:val="header"/>
    <w:basedOn w:val="Standard"/>
    <w:link w:val="KopfzeileZchn"/>
    <w:uiPriority w:val="99"/>
    <w:unhideWhenUsed/>
    <w:rsid w:val="001667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66744"/>
    <w:rPr>
      <w:rFonts w:ascii="Calibri" w:eastAsia="SimSun" w:hAnsi="Calibri" w:cs="Calibri"/>
      <w:sz w:val="22"/>
      <w:szCs w:val="22"/>
      <w:lang w:val="en-GB" w:eastAsia="ar-SA"/>
    </w:rPr>
  </w:style>
  <w:style w:type="paragraph" w:styleId="Fuzeile">
    <w:name w:val="footer"/>
    <w:basedOn w:val="Standard"/>
    <w:link w:val="FuzeileZchn"/>
    <w:uiPriority w:val="99"/>
    <w:unhideWhenUsed/>
    <w:rsid w:val="001667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66744"/>
    <w:rPr>
      <w:rFonts w:ascii="Calibri" w:eastAsia="SimSun" w:hAnsi="Calibri" w:cs="Calibri"/>
      <w:sz w:val="22"/>
      <w:szCs w:val="22"/>
      <w:lang w:val="en-GB" w:eastAsia="ar-SA"/>
    </w:rPr>
  </w:style>
  <w:style w:type="table" w:styleId="Tabellenraster">
    <w:name w:val="Table Grid"/>
    <w:basedOn w:val="NormaleTabelle"/>
    <w:uiPriority w:val="39"/>
    <w:rsid w:val="007D0B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C5E04"/>
    <w:pPr>
      <w:spacing w:line="240" w:lineRule="auto"/>
    </w:pPr>
    <w:rPr>
      <w:i/>
      <w:iCs/>
      <w:color w:val="44546A" w:themeColor="text2"/>
      <w:sz w:val="18"/>
      <w:szCs w:val="18"/>
    </w:rPr>
  </w:style>
  <w:style w:type="paragraph" w:styleId="Inhaltsverzeichnisberschrift">
    <w:name w:val="TOC Heading"/>
    <w:basedOn w:val="berschrift1"/>
    <w:next w:val="Standard"/>
    <w:uiPriority w:val="39"/>
    <w:unhideWhenUsed/>
    <w:qFormat/>
    <w:rsid w:val="004A0EF0"/>
    <w:pPr>
      <w:keepLines/>
      <w:numPr>
        <w:numId w:val="0"/>
      </w:numPr>
      <w:suppressAutoHyphens w:val="0"/>
      <w:spacing w:after="0" w:line="259" w:lineRule="auto"/>
      <w:outlineLvl w:val="9"/>
    </w:pPr>
    <w:rPr>
      <w:rFonts w:asciiTheme="majorHAnsi" w:eastAsiaTheme="majorEastAsia" w:hAnsiTheme="majorHAnsi" w:cstheme="majorBidi"/>
      <w:b w:val="0"/>
      <w:bCs w:val="0"/>
      <w:color w:val="2E74B5" w:themeColor="accent1" w:themeShade="BF"/>
      <w:sz w:val="32"/>
      <w:szCs w:val="32"/>
      <w:lang w:eastAsia="en-GB"/>
    </w:rPr>
  </w:style>
  <w:style w:type="paragraph" w:styleId="Verzeichnis1">
    <w:name w:val="toc 1"/>
    <w:basedOn w:val="Standard"/>
    <w:next w:val="Standard"/>
    <w:autoRedefine/>
    <w:uiPriority w:val="39"/>
    <w:unhideWhenUsed/>
    <w:rsid w:val="004A0EF0"/>
    <w:pPr>
      <w:spacing w:after="100"/>
    </w:pPr>
  </w:style>
  <w:style w:type="paragraph" w:styleId="Verzeichnis2">
    <w:name w:val="toc 2"/>
    <w:basedOn w:val="Standard"/>
    <w:next w:val="Standard"/>
    <w:autoRedefine/>
    <w:uiPriority w:val="39"/>
    <w:unhideWhenUsed/>
    <w:rsid w:val="00256CCB"/>
    <w:pPr>
      <w:suppressAutoHyphens w:val="0"/>
      <w:spacing w:after="100" w:line="259" w:lineRule="auto"/>
      <w:ind w:left="220"/>
    </w:pPr>
    <w:rPr>
      <w:rFonts w:asciiTheme="minorHAnsi" w:eastAsiaTheme="minorEastAsia" w:hAnsiTheme="minorHAnsi" w:cs="Times New Roman"/>
      <w:lang w:eastAsia="en-GB"/>
    </w:rPr>
  </w:style>
  <w:style w:type="paragraph" w:styleId="Verzeichnis3">
    <w:name w:val="toc 3"/>
    <w:basedOn w:val="Standard"/>
    <w:next w:val="Standard"/>
    <w:autoRedefine/>
    <w:uiPriority w:val="39"/>
    <w:unhideWhenUsed/>
    <w:rsid w:val="00256CCB"/>
    <w:pPr>
      <w:suppressAutoHyphens w:val="0"/>
      <w:spacing w:after="100" w:line="259" w:lineRule="auto"/>
      <w:ind w:left="440"/>
    </w:pPr>
    <w:rPr>
      <w:rFonts w:asciiTheme="minorHAnsi" w:eastAsiaTheme="minorEastAsia" w:hAnsiTheme="minorHAnsi" w:cs="Times New Roman"/>
      <w:lang w:eastAsia="en-GB"/>
    </w:rPr>
  </w:style>
  <w:style w:type="character" w:customStyle="1" w:styleId="berschrift3Zchn">
    <w:name w:val="Überschrift 3 Zchn"/>
    <w:basedOn w:val="Absatz-Standardschriftart"/>
    <w:link w:val="berschrift3"/>
    <w:uiPriority w:val="9"/>
    <w:rsid w:val="00883417"/>
    <w:rPr>
      <w:rFonts w:asciiTheme="majorHAnsi" w:eastAsiaTheme="majorEastAsia" w:hAnsiTheme="majorHAnsi" w:cstheme="majorBidi"/>
      <w:color w:val="1F4D78" w:themeColor="accent1" w:themeShade="7F"/>
      <w:sz w:val="24"/>
      <w:szCs w:val="24"/>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137643">
      <w:bodyDiv w:val="1"/>
      <w:marLeft w:val="0"/>
      <w:marRight w:val="0"/>
      <w:marTop w:val="0"/>
      <w:marBottom w:val="0"/>
      <w:divBdr>
        <w:top w:val="none" w:sz="0" w:space="0" w:color="auto"/>
        <w:left w:val="none" w:sz="0" w:space="0" w:color="auto"/>
        <w:bottom w:val="none" w:sz="0" w:space="0" w:color="auto"/>
        <w:right w:val="none" w:sz="0" w:space="0" w:color="auto"/>
      </w:divBdr>
      <w:divsChild>
        <w:div w:id="1083181097">
          <w:marLeft w:val="0"/>
          <w:marRight w:val="0"/>
          <w:marTop w:val="225"/>
          <w:marBottom w:val="225"/>
          <w:divBdr>
            <w:top w:val="none" w:sz="0" w:space="0" w:color="auto"/>
            <w:left w:val="none" w:sz="0" w:space="0" w:color="auto"/>
            <w:bottom w:val="none" w:sz="0" w:space="0" w:color="auto"/>
            <w:right w:val="none" w:sz="0" w:space="0" w:color="auto"/>
          </w:divBdr>
          <w:divsChild>
            <w:div w:id="1241062694">
              <w:marLeft w:val="0"/>
              <w:marRight w:val="0"/>
              <w:marTop w:val="0"/>
              <w:marBottom w:val="0"/>
              <w:divBdr>
                <w:top w:val="none" w:sz="0" w:space="0" w:color="auto"/>
                <w:left w:val="none" w:sz="0" w:space="0" w:color="auto"/>
                <w:bottom w:val="none" w:sz="0" w:space="0" w:color="auto"/>
                <w:right w:val="none" w:sz="0" w:space="0" w:color="auto"/>
              </w:divBdr>
              <w:divsChild>
                <w:div w:id="667439795">
                  <w:marLeft w:val="0"/>
                  <w:marRight w:val="0"/>
                  <w:marTop w:val="0"/>
                  <w:marBottom w:val="0"/>
                  <w:divBdr>
                    <w:top w:val="none" w:sz="0" w:space="0" w:color="auto"/>
                    <w:left w:val="none" w:sz="0" w:space="0" w:color="auto"/>
                    <w:bottom w:val="none" w:sz="0" w:space="0" w:color="auto"/>
                    <w:right w:val="none" w:sz="0" w:space="0" w:color="auto"/>
                  </w:divBdr>
                  <w:divsChild>
                    <w:div w:id="36470492">
                      <w:marLeft w:val="0"/>
                      <w:marRight w:val="0"/>
                      <w:marTop w:val="0"/>
                      <w:marBottom w:val="0"/>
                      <w:divBdr>
                        <w:top w:val="none" w:sz="0" w:space="0" w:color="auto"/>
                        <w:left w:val="none" w:sz="0" w:space="0" w:color="auto"/>
                        <w:bottom w:val="none" w:sz="0" w:space="0" w:color="auto"/>
                        <w:right w:val="none" w:sz="0" w:space="0" w:color="auto"/>
                      </w:divBdr>
                    </w:div>
                    <w:div w:id="1492137540">
                      <w:marLeft w:val="0"/>
                      <w:marRight w:val="0"/>
                      <w:marTop w:val="0"/>
                      <w:marBottom w:val="0"/>
                      <w:divBdr>
                        <w:top w:val="none" w:sz="0" w:space="0" w:color="auto"/>
                        <w:left w:val="none" w:sz="0" w:space="0" w:color="auto"/>
                        <w:bottom w:val="none" w:sz="0" w:space="0" w:color="auto"/>
                        <w:right w:val="none" w:sz="0" w:space="0" w:color="auto"/>
                      </w:divBdr>
                    </w:div>
                    <w:div w:id="1858231023">
                      <w:marLeft w:val="0"/>
                      <w:marRight w:val="0"/>
                      <w:marTop w:val="0"/>
                      <w:marBottom w:val="0"/>
                      <w:divBdr>
                        <w:top w:val="none" w:sz="0" w:space="0" w:color="auto"/>
                        <w:left w:val="none" w:sz="0" w:space="0" w:color="auto"/>
                        <w:bottom w:val="none" w:sz="0" w:space="0" w:color="auto"/>
                        <w:right w:val="none" w:sz="0" w:space="0" w:color="auto"/>
                      </w:divBdr>
                    </w:div>
                    <w:div w:id="819807685">
                      <w:marLeft w:val="0"/>
                      <w:marRight w:val="0"/>
                      <w:marTop w:val="0"/>
                      <w:marBottom w:val="0"/>
                      <w:divBdr>
                        <w:top w:val="none" w:sz="0" w:space="0" w:color="auto"/>
                        <w:left w:val="none" w:sz="0" w:space="0" w:color="auto"/>
                        <w:bottom w:val="none" w:sz="0" w:space="0" w:color="auto"/>
                        <w:right w:val="none" w:sz="0" w:space="0" w:color="auto"/>
                      </w:divBdr>
                    </w:div>
                    <w:div w:id="100640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049569">
      <w:bodyDiv w:val="1"/>
      <w:marLeft w:val="0"/>
      <w:marRight w:val="0"/>
      <w:marTop w:val="0"/>
      <w:marBottom w:val="0"/>
      <w:divBdr>
        <w:top w:val="none" w:sz="0" w:space="0" w:color="auto"/>
        <w:left w:val="none" w:sz="0" w:space="0" w:color="auto"/>
        <w:bottom w:val="none" w:sz="0" w:space="0" w:color="auto"/>
        <w:right w:val="none" w:sz="0" w:space="0" w:color="auto"/>
      </w:divBdr>
    </w:div>
    <w:div w:id="257562456">
      <w:bodyDiv w:val="1"/>
      <w:marLeft w:val="0"/>
      <w:marRight w:val="0"/>
      <w:marTop w:val="0"/>
      <w:marBottom w:val="0"/>
      <w:divBdr>
        <w:top w:val="none" w:sz="0" w:space="0" w:color="auto"/>
        <w:left w:val="none" w:sz="0" w:space="0" w:color="auto"/>
        <w:bottom w:val="none" w:sz="0" w:space="0" w:color="auto"/>
        <w:right w:val="none" w:sz="0" w:space="0" w:color="auto"/>
      </w:divBdr>
    </w:div>
    <w:div w:id="504826713">
      <w:bodyDiv w:val="1"/>
      <w:marLeft w:val="0"/>
      <w:marRight w:val="0"/>
      <w:marTop w:val="0"/>
      <w:marBottom w:val="0"/>
      <w:divBdr>
        <w:top w:val="none" w:sz="0" w:space="0" w:color="auto"/>
        <w:left w:val="none" w:sz="0" w:space="0" w:color="auto"/>
        <w:bottom w:val="none" w:sz="0" w:space="0" w:color="auto"/>
        <w:right w:val="none" w:sz="0" w:space="0" w:color="auto"/>
      </w:divBdr>
    </w:div>
    <w:div w:id="507328366">
      <w:bodyDiv w:val="1"/>
      <w:marLeft w:val="0"/>
      <w:marRight w:val="0"/>
      <w:marTop w:val="0"/>
      <w:marBottom w:val="0"/>
      <w:divBdr>
        <w:top w:val="none" w:sz="0" w:space="0" w:color="auto"/>
        <w:left w:val="none" w:sz="0" w:space="0" w:color="auto"/>
        <w:bottom w:val="none" w:sz="0" w:space="0" w:color="auto"/>
        <w:right w:val="none" w:sz="0" w:space="0" w:color="auto"/>
      </w:divBdr>
      <w:divsChild>
        <w:div w:id="1097946275">
          <w:marLeft w:val="0"/>
          <w:marRight w:val="0"/>
          <w:marTop w:val="0"/>
          <w:marBottom w:val="0"/>
          <w:divBdr>
            <w:top w:val="none" w:sz="0" w:space="0" w:color="auto"/>
            <w:left w:val="none" w:sz="0" w:space="0" w:color="auto"/>
            <w:bottom w:val="none" w:sz="0" w:space="0" w:color="auto"/>
            <w:right w:val="none" w:sz="0" w:space="0" w:color="auto"/>
          </w:divBdr>
          <w:divsChild>
            <w:div w:id="801848586">
              <w:marLeft w:val="0"/>
              <w:marRight w:val="0"/>
              <w:marTop w:val="0"/>
              <w:marBottom w:val="0"/>
              <w:divBdr>
                <w:top w:val="none" w:sz="0" w:space="0" w:color="auto"/>
                <w:left w:val="none" w:sz="0" w:space="0" w:color="auto"/>
                <w:bottom w:val="none" w:sz="0" w:space="0" w:color="auto"/>
                <w:right w:val="none" w:sz="0" w:space="0" w:color="auto"/>
              </w:divBdr>
            </w:div>
            <w:div w:id="1054161048">
              <w:marLeft w:val="0"/>
              <w:marRight w:val="0"/>
              <w:marTop w:val="0"/>
              <w:marBottom w:val="0"/>
              <w:divBdr>
                <w:top w:val="none" w:sz="0" w:space="0" w:color="auto"/>
                <w:left w:val="none" w:sz="0" w:space="0" w:color="auto"/>
                <w:bottom w:val="none" w:sz="0" w:space="0" w:color="auto"/>
                <w:right w:val="none" w:sz="0" w:space="0" w:color="auto"/>
              </w:divBdr>
            </w:div>
          </w:divsChild>
        </w:div>
        <w:div w:id="634263454">
          <w:marLeft w:val="0"/>
          <w:marRight w:val="0"/>
          <w:marTop w:val="0"/>
          <w:marBottom w:val="0"/>
          <w:divBdr>
            <w:top w:val="none" w:sz="0" w:space="0" w:color="auto"/>
            <w:left w:val="none" w:sz="0" w:space="0" w:color="auto"/>
            <w:bottom w:val="none" w:sz="0" w:space="0" w:color="auto"/>
            <w:right w:val="none" w:sz="0" w:space="0" w:color="auto"/>
          </w:divBdr>
          <w:divsChild>
            <w:div w:id="37423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205203">
      <w:bodyDiv w:val="1"/>
      <w:marLeft w:val="0"/>
      <w:marRight w:val="0"/>
      <w:marTop w:val="0"/>
      <w:marBottom w:val="0"/>
      <w:divBdr>
        <w:top w:val="none" w:sz="0" w:space="0" w:color="auto"/>
        <w:left w:val="none" w:sz="0" w:space="0" w:color="auto"/>
        <w:bottom w:val="none" w:sz="0" w:space="0" w:color="auto"/>
        <w:right w:val="none" w:sz="0" w:space="0" w:color="auto"/>
      </w:divBdr>
    </w:div>
    <w:div w:id="687752897">
      <w:bodyDiv w:val="1"/>
      <w:marLeft w:val="0"/>
      <w:marRight w:val="0"/>
      <w:marTop w:val="0"/>
      <w:marBottom w:val="0"/>
      <w:divBdr>
        <w:top w:val="none" w:sz="0" w:space="0" w:color="auto"/>
        <w:left w:val="none" w:sz="0" w:space="0" w:color="auto"/>
        <w:bottom w:val="none" w:sz="0" w:space="0" w:color="auto"/>
        <w:right w:val="none" w:sz="0" w:space="0" w:color="auto"/>
      </w:divBdr>
    </w:div>
    <w:div w:id="837189049">
      <w:bodyDiv w:val="1"/>
      <w:marLeft w:val="0"/>
      <w:marRight w:val="0"/>
      <w:marTop w:val="0"/>
      <w:marBottom w:val="0"/>
      <w:divBdr>
        <w:top w:val="none" w:sz="0" w:space="0" w:color="auto"/>
        <w:left w:val="none" w:sz="0" w:space="0" w:color="auto"/>
        <w:bottom w:val="none" w:sz="0" w:space="0" w:color="auto"/>
        <w:right w:val="none" w:sz="0" w:space="0" w:color="auto"/>
      </w:divBdr>
    </w:div>
    <w:div w:id="1355577272">
      <w:bodyDiv w:val="1"/>
      <w:marLeft w:val="0"/>
      <w:marRight w:val="0"/>
      <w:marTop w:val="0"/>
      <w:marBottom w:val="0"/>
      <w:divBdr>
        <w:top w:val="none" w:sz="0" w:space="0" w:color="auto"/>
        <w:left w:val="none" w:sz="0" w:space="0" w:color="auto"/>
        <w:bottom w:val="none" w:sz="0" w:space="0" w:color="auto"/>
        <w:right w:val="none" w:sz="0" w:space="0" w:color="auto"/>
      </w:divBdr>
    </w:div>
    <w:div w:id="1355693870">
      <w:bodyDiv w:val="1"/>
      <w:marLeft w:val="0"/>
      <w:marRight w:val="0"/>
      <w:marTop w:val="0"/>
      <w:marBottom w:val="0"/>
      <w:divBdr>
        <w:top w:val="none" w:sz="0" w:space="0" w:color="auto"/>
        <w:left w:val="none" w:sz="0" w:space="0" w:color="auto"/>
        <w:bottom w:val="none" w:sz="0" w:space="0" w:color="auto"/>
        <w:right w:val="none" w:sz="0" w:space="0" w:color="auto"/>
      </w:divBdr>
    </w:div>
    <w:div w:id="1384019759">
      <w:bodyDiv w:val="1"/>
      <w:marLeft w:val="0"/>
      <w:marRight w:val="0"/>
      <w:marTop w:val="0"/>
      <w:marBottom w:val="0"/>
      <w:divBdr>
        <w:top w:val="none" w:sz="0" w:space="0" w:color="auto"/>
        <w:left w:val="none" w:sz="0" w:space="0" w:color="auto"/>
        <w:bottom w:val="none" w:sz="0" w:space="0" w:color="auto"/>
        <w:right w:val="none" w:sz="0" w:space="0" w:color="auto"/>
      </w:divBdr>
    </w:div>
    <w:div w:id="1438137549">
      <w:bodyDiv w:val="1"/>
      <w:marLeft w:val="0"/>
      <w:marRight w:val="0"/>
      <w:marTop w:val="0"/>
      <w:marBottom w:val="0"/>
      <w:divBdr>
        <w:top w:val="none" w:sz="0" w:space="0" w:color="auto"/>
        <w:left w:val="none" w:sz="0" w:space="0" w:color="auto"/>
        <w:bottom w:val="none" w:sz="0" w:space="0" w:color="auto"/>
        <w:right w:val="none" w:sz="0" w:space="0" w:color="auto"/>
      </w:divBdr>
    </w:div>
    <w:div w:id="1439568414">
      <w:bodyDiv w:val="1"/>
      <w:marLeft w:val="0"/>
      <w:marRight w:val="0"/>
      <w:marTop w:val="0"/>
      <w:marBottom w:val="0"/>
      <w:divBdr>
        <w:top w:val="none" w:sz="0" w:space="0" w:color="auto"/>
        <w:left w:val="none" w:sz="0" w:space="0" w:color="auto"/>
        <w:bottom w:val="none" w:sz="0" w:space="0" w:color="auto"/>
        <w:right w:val="none" w:sz="0" w:space="0" w:color="auto"/>
      </w:divBdr>
    </w:div>
    <w:div w:id="1521628433">
      <w:bodyDiv w:val="1"/>
      <w:marLeft w:val="0"/>
      <w:marRight w:val="0"/>
      <w:marTop w:val="0"/>
      <w:marBottom w:val="0"/>
      <w:divBdr>
        <w:top w:val="none" w:sz="0" w:space="0" w:color="auto"/>
        <w:left w:val="none" w:sz="0" w:space="0" w:color="auto"/>
        <w:bottom w:val="none" w:sz="0" w:space="0" w:color="auto"/>
        <w:right w:val="none" w:sz="0" w:space="0" w:color="auto"/>
      </w:divBdr>
    </w:div>
    <w:div w:id="1747338853">
      <w:bodyDiv w:val="1"/>
      <w:marLeft w:val="0"/>
      <w:marRight w:val="0"/>
      <w:marTop w:val="0"/>
      <w:marBottom w:val="0"/>
      <w:divBdr>
        <w:top w:val="none" w:sz="0" w:space="0" w:color="auto"/>
        <w:left w:val="none" w:sz="0" w:space="0" w:color="auto"/>
        <w:bottom w:val="none" w:sz="0" w:space="0" w:color="auto"/>
        <w:right w:val="none" w:sz="0" w:space="0" w:color="auto"/>
      </w:divBdr>
    </w:div>
    <w:div w:id="1949923621">
      <w:bodyDiv w:val="1"/>
      <w:marLeft w:val="0"/>
      <w:marRight w:val="0"/>
      <w:marTop w:val="0"/>
      <w:marBottom w:val="0"/>
      <w:divBdr>
        <w:top w:val="none" w:sz="0" w:space="0" w:color="auto"/>
        <w:left w:val="none" w:sz="0" w:space="0" w:color="auto"/>
        <w:bottom w:val="none" w:sz="0" w:space="0" w:color="auto"/>
        <w:right w:val="none" w:sz="0" w:space="0" w:color="auto"/>
      </w:divBdr>
    </w:div>
    <w:div w:id="212923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CDEF5-1218-4A08-944E-BCED134A9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3822</Words>
  <Characters>21788</Characters>
  <Application>Microsoft Office Word</Application>
  <DocSecurity>0</DocSecurity>
  <Lines>181</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 Hamburg</Company>
  <LinksUpToDate>false</LinksUpToDate>
  <CharactersWithSpaces>2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bfa035</dc:creator>
  <cp:lastModifiedBy>Claudel</cp:lastModifiedBy>
  <cp:revision>12</cp:revision>
  <cp:lastPrinted>1900-12-31T23:00:00Z</cp:lastPrinted>
  <dcterms:created xsi:type="dcterms:W3CDTF">2021-03-01T15:49:00Z</dcterms:created>
  <dcterms:modified xsi:type="dcterms:W3CDTF">2021-08-2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 Hamburg</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